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217C6" w14:textId="7860047D" w:rsidR="00CA7392" w:rsidRPr="00190A8E" w:rsidRDefault="00A15022" w:rsidP="00190A8E">
      <w:pPr>
        <w:spacing w:line="30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2705E">
        <w:rPr>
          <w:rFonts w:ascii="Times New Roman" w:hAnsi="Times New Roman" w:cs="Times New Roman" w:hint="cs"/>
          <w:b/>
          <w:bCs/>
          <w:sz w:val="24"/>
          <w:szCs w:val="24"/>
        </w:rPr>
        <w:t>S</w:t>
      </w:r>
      <w:r w:rsidRPr="0022705E"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</w:p>
    <w:p w14:paraId="607BA712" w14:textId="77777777" w:rsidR="00713FEB" w:rsidRPr="00713FEB" w:rsidRDefault="00713FEB" w:rsidP="00F3213A">
      <w:pPr>
        <w:spacing w:line="30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ADBF3FC" w14:textId="54CE78F1" w:rsidR="00713FEB" w:rsidRPr="00713FEB" w:rsidRDefault="00713FEB" w:rsidP="00713FE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3FEB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="00C20FE1" w:rsidRPr="00C20FE1">
        <w:rPr>
          <w:rFonts w:ascii="Times New Roman" w:hAnsi="Times New Roman" w:cs="Times New Roman"/>
          <w:b/>
          <w:bCs/>
          <w:sz w:val="24"/>
          <w:szCs w:val="24"/>
        </w:rPr>
        <w:t>The potential role of dietary patterns in modifying the association between ambient PM</w:t>
      </w:r>
      <w:r w:rsidR="00C20FE1" w:rsidRPr="00C20FE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2.5 </w:t>
      </w:r>
      <w:r w:rsidR="00C20FE1" w:rsidRPr="00C20FE1">
        <w:rPr>
          <w:rFonts w:ascii="Times New Roman" w:hAnsi="Times New Roman" w:cs="Times New Roman"/>
          <w:b/>
          <w:bCs/>
          <w:sz w:val="24"/>
          <w:szCs w:val="24"/>
        </w:rPr>
        <w:t>exposure and mortality in elderly Hong Kong Chinese</w:t>
      </w:r>
    </w:p>
    <w:p w14:paraId="732BD805" w14:textId="77777777" w:rsidR="00713FEB" w:rsidRPr="00713FEB" w:rsidRDefault="00713FEB" w:rsidP="00713FE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40B30F9" w14:textId="6A5B95F6" w:rsidR="00713FEB" w:rsidRPr="009F507C" w:rsidRDefault="00713FEB" w:rsidP="00713FEB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F507C">
        <w:rPr>
          <w:rFonts w:ascii="Times New Roman" w:hAnsi="Times New Roman" w:cs="Times New Roman"/>
          <w:b/>
          <w:bCs/>
          <w:sz w:val="24"/>
          <w:szCs w:val="24"/>
        </w:rPr>
        <w:t>Author:</w:t>
      </w:r>
      <w:bookmarkStart w:id="0" w:name="_Hlk122978718"/>
      <w:r w:rsidRPr="009F50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="009F507C" w:rsidRPr="009F507C">
        <w:rPr>
          <w:rFonts w:ascii="Times New Roman" w:hAnsi="Times New Roman" w:cs="Times New Roman"/>
          <w:sz w:val="24"/>
          <w:szCs w:val="24"/>
        </w:rPr>
        <w:t xml:space="preserve">Shu-Yi Li </w:t>
      </w:r>
      <w:r w:rsidR="009F507C" w:rsidRPr="009F507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9F507C" w:rsidRPr="009F507C">
        <w:rPr>
          <w:rFonts w:ascii="Times New Roman" w:hAnsi="Times New Roman" w:cs="Times New Roman"/>
          <w:sz w:val="24"/>
          <w:szCs w:val="24"/>
        </w:rPr>
        <w:t xml:space="preserve">, Jason Leung </w:t>
      </w:r>
      <w:r w:rsidR="009F507C" w:rsidRPr="009F507C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9F507C" w:rsidRPr="009F507C">
        <w:rPr>
          <w:rFonts w:ascii="Times New Roman" w:hAnsi="Times New Roman" w:cs="Times New Roman"/>
          <w:sz w:val="24"/>
          <w:szCs w:val="24"/>
        </w:rPr>
        <w:t xml:space="preserve">, Zhi-Hui Lu </w:t>
      </w:r>
      <w:r w:rsidR="009F507C" w:rsidRPr="009F507C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9F507C" w:rsidRPr="009F507C">
        <w:rPr>
          <w:rFonts w:ascii="Times New Roman" w:hAnsi="Times New Roman" w:cs="Times New Roman"/>
          <w:sz w:val="24"/>
          <w:szCs w:val="24"/>
        </w:rPr>
        <w:t>,</w:t>
      </w:r>
      <w:r w:rsidR="009F507C" w:rsidRPr="009F507C">
        <w:rPr>
          <w:rFonts w:ascii="Times New Roman" w:hAnsi="Times New Roman" w:cs="Times New Roman" w:hint="eastAsia"/>
          <w:sz w:val="24"/>
          <w:szCs w:val="24"/>
        </w:rPr>
        <w:t xml:space="preserve"> Kin-Fai Ho </w:t>
      </w:r>
      <w:r w:rsidR="009F507C" w:rsidRPr="009F507C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="009F507C" w:rsidRPr="009F507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F507C" w:rsidRPr="009F507C">
        <w:rPr>
          <w:rFonts w:ascii="Times New Roman" w:hAnsi="Times New Roman" w:cs="Times New Roman"/>
          <w:sz w:val="24"/>
          <w:szCs w:val="24"/>
        </w:rPr>
        <w:t xml:space="preserve">Yi Su </w:t>
      </w:r>
      <w:r w:rsidR="009F507C" w:rsidRPr="009F507C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9F507C" w:rsidRPr="009F507C">
        <w:rPr>
          <w:rFonts w:ascii="Times New Roman" w:hAnsi="Times New Roman" w:cs="Times New Roman"/>
          <w:sz w:val="24"/>
          <w:szCs w:val="24"/>
        </w:rPr>
        <w:t xml:space="preserve">, Blanche Yu </w:t>
      </w:r>
      <w:r w:rsidR="009F507C" w:rsidRPr="009F507C">
        <w:rPr>
          <w:rFonts w:ascii="Times New Roman" w:hAnsi="Times New Roman" w:cs="Times New Roman" w:hint="eastAsia"/>
          <w:sz w:val="24"/>
          <w:szCs w:val="24"/>
          <w:vertAlign w:val="superscript"/>
        </w:rPr>
        <w:t>2,6</w:t>
      </w:r>
      <w:r w:rsidR="009F507C" w:rsidRPr="009F507C">
        <w:rPr>
          <w:rFonts w:ascii="Times New Roman" w:hAnsi="Times New Roman" w:cs="Times New Roman"/>
          <w:sz w:val="24"/>
          <w:szCs w:val="24"/>
        </w:rPr>
        <w:t xml:space="preserve">, Timothy Kwok </w:t>
      </w:r>
      <w:r w:rsidR="009F507C" w:rsidRPr="009F507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9F507C" w:rsidRPr="009F507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proofErr w:type="gramStart"/>
      <w:r w:rsidR="009F507C" w:rsidRPr="009F507C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9F507C" w:rsidRPr="009F507C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</w:p>
    <w:p w14:paraId="531E4222" w14:textId="77777777" w:rsidR="00713FEB" w:rsidRDefault="00713FEB" w:rsidP="00F3213A">
      <w:pPr>
        <w:spacing w:line="30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7395576" w14:textId="77777777" w:rsidR="00655068" w:rsidRPr="00655068" w:rsidRDefault="00655068" w:rsidP="00F3213A">
      <w:pPr>
        <w:spacing w:line="30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3CB7D7A" w14:textId="77777777" w:rsidR="00107F08" w:rsidRDefault="00107F08" w:rsidP="00F3213A">
      <w:pPr>
        <w:spacing w:line="30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107F08" w:rsidSect="00206DEB">
          <w:footerReference w:type="default" r:id="rId8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30FB43A" w14:textId="032DF1CE" w:rsidR="00713FEB" w:rsidRPr="00CE2ED0" w:rsidRDefault="00384CAF" w:rsidP="00F3213A">
      <w:pPr>
        <w:spacing w:line="30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CE2ED0">
        <w:rPr>
          <w:noProof/>
        </w:rPr>
        <w:lastRenderedPageBreak/>
        <w:drawing>
          <wp:inline distT="0" distB="0" distL="0" distR="0" wp14:anchorId="716B41FD" wp14:editId="706472A7">
            <wp:extent cx="8863330" cy="2134870"/>
            <wp:effectExtent l="0" t="0" r="0" b="0"/>
            <wp:docPr id="7967617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13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59C6E" w14:textId="5AA981B8" w:rsidR="00107F08" w:rsidRPr="00CE2ED0" w:rsidRDefault="00107F08" w:rsidP="00F3213A">
      <w:pPr>
        <w:spacing w:line="30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CE2E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. </w:t>
      </w:r>
      <w:r w:rsidR="003B6120" w:rsidRPr="00CE2ED0">
        <w:rPr>
          <w:rFonts w:ascii="Times New Roman" w:hAnsi="Times New Roman" w:cs="Times New Roman"/>
          <w:sz w:val="24"/>
          <w:szCs w:val="24"/>
        </w:rPr>
        <w:t>Overall exposure-response</w:t>
      </w:r>
      <w:r w:rsidR="003B6120" w:rsidRPr="00CE2ED0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CE2ED0">
        <w:rPr>
          <w:rFonts w:ascii="Times New Roman" w:hAnsi="Times New Roman" w:cs="Times New Roman"/>
          <w:sz w:val="24"/>
          <w:szCs w:val="24"/>
        </w:rPr>
        <w:t>ssociation between PM</w:t>
      </w:r>
      <w:r w:rsidRPr="00CE2ED0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CE2ED0">
        <w:rPr>
          <w:rFonts w:ascii="Times New Roman" w:hAnsi="Times New Roman" w:cs="Times New Roman"/>
          <w:sz w:val="24"/>
          <w:szCs w:val="24"/>
        </w:rPr>
        <w:t xml:space="preserve"> exposure and mortality risk</w:t>
      </w:r>
      <w:r w:rsidR="003B6120" w:rsidRPr="00CE2ED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3B6120" w:rsidRPr="00CE2ED0">
        <w:rPr>
          <w:rFonts w:ascii="Times New Roman" w:hAnsi="Times New Roman" w:cs="Times New Roman"/>
          <w:sz w:val="24"/>
          <w:szCs w:val="24"/>
        </w:rPr>
        <w:t>the population distribution of PM</w:t>
      </w:r>
      <w:r w:rsidR="003B6120" w:rsidRPr="00CE2ED0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3B6120" w:rsidRPr="00CE2ED0">
        <w:rPr>
          <w:rFonts w:ascii="Times New Roman" w:hAnsi="Times New Roman" w:cs="Times New Roman"/>
          <w:sz w:val="24"/>
          <w:szCs w:val="24"/>
        </w:rPr>
        <w:t xml:space="preserve"> concentrations</w:t>
      </w:r>
      <w:r w:rsidR="003B6120" w:rsidRPr="00CE2ED0">
        <w:rPr>
          <w:rFonts w:ascii="Times New Roman" w:hAnsi="Times New Roman" w:cs="Times New Roman" w:hint="eastAsia"/>
          <w:sz w:val="24"/>
          <w:szCs w:val="24"/>
        </w:rPr>
        <w:t>.</w:t>
      </w:r>
    </w:p>
    <w:p w14:paraId="33BF2737" w14:textId="525F2AE8" w:rsidR="003B6120" w:rsidRPr="003B6120" w:rsidRDefault="00384CAF" w:rsidP="003B6120">
      <w:pPr>
        <w:rPr>
          <w:rFonts w:ascii="Times New Roman" w:hAnsi="Times New Roman" w:cs="Times New Roman"/>
          <w:sz w:val="18"/>
          <w:szCs w:val="18"/>
        </w:rPr>
      </w:pPr>
      <w:r w:rsidRPr="00CE2ED0">
        <w:rPr>
          <w:rFonts w:ascii="Times New Roman" w:hAnsi="Times New Roman" w:cs="Times New Roman"/>
          <w:sz w:val="18"/>
          <w:szCs w:val="18"/>
        </w:rPr>
        <w:t xml:space="preserve">The restricted cubic spline (RCS) curves </w:t>
      </w:r>
      <w:r w:rsidRPr="00CE2ED0">
        <w:rPr>
          <w:rFonts w:ascii="Times New Roman" w:hAnsi="Times New Roman" w:cs="Times New Roman" w:hint="eastAsia"/>
          <w:sz w:val="18"/>
          <w:szCs w:val="18"/>
        </w:rPr>
        <w:t>show</w:t>
      </w:r>
      <w:r w:rsidRPr="00CE2ED0">
        <w:rPr>
          <w:rFonts w:ascii="Times New Roman" w:hAnsi="Times New Roman" w:cs="Times New Roman"/>
          <w:sz w:val="18"/>
          <w:szCs w:val="18"/>
        </w:rPr>
        <w:t xml:space="preserve"> the </w:t>
      </w:r>
      <w:r w:rsidR="00113B73" w:rsidRPr="00CE2ED0">
        <w:rPr>
          <w:rFonts w:ascii="Times New Roman" w:hAnsi="Times New Roman" w:cs="Times New Roman" w:hint="eastAsia"/>
          <w:sz w:val="18"/>
          <w:szCs w:val="18"/>
        </w:rPr>
        <w:t>h</w:t>
      </w:r>
      <w:r w:rsidRPr="00CE2ED0">
        <w:rPr>
          <w:rFonts w:ascii="Times New Roman" w:hAnsi="Times New Roman" w:cs="Times New Roman"/>
          <w:sz w:val="18"/>
          <w:szCs w:val="18"/>
        </w:rPr>
        <w:t xml:space="preserve">azard </w:t>
      </w:r>
      <w:r w:rsidR="00113B73" w:rsidRPr="00CE2ED0">
        <w:rPr>
          <w:rFonts w:ascii="Times New Roman" w:hAnsi="Times New Roman" w:cs="Times New Roman" w:hint="eastAsia"/>
          <w:sz w:val="18"/>
          <w:szCs w:val="18"/>
        </w:rPr>
        <w:t>r</w:t>
      </w:r>
      <w:r w:rsidRPr="00CE2ED0">
        <w:rPr>
          <w:rFonts w:ascii="Times New Roman" w:hAnsi="Times New Roman" w:cs="Times New Roman"/>
          <w:sz w:val="18"/>
          <w:szCs w:val="18"/>
        </w:rPr>
        <w:t xml:space="preserve">atios </w:t>
      </w:r>
      <w:r w:rsidRPr="00CE2ED0">
        <w:rPr>
          <w:rFonts w:ascii="Times New Roman" w:hAnsi="Times New Roman" w:cs="Times New Roman" w:hint="eastAsia"/>
          <w:sz w:val="18"/>
          <w:szCs w:val="18"/>
        </w:rPr>
        <w:t xml:space="preserve">(95% </w:t>
      </w:r>
      <w:r w:rsidR="00113B73" w:rsidRPr="00CE2ED0">
        <w:rPr>
          <w:rFonts w:ascii="Times New Roman" w:hAnsi="Times New Roman" w:cs="Times New Roman" w:hint="eastAsia"/>
          <w:sz w:val="18"/>
          <w:szCs w:val="18"/>
        </w:rPr>
        <w:t>c</w:t>
      </w:r>
      <w:r w:rsidRPr="00CE2ED0">
        <w:rPr>
          <w:rFonts w:ascii="Times New Roman" w:hAnsi="Times New Roman" w:cs="Times New Roman"/>
          <w:sz w:val="18"/>
          <w:szCs w:val="18"/>
        </w:rPr>
        <w:t xml:space="preserve">onfidence </w:t>
      </w:r>
      <w:r w:rsidR="00113B73" w:rsidRPr="00CE2ED0">
        <w:rPr>
          <w:rFonts w:ascii="Times New Roman" w:hAnsi="Times New Roman" w:cs="Times New Roman" w:hint="eastAsia"/>
          <w:sz w:val="18"/>
          <w:szCs w:val="18"/>
        </w:rPr>
        <w:t>i</w:t>
      </w:r>
      <w:r w:rsidRPr="00CE2ED0">
        <w:rPr>
          <w:rFonts w:ascii="Times New Roman" w:hAnsi="Times New Roman" w:cs="Times New Roman"/>
          <w:sz w:val="18"/>
          <w:szCs w:val="18"/>
        </w:rPr>
        <w:t>nterval</w:t>
      </w:r>
      <w:r w:rsidRPr="00CE2ED0">
        <w:rPr>
          <w:rFonts w:ascii="Times New Roman" w:hAnsi="Times New Roman" w:cs="Times New Roman" w:hint="eastAsia"/>
          <w:sz w:val="18"/>
          <w:szCs w:val="18"/>
        </w:rPr>
        <w:t xml:space="preserve">) </w:t>
      </w:r>
      <w:r w:rsidRPr="00CE2ED0">
        <w:rPr>
          <w:rFonts w:ascii="Times New Roman" w:hAnsi="Times New Roman" w:cs="Times New Roman"/>
          <w:sz w:val="18"/>
          <w:szCs w:val="18"/>
        </w:rPr>
        <w:t>for all-cause, respiratory, and circulatory mortality associated with PM</w:t>
      </w:r>
      <w:r w:rsidRPr="00CE2ED0">
        <w:rPr>
          <w:rFonts w:ascii="Times New Roman" w:hAnsi="Times New Roman" w:cs="Times New Roman" w:hint="eastAsia"/>
          <w:sz w:val="18"/>
          <w:szCs w:val="18"/>
          <w:vertAlign w:val="subscript"/>
        </w:rPr>
        <w:t>2.5</w:t>
      </w:r>
      <w:r w:rsidRPr="00CE2ED0">
        <w:rPr>
          <w:rFonts w:ascii="Times New Roman" w:hAnsi="Times New Roman" w:cs="Times New Roman" w:hint="eastAsia"/>
          <w:sz w:val="18"/>
          <w:szCs w:val="18"/>
        </w:rPr>
        <w:t xml:space="preserve"> exposure</w:t>
      </w:r>
      <w:r w:rsidRPr="00CE2ED0">
        <w:rPr>
          <w:rFonts w:ascii="Times New Roman" w:hAnsi="Times New Roman" w:cs="Times New Roman"/>
          <w:sz w:val="18"/>
          <w:szCs w:val="18"/>
        </w:rPr>
        <w:t>.</w:t>
      </w:r>
      <w:r w:rsidRPr="00CE2ED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B6120" w:rsidRPr="00CE2ED0">
        <w:rPr>
          <w:rFonts w:ascii="Times New Roman" w:hAnsi="Times New Roman" w:cs="Times New Roman" w:hint="eastAsia"/>
          <w:sz w:val="18"/>
          <w:szCs w:val="18"/>
        </w:rPr>
        <w:t>In RCS cox</w:t>
      </w:r>
      <w:r w:rsidR="003B6120" w:rsidRPr="00CE2ED0">
        <w:rPr>
          <w:rFonts w:ascii="Times New Roman" w:hAnsi="Times New Roman" w:cs="Times New Roman"/>
          <w:sz w:val="18"/>
          <w:szCs w:val="18"/>
        </w:rPr>
        <w:t xml:space="preserve"> models</w:t>
      </w:r>
      <w:r w:rsidR="003B6120" w:rsidRPr="00CE2ED0">
        <w:rPr>
          <w:rFonts w:ascii="Times New Roman" w:hAnsi="Times New Roman" w:cs="Times New Roman" w:hint="eastAsia"/>
          <w:sz w:val="18"/>
          <w:szCs w:val="18"/>
        </w:rPr>
        <w:t>, t</w:t>
      </w:r>
      <w:r w:rsidR="003B6120" w:rsidRPr="00CE2ED0">
        <w:rPr>
          <w:rFonts w:ascii="Times New Roman" w:hAnsi="Times New Roman" w:cs="Times New Roman"/>
          <w:sz w:val="18"/>
          <w:szCs w:val="18"/>
        </w:rPr>
        <w:t xml:space="preserve">hree knots were </w:t>
      </w:r>
      <w:r w:rsidR="003B6120" w:rsidRPr="00CE2ED0">
        <w:rPr>
          <w:rFonts w:ascii="Times New Roman" w:hAnsi="Times New Roman" w:cs="Times New Roman" w:hint="eastAsia"/>
          <w:sz w:val="18"/>
          <w:szCs w:val="18"/>
        </w:rPr>
        <w:t>set</w:t>
      </w:r>
      <w:r w:rsidR="003B6120" w:rsidRPr="00CE2ED0">
        <w:rPr>
          <w:rFonts w:ascii="Times New Roman" w:hAnsi="Times New Roman" w:cs="Times New Roman"/>
          <w:sz w:val="18"/>
          <w:szCs w:val="18"/>
        </w:rPr>
        <w:t xml:space="preserve"> at 10</w:t>
      </w:r>
      <w:r w:rsidR="003B6120" w:rsidRPr="00CE2ED0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="003B6120" w:rsidRPr="00CE2ED0">
        <w:rPr>
          <w:rFonts w:ascii="Times New Roman" w:hAnsi="Times New Roman" w:cs="Times New Roman"/>
          <w:sz w:val="18"/>
          <w:szCs w:val="18"/>
        </w:rPr>
        <w:t>, 50</w:t>
      </w:r>
      <w:r w:rsidR="003B6120" w:rsidRPr="00CE2ED0">
        <w:rPr>
          <w:rFonts w:ascii="Times New Roman" w:hAnsi="Times New Roman" w:cs="Times New Roman"/>
          <w:sz w:val="18"/>
          <w:szCs w:val="18"/>
          <w:vertAlign w:val="superscript"/>
        </w:rPr>
        <w:t>t</w:t>
      </w:r>
      <w:r w:rsidR="003B6120" w:rsidRPr="00CE2ED0">
        <w:rPr>
          <w:rFonts w:ascii="Times New Roman" w:hAnsi="Times New Roman" w:cs="Times New Roman" w:hint="eastAsia"/>
          <w:sz w:val="18"/>
          <w:szCs w:val="18"/>
          <w:vertAlign w:val="superscript"/>
        </w:rPr>
        <w:t>h</w:t>
      </w:r>
      <w:r w:rsidR="003B6120" w:rsidRPr="00CE2ED0">
        <w:rPr>
          <w:rFonts w:ascii="Times New Roman" w:hAnsi="Times New Roman" w:cs="Times New Roman"/>
          <w:sz w:val="18"/>
          <w:szCs w:val="18"/>
        </w:rPr>
        <w:t>, and 90</w:t>
      </w:r>
      <w:r w:rsidR="003B6120" w:rsidRPr="00CE2ED0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="003B6120" w:rsidRPr="00CE2ED0">
        <w:rPr>
          <w:rFonts w:ascii="Times New Roman" w:hAnsi="Times New Roman" w:cs="Times New Roman"/>
          <w:sz w:val="18"/>
          <w:szCs w:val="18"/>
        </w:rPr>
        <w:t xml:space="preserve"> percentiles of PM</w:t>
      </w:r>
      <w:r w:rsidR="003B6120" w:rsidRPr="00CE2ED0"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r w:rsidR="003B6120" w:rsidRPr="00CE2ED0">
        <w:rPr>
          <w:rFonts w:ascii="Times New Roman" w:hAnsi="Times New Roman" w:cs="Times New Roman"/>
          <w:sz w:val="18"/>
          <w:szCs w:val="18"/>
        </w:rPr>
        <w:t xml:space="preserve"> </w:t>
      </w:r>
      <w:r w:rsidR="003B6120" w:rsidRPr="00CE2ED0">
        <w:rPr>
          <w:rFonts w:ascii="Times New Roman" w:hAnsi="Times New Roman" w:cs="Times New Roman" w:hint="eastAsia"/>
          <w:sz w:val="18"/>
          <w:szCs w:val="18"/>
        </w:rPr>
        <w:t>concentrations</w:t>
      </w:r>
      <w:r w:rsidR="003B6120" w:rsidRPr="00CE2ED0">
        <w:rPr>
          <w:rFonts w:ascii="Times New Roman" w:hAnsi="Times New Roman" w:cs="Times New Roman"/>
          <w:sz w:val="18"/>
          <w:szCs w:val="18"/>
        </w:rPr>
        <w:t>, and the reference was 1</w:t>
      </w:r>
      <w:r w:rsidR="003B6120" w:rsidRPr="00CE2ED0">
        <w:rPr>
          <w:rFonts w:ascii="Times New Roman" w:hAnsi="Times New Roman" w:cs="Times New Roman"/>
          <w:sz w:val="18"/>
          <w:szCs w:val="18"/>
          <w:vertAlign w:val="superscript"/>
        </w:rPr>
        <w:t>st</w:t>
      </w:r>
      <w:r w:rsidR="003B6120" w:rsidRPr="00CE2ED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B6120" w:rsidRPr="00CE2ED0">
        <w:rPr>
          <w:rFonts w:ascii="Times New Roman" w:hAnsi="Times New Roman" w:cs="Times New Roman"/>
          <w:sz w:val="18"/>
          <w:szCs w:val="18"/>
        </w:rPr>
        <w:t>percentile.</w:t>
      </w:r>
      <w:r w:rsidR="003B6120" w:rsidRPr="00CE2ED0">
        <w:rPr>
          <w:rFonts w:ascii="Times New Roman" w:hAnsi="Times New Roman" w:cs="Times New Roman" w:hint="eastAsia"/>
          <w:sz w:val="18"/>
          <w:szCs w:val="18"/>
        </w:rPr>
        <w:t xml:space="preserve"> Models were adjusted </w:t>
      </w:r>
      <w:r w:rsidRPr="00CE2ED0">
        <w:rPr>
          <w:rFonts w:ascii="Times New Roman" w:hAnsi="Times New Roman" w:cs="Times New Roman"/>
          <w:sz w:val="18"/>
          <w:szCs w:val="18"/>
        </w:rPr>
        <w:t>for age</w:t>
      </w:r>
      <w:r w:rsidR="003B6120" w:rsidRPr="00CE2ED0">
        <w:rPr>
          <w:rFonts w:ascii="Times New Roman" w:hAnsi="Times New Roman" w:cs="Times New Roman"/>
          <w:sz w:val="18"/>
          <w:szCs w:val="18"/>
        </w:rPr>
        <w:t>, sex, education level, marital status, smoking</w:t>
      </w:r>
      <w:r w:rsidR="003B6120" w:rsidRPr="00CE2ED0">
        <w:rPr>
          <w:rFonts w:ascii="Times New Roman" w:hAnsi="Times New Roman" w:cs="Times New Roman" w:hint="eastAsia"/>
          <w:sz w:val="18"/>
          <w:szCs w:val="18"/>
        </w:rPr>
        <w:t xml:space="preserve"> status</w:t>
      </w:r>
      <w:r w:rsidR="003B6120" w:rsidRPr="00CE2ED0">
        <w:rPr>
          <w:rFonts w:ascii="Times New Roman" w:hAnsi="Times New Roman" w:cs="Times New Roman"/>
          <w:sz w:val="18"/>
          <w:szCs w:val="18"/>
        </w:rPr>
        <w:t xml:space="preserve">, </w:t>
      </w:r>
      <w:r w:rsidR="003B6120" w:rsidRPr="00CE2ED0">
        <w:rPr>
          <w:rFonts w:ascii="Times New Roman" w:hAnsi="Times New Roman" w:cs="Times New Roman" w:hint="eastAsia"/>
          <w:sz w:val="18"/>
          <w:szCs w:val="18"/>
        </w:rPr>
        <w:t xml:space="preserve">current </w:t>
      </w:r>
      <w:r w:rsidR="003B6120" w:rsidRPr="00CE2ED0">
        <w:rPr>
          <w:rFonts w:ascii="Times New Roman" w:hAnsi="Times New Roman" w:cs="Times New Roman"/>
          <w:sz w:val="18"/>
          <w:szCs w:val="18"/>
        </w:rPr>
        <w:t>alcohol drinking, number of chronic diseases, physical activity</w:t>
      </w:r>
      <w:r w:rsidR="003B6120" w:rsidRPr="00CE2ED0">
        <w:rPr>
          <w:rFonts w:ascii="Times New Roman" w:hAnsi="Times New Roman" w:cs="Times New Roman" w:hint="eastAsia"/>
          <w:sz w:val="18"/>
          <w:szCs w:val="18"/>
        </w:rPr>
        <w:t xml:space="preserve"> level</w:t>
      </w:r>
      <w:r w:rsidR="003B6120" w:rsidRPr="00CE2ED0">
        <w:rPr>
          <w:rFonts w:ascii="Times New Roman" w:hAnsi="Times New Roman" w:cs="Times New Roman"/>
          <w:sz w:val="18"/>
          <w:szCs w:val="18"/>
        </w:rPr>
        <w:t>, BMI</w:t>
      </w:r>
      <w:r w:rsidR="003B6120" w:rsidRPr="00CE2ED0">
        <w:rPr>
          <w:rFonts w:ascii="Times New Roman" w:hAnsi="Times New Roman" w:cs="Times New Roman" w:hint="eastAsia"/>
          <w:sz w:val="18"/>
          <w:szCs w:val="18"/>
        </w:rPr>
        <w:t xml:space="preserve"> categories</w:t>
      </w:r>
      <w:r w:rsidR="003B6120" w:rsidRPr="00CE2ED0">
        <w:rPr>
          <w:rFonts w:ascii="Times New Roman" w:hAnsi="Times New Roman" w:cs="Times New Roman"/>
          <w:sz w:val="18"/>
          <w:szCs w:val="18"/>
        </w:rPr>
        <w:t xml:space="preserve"> and </w:t>
      </w:r>
      <w:r w:rsidR="003B6120" w:rsidRPr="00CE2ED0">
        <w:rPr>
          <w:rFonts w:ascii="Times New Roman" w:hAnsi="Times New Roman" w:cs="Times New Roman" w:hint="eastAsia"/>
          <w:sz w:val="18"/>
          <w:szCs w:val="18"/>
        </w:rPr>
        <w:t xml:space="preserve">total </w:t>
      </w:r>
      <w:r w:rsidR="003B6120" w:rsidRPr="00CE2ED0">
        <w:rPr>
          <w:rFonts w:ascii="Times New Roman" w:hAnsi="Times New Roman" w:cs="Times New Roman"/>
          <w:sz w:val="18"/>
          <w:szCs w:val="18"/>
        </w:rPr>
        <w:t xml:space="preserve">energy intake. The histogram </w:t>
      </w:r>
      <w:r w:rsidRPr="00CE2ED0">
        <w:rPr>
          <w:rFonts w:ascii="Times New Roman" w:hAnsi="Times New Roman" w:cs="Times New Roman" w:hint="eastAsia"/>
          <w:sz w:val="18"/>
          <w:szCs w:val="18"/>
        </w:rPr>
        <w:t>presents</w:t>
      </w:r>
      <w:r w:rsidR="003B6120" w:rsidRPr="00CE2ED0">
        <w:rPr>
          <w:rFonts w:ascii="Times New Roman" w:hAnsi="Times New Roman" w:cs="Times New Roman"/>
          <w:sz w:val="18"/>
          <w:szCs w:val="18"/>
        </w:rPr>
        <w:t xml:space="preserve"> the population distribution (frequency) across the range of PM</w:t>
      </w:r>
      <w:r w:rsidR="003B6120" w:rsidRPr="00CE2ED0">
        <w:rPr>
          <w:rFonts w:ascii="Times New Roman" w:hAnsi="Times New Roman" w:cs="Times New Roman" w:hint="eastAsia"/>
          <w:sz w:val="18"/>
          <w:szCs w:val="18"/>
          <w:vertAlign w:val="subscript"/>
        </w:rPr>
        <w:t>2.5</w:t>
      </w:r>
      <w:r w:rsidR="003B6120" w:rsidRPr="00CE2ED0">
        <w:rPr>
          <w:rFonts w:ascii="Times New Roman" w:hAnsi="Times New Roman" w:cs="Times New Roman"/>
          <w:sz w:val="18"/>
          <w:szCs w:val="18"/>
        </w:rPr>
        <w:t xml:space="preserve"> concentrations. The</w:t>
      </w:r>
      <w:r w:rsidRPr="00CE2ED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E2ED0">
        <w:rPr>
          <w:rFonts w:ascii="Times New Roman" w:hAnsi="Times New Roman" w:cs="Times New Roman"/>
          <w:sz w:val="18"/>
          <w:szCs w:val="18"/>
        </w:rPr>
        <w:t>RCS curves</w:t>
      </w:r>
      <w:r w:rsidRPr="00CE2ED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12AD2" w:rsidRPr="00CE2ED0">
        <w:rPr>
          <w:rFonts w:ascii="Times New Roman" w:hAnsi="Times New Roman" w:cs="Times New Roman" w:hint="eastAsia"/>
          <w:sz w:val="18"/>
          <w:szCs w:val="18"/>
        </w:rPr>
        <w:t xml:space="preserve">and </w:t>
      </w:r>
      <w:r w:rsidRPr="00CE2ED0">
        <w:rPr>
          <w:rFonts w:ascii="Times New Roman" w:hAnsi="Times New Roman" w:cs="Times New Roman" w:hint="eastAsia"/>
          <w:sz w:val="18"/>
          <w:szCs w:val="18"/>
        </w:rPr>
        <w:t>the histogram</w:t>
      </w:r>
      <w:r w:rsidR="003B6120" w:rsidRPr="00CE2ED0">
        <w:rPr>
          <w:rFonts w:ascii="Times New Roman" w:hAnsi="Times New Roman" w:cs="Times New Roman"/>
          <w:sz w:val="18"/>
          <w:szCs w:val="18"/>
        </w:rPr>
        <w:t xml:space="preserve"> share the same X-axis </w:t>
      </w:r>
      <w:r w:rsidRPr="00CE2ED0">
        <w:rPr>
          <w:rFonts w:ascii="Times New Roman" w:hAnsi="Times New Roman" w:cs="Times New Roman"/>
          <w:sz w:val="18"/>
          <w:szCs w:val="18"/>
        </w:rPr>
        <w:t>of PM</w:t>
      </w:r>
      <w:r w:rsidRPr="00CE2ED0">
        <w:rPr>
          <w:rFonts w:ascii="Times New Roman" w:hAnsi="Times New Roman" w:cs="Times New Roman" w:hint="eastAsia"/>
          <w:sz w:val="18"/>
          <w:szCs w:val="18"/>
          <w:vertAlign w:val="subscript"/>
        </w:rPr>
        <w:t>2.5</w:t>
      </w:r>
      <w:r w:rsidRPr="00CE2ED0">
        <w:rPr>
          <w:rFonts w:ascii="Times New Roman" w:hAnsi="Times New Roman" w:cs="Times New Roman"/>
          <w:sz w:val="18"/>
          <w:szCs w:val="18"/>
        </w:rPr>
        <w:t xml:space="preserve"> concentrations</w:t>
      </w:r>
      <w:r w:rsidR="003B6120" w:rsidRPr="00CE2ED0">
        <w:rPr>
          <w:rFonts w:ascii="Times New Roman" w:hAnsi="Times New Roman" w:cs="Times New Roman"/>
          <w:sz w:val="18"/>
          <w:szCs w:val="18"/>
        </w:rPr>
        <w:t>.</w:t>
      </w:r>
    </w:p>
    <w:p w14:paraId="65F89D0C" w14:textId="47504897" w:rsidR="003B6120" w:rsidRPr="003B6120" w:rsidRDefault="003B6120" w:rsidP="003B6120">
      <w:pPr>
        <w:contextualSpacing/>
        <w:rPr>
          <w:rFonts w:ascii="Times New Roman" w:hAnsi="Times New Roman" w:cs="Times New Roman"/>
          <w:sz w:val="18"/>
          <w:szCs w:val="18"/>
        </w:rPr>
      </w:pPr>
    </w:p>
    <w:p w14:paraId="759EBAD4" w14:textId="77777777" w:rsidR="00107F08" w:rsidRPr="003B6120" w:rsidRDefault="00107F08" w:rsidP="00F3213A">
      <w:pPr>
        <w:spacing w:line="30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E7791DD" w14:textId="77777777" w:rsidR="00107F08" w:rsidRDefault="00107F08" w:rsidP="00F3213A">
      <w:pPr>
        <w:spacing w:line="30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C80859F" w14:textId="77777777" w:rsidR="00713FEB" w:rsidRDefault="00713FEB" w:rsidP="00F3213A">
      <w:pPr>
        <w:spacing w:line="30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713FEB" w:rsidSect="00107F08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B2DC73A" w14:textId="20E7BD98" w:rsidR="00201FCB" w:rsidRPr="00071C81" w:rsidRDefault="00201FCB" w:rsidP="00F3213A">
      <w:pPr>
        <w:spacing w:line="30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1C8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071C8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24A3F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071C8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1C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nsitivity analysis for a</w:t>
      </w:r>
      <w:r w:rsidRPr="00071C81">
        <w:rPr>
          <w:rFonts w:ascii="Times New Roman" w:hAnsi="Times New Roman" w:cs="Times New Roman"/>
          <w:sz w:val="24"/>
          <w:szCs w:val="24"/>
        </w:rPr>
        <w:t>ssociations between</w:t>
      </w:r>
      <w:r w:rsidRPr="00B56BA1">
        <w:rPr>
          <w:rFonts w:ascii="Times New Roman" w:hAnsi="Times New Roman" w:cs="Times New Roman"/>
          <w:sz w:val="24"/>
          <w:szCs w:val="24"/>
        </w:rPr>
        <w:t xml:space="preserve"> </w:t>
      </w:r>
      <w:r w:rsidR="00C20FE1">
        <w:rPr>
          <w:rFonts w:ascii="Times New Roman" w:hAnsi="Times New Roman" w:cs="Times New Roman" w:hint="eastAsia"/>
          <w:sz w:val="24"/>
          <w:szCs w:val="24"/>
        </w:rPr>
        <w:t xml:space="preserve">long-term </w:t>
      </w:r>
      <w:r w:rsidRPr="00071C81">
        <w:rPr>
          <w:rFonts w:ascii="Times New Roman" w:hAnsi="Times New Roman" w:cs="Times New Roman"/>
          <w:sz w:val="24"/>
          <w:szCs w:val="24"/>
        </w:rPr>
        <w:t>PM</w:t>
      </w:r>
      <w:r w:rsidRPr="00071C81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071C81">
        <w:rPr>
          <w:rFonts w:ascii="Times New Roman" w:hAnsi="Times New Roman" w:cs="Times New Roman"/>
          <w:sz w:val="24"/>
          <w:szCs w:val="24"/>
        </w:rPr>
        <w:t xml:space="preserve"> exposure and </w:t>
      </w:r>
      <w:r w:rsidR="00993BDD">
        <w:rPr>
          <w:rFonts w:ascii="Times New Roman" w:hAnsi="Times New Roman" w:cs="Times New Roman" w:hint="eastAsia"/>
          <w:sz w:val="24"/>
          <w:szCs w:val="24"/>
        </w:rPr>
        <w:t xml:space="preserve">all-cause, </w:t>
      </w:r>
      <w:r w:rsidR="00993BDD">
        <w:rPr>
          <w:rFonts w:ascii="Times New Roman" w:hAnsi="Times New Roman" w:cs="Times New Roman"/>
          <w:sz w:val="24"/>
          <w:szCs w:val="24"/>
        </w:rPr>
        <w:t>respiratory</w:t>
      </w:r>
      <w:r w:rsidR="00993BDD">
        <w:rPr>
          <w:rFonts w:ascii="Times New Roman" w:hAnsi="Times New Roman" w:cs="Times New Roman" w:hint="eastAsia"/>
          <w:sz w:val="24"/>
          <w:szCs w:val="24"/>
        </w:rPr>
        <w:t>, and circulatory</w:t>
      </w:r>
      <w:r w:rsidR="00EC44E4">
        <w:rPr>
          <w:rFonts w:ascii="Times New Roman" w:hAnsi="Times New Roman" w:cs="Times New Roman" w:hint="eastAsia"/>
          <w:sz w:val="24"/>
          <w:szCs w:val="24"/>
        </w:rPr>
        <w:t xml:space="preserve"> mortality</w:t>
      </w:r>
      <w:r>
        <w:rPr>
          <w:rFonts w:ascii="Times New Roman" w:hAnsi="Times New Roman" w:cs="Times New Roman" w:hint="eastAsia"/>
          <w:sz w:val="24"/>
          <w:szCs w:val="24"/>
        </w:rPr>
        <w:t xml:space="preserve"> stratified by dietary pattern</w:t>
      </w:r>
      <w:r w:rsidR="00C20FE1">
        <w:rPr>
          <w:rFonts w:ascii="Times New Roman" w:hAnsi="Times New Roman" w:cs="Times New Roman" w:hint="eastAsia"/>
          <w:sz w:val="24"/>
          <w:szCs w:val="24"/>
        </w:rPr>
        <w:t xml:space="preserve"> scor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01FCB">
        <w:rPr>
          <w:rFonts w:ascii="Times New Roman" w:hAnsi="Times New Roman" w:cs="Times New Roman" w:hint="eastAsia"/>
          <w:sz w:val="24"/>
          <w:szCs w:val="24"/>
        </w:rPr>
        <w:t xml:space="preserve"> (excluding </w:t>
      </w:r>
      <w:r>
        <w:rPr>
          <w:rFonts w:ascii="Times New Roman" w:hAnsi="Times New Roman" w:cs="Times New Roman" w:hint="eastAsia"/>
          <w:sz w:val="24"/>
          <w:szCs w:val="24"/>
        </w:rPr>
        <w:t>those with CVD, cancer or COPD at baseline</w:t>
      </w:r>
      <w:r w:rsidRPr="00201FCB">
        <w:rPr>
          <w:rFonts w:ascii="Times New Roman" w:hAnsi="Times New Roman" w:cs="Times New Roman" w:hint="eastAsia"/>
          <w:sz w:val="24"/>
          <w:szCs w:val="24"/>
        </w:rPr>
        <w:t>)</w:t>
      </w:r>
      <w:r w:rsidRPr="00071C8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1098"/>
        <w:gridCol w:w="1632"/>
        <w:gridCol w:w="1632"/>
        <w:gridCol w:w="1830"/>
        <w:gridCol w:w="1238"/>
      </w:tblGrid>
      <w:tr w:rsidR="00201FCB" w:rsidRPr="006F2DBB" w14:paraId="26CD9B19" w14:textId="77777777" w:rsidTr="00231F90">
        <w:tc>
          <w:tcPr>
            <w:tcW w:w="884" w:type="pct"/>
            <w:tcBorders>
              <w:top w:val="single" w:sz="12" w:space="0" w:color="auto"/>
              <w:bottom w:val="nil"/>
            </w:tcBorders>
            <w:vAlign w:val="center"/>
          </w:tcPr>
          <w:p w14:paraId="0640D4F0" w14:textId="77777777" w:rsidR="00201FCB" w:rsidRPr="00562123" w:rsidRDefault="00201FCB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5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ED253D" w14:textId="05FC136E" w:rsidR="00201FCB" w:rsidRPr="003031EC" w:rsidRDefault="00201FCB" w:rsidP="003031EC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rtile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>s of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>PM</w:t>
            </w:r>
            <w:r w:rsidRPr="00B425A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.5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 xml:space="preserve"> exposur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HR (95% CI)</w:t>
            </w:r>
          </w:p>
        </w:tc>
        <w:tc>
          <w:tcPr>
            <w:tcW w:w="1014" w:type="pct"/>
            <w:vMerge w:val="restart"/>
            <w:tcBorders>
              <w:top w:val="single" w:sz="12" w:space="0" w:color="auto"/>
            </w:tcBorders>
            <w:vAlign w:val="center"/>
          </w:tcPr>
          <w:p w14:paraId="2CBA5E85" w14:textId="0598E420" w:rsidR="00201FCB" w:rsidRPr="003F32AD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Per 5μg/m</w:t>
            </w:r>
            <w:r w:rsidRPr="003F32A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 xml:space="preserve"> increment of PM</w:t>
            </w:r>
            <w:r w:rsidRPr="003F32A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.5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31F90">
              <w:rPr>
                <w:rFonts w:ascii="Times New Roman" w:hAnsi="Times New Roman" w:cs="Times New Roman" w:hint="eastAsia"/>
                <w:sz w:val="21"/>
                <w:szCs w:val="21"/>
              </w:rPr>
              <w:t>concentrations</w:t>
            </w:r>
          </w:p>
        </w:tc>
        <w:tc>
          <w:tcPr>
            <w:tcW w:w="687" w:type="pct"/>
            <w:vMerge w:val="restart"/>
            <w:tcBorders>
              <w:top w:val="single" w:sz="12" w:space="0" w:color="auto"/>
            </w:tcBorders>
            <w:vAlign w:val="center"/>
          </w:tcPr>
          <w:p w14:paraId="04C8CF84" w14:textId="7F562F68" w:rsidR="00201FCB" w:rsidRPr="003F32AD" w:rsidRDefault="00A17C11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A17C11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A17C11">
              <w:rPr>
                <w:rFonts w:ascii="Times New Roman" w:hAnsi="Times New Roman" w:cs="Times New Roman" w:hint="eastAsia"/>
                <w:sz w:val="21"/>
                <w:szCs w:val="21"/>
              </w:rPr>
              <w:t>-interaction</w:t>
            </w:r>
          </w:p>
        </w:tc>
      </w:tr>
      <w:tr w:rsidR="00201FCB" w:rsidRPr="006F2DBB" w14:paraId="30D72845" w14:textId="77777777" w:rsidTr="00231F90">
        <w:tc>
          <w:tcPr>
            <w:tcW w:w="884" w:type="pct"/>
            <w:tcBorders>
              <w:top w:val="nil"/>
              <w:bottom w:val="single" w:sz="12" w:space="0" w:color="auto"/>
            </w:tcBorders>
            <w:vAlign w:val="center"/>
          </w:tcPr>
          <w:p w14:paraId="38C3E500" w14:textId="77777777" w:rsidR="00201FCB" w:rsidRPr="00562123" w:rsidRDefault="00201FCB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E34FF73" w14:textId="77777777" w:rsidR="00201FCB" w:rsidRPr="003F32AD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0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238BF6F" w14:textId="77777777" w:rsidR="00201FCB" w:rsidRPr="003F32AD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0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614EB4D" w14:textId="77777777" w:rsidR="00201FCB" w:rsidRPr="003F32AD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14" w:type="pct"/>
            <w:vMerge/>
            <w:tcBorders>
              <w:bottom w:val="single" w:sz="12" w:space="0" w:color="auto"/>
            </w:tcBorders>
            <w:vAlign w:val="center"/>
          </w:tcPr>
          <w:p w14:paraId="5B93CAFA" w14:textId="77777777" w:rsidR="00201FCB" w:rsidRPr="003F32AD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Merge/>
            <w:tcBorders>
              <w:bottom w:val="single" w:sz="12" w:space="0" w:color="auto"/>
            </w:tcBorders>
          </w:tcPr>
          <w:p w14:paraId="4FDEC923" w14:textId="77777777" w:rsidR="00201FCB" w:rsidRPr="003F32AD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1FCB" w:rsidRPr="006F2DBB" w14:paraId="6A7C0B17" w14:textId="77777777" w:rsidTr="00231F90">
        <w:tc>
          <w:tcPr>
            <w:tcW w:w="1492" w:type="pct"/>
            <w:gridSpan w:val="2"/>
            <w:tcBorders>
              <w:top w:val="nil"/>
              <w:bottom w:val="nil"/>
            </w:tcBorders>
            <w:vAlign w:val="center"/>
          </w:tcPr>
          <w:p w14:paraId="4930AFC4" w14:textId="77777777" w:rsidR="00201FCB" w:rsidRPr="002C1F5C" w:rsidRDefault="00201FCB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6212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l-cause mortality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6BD3BDBA" w14:textId="77777777" w:rsidR="00201FCB" w:rsidRPr="002C1F5C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35228C5F" w14:textId="77777777" w:rsidR="00201FCB" w:rsidRPr="002C1F5C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096FDF79" w14:textId="77777777" w:rsidR="00201FCB" w:rsidRPr="002C1F5C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23DCD8F6" w14:textId="77777777" w:rsidR="00201FCB" w:rsidRPr="002C1F5C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7674" w:rsidRPr="006F2DBB" w14:paraId="2CADD2D2" w14:textId="77777777" w:rsidTr="00231F90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3C25443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QI-I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1275F30" w14:textId="77777777" w:rsidR="000D7674" w:rsidRPr="00C03793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1E7B8DE7" w14:textId="77777777" w:rsidR="000D7674" w:rsidRPr="00C03793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04FFAC1E" w14:textId="77777777" w:rsidR="000D7674" w:rsidRPr="00C03793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5F7A9C2A" w14:textId="77777777" w:rsidR="000D7674" w:rsidRPr="00C03793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7DC5E9F8" w14:textId="312ED790" w:rsidR="000D7674" w:rsidRPr="00C03793" w:rsidRDefault="001A6011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84</w:t>
            </w:r>
          </w:p>
        </w:tc>
      </w:tr>
      <w:tr w:rsidR="000D7674" w:rsidRPr="006F2DBB" w14:paraId="3737C235" w14:textId="77777777" w:rsidTr="00231F90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37D825B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0FE9C27" w14:textId="425D808B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62B93565" w14:textId="0209B2E9" w:rsidR="000D7674" w:rsidRPr="00437584" w:rsidRDefault="00247FB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1 (1.11, 1.54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76424A7D" w14:textId="26A91334" w:rsidR="000D7674" w:rsidRPr="00437584" w:rsidRDefault="00247FB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0 (1.08, 1.55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6830A5B4" w14:textId="4C897E25" w:rsidR="000D7674" w:rsidRPr="00437584" w:rsidRDefault="00247FB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9 (1.14, 1.45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2D51D3D1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1506AB7B" w14:textId="77777777" w:rsidTr="00231F90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71223774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8B652ED" w14:textId="18EE0C99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15983C9F" w14:textId="0C8FE4C6" w:rsidR="000D7674" w:rsidRPr="00C77079" w:rsidRDefault="00247FB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7 (1.08, 1.50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0C5A502B" w14:textId="55D5C744" w:rsidR="000D7674" w:rsidRPr="00C77079" w:rsidRDefault="00247FB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8 (1.06, 1.54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7FC24221" w14:textId="554B674A" w:rsidR="000D7674" w:rsidRPr="00C77079" w:rsidRDefault="00247FB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6 (1.12, 1.43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5A6FFB40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6AB1149A" w14:textId="77777777" w:rsidTr="00231F90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BED505F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II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A311951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68A4F2DE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1B062291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5568C813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2FD071F8" w14:textId="0486AABC" w:rsidR="000D7674" w:rsidRPr="00C77079" w:rsidRDefault="001A6011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29</w:t>
            </w:r>
          </w:p>
        </w:tc>
      </w:tr>
      <w:tr w:rsidR="000D7674" w:rsidRPr="006F2DBB" w14:paraId="5B306B3E" w14:textId="77777777" w:rsidTr="00231F90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6704C29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3D26902B" w14:textId="08E040A6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0B75A235" w14:textId="7BFE994E" w:rsidR="000D7674" w:rsidRPr="00C77079" w:rsidRDefault="0095047B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4 (1.05, 1.45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3ADC83E6" w14:textId="13AE54A2" w:rsidR="000D7674" w:rsidRPr="00C77079" w:rsidRDefault="0095047B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7 (1.15, 1.64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38BCF4AF" w14:textId="2F41437C" w:rsidR="000D7674" w:rsidRPr="00DB6ECE" w:rsidRDefault="000A7551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7 (1.13, 1.43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4403A727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50DE9B54" w14:textId="77777777" w:rsidTr="00231F90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6B8F0ED3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6A38A4AB" w14:textId="51F87CB5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1A12233E" w14:textId="42C8C002" w:rsidR="000D7674" w:rsidRPr="00C77079" w:rsidRDefault="0095047B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3 (1.13, 1.58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44DEC34F" w14:textId="48EE8EBA" w:rsidR="000D7674" w:rsidRPr="00C77079" w:rsidRDefault="0095047B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8 (0.98, 1.43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30F799F9" w14:textId="102617E6" w:rsidR="000D7674" w:rsidRPr="00DB6ECE" w:rsidRDefault="000A7551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7 (1.12, 1.44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25DAAAFE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3919F003" w14:textId="77777777" w:rsidTr="00231F90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6F9C32E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36C17123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361E12BF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3AC20AB8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41220CCF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5252447A" w14:textId="1289F627" w:rsidR="000D7674" w:rsidRPr="00DB6ECE" w:rsidRDefault="001A6011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7</w:t>
            </w:r>
          </w:p>
        </w:tc>
      </w:tr>
      <w:tr w:rsidR="000D7674" w:rsidRPr="006F2DBB" w14:paraId="5311C071" w14:textId="77777777" w:rsidTr="00231F90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31967F3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0B5AC57" w14:textId="3DCE0CAA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04A1885C" w14:textId="595EE4D3" w:rsidR="000D7674" w:rsidRPr="00C77079" w:rsidRDefault="000A7551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8 (1.02, 1.37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43F8E38D" w14:textId="0C8E1EC0" w:rsidR="000D7674" w:rsidRPr="00C77079" w:rsidRDefault="000A7551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0 (0.93, 1.30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3E3E5F8E" w14:textId="4881CEC2" w:rsidR="000D7674" w:rsidRPr="00DB6ECE" w:rsidRDefault="006C7A37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7 (1.04, 1.30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79E4A16D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04F12635" w14:textId="77777777" w:rsidTr="00231F90">
        <w:tc>
          <w:tcPr>
            <w:tcW w:w="884" w:type="pct"/>
            <w:tcBorders>
              <w:top w:val="nil"/>
              <w:bottom w:val="single" w:sz="8" w:space="0" w:color="auto"/>
            </w:tcBorders>
            <w:vAlign w:val="center"/>
          </w:tcPr>
          <w:p w14:paraId="6B1093FA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7609D15B" w14:textId="405BE565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single" w:sz="8" w:space="0" w:color="auto"/>
            </w:tcBorders>
            <w:vAlign w:val="center"/>
          </w:tcPr>
          <w:p w14:paraId="71B193DB" w14:textId="410C23C2" w:rsidR="000D7674" w:rsidRPr="00C77079" w:rsidRDefault="006C7A37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0 (1.24, 1.82)</w:t>
            </w:r>
          </w:p>
        </w:tc>
        <w:tc>
          <w:tcPr>
            <w:tcW w:w="904" w:type="pct"/>
            <w:tcBorders>
              <w:top w:val="nil"/>
              <w:bottom w:val="single" w:sz="8" w:space="0" w:color="auto"/>
            </w:tcBorders>
            <w:vAlign w:val="center"/>
          </w:tcPr>
          <w:p w14:paraId="448225E1" w14:textId="24349378" w:rsidR="000D7674" w:rsidRPr="00C77079" w:rsidRDefault="006C7A37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3 (1.33, 2.00)</w:t>
            </w:r>
          </w:p>
        </w:tc>
        <w:tc>
          <w:tcPr>
            <w:tcW w:w="1014" w:type="pct"/>
            <w:tcBorders>
              <w:top w:val="nil"/>
              <w:bottom w:val="single" w:sz="8" w:space="0" w:color="auto"/>
            </w:tcBorders>
            <w:vAlign w:val="center"/>
          </w:tcPr>
          <w:p w14:paraId="4FF4032D" w14:textId="4F6B08C9" w:rsidR="000D7674" w:rsidRPr="00DB6ECE" w:rsidRDefault="006C7A37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5 (1.26, 1.66)</w:t>
            </w:r>
          </w:p>
        </w:tc>
        <w:tc>
          <w:tcPr>
            <w:tcW w:w="687" w:type="pct"/>
            <w:tcBorders>
              <w:top w:val="nil"/>
              <w:bottom w:val="single" w:sz="8" w:space="0" w:color="auto"/>
            </w:tcBorders>
            <w:vAlign w:val="center"/>
          </w:tcPr>
          <w:p w14:paraId="5F2AB867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2D0871E3" w14:textId="77777777" w:rsidTr="00231F90">
        <w:tc>
          <w:tcPr>
            <w:tcW w:w="1492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32536A1D" w14:textId="77777777" w:rsidR="000D7674" w:rsidRPr="00B64DA2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64DA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piratory mortality</w:t>
            </w:r>
          </w:p>
        </w:tc>
        <w:tc>
          <w:tcPr>
            <w:tcW w:w="904" w:type="pct"/>
            <w:tcBorders>
              <w:top w:val="single" w:sz="8" w:space="0" w:color="auto"/>
              <w:bottom w:val="nil"/>
            </w:tcBorders>
            <w:vAlign w:val="center"/>
          </w:tcPr>
          <w:p w14:paraId="451AB07A" w14:textId="65203938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bottom w:val="nil"/>
            </w:tcBorders>
            <w:vAlign w:val="center"/>
          </w:tcPr>
          <w:p w14:paraId="2BF11F46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auto"/>
              <w:bottom w:val="nil"/>
            </w:tcBorders>
            <w:vAlign w:val="center"/>
          </w:tcPr>
          <w:p w14:paraId="5C4989EF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single" w:sz="8" w:space="0" w:color="auto"/>
              <w:bottom w:val="nil"/>
            </w:tcBorders>
            <w:vAlign w:val="center"/>
          </w:tcPr>
          <w:p w14:paraId="0C3D76EF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1A3280BB" w14:textId="77777777" w:rsidTr="00231F90">
        <w:tc>
          <w:tcPr>
            <w:tcW w:w="884" w:type="pct"/>
            <w:tcBorders>
              <w:top w:val="nil"/>
            </w:tcBorders>
            <w:vAlign w:val="center"/>
          </w:tcPr>
          <w:p w14:paraId="3805DABF" w14:textId="77777777" w:rsidR="000D7674" w:rsidRPr="00562123" w:rsidRDefault="000D7674" w:rsidP="000D7674">
            <w:pPr>
              <w:spacing w:line="30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QI-I</w:t>
            </w:r>
          </w:p>
        </w:tc>
        <w:tc>
          <w:tcPr>
            <w:tcW w:w="608" w:type="pct"/>
            <w:tcBorders>
              <w:top w:val="nil"/>
            </w:tcBorders>
            <w:vAlign w:val="center"/>
          </w:tcPr>
          <w:p w14:paraId="53A59D97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139B7948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4E888750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</w:tcBorders>
            <w:vAlign w:val="center"/>
          </w:tcPr>
          <w:p w14:paraId="66BBDED4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</w:tcBorders>
            <w:vAlign w:val="center"/>
          </w:tcPr>
          <w:p w14:paraId="506051E4" w14:textId="1A1BEB4F" w:rsidR="000D7674" w:rsidRPr="00DB6ECE" w:rsidRDefault="00702DE1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42</w:t>
            </w:r>
          </w:p>
        </w:tc>
      </w:tr>
      <w:tr w:rsidR="000D7674" w:rsidRPr="006F2DBB" w14:paraId="38F60AFA" w14:textId="77777777" w:rsidTr="00231F90">
        <w:tc>
          <w:tcPr>
            <w:tcW w:w="884" w:type="pct"/>
            <w:vAlign w:val="center"/>
          </w:tcPr>
          <w:p w14:paraId="1E8144CD" w14:textId="77777777" w:rsidR="000D7674" w:rsidRPr="00562123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60392F28" w14:textId="5644D394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0CD304B3" w14:textId="4CBD5466" w:rsidR="000D7674" w:rsidRPr="00437584" w:rsidRDefault="00D900D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9 (0.93, 1.81)</w:t>
            </w:r>
          </w:p>
        </w:tc>
        <w:tc>
          <w:tcPr>
            <w:tcW w:w="904" w:type="pct"/>
            <w:vAlign w:val="center"/>
          </w:tcPr>
          <w:p w14:paraId="16680179" w14:textId="26CFC4A9" w:rsidR="000D7674" w:rsidRPr="00437584" w:rsidRDefault="00D900D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2 (0.99, 2.03)</w:t>
            </w:r>
          </w:p>
        </w:tc>
        <w:tc>
          <w:tcPr>
            <w:tcW w:w="1014" w:type="pct"/>
            <w:vAlign w:val="center"/>
          </w:tcPr>
          <w:p w14:paraId="2F0D4C82" w14:textId="2A7DFBC8" w:rsidR="000D7674" w:rsidRPr="00DB6ECE" w:rsidRDefault="00D900D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7 (1.07, 1.76)</w:t>
            </w:r>
          </w:p>
        </w:tc>
        <w:tc>
          <w:tcPr>
            <w:tcW w:w="687" w:type="pct"/>
            <w:vAlign w:val="center"/>
          </w:tcPr>
          <w:p w14:paraId="2C3CF0FE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5F9A1C14" w14:textId="77777777" w:rsidTr="00231F90">
        <w:tc>
          <w:tcPr>
            <w:tcW w:w="884" w:type="pct"/>
            <w:vAlign w:val="center"/>
          </w:tcPr>
          <w:p w14:paraId="520FF654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4969E8BB" w14:textId="23FA337F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7F121D34" w14:textId="1625E789" w:rsidR="000D7674" w:rsidRPr="00C77079" w:rsidRDefault="00D900D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4 (1.05, 1.97)</w:t>
            </w:r>
          </w:p>
        </w:tc>
        <w:tc>
          <w:tcPr>
            <w:tcW w:w="904" w:type="pct"/>
            <w:vAlign w:val="center"/>
          </w:tcPr>
          <w:p w14:paraId="74F75AD5" w14:textId="1C18C494" w:rsidR="000D7674" w:rsidRPr="00C77079" w:rsidRDefault="00D900D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4 (0.93, 1.92)</w:t>
            </w:r>
          </w:p>
        </w:tc>
        <w:tc>
          <w:tcPr>
            <w:tcW w:w="1014" w:type="pct"/>
            <w:vAlign w:val="center"/>
          </w:tcPr>
          <w:p w14:paraId="5064A2D3" w14:textId="2ABB4F18" w:rsidR="000D7674" w:rsidRPr="00DB6ECE" w:rsidRDefault="00D900D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4 (0.98, 1.56)</w:t>
            </w:r>
          </w:p>
        </w:tc>
        <w:tc>
          <w:tcPr>
            <w:tcW w:w="687" w:type="pct"/>
            <w:vAlign w:val="center"/>
          </w:tcPr>
          <w:p w14:paraId="3FC765D3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356D8D82" w14:textId="77777777" w:rsidTr="00231F90">
        <w:tc>
          <w:tcPr>
            <w:tcW w:w="884" w:type="pct"/>
            <w:vAlign w:val="center"/>
          </w:tcPr>
          <w:p w14:paraId="36340F98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II</w:t>
            </w:r>
          </w:p>
        </w:tc>
        <w:tc>
          <w:tcPr>
            <w:tcW w:w="608" w:type="pct"/>
            <w:vAlign w:val="center"/>
          </w:tcPr>
          <w:p w14:paraId="06471C61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711866C3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502B4984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27B01E67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Align w:val="center"/>
          </w:tcPr>
          <w:p w14:paraId="2A8B19E7" w14:textId="3C6C5EC1" w:rsidR="000D7674" w:rsidRPr="00DB6ECE" w:rsidRDefault="00702DE1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02</w:t>
            </w:r>
          </w:p>
        </w:tc>
      </w:tr>
      <w:tr w:rsidR="000D7674" w:rsidRPr="006F2DBB" w14:paraId="6BF9588C" w14:textId="77777777" w:rsidTr="00231F90">
        <w:tc>
          <w:tcPr>
            <w:tcW w:w="884" w:type="pct"/>
            <w:vAlign w:val="center"/>
          </w:tcPr>
          <w:p w14:paraId="46DA7EDB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47416E1A" w14:textId="3506D35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3429AD6B" w14:textId="76BA3BA5" w:rsidR="000D7674" w:rsidRPr="00C77079" w:rsidRDefault="00DD1D7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8 (0.93, 1.75)</w:t>
            </w:r>
          </w:p>
        </w:tc>
        <w:tc>
          <w:tcPr>
            <w:tcW w:w="904" w:type="pct"/>
            <w:vAlign w:val="center"/>
          </w:tcPr>
          <w:p w14:paraId="3DEEB0C5" w14:textId="6FBD1F11" w:rsidR="000D7674" w:rsidRPr="00C77079" w:rsidRDefault="00DD1D7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7 (0.89, 1.82)</w:t>
            </w:r>
          </w:p>
        </w:tc>
        <w:tc>
          <w:tcPr>
            <w:tcW w:w="1014" w:type="pct"/>
            <w:vAlign w:val="center"/>
          </w:tcPr>
          <w:p w14:paraId="090059AD" w14:textId="7843D7AF" w:rsidR="000D7674" w:rsidRPr="00DB6ECE" w:rsidRDefault="00BC2819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7 (0.92, 1.48)</w:t>
            </w:r>
          </w:p>
        </w:tc>
        <w:tc>
          <w:tcPr>
            <w:tcW w:w="687" w:type="pct"/>
            <w:vAlign w:val="center"/>
          </w:tcPr>
          <w:p w14:paraId="6D7CE8BC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51130ACE" w14:textId="77777777" w:rsidTr="00231F90">
        <w:tc>
          <w:tcPr>
            <w:tcW w:w="884" w:type="pct"/>
            <w:vAlign w:val="center"/>
          </w:tcPr>
          <w:p w14:paraId="57C6F48F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06A0FBFA" w14:textId="609FB405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68EF5A1E" w14:textId="472A158E" w:rsidR="000D7674" w:rsidRPr="00C77079" w:rsidRDefault="00DD1D7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0 (1.08, 2.09)</w:t>
            </w:r>
          </w:p>
        </w:tc>
        <w:tc>
          <w:tcPr>
            <w:tcW w:w="904" w:type="pct"/>
            <w:vAlign w:val="center"/>
          </w:tcPr>
          <w:p w14:paraId="416128DC" w14:textId="0D403C1A" w:rsidR="000D7674" w:rsidRPr="00C77079" w:rsidRDefault="00DD1D7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7 (1.02, 2.12)</w:t>
            </w:r>
          </w:p>
        </w:tc>
        <w:tc>
          <w:tcPr>
            <w:tcW w:w="1014" w:type="pct"/>
            <w:vAlign w:val="center"/>
          </w:tcPr>
          <w:p w14:paraId="47695258" w14:textId="3C8BB820" w:rsidR="000D7674" w:rsidRPr="00DB6ECE" w:rsidRDefault="00BC2819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4 (1.12, 1.84)</w:t>
            </w:r>
          </w:p>
        </w:tc>
        <w:tc>
          <w:tcPr>
            <w:tcW w:w="687" w:type="pct"/>
            <w:vAlign w:val="center"/>
          </w:tcPr>
          <w:p w14:paraId="2E88CC51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547BDDD3" w14:textId="77777777" w:rsidTr="00231F90">
        <w:tc>
          <w:tcPr>
            <w:tcW w:w="884" w:type="pct"/>
            <w:vAlign w:val="center"/>
          </w:tcPr>
          <w:p w14:paraId="62925055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</w:p>
        </w:tc>
        <w:tc>
          <w:tcPr>
            <w:tcW w:w="608" w:type="pct"/>
            <w:vAlign w:val="center"/>
          </w:tcPr>
          <w:p w14:paraId="2220C25E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5DCD62CB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2B53ED00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4DB7D804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Align w:val="center"/>
          </w:tcPr>
          <w:p w14:paraId="20E6E214" w14:textId="38BDA0B7" w:rsidR="000D7674" w:rsidRPr="00DB6ECE" w:rsidRDefault="00702DE1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7</w:t>
            </w:r>
          </w:p>
        </w:tc>
      </w:tr>
      <w:tr w:rsidR="000D7674" w:rsidRPr="006F2DBB" w14:paraId="233C9D76" w14:textId="77777777" w:rsidTr="00231F90">
        <w:tc>
          <w:tcPr>
            <w:tcW w:w="884" w:type="pct"/>
            <w:tcBorders>
              <w:bottom w:val="nil"/>
            </w:tcBorders>
            <w:vAlign w:val="center"/>
          </w:tcPr>
          <w:p w14:paraId="2EF9C936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bottom w:val="nil"/>
            </w:tcBorders>
            <w:vAlign w:val="center"/>
          </w:tcPr>
          <w:p w14:paraId="3FA8E320" w14:textId="08D4FC83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bottom w:val="nil"/>
            </w:tcBorders>
            <w:vAlign w:val="center"/>
          </w:tcPr>
          <w:p w14:paraId="4D1E198B" w14:textId="633A619A" w:rsidR="000D7674" w:rsidRPr="00C77079" w:rsidRDefault="00677A22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0 (0.90, 1.61)</w:t>
            </w:r>
          </w:p>
        </w:tc>
        <w:tc>
          <w:tcPr>
            <w:tcW w:w="904" w:type="pct"/>
            <w:tcBorders>
              <w:bottom w:val="nil"/>
            </w:tcBorders>
            <w:vAlign w:val="center"/>
          </w:tcPr>
          <w:p w14:paraId="16C6B7F3" w14:textId="08AD8CCE" w:rsidR="000D7674" w:rsidRPr="00C77079" w:rsidRDefault="00677A22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0 (0.78, 1.54)</w:t>
            </w:r>
          </w:p>
        </w:tc>
        <w:tc>
          <w:tcPr>
            <w:tcW w:w="1014" w:type="pct"/>
            <w:tcBorders>
              <w:bottom w:val="nil"/>
            </w:tcBorders>
            <w:vAlign w:val="center"/>
          </w:tcPr>
          <w:p w14:paraId="608B9F92" w14:textId="43CE9CC9" w:rsidR="000D7674" w:rsidRPr="00DB6ECE" w:rsidRDefault="00DC672E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2 (0.89, 1.40)</w:t>
            </w:r>
          </w:p>
        </w:tc>
        <w:tc>
          <w:tcPr>
            <w:tcW w:w="687" w:type="pct"/>
            <w:tcBorders>
              <w:bottom w:val="nil"/>
            </w:tcBorders>
            <w:vAlign w:val="center"/>
          </w:tcPr>
          <w:p w14:paraId="67758A04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0E2A120D" w14:textId="77777777" w:rsidTr="00231F90">
        <w:tc>
          <w:tcPr>
            <w:tcW w:w="884" w:type="pct"/>
            <w:tcBorders>
              <w:top w:val="nil"/>
              <w:bottom w:val="single" w:sz="8" w:space="0" w:color="auto"/>
            </w:tcBorders>
            <w:vAlign w:val="center"/>
          </w:tcPr>
          <w:p w14:paraId="677181D2" w14:textId="77777777" w:rsidR="000D7674" w:rsidRPr="00562123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088E39D9" w14:textId="7453139A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single" w:sz="8" w:space="0" w:color="auto"/>
            </w:tcBorders>
            <w:vAlign w:val="center"/>
          </w:tcPr>
          <w:p w14:paraId="534DE42A" w14:textId="282885FD" w:rsidR="000D7674" w:rsidRPr="00437584" w:rsidRDefault="00DC672E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7 (1.15, 2.42)</w:t>
            </w:r>
          </w:p>
        </w:tc>
        <w:tc>
          <w:tcPr>
            <w:tcW w:w="904" w:type="pct"/>
            <w:tcBorders>
              <w:top w:val="nil"/>
              <w:bottom w:val="single" w:sz="8" w:space="0" w:color="auto"/>
            </w:tcBorders>
            <w:vAlign w:val="center"/>
          </w:tcPr>
          <w:p w14:paraId="6E371125" w14:textId="0B64D670" w:rsidR="000D7674" w:rsidRPr="00437584" w:rsidRDefault="00DC672E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90 (1.28, 2.82)</w:t>
            </w:r>
          </w:p>
        </w:tc>
        <w:tc>
          <w:tcPr>
            <w:tcW w:w="1014" w:type="pct"/>
            <w:tcBorders>
              <w:top w:val="nil"/>
              <w:bottom w:val="single" w:sz="8" w:space="0" w:color="auto"/>
            </w:tcBorders>
            <w:vAlign w:val="center"/>
          </w:tcPr>
          <w:p w14:paraId="5199BC3D" w14:textId="15E2298C" w:rsidR="000D7674" w:rsidRPr="00DB6ECE" w:rsidRDefault="00DC672E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6 (1.20, 2.23)</w:t>
            </w:r>
          </w:p>
        </w:tc>
        <w:tc>
          <w:tcPr>
            <w:tcW w:w="687" w:type="pct"/>
            <w:tcBorders>
              <w:top w:val="nil"/>
              <w:bottom w:val="single" w:sz="8" w:space="0" w:color="auto"/>
            </w:tcBorders>
            <w:vAlign w:val="center"/>
          </w:tcPr>
          <w:p w14:paraId="11D75D7C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7C5ADF69" w14:textId="77777777" w:rsidTr="00231F90">
        <w:tc>
          <w:tcPr>
            <w:tcW w:w="1492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7F033271" w14:textId="77777777" w:rsidR="000D7674" w:rsidRPr="00B64DA2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64DA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irculatory mortality</w:t>
            </w:r>
          </w:p>
        </w:tc>
        <w:tc>
          <w:tcPr>
            <w:tcW w:w="904" w:type="pct"/>
            <w:tcBorders>
              <w:top w:val="single" w:sz="8" w:space="0" w:color="auto"/>
              <w:bottom w:val="nil"/>
            </w:tcBorders>
            <w:vAlign w:val="center"/>
          </w:tcPr>
          <w:p w14:paraId="38B32252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bottom w:val="nil"/>
            </w:tcBorders>
            <w:vAlign w:val="center"/>
          </w:tcPr>
          <w:p w14:paraId="4B3874A3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auto"/>
              <w:bottom w:val="nil"/>
            </w:tcBorders>
            <w:vAlign w:val="center"/>
          </w:tcPr>
          <w:p w14:paraId="4FDF6AAE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single" w:sz="8" w:space="0" w:color="auto"/>
              <w:bottom w:val="nil"/>
            </w:tcBorders>
            <w:vAlign w:val="center"/>
          </w:tcPr>
          <w:p w14:paraId="490C6A67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6CFB2F0A" w14:textId="77777777" w:rsidTr="00231F90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539B1DC" w14:textId="77777777" w:rsidR="000D7674" w:rsidRPr="00102140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QI-I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5169225B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4957EA4E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4CC485BB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2A4B3725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228F429C" w14:textId="00582A3B" w:rsidR="000D7674" w:rsidRPr="00DB6ECE" w:rsidRDefault="00824089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58</w:t>
            </w:r>
          </w:p>
        </w:tc>
      </w:tr>
      <w:tr w:rsidR="000D7674" w:rsidRPr="006F2DBB" w14:paraId="73CEB430" w14:textId="77777777" w:rsidTr="00231F90">
        <w:tc>
          <w:tcPr>
            <w:tcW w:w="884" w:type="pct"/>
            <w:tcBorders>
              <w:top w:val="nil"/>
            </w:tcBorders>
            <w:vAlign w:val="center"/>
          </w:tcPr>
          <w:p w14:paraId="7B4880B3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</w:tcBorders>
            <w:vAlign w:val="center"/>
          </w:tcPr>
          <w:p w14:paraId="277E4CCA" w14:textId="2944341B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33549B4E" w14:textId="06D14A9B" w:rsidR="000D7674" w:rsidRPr="00C77079" w:rsidRDefault="00E6143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7 (1.11, 2.22)</w:t>
            </w: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4FD6C279" w14:textId="44D9BB5D" w:rsidR="000D7674" w:rsidRPr="00C77079" w:rsidRDefault="00A5610D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6 (1.07, 2.27)</w:t>
            </w:r>
          </w:p>
        </w:tc>
        <w:tc>
          <w:tcPr>
            <w:tcW w:w="1014" w:type="pct"/>
            <w:tcBorders>
              <w:top w:val="nil"/>
            </w:tcBorders>
            <w:vAlign w:val="center"/>
          </w:tcPr>
          <w:p w14:paraId="7CEF6C34" w14:textId="4130ECCF" w:rsidR="000D7674" w:rsidRPr="00DB6ECE" w:rsidRDefault="00E6143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1 (1.09, 1.81)</w:t>
            </w:r>
          </w:p>
        </w:tc>
        <w:tc>
          <w:tcPr>
            <w:tcW w:w="687" w:type="pct"/>
            <w:tcBorders>
              <w:top w:val="nil"/>
            </w:tcBorders>
            <w:vAlign w:val="center"/>
          </w:tcPr>
          <w:p w14:paraId="0816F557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6AC59C17" w14:textId="77777777" w:rsidTr="00231F90">
        <w:tc>
          <w:tcPr>
            <w:tcW w:w="884" w:type="pct"/>
            <w:vAlign w:val="center"/>
          </w:tcPr>
          <w:p w14:paraId="5BE38E5F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43D9B2F2" w14:textId="7C1B7ACC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11B2BEFD" w14:textId="73F142EF" w:rsidR="000D7674" w:rsidRPr="00C77079" w:rsidRDefault="00E6143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9 (1.09, 2.33)</w:t>
            </w:r>
          </w:p>
        </w:tc>
        <w:tc>
          <w:tcPr>
            <w:tcW w:w="904" w:type="pct"/>
            <w:vAlign w:val="center"/>
          </w:tcPr>
          <w:p w14:paraId="1155B7EB" w14:textId="7D0016DC" w:rsidR="000D7674" w:rsidRPr="00C77079" w:rsidRDefault="00E6143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1 (1.13, 2.60)</w:t>
            </w:r>
          </w:p>
        </w:tc>
        <w:tc>
          <w:tcPr>
            <w:tcW w:w="1014" w:type="pct"/>
            <w:vAlign w:val="center"/>
          </w:tcPr>
          <w:p w14:paraId="207D7B34" w14:textId="1C5C414E" w:rsidR="000D7674" w:rsidRPr="00DB6ECE" w:rsidRDefault="00E6143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6 (1.26, 2.18)</w:t>
            </w:r>
          </w:p>
        </w:tc>
        <w:tc>
          <w:tcPr>
            <w:tcW w:w="687" w:type="pct"/>
            <w:vAlign w:val="center"/>
          </w:tcPr>
          <w:p w14:paraId="08EC42A6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36443813" w14:textId="77777777" w:rsidTr="00231F90">
        <w:tc>
          <w:tcPr>
            <w:tcW w:w="884" w:type="pct"/>
            <w:vAlign w:val="center"/>
          </w:tcPr>
          <w:p w14:paraId="3A020AA1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II</w:t>
            </w:r>
          </w:p>
        </w:tc>
        <w:tc>
          <w:tcPr>
            <w:tcW w:w="608" w:type="pct"/>
            <w:vAlign w:val="center"/>
          </w:tcPr>
          <w:p w14:paraId="7B5E8818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7497F71A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04EFA05A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77E75291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Align w:val="center"/>
          </w:tcPr>
          <w:p w14:paraId="00577586" w14:textId="7194443D" w:rsidR="000D7674" w:rsidRPr="00DB6ECE" w:rsidRDefault="00824089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33</w:t>
            </w:r>
          </w:p>
        </w:tc>
      </w:tr>
      <w:tr w:rsidR="000D7674" w:rsidRPr="006F2DBB" w14:paraId="2BD63BCA" w14:textId="77777777" w:rsidTr="00231F90">
        <w:tc>
          <w:tcPr>
            <w:tcW w:w="884" w:type="pct"/>
            <w:vAlign w:val="center"/>
          </w:tcPr>
          <w:p w14:paraId="7227F2B0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01964499" w14:textId="30C513AD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7CD26264" w14:textId="5EC3EF62" w:rsidR="000D7674" w:rsidRPr="00C77079" w:rsidRDefault="00715DF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82 (1.27, 2.60)</w:t>
            </w:r>
          </w:p>
        </w:tc>
        <w:tc>
          <w:tcPr>
            <w:tcW w:w="904" w:type="pct"/>
            <w:vAlign w:val="center"/>
          </w:tcPr>
          <w:p w14:paraId="2E159B1B" w14:textId="23D8423D" w:rsidR="000D7674" w:rsidRPr="00C77079" w:rsidRDefault="00715DF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04 (1.39, 3.00)</w:t>
            </w:r>
          </w:p>
        </w:tc>
        <w:tc>
          <w:tcPr>
            <w:tcW w:w="1014" w:type="pct"/>
            <w:vAlign w:val="center"/>
          </w:tcPr>
          <w:p w14:paraId="0DEC14BB" w14:textId="73D1FCD9" w:rsidR="000D7674" w:rsidRPr="00DB6ECE" w:rsidRDefault="00591C85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1 (1.26, 2.06)</w:t>
            </w:r>
          </w:p>
        </w:tc>
        <w:tc>
          <w:tcPr>
            <w:tcW w:w="687" w:type="pct"/>
            <w:vAlign w:val="center"/>
          </w:tcPr>
          <w:p w14:paraId="34E40D12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43965735" w14:textId="77777777" w:rsidTr="00231F90">
        <w:tc>
          <w:tcPr>
            <w:tcW w:w="884" w:type="pct"/>
            <w:vAlign w:val="center"/>
          </w:tcPr>
          <w:p w14:paraId="54C07C76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7773B107" w14:textId="30BD269A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2C5B448B" w14:textId="1D421F99" w:rsidR="000D7674" w:rsidRPr="00C77079" w:rsidRDefault="00715DF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6 (0.94, 1.90)</w:t>
            </w:r>
          </w:p>
        </w:tc>
        <w:tc>
          <w:tcPr>
            <w:tcW w:w="904" w:type="pct"/>
            <w:vAlign w:val="center"/>
          </w:tcPr>
          <w:p w14:paraId="44614AA8" w14:textId="7117D69B" w:rsidR="000D7674" w:rsidRPr="00C77079" w:rsidRDefault="00715DF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7 (0.84, 1.93)</w:t>
            </w:r>
          </w:p>
        </w:tc>
        <w:tc>
          <w:tcPr>
            <w:tcW w:w="1014" w:type="pct"/>
            <w:vAlign w:val="center"/>
          </w:tcPr>
          <w:p w14:paraId="6379F7C7" w14:textId="6408401E" w:rsidR="000D7674" w:rsidRPr="00DB6ECE" w:rsidRDefault="00591C85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9 (1.05, 1.84)</w:t>
            </w:r>
          </w:p>
        </w:tc>
        <w:tc>
          <w:tcPr>
            <w:tcW w:w="687" w:type="pct"/>
            <w:vAlign w:val="center"/>
          </w:tcPr>
          <w:p w14:paraId="59238AF2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6328632F" w14:textId="77777777" w:rsidTr="00231F90">
        <w:tc>
          <w:tcPr>
            <w:tcW w:w="884" w:type="pct"/>
            <w:vAlign w:val="center"/>
          </w:tcPr>
          <w:p w14:paraId="799C584E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</w:p>
        </w:tc>
        <w:tc>
          <w:tcPr>
            <w:tcW w:w="608" w:type="pct"/>
            <w:vAlign w:val="center"/>
          </w:tcPr>
          <w:p w14:paraId="7DF4902F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2A4C51FD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4CF21493" w14:textId="77777777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7E0C380B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Align w:val="center"/>
          </w:tcPr>
          <w:p w14:paraId="35CF0CBC" w14:textId="4F01DDB4" w:rsidR="000D7674" w:rsidRPr="00DB6ECE" w:rsidRDefault="00824089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58</w:t>
            </w:r>
          </w:p>
        </w:tc>
      </w:tr>
      <w:tr w:rsidR="000D7674" w:rsidRPr="006F2DBB" w14:paraId="407D1C9B" w14:textId="77777777" w:rsidTr="00231F90">
        <w:tc>
          <w:tcPr>
            <w:tcW w:w="884" w:type="pct"/>
            <w:tcBorders>
              <w:bottom w:val="nil"/>
            </w:tcBorders>
            <w:vAlign w:val="center"/>
          </w:tcPr>
          <w:p w14:paraId="1F71E894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bottom w:val="nil"/>
            </w:tcBorders>
            <w:vAlign w:val="center"/>
          </w:tcPr>
          <w:p w14:paraId="6FF43BD2" w14:textId="0DFFD654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bottom w:val="nil"/>
            </w:tcBorders>
            <w:vAlign w:val="center"/>
          </w:tcPr>
          <w:p w14:paraId="07A7E120" w14:textId="33B08ECD" w:rsidR="000D7674" w:rsidRPr="00C77079" w:rsidRDefault="008F4EF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0 (1.09, 2.09)</w:t>
            </w:r>
          </w:p>
        </w:tc>
        <w:tc>
          <w:tcPr>
            <w:tcW w:w="904" w:type="pct"/>
            <w:tcBorders>
              <w:bottom w:val="nil"/>
            </w:tcBorders>
            <w:vAlign w:val="center"/>
          </w:tcPr>
          <w:p w14:paraId="4E744996" w14:textId="3ADD904F" w:rsidR="000D7674" w:rsidRPr="00C77079" w:rsidRDefault="008F4EF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1 (1.06, 2.16)</w:t>
            </w:r>
          </w:p>
        </w:tc>
        <w:tc>
          <w:tcPr>
            <w:tcW w:w="1014" w:type="pct"/>
            <w:tcBorders>
              <w:bottom w:val="nil"/>
            </w:tcBorders>
            <w:vAlign w:val="center"/>
          </w:tcPr>
          <w:p w14:paraId="5E37EBD6" w14:textId="366CE3DC" w:rsidR="000D7674" w:rsidRPr="00DB6ECE" w:rsidRDefault="000F3E18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4 (1.13, 1.82)</w:t>
            </w:r>
          </w:p>
        </w:tc>
        <w:tc>
          <w:tcPr>
            <w:tcW w:w="687" w:type="pct"/>
            <w:tcBorders>
              <w:bottom w:val="nil"/>
            </w:tcBorders>
            <w:vAlign w:val="center"/>
          </w:tcPr>
          <w:p w14:paraId="225F639C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34E7349B" w14:textId="77777777" w:rsidTr="00231F90">
        <w:tc>
          <w:tcPr>
            <w:tcW w:w="884" w:type="pct"/>
            <w:tcBorders>
              <w:top w:val="nil"/>
              <w:bottom w:val="single" w:sz="12" w:space="0" w:color="auto"/>
            </w:tcBorders>
            <w:vAlign w:val="center"/>
          </w:tcPr>
          <w:p w14:paraId="1ABF4459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single" w:sz="12" w:space="0" w:color="auto"/>
            </w:tcBorders>
            <w:vAlign w:val="center"/>
          </w:tcPr>
          <w:p w14:paraId="36ADBC3C" w14:textId="3BDC1B0B" w:rsidR="000D7674" w:rsidRPr="00C7707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single" w:sz="12" w:space="0" w:color="auto"/>
            </w:tcBorders>
            <w:vAlign w:val="center"/>
          </w:tcPr>
          <w:p w14:paraId="421B2296" w14:textId="18BB5EA9" w:rsidR="000D7674" w:rsidRPr="00C77079" w:rsidRDefault="008F4EF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2 (1.13, 2.62)</w:t>
            </w:r>
          </w:p>
        </w:tc>
        <w:tc>
          <w:tcPr>
            <w:tcW w:w="904" w:type="pct"/>
            <w:tcBorders>
              <w:top w:val="nil"/>
              <w:bottom w:val="single" w:sz="12" w:space="0" w:color="auto"/>
            </w:tcBorders>
            <w:vAlign w:val="center"/>
          </w:tcPr>
          <w:p w14:paraId="260AB7B3" w14:textId="51099DBD" w:rsidR="000D7674" w:rsidRPr="00C77079" w:rsidRDefault="008F4EF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84 (1.17, 2.90)</w:t>
            </w:r>
          </w:p>
        </w:tc>
        <w:tc>
          <w:tcPr>
            <w:tcW w:w="1014" w:type="pct"/>
            <w:tcBorders>
              <w:top w:val="nil"/>
              <w:bottom w:val="single" w:sz="12" w:space="0" w:color="auto"/>
            </w:tcBorders>
            <w:vAlign w:val="center"/>
          </w:tcPr>
          <w:p w14:paraId="04361464" w14:textId="66356A63" w:rsidR="000D7674" w:rsidRPr="00DB6ECE" w:rsidRDefault="000F3E18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3 (1.22, 2.19)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</w:tcBorders>
            <w:vAlign w:val="center"/>
          </w:tcPr>
          <w:p w14:paraId="29B8E2F2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4D9FE38" w14:textId="19CCAF92" w:rsidR="00201FCB" w:rsidRDefault="00201FCB" w:rsidP="0093069C">
      <w:pPr>
        <w:contextualSpacing/>
        <w:rPr>
          <w:rFonts w:ascii="Times New Roman" w:hAnsi="Times New Roman" w:cs="Times New Roman"/>
          <w:sz w:val="18"/>
          <w:szCs w:val="18"/>
        </w:rPr>
      </w:pPr>
      <w:r w:rsidRPr="00206F0C">
        <w:rPr>
          <w:rFonts w:ascii="Times New Roman" w:hAnsi="Times New Roman" w:cs="Times New Roman"/>
          <w:sz w:val="18"/>
          <w:szCs w:val="18"/>
        </w:rPr>
        <w:t xml:space="preserve">Abbreviation: </w:t>
      </w:r>
      <w:r w:rsidR="00E06DC1" w:rsidRPr="00B638F3">
        <w:rPr>
          <w:rFonts w:ascii="Times New Roman" w:hAnsi="Times New Roman" w:cs="Times New Roman" w:hint="eastAsia"/>
          <w:sz w:val="18"/>
          <w:szCs w:val="18"/>
        </w:rPr>
        <w:t>PM</w:t>
      </w:r>
      <w:r w:rsidR="00E06DC1" w:rsidRPr="00B638F3">
        <w:rPr>
          <w:rFonts w:ascii="Times New Roman" w:hAnsi="Times New Roman" w:cs="Times New Roman" w:hint="eastAsia"/>
          <w:sz w:val="18"/>
          <w:szCs w:val="18"/>
          <w:vertAlign w:val="subscript"/>
        </w:rPr>
        <w:t>2.5</w:t>
      </w:r>
      <w:r w:rsidR="00E06DC1" w:rsidRPr="00B638F3">
        <w:rPr>
          <w:rFonts w:ascii="Times New Roman" w:hAnsi="Times New Roman" w:cs="Times New Roman" w:hint="eastAsia"/>
          <w:sz w:val="18"/>
          <w:szCs w:val="18"/>
        </w:rPr>
        <w:t>, fine particulate matter</w:t>
      </w:r>
      <w:r w:rsidR="00E06DC1"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HR, hazard ratio; 95%CI, </w:t>
      </w:r>
      <w:r w:rsidRPr="00DA2267">
        <w:rPr>
          <w:rFonts w:ascii="Times New Roman" w:hAnsi="Times New Roman" w:cs="Times New Roman"/>
          <w:sz w:val="18"/>
          <w:szCs w:val="18"/>
        </w:rPr>
        <w:t>95% confidence interva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1471E1">
        <w:rPr>
          <w:rFonts w:ascii="Times New Roman" w:hAnsi="Times New Roman" w:cs="Times New Roman" w:hint="eastAsia"/>
          <w:sz w:val="18"/>
          <w:szCs w:val="18"/>
        </w:rPr>
        <w:t>Ref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="001471E1">
        <w:rPr>
          <w:rFonts w:ascii="Times New Roman" w:hAnsi="Times New Roman" w:cs="Times New Roman"/>
          <w:sz w:val="18"/>
          <w:szCs w:val="18"/>
        </w:rPr>
        <w:t>ref</w:t>
      </w:r>
      <w:r>
        <w:rPr>
          <w:rFonts w:ascii="Times New Roman" w:hAnsi="Times New Roman" w:cs="Times New Roman"/>
          <w:sz w:val="18"/>
          <w:szCs w:val="18"/>
        </w:rPr>
        <w:t>erence</w:t>
      </w:r>
      <w:r w:rsidR="00E730ED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E730ED" w:rsidRPr="00055B4D">
        <w:rPr>
          <w:rFonts w:ascii="Times New Roman" w:hAnsi="Times New Roman" w:cs="Times New Roman"/>
          <w:sz w:val="18"/>
          <w:szCs w:val="18"/>
        </w:rPr>
        <w:t>DQI-I, Diet Quality Index-International; DII, dietary inflammatory index; MIND, the Mediterranean-DASH Intervention for Neurodegenerative Delay Diet score</w:t>
      </w:r>
      <w:r w:rsidR="00E730ED">
        <w:rPr>
          <w:rFonts w:ascii="Times New Roman" w:hAnsi="Times New Roman" w:cs="Times New Roman"/>
          <w:sz w:val="18"/>
          <w:szCs w:val="18"/>
        </w:rPr>
        <w:t>.</w:t>
      </w:r>
    </w:p>
    <w:p w14:paraId="39FA41FE" w14:textId="77777777" w:rsidR="004E7C06" w:rsidRDefault="00C77079" w:rsidP="00545CE1">
      <w:pPr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E</w:t>
      </w:r>
      <w:r w:rsidRPr="00C77079">
        <w:rPr>
          <w:rFonts w:ascii="Times New Roman" w:hAnsi="Times New Roman" w:cs="Times New Roman" w:hint="eastAsia"/>
          <w:sz w:val="18"/>
          <w:szCs w:val="18"/>
        </w:rPr>
        <w:t>xcluding those with CVD</w:t>
      </w:r>
      <w:r>
        <w:rPr>
          <w:rFonts w:ascii="Times New Roman" w:hAnsi="Times New Roman" w:cs="Times New Roman" w:hint="eastAsia"/>
          <w:sz w:val="18"/>
          <w:szCs w:val="18"/>
        </w:rPr>
        <w:t xml:space="preserve"> (n=815)</w:t>
      </w:r>
      <w:r w:rsidRPr="00C77079">
        <w:rPr>
          <w:rFonts w:ascii="Times New Roman" w:hAnsi="Times New Roman" w:cs="Times New Roman" w:hint="eastAsia"/>
          <w:sz w:val="18"/>
          <w:szCs w:val="18"/>
        </w:rPr>
        <w:t>, cancer</w:t>
      </w:r>
      <w:r>
        <w:rPr>
          <w:rFonts w:ascii="Times New Roman" w:hAnsi="Times New Roman" w:cs="Times New Roman" w:hint="eastAsia"/>
          <w:sz w:val="18"/>
          <w:szCs w:val="18"/>
        </w:rPr>
        <w:t xml:space="preserve"> (n=131)</w:t>
      </w:r>
      <w:r w:rsidRPr="00C77079">
        <w:rPr>
          <w:rFonts w:ascii="Times New Roman" w:hAnsi="Times New Roman" w:cs="Times New Roman" w:hint="eastAsia"/>
          <w:sz w:val="18"/>
          <w:szCs w:val="18"/>
        </w:rPr>
        <w:t xml:space="preserve"> or COPD</w:t>
      </w:r>
      <w:r>
        <w:rPr>
          <w:rFonts w:ascii="Times New Roman" w:hAnsi="Times New Roman" w:cs="Times New Roman" w:hint="eastAsia"/>
          <w:sz w:val="18"/>
          <w:szCs w:val="18"/>
        </w:rPr>
        <w:t xml:space="preserve"> (n=247)</w:t>
      </w:r>
      <w:r w:rsidRPr="00C77079">
        <w:rPr>
          <w:rFonts w:ascii="Times New Roman" w:hAnsi="Times New Roman" w:cs="Times New Roman" w:hint="eastAsia"/>
          <w:sz w:val="18"/>
          <w:szCs w:val="18"/>
        </w:rPr>
        <w:t xml:space="preserve"> at baseline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="00201FCB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201FCB">
        <w:rPr>
          <w:rFonts w:ascii="Times New Roman" w:hAnsi="Times New Roman" w:cs="Times New Roman" w:hint="eastAsia"/>
          <w:sz w:val="18"/>
          <w:szCs w:val="18"/>
        </w:rPr>
        <w:t>A</w:t>
      </w:r>
      <w:r w:rsidR="00201FCB">
        <w:rPr>
          <w:rFonts w:ascii="Times New Roman" w:hAnsi="Times New Roman" w:cs="Times New Roman"/>
          <w:sz w:val="18"/>
          <w:szCs w:val="18"/>
        </w:rPr>
        <w:t xml:space="preserve">djusted for </w:t>
      </w:r>
      <w:r w:rsidR="00774664" w:rsidRPr="008D67D8">
        <w:rPr>
          <w:rFonts w:ascii="Times New Roman" w:hAnsi="Times New Roman" w:cs="Times New Roman"/>
          <w:sz w:val="18"/>
          <w:szCs w:val="18"/>
        </w:rPr>
        <w:t>age, sex, education level, marital status, smoking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 status</w:t>
      </w:r>
      <w:r w:rsidR="00774664" w:rsidRPr="008D67D8">
        <w:rPr>
          <w:rFonts w:ascii="Times New Roman" w:hAnsi="Times New Roman" w:cs="Times New Roman"/>
          <w:sz w:val="18"/>
          <w:szCs w:val="18"/>
        </w:rPr>
        <w:t xml:space="preserve">, 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current </w:t>
      </w:r>
      <w:r w:rsidR="00774664" w:rsidRPr="008D67D8">
        <w:rPr>
          <w:rFonts w:ascii="Times New Roman" w:hAnsi="Times New Roman" w:cs="Times New Roman"/>
          <w:sz w:val="18"/>
          <w:szCs w:val="18"/>
        </w:rPr>
        <w:t>alcohol drinking, number of chronic diseases, physical activity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 level,</w:t>
      </w:r>
      <w:r w:rsidR="00774664" w:rsidRPr="008D67D8">
        <w:rPr>
          <w:rFonts w:ascii="Times New Roman" w:hAnsi="Times New Roman" w:cs="Times New Roman"/>
          <w:sz w:val="18"/>
          <w:szCs w:val="18"/>
        </w:rPr>
        <w:t xml:space="preserve"> BMI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 categories</w:t>
      </w:r>
      <w:r w:rsidR="00774664" w:rsidRPr="008D67D8">
        <w:rPr>
          <w:rFonts w:ascii="Times New Roman" w:hAnsi="Times New Roman" w:cs="Times New Roman"/>
          <w:sz w:val="18"/>
          <w:szCs w:val="18"/>
        </w:rPr>
        <w:t xml:space="preserve"> and 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total </w:t>
      </w:r>
      <w:r w:rsidR="00774664" w:rsidRPr="008D67D8">
        <w:rPr>
          <w:rFonts w:ascii="Times New Roman" w:hAnsi="Times New Roman" w:cs="Times New Roman"/>
          <w:sz w:val="18"/>
          <w:szCs w:val="18"/>
        </w:rPr>
        <w:t>energy intake</w:t>
      </w:r>
      <w:r w:rsidR="00201FCB">
        <w:rPr>
          <w:rFonts w:ascii="Times New Roman" w:hAnsi="Times New Roman" w:cs="Times New Roman"/>
          <w:sz w:val="18"/>
          <w:szCs w:val="18"/>
        </w:rPr>
        <w:t>.</w:t>
      </w:r>
    </w:p>
    <w:p w14:paraId="6254C071" w14:textId="7C6BC03A" w:rsidR="00655068" w:rsidRDefault="00655068" w:rsidP="00545CE1">
      <w:pPr>
        <w:contextualSpacing/>
        <w:rPr>
          <w:rFonts w:ascii="Times New Roman" w:hAnsi="Times New Roman" w:cs="Times New Roman"/>
          <w:sz w:val="18"/>
          <w:szCs w:val="18"/>
        </w:rPr>
        <w:sectPr w:rsidR="00655068" w:rsidSect="00206DEB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8678810" w14:textId="38CEA4F9" w:rsidR="004E7C06" w:rsidRPr="00071C81" w:rsidRDefault="004E7C06" w:rsidP="00F3213A">
      <w:pPr>
        <w:spacing w:line="30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1C8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071C8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24A3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71C8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1C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nsitivity analysis for a</w:t>
      </w:r>
      <w:r w:rsidRPr="00071C81">
        <w:rPr>
          <w:rFonts w:ascii="Times New Roman" w:hAnsi="Times New Roman" w:cs="Times New Roman"/>
          <w:sz w:val="24"/>
          <w:szCs w:val="24"/>
        </w:rPr>
        <w:t>ssociations between</w:t>
      </w:r>
      <w:r w:rsidR="00C20FE1" w:rsidRPr="00C20F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0FE1">
        <w:rPr>
          <w:rFonts w:ascii="Times New Roman" w:hAnsi="Times New Roman" w:cs="Times New Roman" w:hint="eastAsia"/>
          <w:sz w:val="24"/>
          <w:szCs w:val="24"/>
        </w:rPr>
        <w:t>long-term</w:t>
      </w:r>
      <w:r w:rsidRPr="00B56BA1">
        <w:rPr>
          <w:rFonts w:ascii="Times New Roman" w:hAnsi="Times New Roman" w:cs="Times New Roman"/>
          <w:sz w:val="24"/>
          <w:szCs w:val="24"/>
        </w:rPr>
        <w:t xml:space="preserve"> </w:t>
      </w:r>
      <w:r w:rsidRPr="00071C81">
        <w:rPr>
          <w:rFonts w:ascii="Times New Roman" w:hAnsi="Times New Roman" w:cs="Times New Roman"/>
          <w:sz w:val="24"/>
          <w:szCs w:val="24"/>
        </w:rPr>
        <w:t>PM</w:t>
      </w:r>
      <w:r w:rsidRPr="00071C81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071C81">
        <w:rPr>
          <w:rFonts w:ascii="Times New Roman" w:hAnsi="Times New Roman" w:cs="Times New Roman"/>
          <w:sz w:val="24"/>
          <w:szCs w:val="24"/>
        </w:rPr>
        <w:t xml:space="preserve"> exposure and</w:t>
      </w:r>
      <w:r w:rsidR="00EC44E4" w:rsidRPr="00EC44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3BDD">
        <w:rPr>
          <w:rFonts w:ascii="Times New Roman" w:hAnsi="Times New Roman" w:cs="Times New Roman" w:hint="eastAsia"/>
          <w:sz w:val="24"/>
          <w:szCs w:val="24"/>
        </w:rPr>
        <w:t xml:space="preserve">all-cause, </w:t>
      </w:r>
      <w:r w:rsidR="00993BDD">
        <w:rPr>
          <w:rFonts w:ascii="Times New Roman" w:hAnsi="Times New Roman" w:cs="Times New Roman"/>
          <w:sz w:val="24"/>
          <w:szCs w:val="24"/>
        </w:rPr>
        <w:t>respiratory</w:t>
      </w:r>
      <w:r w:rsidR="00993BDD">
        <w:rPr>
          <w:rFonts w:ascii="Times New Roman" w:hAnsi="Times New Roman" w:cs="Times New Roman" w:hint="eastAsia"/>
          <w:sz w:val="24"/>
          <w:szCs w:val="24"/>
        </w:rPr>
        <w:t>, and circulatory</w:t>
      </w:r>
      <w:r w:rsidR="00EC44E4">
        <w:rPr>
          <w:rFonts w:ascii="Times New Roman" w:hAnsi="Times New Roman" w:cs="Times New Roman" w:hint="eastAsia"/>
          <w:sz w:val="24"/>
          <w:szCs w:val="24"/>
        </w:rPr>
        <w:t xml:space="preserve"> mortality</w:t>
      </w:r>
      <w:r>
        <w:rPr>
          <w:rFonts w:ascii="Times New Roman" w:hAnsi="Times New Roman" w:cs="Times New Roman" w:hint="eastAsia"/>
          <w:sz w:val="24"/>
          <w:szCs w:val="24"/>
        </w:rPr>
        <w:t xml:space="preserve"> stratified by dietary pattern</w:t>
      </w:r>
      <w:r w:rsidR="00C20FE1">
        <w:rPr>
          <w:rFonts w:ascii="Times New Roman" w:hAnsi="Times New Roman" w:cs="Times New Roman" w:hint="eastAsia"/>
          <w:sz w:val="24"/>
          <w:szCs w:val="24"/>
        </w:rPr>
        <w:t xml:space="preserve"> scor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201F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1FCB" w:rsidRPr="00201FCB">
        <w:rPr>
          <w:rFonts w:ascii="Times New Roman" w:hAnsi="Times New Roman" w:cs="Times New Roman" w:hint="eastAsia"/>
          <w:sz w:val="24"/>
          <w:szCs w:val="24"/>
        </w:rPr>
        <w:t>(excluding death within two years after baseline)</w:t>
      </w:r>
      <w:r w:rsidRPr="00071C8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1098"/>
        <w:gridCol w:w="1632"/>
        <w:gridCol w:w="1632"/>
        <w:gridCol w:w="1830"/>
        <w:gridCol w:w="1238"/>
      </w:tblGrid>
      <w:tr w:rsidR="004E7C06" w:rsidRPr="006F2DBB" w14:paraId="6050401C" w14:textId="77777777" w:rsidTr="005F1F73">
        <w:tc>
          <w:tcPr>
            <w:tcW w:w="884" w:type="pct"/>
            <w:tcBorders>
              <w:top w:val="single" w:sz="12" w:space="0" w:color="auto"/>
              <w:bottom w:val="nil"/>
            </w:tcBorders>
            <w:vAlign w:val="center"/>
          </w:tcPr>
          <w:p w14:paraId="66DBC5EC" w14:textId="77777777" w:rsidR="004E7C06" w:rsidRPr="00562123" w:rsidRDefault="004E7C06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5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44CF18" w14:textId="38DC1602" w:rsidR="004E7C06" w:rsidRPr="003031EC" w:rsidRDefault="004E7C06" w:rsidP="003031EC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rtile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>s of</w:t>
            </w:r>
            <w:r w:rsidR="00ED285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>PM</w:t>
            </w:r>
            <w:r w:rsidRPr="00B425A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.5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 xml:space="preserve"> exposur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HR (95% CI)</w:t>
            </w:r>
          </w:p>
        </w:tc>
        <w:tc>
          <w:tcPr>
            <w:tcW w:w="1014" w:type="pct"/>
            <w:vMerge w:val="restart"/>
            <w:tcBorders>
              <w:top w:val="single" w:sz="12" w:space="0" w:color="auto"/>
            </w:tcBorders>
            <w:vAlign w:val="center"/>
          </w:tcPr>
          <w:p w14:paraId="22C995D3" w14:textId="4CCD665B" w:rsidR="004E7C06" w:rsidRPr="003F32AD" w:rsidRDefault="004E7C0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Per 5μg/m</w:t>
            </w:r>
            <w:r w:rsidRPr="003F32A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 xml:space="preserve"> increment of PM</w:t>
            </w:r>
            <w:r w:rsidRPr="003F32A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.5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31F90">
              <w:rPr>
                <w:rFonts w:ascii="Times New Roman" w:hAnsi="Times New Roman" w:cs="Times New Roman" w:hint="eastAsia"/>
                <w:sz w:val="21"/>
                <w:szCs w:val="21"/>
              </w:rPr>
              <w:t>concentrations</w:t>
            </w:r>
          </w:p>
        </w:tc>
        <w:tc>
          <w:tcPr>
            <w:tcW w:w="687" w:type="pct"/>
            <w:vMerge w:val="restart"/>
            <w:tcBorders>
              <w:top w:val="single" w:sz="12" w:space="0" w:color="auto"/>
            </w:tcBorders>
            <w:vAlign w:val="center"/>
          </w:tcPr>
          <w:p w14:paraId="2A858BC8" w14:textId="5E64250D" w:rsidR="004E7C06" w:rsidRPr="003F32AD" w:rsidRDefault="00A17C11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A17C11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A17C11">
              <w:rPr>
                <w:rFonts w:ascii="Times New Roman" w:hAnsi="Times New Roman" w:cs="Times New Roman" w:hint="eastAsia"/>
                <w:sz w:val="21"/>
                <w:szCs w:val="21"/>
              </w:rPr>
              <w:t>-interaction</w:t>
            </w:r>
          </w:p>
        </w:tc>
      </w:tr>
      <w:tr w:rsidR="004E7C06" w:rsidRPr="006F2DBB" w14:paraId="0E7C85EB" w14:textId="77777777" w:rsidTr="005F1F73">
        <w:tc>
          <w:tcPr>
            <w:tcW w:w="884" w:type="pct"/>
            <w:tcBorders>
              <w:top w:val="nil"/>
              <w:bottom w:val="single" w:sz="12" w:space="0" w:color="auto"/>
            </w:tcBorders>
            <w:vAlign w:val="center"/>
          </w:tcPr>
          <w:p w14:paraId="01B864D1" w14:textId="77777777" w:rsidR="004E7C06" w:rsidRPr="00562123" w:rsidRDefault="004E7C06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A0055F5" w14:textId="77777777" w:rsidR="004E7C06" w:rsidRPr="003F32AD" w:rsidRDefault="004E7C0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0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9EE5C0B" w14:textId="77777777" w:rsidR="004E7C06" w:rsidRPr="003F32AD" w:rsidRDefault="004E7C0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0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84DD9C6" w14:textId="77777777" w:rsidR="004E7C06" w:rsidRPr="003F32AD" w:rsidRDefault="004E7C0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14" w:type="pct"/>
            <w:vMerge/>
            <w:tcBorders>
              <w:bottom w:val="single" w:sz="12" w:space="0" w:color="auto"/>
            </w:tcBorders>
            <w:vAlign w:val="center"/>
          </w:tcPr>
          <w:p w14:paraId="0DA88196" w14:textId="77777777" w:rsidR="004E7C06" w:rsidRPr="003F32AD" w:rsidRDefault="004E7C0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Merge/>
            <w:tcBorders>
              <w:bottom w:val="single" w:sz="12" w:space="0" w:color="auto"/>
            </w:tcBorders>
          </w:tcPr>
          <w:p w14:paraId="14800640" w14:textId="77777777" w:rsidR="004E7C06" w:rsidRPr="003F32AD" w:rsidRDefault="004E7C0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7C06" w:rsidRPr="006F2DBB" w14:paraId="46F80DBE" w14:textId="77777777" w:rsidTr="005F1F73">
        <w:tc>
          <w:tcPr>
            <w:tcW w:w="1492" w:type="pct"/>
            <w:gridSpan w:val="2"/>
            <w:tcBorders>
              <w:top w:val="nil"/>
              <w:bottom w:val="nil"/>
            </w:tcBorders>
            <w:vAlign w:val="center"/>
          </w:tcPr>
          <w:p w14:paraId="5A2A327B" w14:textId="77777777" w:rsidR="004E7C06" w:rsidRPr="002C1F5C" w:rsidRDefault="004E7C06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6212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l-cause mortality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1FDF75AC" w14:textId="77777777" w:rsidR="004E7C06" w:rsidRPr="002C1F5C" w:rsidRDefault="004E7C0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5AB20AEB" w14:textId="77777777" w:rsidR="004E7C06" w:rsidRPr="002C1F5C" w:rsidRDefault="004E7C0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7B59C57D" w14:textId="77777777" w:rsidR="004E7C06" w:rsidRPr="002C1F5C" w:rsidRDefault="004E7C0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3DFA50BC" w14:textId="77777777" w:rsidR="004E7C06" w:rsidRPr="00B13C34" w:rsidRDefault="004E7C0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7F098DC7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5341CDF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QI-I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B44719A" w14:textId="77777777" w:rsidR="000D7674" w:rsidRPr="002C1F5C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7BC6EB92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19483CF2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0356E1F7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3727703C" w14:textId="3CDD8294" w:rsidR="000D7674" w:rsidRPr="00B13C34" w:rsidRDefault="00631835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12</w:t>
            </w:r>
          </w:p>
        </w:tc>
      </w:tr>
      <w:tr w:rsidR="000D7674" w:rsidRPr="006F2DBB" w14:paraId="2E18FE79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C90FF49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519E4DE3" w14:textId="28A4767F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411EEA69" w14:textId="1FC788DA" w:rsidR="000D7674" w:rsidRPr="00437584" w:rsidRDefault="0047777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3 (1.12, 1.56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5A139C07" w14:textId="68CF1F08" w:rsidR="000D7674" w:rsidRPr="00437584" w:rsidRDefault="0047777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5 (1.13, 1.61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3D55A93C" w14:textId="231F6246" w:rsidR="000D7674" w:rsidRPr="00437584" w:rsidRDefault="0047777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1 (1.16, 1.48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A4A43D5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0E687B67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FE7355C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33F6D640" w14:textId="0C974C16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1F862833" w14:textId="7D3D98F7" w:rsidR="000D7674" w:rsidRPr="00B13C34" w:rsidRDefault="0047777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1 (1.11, 1.54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78C0E2EC" w14:textId="0FBE8675" w:rsidR="000D7674" w:rsidRPr="00B13C34" w:rsidRDefault="0047777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3 (1.11, 1.59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1ACE72FE" w14:textId="487E4D95" w:rsidR="000D7674" w:rsidRPr="00B13C34" w:rsidRDefault="0047777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0 (1.15, 1.46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7D1E4C77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41279349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5952CFCB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II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58FA937C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1FF8D5BD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282C7766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4CED3F53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44A320A1" w14:textId="045F9CC3" w:rsidR="000D7674" w:rsidRPr="00B13C34" w:rsidRDefault="0031037E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22</w:t>
            </w:r>
          </w:p>
        </w:tc>
      </w:tr>
      <w:tr w:rsidR="000D7674" w:rsidRPr="006F2DBB" w14:paraId="6754AD6A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64A2659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05ADDB1C" w14:textId="1A055863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79BB6C2D" w14:textId="0DDADA22" w:rsidR="000D7674" w:rsidRPr="00B13C34" w:rsidRDefault="008C22C6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4 (1.06, 1.45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26320498" w14:textId="5D066B74" w:rsidR="000D7674" w:rsidRPr="00B13C34" w:rsidRDefault="008C22C6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0 (1.18, 1.66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67E6F3A3" w14:textId="7207EEEC" w:rsidR="000D7674" w:rsidRPr="00DB6ECE" w:rsidRDefault="008C22C6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8 (1.14, 1.44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221DABCD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2F6B48F8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68DA276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29E525E" w14:textId="17056B08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3ECAE79F" w14:textId="52B24249" w:rsidR="000D7674" w:rsidRPr="00B13C34" w:rsidRDefault="008C22C6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9 (1.18, 1.65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092481D4" w14:textId="0F086BE0" w:rsidR="000D7674" w:rsidRPr="00B13C34" w:rsidRDefault="008C22C6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5 (1.04, 1.52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589544EE" w14:textId="70C2EE6D" w:rsidR="000D7674" w:rsidRPr="00DB6ECE" w:rsidRDefault="008C22C6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1 (1.16, 1.49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71825106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7DF65E21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1DB1A40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0D8AE005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23C0E055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396ADF6A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5409CABC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6B37759" w14:textId="6B94DC81" w:rsidR="000D7674" w:rsidRPr="00DB6ECE" w:rsidRDefault="0031037E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8</w:t>
            </w:r>
          </w:p>
        </w:tc>
      </w:tr>
      <w:tr w:rsidR="000D7674" w:rsidRPr="006F2DBB" w14:paraId="3ABFAE8C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6F861F28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07663573" w14:textId="66D9DA4A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771D3040" w14:textId="5C30940A" w:rsidR="000D7674" w:rsidRPr="00B13C34" w:rsidRDefault="001504C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1 (1.05, 1.40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35D0FF49" w14:textId="18CE6A53" w:rsidR="000D7674" w:rsidRPr="00B13C34" w:rsidRDefault="001504C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5 (0.98, 1.40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2DDE6D0F" w14:textId="671EBA6F" w:rsidR="000D7674" w:rsidRPr="00DB6ECE" w:rsidRDefault="00E82DC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9 (1.07, 1.33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490AB49C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4FC5C92D" w14:textId="77777777" w:rsidTr="005F1F73">
        <w:tc>
          <w:tcPr>
            <w:tcW w:w="884" w:type="pct"/>
            <w:tcBorders>
              <w:top w:val="nil"/>
              <w:bottom w:val="single" w:sz="8" w:space="0" w:color="auto"/>
            </w:tcBorders>
            <w:vAlign w:val="center"/>
          </w:tcPr>
          <w:p w14:paraId="6697FD95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6FE83D54" w14:textId="413339F1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single" w:sz="8" w:space="0" w:color="auto"/>
            </w:tcBorders>
            <w:vAlign w:val="center"/>
          </w:tcPr>
          <w:p w14:paraId="3B85B78D" w14:textId="5CB26194" w:rsidR="000D7674" w:rsidRPr="00B13C34" w:rsidRDefault="001504C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1 (1.26, 1.83)</w:t>
            </w:r>
          </w:p>
        </w:tc>
        <w:tc>
          <w:tcPr>
            <w:tcW w:w="904" w:type="pct"/>
            <w:tcBorders>
              <w:top w:val="nil"/>
              <w:bottom w:val="single" w:sz="8" w:space="0" w:color="auto"/>
            </w:tcBorders>
            <w:vAlign w:val="center"/>
          </w:tcPr>
          <w:p w14:paraId="13DF75C4" w14:textId="3462AF41" w:rsidR="000D7674" w:rsidRPr="00B13C34" w:rsidRDefault="001504C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7 (1.36, 2.03)</w:t>
            </w:r>
          </w:p>
        </w:tc>
        <w:tc>
          <w:tcPr>
            <w:tcW w:w="1014" w:type="pct"/>
            <w:tcBorders>
              <w:top w:val="nil"/>
              <w:bottom w:val="single" w:sz="8" w:space="0" w:color="auto"/>
            </w:tcBorders>
            <w:vAlign w:val="center"/>
          </w:tcPr>
          <w:p w14:paraId="7EB59600" w14:textId="4A96A12F" w:rsidR="000D7674" w:rsidRPr="00DB6ECE" w:rsidRDefault="00E82DC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6 (1.28, 1.67)</w:t>
            </w:r>
          </w:p>
        </w:tc>
        <w:tc>
          <w:tcPr>
            <w:tcW w:w="687" w:type="pct"/>
            <w:tcBorders>
              <w:top w:val="nil"/>
              <w:bottom w:val="single" w:sz="8" w:space="0" w:color="auto"/>
            </w:tcBorders>
            <w:vAlign w:val="center"/>
          </w:tcPr>
          <w:p w14:paraId="174867E0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1C3CC2D6" w14:textId="77777777" w:rsidTr="005F1F73">
        <w:tc>
          <w:tcPr>
            <w:tcW w:w="1492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71C3A427" w14:textId="77777777" w:rsidR="000D7674" w:rsidRPr="00437584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6212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piratory mortality</w:t>
            </w:r>
          </w:p>
        </w:tc>
        <w:tc>
          <w:tcPr>
            <w:tcW w:w="904" w:type="pct"/>
            <w:tcBorders>
              <w:top w:val="single" w:sz="8" w:space="0" w:color="auto"/>
              <w:bottom w:val="nil"/>
            </w:tcBorders>
            <w:vAlign w:val="center"/>
          </w:tcPr>
          <w:p w14:paraId="797D6014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bottom w:val="nil"/>
            </w:tcBorders>
            <w:vAlign w:val="center"/>
          </w:tcPr>
          <w:p w14:paraId="59DBDF77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auto"/>
              <w:bottom w:val="nil"/>
            </w:tcBorders>
            <w:vAlign w:val="center"/>
          </w:tcPr>
          <w:p w14:paraId="6318D057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single" w:sz="8" w:space="0" w:color="auto"/>
              <w:bottom w:val="nil"/>
            </w:tcBorders>
            <w:vAlign w:val="center"/>
          </w:tcPr>
          <w:p w14:paraId="49FD79F7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080CBE8A" w14:textId="77777777" w:rsidTr="005F1F73">
        <w:tc>
          <w:tcPr>
            <w:tcW w:w="884" w:type="pct"/>
            <w:tcBorders>
              <w:top w:val="nil"/>
            </w:tcBorders>
            <w:vAlign w:val="center"/>
          </w:tcPr>
          <w:p w14:paraId="620B57DE" w14:textId="77777777" w:rsidR="000D7674" w:rsidRPr="00562123" w:rsidRDefault="000D7674" w:rsidP="000D7674">
            <w:pPr>
              <w:spacing w:line="30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QI-I</w:t>
            </w:r>
          </w:p>
        </w:tc>
        <w:tc>
          <w:tcPr>
            <w:tcW w:w="608" w:type="pct"/>
            <w:tcBorders>
              <w:top w:val="nil"/>
            </w:tcBorders>
            <w:vAlign w:val="center"/>
          </w:tcPr>
          <w:p w14:paraId="6836CE77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199B9DE0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02044A68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</w:tcBorders>
            <w:vAlign w:val="center"/>
          </w:tcPr>
          <w:p w14:paraId="79A73BD0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</w:tcBorders>
            <w:vAlign w:val="center"/>
          </w:tcPr>
          <w:p w14:paraId="1FAE9812" w14:textId="2EDB96E5" w:rsidR="000D7674" w:rsidRPr="00DB6ECE" w:rsidRDefault="00E82DC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27</w:t>
            </w:r>
          </w:p>
        </w:tc>
      </w:tr>
      <w:tr w:rsidR="000D7674" w:rsidRPr="006F2DBB" w14:paraId="54F05FBB" w14:textId="77777777" w:rsidTr="005F1F73">
        <w:tc>
          <w:tcPr>
            <w:tcW w:w="884" w:type="pct"/>
            <w:vAlign w:val="center"/>
          </w:tcPr>
          <w:p w14:paraId="6BF658FF" w14:textId="77777777" w:rsidR="000D7674" w:rsidRPr="00562123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64C1168F" w14:textId="4BB97488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5E8B69C1" w14:textId="716B8386" w:rsidR="000D7674" w:rsidRPr="00437584" w:rsidRDefault="00224141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5 (0.97, 1.87)</w:t>
            </w:r>
          </w:p>
        </w:tc>
        <w:tc>
          <w:tcPr>
            <w:tcW w:w="904" w:type="pct"/>
            <w:vAlign w:val="center"/>
          </w:tcPr>
          <w:p w14:paraId="2564E9FB" w14:textId="499AF26C" w:rsidR="000D7674" w:rsidRPr="00437584" w:rsidRDefault="00224141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5 (1.02, 2.06)</w:t>
            </w:r>
          </w:p>
        </w:tc>
        <w:tc>
          <w:tcPr>
            <w:tcW w:w="1014" w:type="pct"/>
            <w:vAlign w:val="center"/>
          </w:tcPr>
          <w:p w14:paraId="2B7105FF" w14:textId="2D799618" w:rsidR="000D7674" w:rsidRPr="00DB6ECE" w:rsidRDefault="00C7612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9 (1.09, 1.77)</w:t>
            </w:r>
          </w:p>
        </w:tc>
        <w:tc>
          <w:tcPr>
            <w:tcW w:w="687" w:type="pct"/>
            <w:vAlign w:val="center"/>
          </w:tcPr>
          <w:p w14:paraId="29FFC9E0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6D51BFD5" w14:textId="77777777" w:rsidTr="005F1F73">
        <w:tc>
          <w:tcPr>
            <w:tcW w:w="884" w:type="pct"/>
            <w:vAlign w:val="center"/>
          </w:tcPr>
          <w:p w14:paraId="24955C1B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10FB431D" w14:textId="5110BB36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124A7812" w14:textId="3AEEF8AE" w:rsidR="000D7674" w:rsidRPr="00B13C34" w:rsidRDefault="00224141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3 (1.05, 1.94)</w:t>
            </w:r>
          </w:p>
        </w:tc>
        <w:tc>
          <w:tcPr>
            <w:tcW w:w="904" w:type="pct"/>
            <w:vAlign w:val="center"/>
          </w:tcPr>
          <w:p w14:paraId="4DECF76C" w14:textId="6BCC8265" w:rsidR="000D7674" w:rsidRPr="00B13C34" w:rsidRDefault="00224141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2 (1.01, 2.00)</w:t>
            </w:r>
          </w:p>
        </w:tc>
        <w:tc>
          <w:tcPr>
            <w:tcW w:w="1014" w:type="pct"/>
            <w:vAlign w:val="center"/>
          </w:tcPr>
          <w:p w14:paraId="16DCBC82" w14:textId="42CA2726" w:rsidR="000D7674" w:rsidRPr="00DB6ECE" w:rsidRDefault="00C7612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9 (1.03, 1.62)</w:t>
            </w:r>
          </w:p>
        </w:tc>
        <w:tc>
          <w:tcPr>
            <w:tcW w:w="687" w:type="pct"/>
            <w:vAlign w:val="center"/>
          </w:tcPr>
          <w:p w14:paraId="2D388BA3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4BB5C836" w14:textId="77777777" w:rsidTr="005F1F73">
        <w:tc>
          <w:tcPr>
            <w:tcW w:w="884" w:type="pct"/>
            <w:vAlign w:val="center"/>
          </w:tcPr>
          <w:p w14:paraId="7439437D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II</w:t>
            </w:r>
          </w:p>
        </w:tc>
        <w:tc>
          <w:tcPr>
            <w:tcW w:w="608" w:type="pct"/>
            <w:vAlign w:val="center"/>
          </w:tcPr>
          <w:p w14:paraId="53DF0F04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2F4FE8FE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27AA1844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4371A0D3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Align w:val="center"/>
          </w:tcPr>
          <w:p w14:paraId="79339A5D" w14:textId="3B6D38C2" w:rsidR="000D7674" w:rsidRPr="00DB6ECE" w:rsidRDefault="00E82DC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30</w:t>
            </w:r>
          </w:p>
        </w:tc>
      </w:tr>
      <w:tr w:rsidR="000D7674" w:rsidRPr="006F2DBB" w14:paraId="55697CF8" w14:textId="77777777" w:rsidTr="005F1F73">
        <w:tc>
          <w:tcPr>
            <w:tcW w:w="884" w:type="pct"/>
            <w:vAlign w:val="center"/>
          </w:tcPr>
          <w:p w14:paraId="17CEA526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6DA25B00" w14:textId="14F6600E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0889F1AF" w14:textId="250294C5" w:rsidR="000D7674" w:rsidRPr="00B13C34" w:rsidRDefault="00C7612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1 (0.96, 1.78)</w:t>
            </w:r>
          </w:p>
        </w:tc>
        <w:tc>
          <w:tcPr>
            <w:tcW w:w="904" w:type="pct"/>
            <w:vAlign w:val="center"/>
          </w:tcPr>
          <w:p w14:paraId="2F098298" w14:textId="4F059AE8" w:rsidR="000D7674" w:rsidRPr="00B13C34" w:rsidRDefault="00C7612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3 (0.95, 1.88)</w:t>
            </w:r>
          </w:p>
        </w:tc>
        <w:tc>
          <w:tcPr>
            <w:tcW w:w="1014" w:type="pct"/>
            <w:vAlign w:val="center"/>
          </w:tcPr>
          <w:p w14:paraId="1AE3C7A7" w14:textId="0B44740E" w:rsidR="000D7674" w:rsidRPr="00DB6ECE" w:rsidRDefault="00C7612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1 (0.96, 1.52)</w:t>
            </w:r>
          </w:p>
        </w:tc>
        <w:tc>
          <w:tcPr>
            <w:tcW w:w="687" w:type="pct"/>
            <w:vAlign w:val="center"/>
          </w:tcPr>
          <w:p w14:paraId="2F6F219E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5DF653DE" w14:textId="77777777" w:rsidTr="005F1F73">
        <w:tc>
          <w:tcPr>
            <w:tcW w:w="884" w:type="pct"/>
            <w:vAlign w:val="center"/>
          </w:tcPr>
          <w:p w14:paraId="4AEC1660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5E234A5F" w14:textId="1DC54ED9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0AE91520" w14:textId="1EB7F5B3" w:rsidR="000D7674" w:rsidRPr="00B13C34" w:rsidRDefault="00C7612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2 (1.10, 2.10)</w:t>
            </w:r>
          </w:p>
        </w:tc>
        <w:tc>
          <w:tcPr>
            <w:tcW w:w="904" w:type="pct"/>
            <w:vAlign w:val="center"/>
          </w:tcPr>
          <w:p w14:paraId="2ADC34B5" w14:textId="6397A215" w:rsidR="000D7674" w:rsidRPr="00B13C34" w:rsidRDefault="00C7612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2 (1.06, 2.17)</w:t>
            </w:r>
          </w:p>
        </w:tc>
        <w:tc>
          <w:tcPr>
            <w:tcW w:w="1014" w:type="pct"/>
            <w:vAlign w:val="center"/>
          </w:tcPr>
          <w:p w14:paraId="5CDED38D" w14:textId="2613B87E" w:rsidR="000D7674" w:rsidRPr="00DB6ECE" w:rsidRDefault="00C7612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6 (1.15, 1.86)</w:t>
            </w:r>
          </w:p>
        </w:tc>
        <w:tc>
          <w:tcPr>
            <w:tcW w:w="687" w:type="pct"/>
            <w:vAlign w:val="center"/>
          </w:tcPr>
          <w:p w14:paraId="6B66B338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20128059" w14:textId="77777777" w:rsidTr="005F1F73">
        <w:tc>
          <w:tcPr>
            <w:tcW w:w="884" w:type="pct"/>
            <w:vAlign w:val="center"/>
          </w:tcPr>
          <w:p w14:paraId="4DFC5479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</w:p>
        </w:tc>
        <w:tc>
          <w:tcPr>
            <w:tcW w:w="608" w:type="pct"/>
            <w:vAlign w:val="center"/>
          </w:tcPr>
          <w:p w14:paraId="64418437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407A1F27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2809E799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1F06968D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Align w:val="center"/>
          </w:tcPr>
          <w:p w14:paraId="5ACA5B04" w14:textId="500DEC63" w:rsidR="000D7674" w:rsidRPr="00DB6ECE" w:rsidRDefault="00E82DC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1</w:t>
            </w:r>
          </w:p>
        </w:tc>
      </w:tr>
      <w:tr w:rsidR="000D7674" w:rsidRPr="006F2DBB" w14:paraId="1A3E2885" w14:textId="77777777" w:rsidTr="005F1F73">
        <w:tc>
          <w:tcPr>
            <w:tcW w:w="884" w:type="pct"/>
            <w:tcBorders>
              <w:bottom w:val="nil"/>
            </w:tcBorders>
            <w:vAlign w:val="center"/>
          </w:tcPr>
          <w:p w14:paraId="00D28C49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bottom w:val="nil"/>
            </w:tcBorders>
            <w:vAlign w:val="center"/>
          </w:tcPr>
          <w:p w14:paraId="285C779B" w14:textId="6DDA786B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bottom w:val="nil"/>
            </w:tcBorders>
            <w:vAlign w:val="center"/>
          </w:tcPr>
          <w:p w14:paraId="7E6539CA" w14:textId="7C1723C2" w:rsidR="000D7674" w:rsidRPr="00B13C34" w:rsidRDefault="005E357A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1 (0.91, 1.61)</w:t>
            </w:r>
          </w:p>
        </w:tc>
        <w:tc>
          <w:tcPr>
            <w:tcW w:w="904" w:type="pct"/>
            <w:tcBorders>
              <w:bottom w:val="nil"/>
            </w:tcBorders>
            <w:vAlign w:val="center"/>
          </w:tcPr>
          <w:p w14:paraId="0C6706D7" w14:textId="4984B8D4" w:rsidR="000D7674" w:rsidRPr="00B13C34" w:rsidRDefault="005E357A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5 (0.83, 1.60)</w:t>
            </w:r>
          </w:p>
        </w:tc>
        <w:tc>
          <w:tcPr>
            <w:tcW w:w="1014" w:type="pct"/>
            <w:tcBorders>
              <w:bottom w:val="nil"/>
            </w:tcBorders>
            <w:vAlign w:val="center"/>
          </w:tcPr>
          <w:p w14:paraId="677E1921" w14:textId="729EC46D" w:rsidR="000D7674" w:rsidRPr="00DB6ECE" w:rsidRDefault="005E357A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4 (0.92, 1.42)</w:t>
            </w:r>
          </w:p>
        </w:tc>
        <w:tc>
          <w:tcPr>
            <w:tcW w:w="687" w:type="pct"/>
            <w:tcBorders>
              <w:bottom w:val="nil"/>
            </w:tcBorders>
            <w:vAlign w:val="center"/>
          </w:tcPr>
          <w:p w14:paraId="6B96FB93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2FF63FBC" w14:textId="77777777" w:rsidTr="005F1F73">
        <w:tc>
          <w:tcPr>
            <w:tcW w:w="884" w:type="pct"/>
            <w:tcBorders>
              <w:top w:val="nil"/>
              <w:bottom w:val="single" w:sz="8" w:space="0" w:color="auto"/>
            </w:tcBorders>
            <w:vAlign w:val="center"/>
          </w:tcPr>
          <w:p w14:paraId="5DA5425E" w14:textId="77777777" w:rsidR="000D7674" w:rsidRPr="00562123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27EFF800" w14:textId="5757248B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single" w:sz="8" w:space="0" w:color="auto"/>
            </w:tcBorders>
            <w:vAlign w:val="center"/>
          </w:tcPr>
          <w:p w14:paraId="3C09E866" w14:textId="3F252560" w:rsidR="000D7674" w:rsidRPr="00437584" w:rsidRDefault="005E357A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2 (1.20, 2.47)</w:t>
            </w:r>
          </w:p>
        </w:tc>
        <w:tc>
          <w:tcPr>
            <w:tcW w:w="904" w:type="pct"/>
            <w:tcBorders>
              <w:top w:val="nil"/>
              <w:bottom w:val="single" w:sz="8" w:space="0" w:color="auto"/>
            </w:tcBorders>
            <w:vAlign w:val="center"/>
          </w:tcPr>
          <w:p w14:paraId="63256712" w14:textId="5CF11369" w:rsidR="000D7674" w:rsidRPr="00437584" w:rsidRDefault="005E357A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97 (1.34, 2.89)</w:t>
            </w:r>
          </w:p>
        </w:tc>
        <w:tc>
          <w:tcPr>
            <w:tcW w:w="1014" w:type="pct"/>
            <w:tcBorders>
              <w:top w:val="nil"/>
              <w:bottom w:val="single" w:sz="8" w:space="0" w:color="auto"/>
            </w:tcBorders>
            <w:vAlign w:val="center"/>
          </w:tcPr>
          <w:p w14:paraId="2CF00B76" w14:textId="5EE07ACC" w:rsidR="000D7674" w:rsidRPr="00DB6ECE" w:rsidRDefault="005E357A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1 (1.25, 2.08)</w:t>
            </w:r>
          </w:p>
        </w:tc>
        <w:tc>
          <w:tcPr>
            <w:tcW w:w="687" w:type="pct"/>
            <w:tcBorders>
              <w:top w:val="nil"/>
              <w:bottom w:val="single" w:sz="8" w:space="0" w:color="auto"/>
            </w:tcBorders>
            <w:vAlign w:val="center"/>
          </w:tcPr>
          <w:p w14:paraId="0FF47341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6E1B3A8A" w14:textId="77777777" w:rsidTr="005F1F73">
        <w:tc>
          <w:tcPr>
            <w:tcW w:w="1492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14F7CED7" w14:textId="77777777" w:rsidR="000D7674" w:rsidRPr="00437584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1021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irculatory</w:t>
            </w:r>
            <w:r w:rsidRPr="0056212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mortality</w:t>
            </w:r>
          </w:p>
        </w:tc>
        <w:tc>
          <w:tcPr>
            <w:tcW w:w="904" w:type="pct"/>
            <w:tcBorders>
              <w:top w:val="single" w:sz="8" w:space="0" w:color="auto"/>
              <w:bottom w:val="nil"/>
            </w:tcBorders>
            <w:vAlign w:val="center"/>
          </w:tcPr>
          <w:p w14:paraId="01C6C2C9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bottom w:val="nil"/>
            </w:tcBorders>
            <w:vAlign w:val="center"/>
          </w:tcPr>
          <w:p w14:paraId="412B40BB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auto"/>
              <w:bottom w:val="nil"/>
            </w:tcBorders>
            <w:vAlign w:val="center"/>
          </w:tcPr>
          <w:p w14:paraId="335F2A1E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single" w:sz="8" w:space="0" w:color="auto"/>
              <w:bottom w:val="nil"/>
            </w:tcBorders>
            <w:vAlign w:val="center"/>
          </w:tcPr>
          <w:p w14:paraId="64DF85C1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5ABA78CD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5A1C2E2" w14:textId="77777777" w:rsidR="000D7674" w:rsidRPr="00102140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QI-I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9BE3097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205AFE8E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5DE43E10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182DD9A9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3203E6D0" w14:textId="73CAA071" w:rsidR="000D7674" w:rsidRPr="00DB6ECE" w:rsidRDefault="0031037E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17</w:t>
            </w:r>
          </w:p>
        </w:tc>
      </w:tr>
      <w:tr w:rsidR="000D7674" w:rsidRPr="006F2DBB" w14:paraId="7A7E4226" w14:textId="77777777" w:rsidTr="005F1F73">
        <w:tc>
          <w:tcPr>
            <w:tcW w:w="884" w:type="pct"/>
            <w:tcBorders>
              <w:top w:val="nil"/>
            </w:tcBorders>
            <w:vAlign w:val="center"/>
          </w:tcPr>
          <w:p w14:paraId="3EB93600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</w:tcBorders>
            <w:vAlign w:val="center"/>
          </w:tcPr>
          <w:p w14:paraId="62597C8F" w14:textId="3E930799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1E0C5CA2" w14:textId="2F33AC16" w:rsidR="000D7674" w:rsidRPr="00B13C34" w:rsidRDefault="00700D6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1 (1.14, 2.27)</w:t>
            </w: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5B4A6ECB" w14:textId="3D6DB2DD" w:rsidR="000D7674" w:rsidRPr="00B13C34" w:rsidRDefault="00700D6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5 (1.14, 2.39)</w:t>
            </w:r>
          </w:p>
        </w:tc>
        <w:tc>
          <w:tcPr>
            <w:tcW w:w="1014" w:type="pct"/>
            <w:tcBorders>
              <w:top w:val="nil"/>
            </w:tcBorders>
            <w:vAlign w:val="center"/>
          </w:tcPr>
          <w:p w14:paraId="51894793" w14:textId="47729DCE" w:rsidR="000D7674" w:rsidRPr="00B13C34" w:rsidRDefault="00700D6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4 (1.12, 1.84)</w:t>
            </w:r>
          </w:p>
        </w:tc>
        <w:tc>
          <w:tcPr>
            <w:tcW w:w="687" w:type="pct"/>
            <w:tcBorders>
              <w:top w:val="nil"/>
            </w:tcBorders>
            <w:vAlign w:val="center"/>
          </w:tcPr>
          <w:p w14:paraId="1A8BA679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7719B2DF" w14:textId="77777777" w:rsidTr="005F1F73">
        <w:tc>
          <w:tcPr>
            <w:tcW w:w="884" w:type="pct"/>
            <w:vAlign w:val="center"/>
          </w:tcPr>
          <w:p w14:paraId="58BCB5F9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5A9DE932" w14:textId="2F2A74EC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770817E6" w14:textId="64CFAD50" w:rsidR="000D7674" w:rsidRPr="00B13C34" w:rsidRDefault="00700D6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1 (1.05, 2.18)</w:t>
            </w:r>
          </w:p>
        </w:tc>
        <w:tc>
          <w:tcPr>
            <w:tcW w:w="904" w:type="pct"/>
            <w:vAlign w:val="center"/>
          </w:tcPr>
          <w:p w14:paraId="0C89D29C" w14:textId="7569D5EE" w:rsidR="000D7674" w:rsidRPr="00B13C34" w:rsidRDefault="00700D6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8 (1.06, 2.36)</w:t>
            </w:r>
          </w:p>
        </w:tc>
        <w:tc>
          <w:tcPr>
            <w:tcW w:w="1014" w:type="pct"/>
            <w:vAlign w:val="center"/>
          </w:tcPr>
          <w:p w14:paraId="1E616E7C" w14:textId="1F8A1682" w:rsidR="000D7674" w:rsidRPr="00B13C34" w:rsidRDefault="00700D6C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9 (1.22, 2.07)</w:t>
            </w:r>
          </w:p>
        </w:tc>
        <w:tc>
          <w:tcPr>
            <w:tcW w:w="687" w:type="pct"/>
            <w:vAlign w:val="center"/>
          </w:tcPr>
          <w:p w14:paraId="1AD84D49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0BAA82C3" w14:textId="77777777" w:rsidTr="005F1F73">
        <w:tc>
          <w:tcPr>
            <w:tcW w:w="884" w:type="pct"/>
            <w:vAlign w:val="center"/>
          </w:tcPr>
          <w:p w14:paraId="2FF00E8C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II</w:t>
            </w:r>
          </w:p>
        </w:tc>
        <w:tc>
          <w:tcPr>
            <w:tcW w:w="608" w:type="pct"/>
            <w:vAlign w:val="center"/>
          </w:tcPr>
          <w:p w14:paraId="276ADC50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4992BF88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1DCA8F69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7EEC8229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Align w:val="center"/>
          </w:tcPr>
          <w:p w14:paraId="524A68FD" w14:textId="612CF101" w:rsidR="000D7674" w:rsidRPr="00B13C34" w:rsidRDefault="0031037E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63</w:t>
            </w:r>
          </w:p>
        </w:tc>
      </w:tr>
      <w:tr w:rsidR="000D7674" w:rsidRPr="006F2DBB" w14:paraId="4EFB4ABD" w14:textId="77777777" w:rsidTr="005F1F73">
        <w:tc>
          <w:tcPr>
            <w:tcW w:w="884" w:type="pct"/>
            <w:vAlign w:val="center"/>
          </w:tcPr>
          <w:p w14:paraId="276725F1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3B2763BF" w14:textId="0E377A2F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712A5E04" w14:textId="09206F57" w:rsidR="000D7674" w:rsidRPr="00B13C34" w:rsidRDefault="00BB02FE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0 (1.14, 2.24)</w:t>
            </w:r>
          </w:p>
        </w:tc>
        <w:tc>
          <w:tcPr>
            <w:tcW w:w="904" w:type="pct"/>
            <w:vAlign w:val="center"/>
          </w:tcPr>
          <w:p w14:paraId="0165B22C" w14:textId="397E5CE6" w:rsidR="000D7674" w:rsidRPr="00B13C34" w:rsidRDefault="00BB02FE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6 (1.22, 2.53)</w:t>
            </w:r>
          </w:p>
        </w:tc>
        <w:tc>
          <w:tcPr>
            <w:tcW w:w="1014" w:type="pct"/>
            <w:vAlign w:val="center"/>
          </w:tcPr>
          <w:p w14:paraId="3570F90F" w14:textId="1A0D38B5" w:rsidR="000D7674" w:rsidRPr="00B13C34" w:rsidRDefault="00BB02FE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9 (1.17, 1.88)</w:t>
            </w:r>
          </w:p>
        </w:tc>
        <w:tc>
          <w:tcPr>
            <w:tcW w:w="687" w:type="pct"/>
            <w:vAlign w:val="center"/>
          </w:tcPr>
          <w:p w14:paraId="4A0F7B55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582AEF59" w14:textId="77777777" w:rsidTr="005F1F73">
        <w:tc>
          <w:tcPr>
            <w:tcW w:w="884" w:type="pct"/>
            <w:vAlign w:val="center"/>
          </w:tcPr>
          <w:p w14:paraId="196F0CDA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544CD904" w14:textId="044B011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232E55C8" w14:textId="5628BB64" w:rsidR="000D7674" w:rsidRPr="00B13C34" w:rsidRDefault="00BB02FE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3 (1.05, 2.22)</w:t>
            </w:r>
          </w:p>
        </w:tc>
        <w:tc>
          <w:tcPr>
            <w:tcW w:w="904" w:type="pct"/>
            <w:vAlign w:val="center"/>
          </w:tcPr>
          <w:p w14:paraId="439D9FA4" w14:textId="4CB29BE5" w:rsidR="000D7674" w:rsidRPr="00B13C34" w:rsidRDefault="00BB02FE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6 (0.97, 2.20)</w:t>
            </w:r>
          </w:p>
        </w:tc>
        <w:tc>
          <w:tcPr>
            <w:tcW w:w="1014" w:type="pct"/>
            <w:vAlign w:val="center"/>
          </w:tcPr>
          <w:p w14:paraId="11022315" w14:textId="561A2909" w:rsidR="000D7674" w:rsidRPr="00B13C34" w:rsidRDefault="00BB02FE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1 (1.14, 1.99)</w:t>
            </w:r>
          </w:p>
        </w:tc>
        <w:tc>
          <w:tcPr>
            <w:tcW w:w="687" w:type="pct"/>
            <w:vAlign w:val="center"/>
          </w:tcPr>
          <w:p w14:paraId="1A08A191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63083633" w14:textId="77777777" w:rsidTr="005F1F73">
        <w:tc>
          <w:tcPr>
            <w:tcW w:w="884" w:type="pct"/>
            <w:vAlign w:val="center"/>
          </w:tcPr>
          <w:p w14:paraId="022D019A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</w:p>
        </w:tc>
        <w:tc>
          <w:tcPr>
            <w:tcW w:w="608" w:type="pct"/>
            <w:vAlign w:val="center"/>
          </w:tcPr>
          <w:p w14:paraId="13A32360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7490D6B7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738A2E34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171B6752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Align w:val="center"/>
          </w:tcPr>
          <w:p w14:paraId="115773F5" w14:textId="2F83BDB6" w:rsidR="000D7674" w:rsidRPr="00B13C34" w:rsidRDefault="0031037E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34</w:t>
            </w:r>
          </w:p>
        </w:tc>
      </w:tr>
      <w:tr w:rsidR="000D7674" w:rsidRPr="006F2DBB" w14:paraId="6A3CBFA6" w14:textId="77777777" w:rsidTr="005F1F73">
        <w:tc>
          <w:tcPr>
            <w:tcW w:w="884" w:type="pct"/>
            <w:tcBorders>
              <w:bottom w:val="nil"/>
            </w:tcBorders>
            <w:vAlign w:val="center"/>
          </w:tcPr>
          <w:p w14:paraId="4D142535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bottom w:val="nil"/>
            </w:tcBorders>
            <w:vAlign w:val="center"/>
          </w:tcPr>
          <w:p w14:paraId="18E44490" w14:textId="503224B0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bottom w:val="nil"/>
            </w:tcBorders>
            <w:vAlign w:val="center"/>
          </w:tcPr>
          <w:p w14:paraId="082707C8" w14:textId="45276F2C" w:rsidR="000D7674" w:rsidRPr="00B13C34" w:rsidRDefault="002B2E1F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5 (1.12, 2.14)</w:t>
            </w:r>
          </w:p>
        </w:tc>
        <w:tc>
          <w:tcPr>
            <w:tcW w:w="904" w:type="pct"/>
            <w:tcBorders>
              <w:bottom w:val="nil"/>
            </w:tcBorders>
            <w:vAlign w:val="center"/>
          </w:tcPr>
          <w:p w14:paraId="5C62315C" w14:textId="358BC2F8" w:rsidR="000D7674" w:rsidRPr="00B13C34" w:rsidRDefault="002B2E1F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7 (1.11, 2.23)</w:t>
            </w:r>
          </w:p>
        </w:tc>
        <w:tc>
          <w:tcPr>
            <w:tcW w:w="1014" w:type="pct"/>
            <w:tcBorders>
              <w:bottom w:val="nil"/>
            </w:tcBorders>
            <w:vAlign w:val="center"/>
          </w:tcPr>
          <w:p w14:paraId="3E0C8EFB" w14:textId="63711941" w:rsidR="000D7674" w:rsidRPr="00B13C34" w:rsidRDefault="002B2E1F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5 (1.15, 1.84)</w:t>
            </w:r>
          </w:p>
        </w:tc>
        <w:tc>
          <w:tcPr>
            <w:tcW w:w="687" w:type="pct"/>
            <w:tcBorders>
              <w:bottom w:val="nil"/>
            </w:tcBorders>
            <w:vAlign w:val="center"/>
          </w:tcPr>
          <w:p w14:paraId="02D616FE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0DA1A497" w14:textId="77777777" w:rsidTr="005F1F73">
        <w:tc>
          <w:tcPr>
            <w:tcW w:w="884" w:type="pct"/>
            <w:tcBorders>
              <w:top w:val="nil"/>
              <w:bottom w:val="single" w:sz="12" w:space="0" w:color="auto"/>
            </w:tcBorders>
            <w:vAlign w:val="center"/>
          </w:tcPr>
          <w:p w14:paraId="3791380C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single" w:sz="12" w:space="0" w:color="auto"/>
            </w:tcBorders>
            <w:vAlign w:val="center"/>
          </w:tcPr>
          <w:p w14:paraId="591FEEB0" w14:textId="25E079CA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single" w:sz="12" w:space="0" w:color="auto"/>
            </w:tcBorders>
            <w:vAlign w:val="center"/>
          </w:tcPr>
          <w:p w14:paraId="3914B6F8" w14:textId="4A0BA7AD" w:rsidR="000D7674" w:rsidRPr="00B13C34" w:rsidRDefault="002B2E1F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1 (1.08, 2.39)</w:t>
            </w:r>
          </w:p>
        </w:tc>
        <w:tc>
          <w:tcPr>
            <w:tcW w:w="904" w:type="pct"/>
            <w:tcBorders>
              <w:top w:val="nil"/>
              <w:bottom w:val="single" w:sz="12" w:space="0" w:color="auto"/>
            </w:tcBorders>
            <w:vAlign w:val="center"/>
          </w:tcPr>
          <w:p w14:paraId="6ABC2A8C" w14:textId="543AC2A8" w:rsidR="000D7674" w:rsidRPr="00B13C34" w:rsidRDefault="002B2E1F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8 (1.09, 2.58)</w:t>
            </w:r>
          </w:p>
        </w:tc>
        <w:tc>
          <w:tcPr>
            <w:tcW w:w="1014" w:type="pct"/>
            <w:tcBorders>
              <w:top w:val="nil"/>
              <w:bottom w:val="single" w:sz="12" w:space="0" w:color="auto"/>
            </w:tcBorders>
            <w:vAlign w:val="center"/>
          </w:tcPr>
          <w:p w14:paraId="4FB9309F" w14:textId="29C13D20" w:rsidR="000D7674" w:rsidRPr="00B13C34" w:rsidRDefault="002B2E1F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5 (1.17, 2.06)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</w:tcBorders>
            <w:vAlign w:val="center"/>
          </w:tcPr>
          <w:p w14:paraId="0E8B35F5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2F52185" w14:textId="05C244F2" w:rsidR="00914178" w:rsidRDefault="002F5922" w:rsidP="0093069C">
      <w:pPr>
        <w:contextualSpacing/>
        <w:rPr>
          <w:rFonts w:ascii="Times New Roman" w:hAnsi="Times New Roman" w:cs="Times New Roman"/>
          <w:sz w:val="18"/>
          <w:szCs w:val="18"/>
        </w:rPr>
        <w:sectPr w:rsidR="00914178" w:rsidSect="00206DEB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18"/>
          <w:szCs w:val="18"/>
        </w:rPr>
        <w:t>Excluding d</w:t>
      </w:r>
      <w:r w:rsidR="00B13C34" w:rsidRPr="00B13C34">
        <w:rPr>
          <w:rFonts w:ascii="Times New Roman" w:hAnsi="Times New Roman" w:cs="Times New Roman" w:hint="eastAsia"/>
          <w:sz w:val="18"/>
          <w:szCs w:val="18"/>
        </w:rPr>
        <w:t>eath within two years after baseline, n=67.</w:t>
      </w:r>
      <w:r w:rsidR="00407CB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E7C06">
        <w:rPr>
          <w:rFonts w:ascii="Times New Roman" w:hAnsi="Times New Roman" w:cs="Times New Roman" w:hint="eastAsia"/>
          <w:sz w:val="18"/>
          <w:szCs w:val="18"/>
        </w:rPr>
        <w:t>A</w:t>
      </w:r>
      <w:r w:rsidR="004E7C06">
        <w:rPr>
          <w:rFonts w:ascii="Times New Roman" w:hAnsi="Times New Roman" w:cs="Times New Roman"/>
          <w:sz w:val="18"/>
          <w:szCs w:val="18"/>
        </w:rPr>
        <w:t>djusted for</w:t>
      </w:r>
      <w:r w:rsidRPr="002F592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20FE1" w:rsidRPr="008D67D8">
        <w:rPr>
          <w:rFonts w:ascii="Times New Roman" w:hAnsi="Times New Roman" w:cs="Times New Roman"/>
          <w:sz w:val="18"/>
          <w:szCs w:val="18"/>
        </w:rPr>
        <w:t>age, sex, education level, marital status, smoking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 status</w:t>
      </w:r>
      <w:r w:rsidR="00C20FE1" w:rsidRPr="008D67D8">
        <w:rPr>
          <w:rFonts w:ascii="Times New Roman" w:hAnsi="Times New Roman" w:cs="Times New Roman"/>
          <w:sz w:val="18"/>
          <w:szCs w:val="18"/>
        </w:rPr>
        <w:t xml:space="preserve">, 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current </w:t>
      </w:r>
      <w:r w:rsidR="00C20FE1" w:rsidRPr="008D67D8">
        <w:rPr>
          <w:rFonts w:ascii="Times New Roman" w:hAnsi="Times New Roman" w:cs="Times New Roman"/>
          <w:sz w:val="18"/>
          <w:szCs w:val="18"/>
        </w:rPr>
        <w:t>alcohol drinking, number of chronic diseases, physical activity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 level,</w:t>
      </w:r>
      <w:r w:rsidR="00C20FE1" w:rsidRPr="008D67D8">
        <w:rPr>
          <w:rFonts w:ascii="Times New Roman" w:hAnsi="Times New Roman" w:cs="Times New Roman"/>
          <w:sz w:val="18"/>
          <w:szCs w:val="18"/>
        </w:rPr>
        <w:t xml:space="preserve"> BMI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 categories</w:t>
      </w:r>
      <w:r w:rsidR="00C20FE1" w:rsidRPr="008D67D8">
        <w:rPr>
          <w:rFonts w:ascii="Times New Roman" w:hAnsi="Times New Roman" w:cs="Times New Roman"/>
          <w:sz w:val="18"/>
          <w:szCs w:val="18"/>
        </w:rPr>
        <w:t xml:space="preserve"> and 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total </w:t>
      </w:r>
      <w:r w:rsidR="00C20FE1" w:rsidRPr="008D67D8">
        <w:rPr>
          <w:rFonts w:ascii="Times New Roman" w:hAnsi="Times New Roman" w:cs="Times New Roman"/>
          <w:sz w:val="18"/>
          <w:szCs w:val="18"/>
        </w:rPr>
        <w:t>energy intake</w:t>
      </w:r>
      <w:r w:rsidR="004E7C06">
        <w:rPr>
          <w:rFonts w:ascii="Times New Roman" w:hAnsi="Times New Roman" w:cs="Times New Roman"/>
          <w:sz w:val="18"/>
          <w:szCs w:val="18"/>
        </w:rPr>
        <w:t>.</w:t>
      </w:r>
    </w:p>
    <w:p w14:paraId="2D87C010" w14:textId="71175B5A" w:rsidR="00914178" w:rsidRPr="00071C81" w:rsidRDefault="00914178" w:rsidP="00914178">
      <w:pPr>
        <w:spacing w:line="30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1C8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071C8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24A3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071C8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1C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nsitivity analysis for a</w:t>
      </w:r>
      <w:r w:rsidRPr="00071C81">
        <w:rPr>
          <w:rFonts w:ascii="Times New Roman" w:hAnsi="Times New Roman" w:cs="Times New Roman"/>
          <w:sz w:val="24"/>
          <w:szCs w:val="24"/>
        </w:rPr>
        <w:t>ssociations between</w:t>
      </w:r>
      <w:r w:rsidR="00C20FE1" w:rsidRPr="00C20F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0FE1">
        <w:rPr>
          <w:rFonts w:ascii="Times New Roman" w:hAnsi="Times New Roman" w:cs="Times New Roman" w:hint="eastAsia"/>
          <w:sz w:val="24"/>
          <w:szCs w:val="24"/>
        </w:rPr>
        <w:t>long-ter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1C81">
        <w:rPr>
          <w:rFonts w:ascii="Times New Roman" w:hAnsi="Times New Roman" w:cs="Times New Roman"/>
          <w:sz w:val="24"/>
          <w:szCs w:val="24"/>
        </w:rPr>
        <w:t>PM</w:t>
      </w:r>
      <w:r w:rsidRPr="00071C81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071C81">
        <w:rPr>
          <w:rFonts w:ascii="Times New Roman" w:hAnsi="Times New Roman" w:cs="Times New Roman"/>
          <w:sz w:val="24"/>
          <w:szCs w:val="24"/>
        </w:rPr>
        <w:t xml:space="preserve"> exposure and</w:t>
      </w:r>
      <w:r w:rsidRPr="00EC44E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ll-cause, </w:t>
      </w:r>
      <w:r>
        <w:rPr>
          <w:rFonts w:ascii="Times New Roman" w:hAnsi="Times New Roman" w:cs="Times New Roman"/>
          <w:sz w:val="24"/>
          <w:szCs w:val="24"/>
        </w:rPr>
        <w:t>respiratory</w:t>
      </w:r>
      <w:r>
        <w:rPr>
          <w:rFonts w:ascii="Times New Roman" w:hAnsi="Times New Roman" w:cs="Times New Roman" w:hint="eastAsia"/>
          <w:sz w:val="24"/>
          <w:szCs w:val="24"/>
        </w:rPr>
        <w:t>, and circulatory mortality stratified by dietary pattern</w:t>
      </w:r>
      <w:r w:rsidR="00C20FE1">
        <w:rPr>
          <w:rFonts w:ascii="Times New Roman" w:hAnsi="Times New Roman" w:cs="Times New Roman" w:hint="eastAsia"/>
          <w:sz w:val="24"/>
          <w:szCs w:val="24"/>
        </w:rPr>
        <w:t xml:space="preserve"> score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201FCB">
        <w:rPr>
          <w:rFonts w:ascii="Times New Roman" w:hAnsi="Times New Roman" w:cs="Times New Roman" w:hint="eastAsia"/>
          <w:sz w:val="24"/>
          <w:szCs w:val="24"/>
        </w:rPr>
        <w:t xml:space="preserve">(excluding </w:t>
      </w:r>
      <w:r w:rsidR="00153B61">
        <w:rPr>
          <w:rFonts w:ascii="Times New Roman" w:hAnsi="Times New Roman" w:cs="Times New Roman" w:hint="eastAsia"/>
          <w:sz w:val="24"/>
          <w:szCs w:val="24"/>
        </w:rPr>
        <w:t>l</w:t>
      </w:r>
      <w:r w:rsidR="00153B61" w:rsidRPr="00153B61">
        <w:rPr>
          <w:rFonts w:ascii="Times New Roman" w:hAnsi="Times New Roman" w:cs="Times New Roman"/>
          <w:sz w:val="24"/>
          <w:szCs w:val="24"/>
        </w:rPr>
        <w:t xml:space="preserve">ess than </w:t>
      </w:r>
      <w:r w:rsidR="00A52799">
        <w:rPr>
          <w:rFonts w:ascii="Times New Roman" w:hAnsi="Times New Roman" w:cs="Times New Roman" w:hint="eastAsia"/>
          <w:sz w:val="24"/>
          <w:szCs w:val="24"/>
        </w:rPr>
        <w:t>two</w:t>
      </w:r>
      <w:r w:rsidR="00153B61" w:rsidRPr="00153B61">
        <w:rPr>
          <w:rFonts w:ascii="Times New Roman" w:hAnsi="Times New Roman" w:cs="Times New Roman"/>
          <w:sz w:val="24"/>
          <w:szCs w:val="24"/>
        </w:rPr>
        <w:t xml:space="preserve"> follow-up visit</w:t>
      </w:r>
      <w:r w:rsidR="00A52799">
        <w:rPr>
          <w:rFonts w:ascii="Times New Roman" w:hAnsi="Times New Roman" w:cs="Times New Roman" w:hint="eastAsia"/>
          <w:sz w:val="24"/>
          <w:szCs w:val="24"/>
        </w:rPr>
        <w:t>s</w:t>
      </w:r>
      <w:r w:rsidRPr="00201FCB">
        <w:rPr>
          <w:rFonts w:ascii="Times New Roman" w:hAnsi="Times New Roman" w:cs="Times New Roman" w:hint="eastAsia"/>
          <w:sz w:val="24"/>
          <w:szCs w:val="24"/>
        </w:rPr>
        <w:t>)</w:t>
      </w:r>
      <w:r w:rsidRPr="00071C8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1098"/>
        <w:gridCol w:w="1632"/>
        <w:gridCol w:w="1632"/>
        <w:gridCol w:w="1830"/>
        <w:gridCol w:w="1238"/>
      </w:tblGrid>
      <w:tr w:rsidR="00914178" w:rsidRPr="006F2DBB" w14:paraId="222F933B" w14:textId="77777777" w:rsidTr="005F1F73">
        <w:tc>
          <w:tcPr>
            <w:tcW w:w="884" w:type="pct"/>
            <w:tcBorders>
              <w:top w:val="single" w:sz="12" w:space="0" w:color="auto"/>
              <w:bottom w:val="nil"/>
            </w:tcBorders>
            <w:vAlign w:val="center"/>
          </w:tcPr>
          <w:p w14:paraId="4BDFE3ED" w14:textId="77777777" w:rsidR="00914178" w:rsidRPr="00562123" w:rsidRDefault="00914178" w:rsidP="00F20266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5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468673" w14:textId="53A9ABDD" w:rsidR="00914178" w:rsidRPr="003031EC" w:rsidRDefault="00914178" w:rsidP="003031EC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rtile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>s of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>PM</w:t>
            </w:r>
            <w:r w:rsidRPr="00B425A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.5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 xml:space="preserve"> exposur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HR (95% CI)</w:t>
            </w:r>
          </w:p>
        </w:tc>
        <w:tc>
          <w:tcPr>
            <w:tcW w:w="1014" w:type="pct"/>
            <w:vMerge w:val="restart"/>
            <w:tcBorders>
              <w:top w:val="single" w:sz="12" w:space="0" w:color="auto"/>
            </w:tcBorders>
            <w:vAlign w:val="center"/>
          </w:tcPr>
          <w:p w14:paraId="17A0C6D7" w14:textId="211DD04C" w:rsidR="00914178" w:rsidRPr="003F32AD" w:rsidRDefault="00914178" w:rsidP="00F2026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Per 5μg/m</w:t>
            </w:r>
            <w:r w:rsidRPr="003F32A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 xml:space="preserve"> increment of PM</w:t>
            </w:r>
            <w:r w:rsidRPr="003F32A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.5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5F1F73">
              <w:rPr>
                <w:rFonts w:ascii="Times New Roman" w:hAnsi="Times New Roman" w:cs="Times New Roman" w:hint="eastAsia"/>
                <w:sz w:val="21"/>
                <w:szCs w:val="21"/>
              </w:rPr>
              <w:t>concentrations</w:t>
            </w:r>
          </w:p>
        </w:tc>
        <w:tc>
          <w:tcPr>
            <w:tcW w:w="687" w:type="pct"/>
            <w:vMerge w:val="restart"/>
            <w:tcBorders>
              <w:top w:val="single" w:sz="12" w:space="0" w:color="auto"/>
            </w:tcBorders>
            <w:vAlign w:val="center"/>
          </w:tcPr>
          <w:p w14:paraId="0DF8F083" w14:textId="77777777" w:rsidR="00914178" w:rsidRPr="003F32AD" w:rsidRDefault="00914178" w:rsidP="00F2026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A17C11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A17C11">
              <w:rPr>
                <w:rFonts w:ascii="Times New Roman" w:hAnsi="Times New Roman" w:cs="Times New Roman" w:hint="eastAsia"/>
                <w:sz w:val="21"/>
                <w:szCs w:val="21"/>
              </w:rPr>
              <w:t>-interaction</w:t>
            </w:r>
          </w:p>
        </w:tc>
      </w:tr>
      <w:tr w:rsidR="00914178" w:rsidRPr="006F2DBB" w14:paraId="7DF90143" w14:textId="77777777" w:rsidTr="005F1F73">
        <w:tc>
          <w:tcPr>
            <w:tcW w:w="884" w:type="pct"/>
            <w:tcBorders>
              <w:top w:val="nil"/>
              <w:bottom w:val="single" w:sz="12" w:space="0" w:color="auto"/>
            </w:tcBorders>
            <w:vAlign w:val="center"/>
          </w:tcPr>
          <w:p w14:paraId="162FF668" w14:textId="77777777" w:rsidR="00914178" w:rsidRPr="00562123" w:rsidRDefault="00914178" w:rsidP="00F20266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90CC18E" w14:textId="77777777" w:rsidR="00914178" w:rsidRPr="003F32AD" w:rsidRDefault="00914178" w:rsidP="00F2026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0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96A5342" w14:textId="77777777" w:rsidR="00914178" w:rsidRPr="003F32AD" w:rsidRDefault="00914178" w:rsidP="00F2026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0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F08C951" w14:textId="77777777" w:rsidR="00914178" w:rsidRPr="003F32AD" w:rsidRDefault="00914178" w:rsidP="00F2026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14" w:type="pct"/>
            <w:vMerge/>
            <w:tcBorders>
              <w:bottom w:val="single" w:sz="12" w:space="0" w:color="auto"/>
            </w:tcBorders>
            <w:vAlign w:val="center"/>
          </w:tcPr>
          <w:p w14:paraId="1F200710" w14:textId="77777777" w:rsidR="00914178" w:rsidRPr="003F32AD" w:rsidRDefault="00914178" w:rsidP="00F2026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Merge/>
            <w:tcBorders>
              <w:bottom w:val="single" w:sz="12" w:space="0" w:color="auto"/>
            </w:tcBorders>
          </w:tcPr>
          <w:p w14:paraId="2ABBB41A" w14:textId="77777777" w:rsidR="00914178" w:rsidRPr="003F32AD" w:rsidRDefault="00914178" w:rsidP="00F2026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4178" w:rsidRPr="006F2DBB" w14:paraId="1FF30441" w14:textId="77777777" w:rsidTr="005F1F73">
        <w:tc>
          <w:tcPr>
            <w:tcW w:w="1492" w:type="pct"/>
            <w:gridSpan w:val="2"/>
            <w:tcBorders>
              <w:top w:val="nil"/>
              <w:bottom w:val="nil"/>
            </w:tcBorders>
            <w:vAlign w:val="center"/>
          </w:tcPr>
          <w:p w14:paraId="54B273E8" w14:textId="77777777" w:rsidR="00914178" w:rsidRPr="002C1F5C" w:rsidRDefault="00914178" w:rsidP="00F20266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6212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l-cause mortality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5D155BD4" w14:textId="77777777" w:rsidR="00914178" w:rsidRPr="002C1F5C" w:rsidRDefault="00914178" w:rsidP="00F2026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1770B7F9" w14:textId="77777777" w:rsidR="00914178" w:rsidRPr="002C1F5C" w:rsidRDefault="00914178" w:rsidP="00F2026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5A4E8AC5" w14:textId="77777777" w:rsidR="00914178" w:rsidRPr="002C1F5C" w:rsidRDefault="00914178" w:rsidP="00F2026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122E9411" w14:textId="77777777" w:rsidR="00914178" w:rsidRPr="00B13C34" w:rsidRDefault="00914178" w:rsidP="00F2026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61FD6A7D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8F6EE4E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QI-I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421051F" w14:textId="77777777" w:rsidR="000D7674" w:rsidRPr="002C1F5C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41CE477C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219935FE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0DB911DD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0FEF14CB" w14:textId="5C1A305E" w:rsidR="000D7674" w:rsidRPr="00B13C34" w:rsidRDefault="00E477D6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88</w:t>
            </w:r>
          </w:p>
        </w:tc>
      </w:tr>
      <w:tr w:rsidR="000D7674" w:rsidRPr="006F2DBB" w14:paraId="43CB4D7F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51EB26D5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53DA906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698A1761" w14:textId="0BD34FC8" w:rsidR="000D7674" w:rsidRPr="00437584" w:rsidRDefault="009A0CE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1 (1.00,1.47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71AFDA06" w14:textId="4EF89773" w:rsidR="000D7674" w:rsidRPr="00437584" w:rsidRDefault="009A0CE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2 (1.16, 1.74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024C06B4" w14:textId="100ED107" w:rsidR="000D7674" w:rsidRPr="00437584" w:rsidRDefault="009A0CE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2 (1.15, 1.52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39A9D7DF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4DADE1F4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6968D68E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5FBE21F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5B1EA59D" w14:textId="60C014C8" w:rsidR="000D7674" w:rsidRPr="00B13C34" w:rsidRDefault="009A0CE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2 (1.00, 1.48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41C456AB" w14:textId="0F153C1A" w:rsidR="000D7674" w:rsidRPr="00B13C34" w:rsidRDefault="009A0CE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0 (1.04, 1.63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243DC7C6" w14:textId="735B18CF" w:rsidR="000D7674" w:rsidRPr="00B13C34" w:rsidRDefault="009A0CE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8 (1.11, 1.49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7125AEC0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39B6C01B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2C21E31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II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0C0CFB65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69151101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683A3FDB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1DB0B55D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F2A6D7B" w14:textId="7138771C" w:rsidR="000D7674" w:rsidRPr="00B13C34" w:rsidRDefault="00E477D6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49</w:t>
            </w:r>
          </w:p>
        </w:tc>
      </w:tr>
      <w:tr w:rsidR="000D7674" w:rsidRPr="006F2DBB" w14:paraId="7FD26419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2F49D08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6D3911D9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416E98C9" w14:textId="33DD3122" w:rsidR="000D7674" w:rsidRPr="00B13C34" w:rsidRDefault="00D22B56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7 (0.97, 1.42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4AE820AC" w14:textId="6CE3EEC3" w:rsidR="000D7674" w:rsidRPr="00B13C34" w:rsidRDefault="00D22B56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1 (1.23, 1.86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463A5587" w14:textId="2DCD4A86" w:rsidR="000D7674" w:rsidRPr="00DB6ECE" w:rsidRDefault="0042289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4 (1.16, 1.54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46EFFD3A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6639BC8A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556FE9B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35724CF6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7CFF4C3C" w14:textId="6F079D47" w:rsidR="000D7674" w:rsidRPr="00B13C34" w:rsidRDefault="00D22B56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7 (1.05, 1.55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691C95F3" w14:textId="21AE67AD" w:rsidR="000D7674" w:rsidRPr="00B13C34" w:rsidRDefault="00D22B56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5 (1.00, 1.55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08B18ABC" w14:textId="56164855" w:rsidR="000D7674" w:rsidRPr="00DB6ECE" w:rsidRDefault="0042289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8 (1.10, 1.48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E2400A7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704E2710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5002EAF9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AFD416E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00C3CCD1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729515B6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5C6ED244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22855658" w14:textId="558F95D3" w:rsidR="000D7674" w:rsidRPr="00DB6ECE" w:rsidRDefault="00E477D6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0D7674" w:rsidRPr="006F2DBB" w14:paraId="4D54BBDB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13D7A64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E8CFF42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722951E7" w14:textId="44B5CDAC" w:rsidR="000D7674" w:rsidRPr="00B13C34" w:rsidRDefault="00D91B8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0 (0.92, 1.30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363808D6" w14:textId="0996F9EE" w:rsidR="000D7674" w:rsidRPr="00B13C34" w:rsidRDefault="00D91B8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2 (0.93, 1.37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1EB7C9FE" w14:textId="398EC884" w:rsidR="000D7674" w:rsidRPr="00DB6ECE" w:rsidRDefault="00E46932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6 (1.02, 1.32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0BCCDD5C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59C1DF93" w14:textId="77777777" w:rsidTr="005F1F73">
        <w:tc>
          <w:tcPr>
            <w:tcW w:w="884" w:type="pct"/>
            <w:tcBorders>
              <w:top w:val="nil"/>
              <w:bottom w:val="single" w:sz="8" w:space="0" w:color="auto"/>
            </w:tcBorders>
            <w:vAlign w:val="center"/>
          </w:tcPr>
          <w:p w14:paraId="46B7AB8E" w14:textId="77777777" w:rsidR="000D7674" w:rsidRPr="00632237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0F3D4F1D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single" w:sz="8" w:space="0" w:color="auto"/>
            </w:tcBorders>
            <w:vAlign w:val="center"/>
          </w:tcPr>
          <w:p w14:paraId="3E10CDEC" w14:textId="11A1BACC" w:rsidR="000D7674" w:rsidRPr="00B13C34" w:rsidRDefault="00D91B8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0 (1.19, 1.89)</w:t>
            </w:r>
          </w:p>
        </w:tc>
        <w:tc>
          <w:tcPr>
            <w:tcW w:w="904" w:type="pct"/>
            <w:tcBorders>
              <w:top w:val="nil"/>
              <w:bottom w:val="single" w:sz="8" w:space="0" w:color="auto"/>
            </w:tcBorders>
            <w:vAlign w:val="center"/>
          </w:tcPr>
          <w:p w14:paraId="25B8AE07" w14:textId="2EBBEEAE" w:rsidR="000D7674" w:rsidRPr="00B13C34" w:rsidRDefault="00D91B8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93 (1.51, 2.47)</w:t>
            </w:r>
          </w:p>
        </w:tc>
        <w:tc>
          <w:tcPr>
            <w:tcW w:w="1014" w:type="pct"/>
            <w:tcBorders>
              <w:top w:val="nil"/>
              <w:bottom w:val="single" w:sz="8" w:space="0" w:color="auto"/>
            </w:tcBorders>
            <w:vAlign w:val="center"/>
          </w:tcPr>
          <w:p w14:paraId="38F90D79" w14:textId="01314936" w:rsidR="000D7674" w:rsidRPr="00DB6ECE" w:rsidRDefault="00E46932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9 (1.35, 1.88)</w:t>
            </w:r>
          </w:p>
        </w:tc>
        <w:tc>
          <w:tcPr>
            <w:tcW w:w="687" w:type="pct"/>
            <w:tcBorders>
              <w:top w:val="nil"/>
              <w:bottom w:val="single" w:sz="8" w:space="0" w:color="auto"/>
            </w:tcBorders>
            <w:vAlign w:val="center"/>
          </w:tcPr>
          <w:p w14:paraId="4586A702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3E896C08" w14:textId="77777777" w:rsidTr="005F1F73">
        <w:tc>
          <w:tcPr>
            <w:tcW w:w="1492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7DAB0129" w14:textId="77777777" w:rsidR="000D7674" w:rsidRPr="00437584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6212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piratory mortality</w:t>
            </w:r>
          </w:p>
        </w:tc>
        <w:tc>
          <w:tcPr>
            <w:tcW w:w="904" w:type="pct"/>
            <w:tcBorders>
              <w:top w:val="single" w:sz="8" w:space="0" w:color="auto"/>
              <w:bottom w:val="nil"/>
            </w:tcBorders>
            <w:vAlign w:val="center"/>
          </w:tcPr>
          <w:p w14:paraId="24587E47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bottom w:val="nil"/>
            </w:tcBorders>
            <w:vAlign w:val="center"/>
          </w:tcPr>
          <w:p w14:paraId="71F13159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auto"/>
              <w:bottom w:val="nil"/>
            </w:tcBorders>
            <w:vAlign w:val="center"/>
          </w:tcPr>
          <w:p w14:paraId="4CFF0F14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single" w:sz="8" w:space="0" w:color="auto"/>
              <w:bottom w:val="nil"/>
            </w:tcBorders>
            <w:vAlign w:val="center"/>
          </w:tcPr>
          <w:p w14:paraId="6FF253E5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5BF0248F" w14:textId="77777777" w:rsidTr="005F1F73">
        <w:tc>
          <w:tcPr>
            <w:tcW w:w="884" w:type="pct"/>
            <w:tcBorders>
              <w:top w:val="nil"/>
            </w:tcBorders>
            <w:vAlign w:val="center"/>
          </w:tcPr>
          <w:p w14:paraId="390241DA" w14:textId="77777777" w:rsidR="000D7674" w:rsidRPr="00562123" w:rsidRDefault="000D7674" w:rsidP="000D7674">
            <w:pPr>
              <w:spacing w:line="30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QI-I</w:t>
            </w:r>
          </w:p>
        </w:tc>
        <w:tc>
          <w:tcPr>
            <w:tcW w:w="608" w:type="pct"/>
            <w:tcBorders>
              <w:top w:val="nil"/>
            </w:tcBorders>
            <w:vAlign w:val="center"/>
          </w:tcPr>
          <w:p w14:paraId="26A524F5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28879FE6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760E0CAC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</w:tcBorders>
            <w:vAlign w:val="center"/>
          </w:tcPr>
          <w:p w14:paraId="140925B0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</w:tcBorders>
            <w:vAlign w:val="center"/>
          </w:tcPr>
          <w:p w14:paraId="3DF78683" w14:textId="7A3438F3" w:rsidR="000D7674" w:rsidRPr="00DB6ECE" w:rsidRDefault="00536A9B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94</w:t>
            </w:r>
          </w:p>
        </w:tc>
      </w:tr>
      <w:tr w:rsidR="000D7674" w:rsidRPr="006F2DBB" w14:paraId="47719D6D" w14:textId="77777777" w:rsidTr="005F1F73">
        <w:tc>
          <w:tcPr>
            <w:tcW w:w="884" w:type="pct"/>
            <w:vAlign w:val="center"/>
          </w:tcPr>
          <w:p w14:paraId="26B75B0A" w14:textId="77777777" w:rsidR="000D7674" w:rsidRPr="00562123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632C6759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39859D92" w14:textId="5AC4AD77" w:rsidR="000D7674" w:rsidRPr="00437584" w:rsidRDefault="00884E07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7 (0.87, 1.84)</w:t>
            </w:r>
          </w:p>
        </w:tc>
        <w:tc>
          <w:tcPr>
            <w:tcW w:w="904" w:type="pct"/>
            <w:vAlign w:val="center"/>
          </w:tcPr>
          <w:p w14:paraId="55FAB484" w14:textId="42306871" w:rsidR="000D7674" w:rsidRPr="00437584" w:rsidRDefault="00884E07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5 (0.97, 2.16)</w:t>
            </w:r>
          </w:p>
        </w:tc>
        <w:tc>
          <w:tcPr>
            <w:tcW w:w="1014" w:type="pct"/>
            <w:vAlign w:val="center"/>
          </w:tcPr>
          <w:p w14:paraId="0DEC1AED" w14:textId="36A9206B" w:rsidR="000D7674" w:rsidRPr="00DB6ECE" w:rsidRDefault="00A3450B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8 (1.05, 1.82)</w:t>
            </w:r>
          </w:p>
        </w:tc>
        <w:tc>
          <w:tcPr>
            <w:tcW w:w="687" w:type="pct"/>
            <w:vAlign w:val="center"/>
          </w:tcPr>
          <w:p w14:paraId="35D1A9F3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6F86C63B" w14:textId="77777777" w:rsidTr="005F1F73">
        <w:tc>
          <w:tcPr>
            <w:tcW w:w="884" w:type="pct"/>
            <w:vAlign w:val="center"/>
          </w:tcPr>
          <w:p w14:paraId="6CB149BE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6866F47C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50BE19A1" w14:textId="75BD3E00" w:rsidR="000D7674" w:rsidRPr="00B13C34" w:rsidRDefault="00884E07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0 (0.90, 1.90)</w:t>
            </w:r>
          </w:p>
        </w:tc>
        <w:tc>
          <w:tcPr>
            <w:tcW w:w="904" w:type="pct"/>
            <w:vAlign w:val="center"/>
          </w:tcPr>
          <w:p w14:paraId="27EA1480" w14:textId="518FB0B0" w:rsidR="000D7674" w:rsidRPr="00B13C34" w:rsidRDefault="00884E07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4 (0.80, 1.93)</w:t>
            </w:r>
          </w:p>
        </w:tc>
        <w:tc>
          <w:tcPr>
            <w:tcW w:w="1014" w:type="pct"/>
            <w:vAlign w:val="center"/>
          </w:tcPr>
          <w:p w14:paraId="5A213243" w14:textId="0C1D0D4F" w:rsidR="000D7674" w:rsidRPr="00DB6ECE" w:rsidRDefault="00A3450B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9 (0.90, 1.59)</w:t>
            </w:r>
          </w:p>
        </w:tc>
        <w:tc>
          <w:tcPr>
            <w:tcW w:w="687" w:type="pct"/>
            <w:vAlign w:val="center"/>
          </w:tcPr>
          <w:p w14:paraId="46922448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257FEE1F" w14:textId="77777777" w:rsidTr="005F1F73">
        <w:tc>
          <w:tcPr>
            <w:tcW w:w="884" w:type="pct"/>
            <w:vAlign w:val="center"/>
          </w:tcPr>
          <w:p w14:paraId="206FAABD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II</w:t>
            </w:r>
          </w:p>
        </w:tc>
        <w:tc>
          <w:tcPr>
            <w:tcW w:w="608" w:type="pct"/>
            <w:vAlign w:val="center"/>
          </w:tcPr>
          <w:p w14:paraId="76F5DE50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515E921B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3417F724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1670F80C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Align w:val="center"/>
          </w:tcPr>
          <w:p w14:paraId="06E8A148" w14:textId="557DE451" w:rsidR="000D7674" w:rsidRPr="00DB6ECE" w:rsidRDefault="00536A9B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43</w:t>
            </w:r>
          </w:p>
        </w:tc>
      </w:tr>
      <w:tr w:rsidR="000D7674" w:rsidRPr="006F2DBB" w14:paraId="3ADA3CBD" w14:textId="77777777" w:rsidTr="005F1F73">
        <w:tc>
          <w:tcPr>
            <w:tcW w:w="884" w:type="pct"/>
            <w:vAlign w:val="center"/>
          </w:tcPr>
          <w:p w14:paraId="37DEE01F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7C48DC53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12395EE8" w14:textId="12241A6E" w:rsidR="000D7674" w:rsidRPr="00B13C34" w:rsidRDefault="0044713F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5 (0.86, 1.82)</w:t>
            </w:r>
          </w:p>
        </w:tc>
        <w:tc>
          <w:tcPr>
            <w:tcW w:w="904" w:type="pct"/>
            <w:vAlign w:val="center"/>
          </w:tcPr>
          <w:p w14:paraId="3DFA9C69" w14:textId="5E69B493" w:rsidR="000D7674" w:rsidRPr="00B13C34" w:rsidRDefault="0044713F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8 (0.90, 2.13)</w:t>
            </w:r>
          </w:p>
        </w:tc>
        <w:tc>
          <w:tcPr>
            <w:tcW w:w="1014" w:type="pct"/>
            <w:vAlign w:val="center"/>
          </w:tcPr>
          <w:p w14:paraId="524F2F7A" w14:textId="5F462901" w:rsidR="000D7674" w:rsidRPr="00DB6ECE" w:rsidRDefault="0044713F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5 (0.94, 1.67)</w:t>
            </w:r>
          </w:p>
        </w:tc>
        <w:tc>
          <w:tcPr>
            <w:tcW w:w="687" w:type="pct"/>
            <w:vAlign w:val="center"/>
          </w:tcPr>
          <w:p w14:paraId="42DD322A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43C3C33E" w14:textId="77777777" w:rsidTr="005F1F73">
        <w:tc>
          <w:tcPr>
            <w:tcW w:w="884" w:type="pct"/>
            <w:vAlign w:val="center"/>
          </w:tcPr>
          <w:p w14:paraId="61590370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2EE5C54B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3FCE8D69" w14:textId="09D356D9" w:rsidR="000D7674" w:rsidRPr="00B13C34" w:rsidRDefault="0044713F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5 (0.93, 1.96)</w:t>
            </w:r>
          </w:p>
        </w:tc>
        <w:tc>
          <w:tcPr>
            <w:tcW w:w="904" w:type="pct"/>
            <w:vAlign w:val="center"/>
          </w:tcPr>
          <w:p w14:paraId="7213D3B4" w14:textId="4550E685" w:rsidR="000D7674" w:rsidRPr="00B13C34" w:rsidRDefault="0044713F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7 (0.91, 2.06)</w:t>
            </w:r>
          </w:p>
        </w:tc>
        <w:tc>
          <w:tcPr>
            <w:tcW w:w="1014" w:type="pct"/>
            <w:vAlign w:val="center"/>
          </w:tcPr>
          <w:p w14:paraId="7DAD8311" w14:textId="38812125" w:rsidR="000D7674" w:rsidRPr="00DB6ECE" w:rsidRDefault="0044713F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4 (1.02, 1.76)</w:t>
            </w:r>
          </w:p>
        </w:tc>
        <w:tc>
          <w:tcPr>
            <w:tcW w:w="687" w:type="pct"/>
            <w:vAlign w:val="center"/>
          </w:tcPr>
          <w:p w14:paraId="048A2BED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0D8A3E74" w14:textId="77777777" w:rsidTr="005F1F73">
        <w:tc>
          <w:tcPr>
            <w:tcW w:w="884" w:type="pct"/>
            <w:vAlign w:val="center"/>
          </w:tcPr>
          <w:p w14:paraId="4825F871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</w:p>
        </w:tc>
        <w:tc>
          <w:tcPr>
            <w:tcW w:w="608" w:type="pct"/>
            <w:vAlign w:val="center"/>
          </w:tcPr>
          <w:p w14:paraId="73B8D57F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14E37029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745294A8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1F1DE0FA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Align w:val="center"/>
          </w:tcPr>
          <w:p w14:paraId="584C98AE" w14:textId="31C82BAB" w:rsidR="000D7674" w:rsidRPr="00DB6ECE" w:rsidRDefault="00536A9B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98</w:t>
            </w:r>
          </w:p>
        </w:tc>
      </w:tr>
      <w:tr w:rsidR="000D7674" w:rsidRPr="006F2DBB" w14:paraId="18F63768" w14:textId="77777777" w:rsidTr="005F1F73">
        <w:tc>
          <w:tcPr>
            <w:tcW w:w="884" w:type="pct"/>
            <w:tcBorders>
              <w:bottom w:val="nil"/>
            </w:tcBorders>
            <w:vAlign w:val="center"/>
          </w:tcPr>
          <w:p w14:paraId="0B8AA98E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bottom w:val="nil"/>
            </w:tcBorders>
            <w:vAlign w:val="center"/>
          </w:tcPr>
          <w:p w14:paraId="61977604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bottom w:val="nil"/>
            </w:tcBorders>
            <w:vAlign w:val="center"/>
          </w:tcPr>
          <w:p w14:paraId="0A975198" w14:textId="0B9DFA91" w:rsidR="000D7674" w:rsidRPr="00B13C34" w:rsidRDefault="00D3701D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2 (0.80, 1.56)</w:t>
            </w:r>
          </w:p>
        </w:tc>
        <w:tc>
          <w:tcPr>
            <w:tcW w:w="904" w:type="pct"/>
            <w:tcBorders>
              <w:bottom w:val="nil"/>
            </w:tcBorders>
            <w:vAlign w:val="center"/>
          </w:tcPr>
          <w:p w14:paraId="6A21FB66" w14:textId="576A0509" w:rsidR="000D7674" w:rsidRPr="00B13C34" w:rsidRDefault="00D3701D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3 (0.77, 1.67)</w:t>
            </w:r>
          </w:p>
        </w:tc>
        <w:tc>
          <w:tcPr>
            <w:tcW w:w="1014" w:type="pct"/>
            <w:tcBorders>
              <w:bottom w:val="nil"/>
            </w:tcBorders>
            <w:vAlign w:val="center"/>
          </w:tcPr>
          <w:p w14:paraId="34B66753" w14:textId="1CA2BC20" w:rsidR="000D7674" w:rsidRPr="00DB6ECE" w:rsidRDefault="005F581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3 (0.87, 1.46)</w:t>
            </w:r>
          </w:p>
        </w:tc>
        <w:tc>
          <w:tcPr>
            <w:tcW w:w="687" w:type="pct"/>
            <w:tcBorders>
              <w:bottom w:val="nil"/>
            </w:tcBorders>
            <w:vAlign w:val="center"/>
          </w:tcPr>
          <w:p w14:paraId="54A6AAE0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28EF7947" w14:textId="77777777" w:rsidTr="005F1F73">
        <w:tc>
          <w:tcPr>
            <w:tcW w:w="884" w:type="pct"/>
            <w:tcBorders>
              <w:top w:val="nil"/>
              <w:bottom w:val="single" w:sz="8" w:space="0" w:color="auto"/>
            </w:tcBorders>
            <w:vAlign w:val="center"/>
          </w:tcPr>
          <w:p w14:paraId="38B85711" w14:textId="77777777" w:rsidR="000D7674" w:rsidRPr="00562123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12F0E931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single" w:sz="8" w:space="0" w:color="auto"/>
            </w:tcBorders>
            <w:vAlign w:val="center"/>
          </w:tcPr>
          <w:p w14:paraId="3F2EB140" w14:textId="61291EF4" w:rsidR="000D7674" w:rsidRPr="00437584" w:rsidRDefault="00D3701D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6 (1.01, 2.39)</w:t>
            </w:r>
          </w:p>
        </w:tc>
        <w:tc>
          <w:tcPr>
            <w:tcW w:w="904" w:type="pct"/>
            <w:tcBorders>
              <w:top w:val="nil"/>
              <w:bottom w:val="single" w:sz="8" w:space="0" w:color="auto"/>
            </w:tcBorders>
            <w:vAlign w:val="center"/>
          </w:tcPr>
          <w:p w14:paraId="7D52C3C8" w14:textId="3351E8C2" w:rsidR="000D7674" w:rsidRPr="00437584" w:rsidRDefault="00D3701D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81 (1.14, 2.87)</w:t>
            </w:r>
          </w:p>
        </w:tc>
        <w:tc>
          <w:tcPr>
            <w:tcW w:w="1014" w:type="pct"/>
            <w:tcBorders>
              <w:top w:val="nil"/>
              <w:bottom w:val="single" w:sz="8" w:space="0" w:color="auto"/>
            </w:tcBorders>
            <w:vAlign w:val="center"/>
          </w:tcPr>
          <w:p w14:paraId="6B2DC032" w14:textId="1945D065" w:rsidR="000D7674" w:rsidRPr="00DB6ECE" w:rsidRDefault="005F581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2 (1.12, 2.08)</w:t>
            </w:r>
          </w:p>
        </w:tc>
        <w:tc>
          <w:tcPr>
            <w:tcW w:w="687" w:type="pct"/>
            <w:tcBorders>
              <w:top w:val="nil"/>
              <w:bottom w:val="single" w:sz="8" w:space="0" w:color="auto"/>
            </w:tcBorders>
            <w:vAlign w:val="center"/>
          </w:tcPr>
          <w:p w14:paraId="553337C6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12149C0B" w14:textId="77777777" w:rsidTr="005F1F73">
        <w:tc>
          <w:tcPr>
            <w:tcW w:w="1492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060C642D" w14:textId="77777777" w:rsidR="000D7674" w:rsidRPr="00437584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1021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irculatory</w:t>
            </w:r>
            <w:r w:rsidRPr="0056212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mortality</w:t>
            </w:r>
          </w:p>
        </w:tc>
        <w:tc>
          <w:tcPr>
            <w:tcW w:w="904" w:type="pct"/>
            <w:tcBorders>
              <w:top w:val="single" w:sz="8" w:space="0" w:color="auto"/>
              <w:bottom w:val="nil"/>
            </w:tcBorders>
            <w:vAlign w:val="center"/>
          </w:tcPr>
          <w:p w14:paraId="246BBB7C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bottom w:val="nil"/>
            </w:tcBorders>
            <w:vAlign w:val="center"/>
          </w:tcPr>
          <w:p w14:paraId="5404532C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auto"/>
              <w:bottom w:val="nil"/>
            </w:tcBorders>
            <w:vAlign w:val="center"/>
          </w:tcPr>
          <w:p w14:paraId="44F791A1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single" w:sz="8" w:space="0" w:color="auto"/>
              <w:bottom w:val="nil"/>
            </w:tcBorders>
            <w:vAlign w:val="center"/>
          </w:tcPr>
          <w:p w14:paraId="689AB4BD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15A58E24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BB2FC42" w14:textId="77777777" w:rsidR="000D7674" w:rsidRPr="00102140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QI-I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5C843489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56E04D53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76035605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7907FB18" w14:textId="77777777" w:rsidR="000D7674" w:rsidRPr="00DB6ECE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4238BC88" w14:textId="60802D29" w:rsidR="000D7674" w:rsidRPr="00DB6ECE" w:rsidRDefault="00BD0253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81</w:t>
            </w:r>
          </w:p>
        </w:tc>
      </w:tr>
      <w:tr w:rsidR="000D7674" w:rsidRPr="006F2DBB" w14:paraId="6562DB7F" w14:textId="77777777" w:rsidTr="005F1F73">
        <w:tc>
          <w:tcPr>
            <w:tcW w:w="884" w:type="pct"/>
            <w:tcBorders>
              <w:top w:val="nil"/>
            </w:tcBorders>
            <w:vAlign w:val="center"/>
          </w:tcPr>
          <w:p w14:paraId="0B4AC1AA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</w:tcBorders>
            <w:vAlign w:val="center"/>
          </w:tcPr>
          <w:p w14:paraId="4DF44E47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306BEA7D" w14:textId="78B63DEB" w:rsidR="000D7674" w:rsidRPr="00B13C34" w:rsidRDefault="002E522A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2 (1.15, 2.57)</w:t>
            </w: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370F7814" w14:textId="5ED3FA79" w:rsidR="000D7674" w:rsidRPr="00B13C34" w:rsidRDefault="002E522A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0 (1.10, 2.64)</w:t>
            </w:r>
          </w:p>
        </w:tc>
        <w:tc>
          <w:tcPr>
            <w:tcW w:w="1014" w:type="pct"/>
            <w:tcBorders>
              <w:top w:val="nil"/>
            </w:tcBorders>
            <w:vAlign w:val="center"/>
          </w:tcPr>
          <w:p w14:paraId="677E79B8" w14:textId="4D4283D0" w:rsidR="000D7674" w:rsidRPr="00B13C34" w:rsidRDefault="005E037B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9 (1.04, 1.87)</w:t>
            </w:r>
          </w:p>
        </w:tc>
        <w:tc>
          <w:tcPr>
            <w:tcW w:w="687" w:type="pct"/>
            <w:tcBorders>
              <w:top w:val="nil"/>
            </w:tcBorders>
            <w:vAlign w:val="center"/>
          </w:tcPr>
          <w:p w14:paraId="7A107B9B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192971AF" w14:textId="77777777" w:rsidTr="005F1F73">
        <w:tc>
          <w:tcPr>
            <w:tcW w:w="884" w:type="pct"/>
            <w:vAlign w:val="center"/>
          </w:tcPr>
          <w:p w14:paraId="1C8B9073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3131422D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49C48D3E" w14:textId="4F4B72DB" w:rsidR="000D7674" w:rsidRPr="00B13C34" w:rsidRDefault="002E522A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8 (1.01, 2.49)</w:t>
            </w:r>
          </w:p>
        </w:tc>
        <w:tc>
          <w:tcPr>
            <w:tcW w:w="904" w:type="pct"/>
            <w:vAlign w:val="center"/>
          </w:tcPr>
          <w:p w14:paraId="146B55A6" w14:textId="4C372543" w:rsidR="000D7674" w:rsidRPr="00B13C34" w:rsidRDefault="002E522A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8 (1.01, 2.82)</w:t>
            </w:r>
          </w:p>
        </w:tc>
        <w:tc>
          <w:tcPr>
            <w:tcW w:w="1014" w:type="pct"/>
            <w:vAlign w:val="center"/>
          </w:tcPr>
          <w:p w14:paraId="74C177C6" w14:textId="6F16E716" w:rsidR="000D7674" w:rsidRPr="00B13C34" w:rsidRDefault="005E037B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8 (1.20, 2.36)</w:t>
            </w:r>
          </w:p>
        </w:tc>
        <w:tc>
          <w:tcPr>
            <w:tcW w:w="687" w:type="pct"/>
            <w:vAlign w:val="center"/>
          </w:tcPr>
          <w:p w14:paraId="3D1CE928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60FA6731" w14:textId="77777777" w:rsidTr="005F1F73">
        <w:tc>
          <w:tcPr>
            <w:tcW w:w="884" w:type="pct"/>
            <w:vAlign w:val="center"/>
          </w:tcPr>
          <w:p w14:paraId="65FB0B5B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II</w:t>
            </w:r>
          </w:p>
        </w:tc>
        <w:tc>
          <w:tcPr>
            <w:tcW w:w="608" w:type="pct"/>
            <w:vAlign w:val="center"/>
          </w:tcPr>
          <w:p w14:paraId="6AEF9885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04BB06D4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1601A4B2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5818048C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Align w:val="center"/>
          </w:tcPr>
          <w:p w14:paraId="2C735E6E" w14:textId="551031E2" w:rsidR="000D7674" w:rsidRPr="00B13C34" w:rsidRDefault="00BD0253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28</w:t>
            </w:r>
          </w:p>
        </w:tc>
      </w:tr>
      <w:tr w:rsidR="000D7674" w:rsidRPr="006F2DBB" w14:paraId="2CF5C565" w14:textId="77777777" w:rsidTr="005F1F73">
        <w:tc>
          <w:tcPr>
            <w:tcW w:w="884" w:type="pct"/>
            <w:vAlign w:val="center"/>
          </w:tcPr>
          <w:p w14:paraId="0155BCB7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513559E6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06C6A6D9" w14:textId="01B8BC7D" w:rsidR="000D7674" w:rsidRPr="00B13C34" w:rsidRDefault="00B803CF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80 (1.19, 2.72)</w:t>
            </w:r>
          </w:p>
        </w:tc>
        <w:tc>
          <w:tcPr>
            <w:tcW w:w="904" w:type="pct"/>
            <w:vAlign w:val="center"/>
          </w:tcPr>
          <w:p w14:paraId="0DFB8D0E" w14:textId="644A591C" w:rsidR="000D7674" w:rsidRPr="00B13C34" w:rsidRDefault="00B803CF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17 (1.38, 3.42)</w:t>
            </w:r>
          </w:p>
        </w:tc>
        <w:tc>
          <w:tcPr>
            <w:tcW w:w="1014" w:type="pct"/>
            <w:vAlign w:val="center"/>
          </w:tcPr>
          <w:p w14:paraId="065F0ABC" w14:textId="359794B5" w:rsidR="000D7674" w:rsidRPr="00B13C34" w:rsidRDefault="00971812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4 (1.22, 2.20)</w:t>
            </w:r>
          </w:p>
        </w:tc>
        <w:tc>
          <w:tcPr>
            <w:tcW w:w="687" w:type="pct"/>
            <w:vAlign w:val="center"/>
          </w:tcPr>
          <w:p w14:paraId="072B8E11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593FA8CA" w14:textId="77777777" w:rsidTr="005F1F73">
        <w:tc>
          <w:tcPr>
            <w:tcW w:w="884" w:type="pct"/>
            <w:vAlign w:val="center"/>
          </w:tcPr>
          <w:p w14:paraId="6BA27567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527ED5B8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vAlign w:val="center"/>
          </w:tcPr>
          <w:p w14:paraId="66D9E3DC" w14:textId="25E67564" w:rsidR="000D7674" w:rsidRPr="00B13C34" w:rsidRDefault="00B803CF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5 (1.06, 2.56)</w:t>
            </w:r>
          </w:p>
        </w:tc>
        <w:tc>
          <w:tcPr>
            <w:tcW w:w="904" w:type="pct"/>
            <w:vAlign w:val="center"/>
          </w:tcPr>
          <w:p w14:paraId="50075DF7" w14:textId="2E783AB0" w:rsidR="000D7674" w:rsidRPr="00B13C34" w:rsidRDefault="00B803CF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4 (0.81, 2.22)</w:t>
            </w:r>
          </w:p>
        </w:tc>
        <w:tc>
          <w:tcPr>
            <w:tcW w:w="1014" w:type="pct"/>
            <w:vAlign w:val="center"/>
          </w:tcPr>
          <w:p w14:paraId="45ACADEA" w14:textId="7A8F09D8" w:rsidR="000D7674" w:rsidRPr="00B13C34" w:rsidRDefault="00971812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1 (1.02, 1.96)</w:t>
            </w:r>
          </w:p>
        </w:tc>
        <w:tc>
          <w:tcPr>
            <w:tcW w:w="687" w:type="pct"/>
            <w:vAlign w:val="center"/>
          </w:tcPr>
          <w:p w14:paraId="0C98B40A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0EDD77ED" w14:textId="77777777" w:rsidTr="005F1F73">
        <w:tc>
          <w:tcPr>
            <w:tcW w:w="884" w:type="pct"/>
            <w:vAlign w:val="center"/>
          </w:tcPr>
          <w:p w14:paraId="7A3B4052" w14:textId="77777777" w:rsidR="000D7674" w:rsidRPr="00632237" w:rsidRDefault="000D7674" w:rsidP="000D7674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</w:p>
        </w:tc>
        <w:tc>
          <w:tcPr>
            <w:tcW w:w="608" w:type="pct"/>
            <w:vAlign w:val="center"/>
          </w:tcPr>
          <w:p w14:paraId="4E1F7C0E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28E6FF14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 w14:paraId="40D45B83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2DC781BD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Align w:val="center"/>
          </w:tcPr>
          <w:p w14:paraId="59C8FEA2" w14:textId="05F02D9F" w:rsidR="000D7674" w:rsidRPr="00B13C34" w:rsidRDefault="00BD0253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73</w:t>
            </w:r>
          </w:p>
        </w:tc>
      </w:tr>
      <w:tr w:rsidR="000D7674" w:rsidRPr="006F2DBB" w14:paraId="74A5FF21" w14:textId="77777777" w:rsidTr="005F1F73">
        <w:tc>
          <w:tcPr>
            <w:tcW w:w="884" w:type="pct"/>
            <w:tcBorders>
              <w:bottom w:val="nil"/>
            </w:tcBorders>
            <w:vAlign w:val="center"/>
          </w:tcPr>
          <w:p w14:paraId="614E883A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bottom w:val="nil"/>
            </w:tcBorders>
            <w:vAlign w:val="center"/>
          </w:tcPr>
          <w:p w14:paraId="1CCCFDB4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bottom w:val="nil"/>
            </w:tcBorders>
            <w:vAlign w:val="center"/>
          </w:tcPr>
          <w:p w14:paraId="7F2D93B1" w14:textId="42FB7F3C" w:rsidR="000D7674" w:rsidRPr="00B13C34" w:rsidRDefault="008947A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7 (1.08, 2.28)</w:t>
            </w:r>
          </w:p>
        </w:tc>
        <w:tc>
          <w:tcPr>
            <w:tcW w:w="904" w:type="pct"/>
            <w:tcBorders>
              <w:bottom w:val="nil"/>
            </w:tcBorders>
            <w:vAlign w:val="center"/>
          </w:tcPr>
          <w:p w14:paraId="1287DB13" w14:textId="48BA0703" w:rsidR="000D7674" w:rsidRPr="00B13C34" w:rsidRDefault="008947A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4 (0.94, 2.20)</w:t>
            </w:r>
          </w:p>
        </w:tc>
        <w:tc>
          <w:tcPr>
            <w:tcW w:w="1014" w:type="pct"/>
            <w:tcBorders>
              <w:bottom w:val="nil"/>
            </w:tcBorders>
            <w:vAlign w:val="center"/>
          </w:tcPr>
          <w:p w14:paraId="00EC1F6E" w14:textId="67B8CB8C" w:rsidR="000D7674" w:rsidRPr="00B13C34" w:rsidRDefault="00977552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6 (1.03, 1.80)</w:t>
            </w:r>
          </w:p>
        </w:tc>
        <w:tc>
          <w:tcPr>
            <w:tcW w:w="687" w:type="pct"/>
            <w:tcBorders>
              <w:bottom w:val="nil"/>
            </w:tcBorders>
            <w:vAlign w:val="center"/>
          </w:tcPr>
          <w:p w14:paraId="7D7E62EC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7EE81E8F" w14:textId="77777777" w:rsidTr="005F1F73">
        <w:tc>
          <w:tcPr>
            <w:tcW w:w="884" w:type="pct"/>
            <w:tcBorders>
              <w:top w:val="nil"/>
              <w:bottom w:val="single" w:sz="12" w:space="0" w:color="auto"/>
            </w:tcBorders>
            <w:vAlign w:val="center"/>
          </w:tcPr>
          <w:p w14:paraId="1F39830F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single" w:sz="12" w:space="0" w:color="auto"/>
            </w:tcBorders>
            <w:vAlign w:val="center"/>
          </w:tcPr>
          <w:p w14:paraId="7C65A9D7" w14:textId="77777777" w:rsidR="000D7674" w:rsidRPr="0043758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4" w:type="pct"/>
            <w:tcBorders>
              <w:top w:val="nil"/>
              <w:bottom w:val="single" w:sz="12" w:space="0" w:color="auto"/>
            </w:tcBorders>
            <w:vAlign w:val="center"/>
          </w:tcPr>
          <w:p w14:paraId="6331A3AD" w14:textId="4FB3E15C" w:rsidR="000D7674" w:rsidRPr="00B13C34" w:rsidRDefault="008947A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99 (1.19, 3.32)</w:t>
            </w:r>
          </w:p>
        </w:tc>
        <w:tc>
          <w:tcPr>
            <w:tcW w:w="904" w:type="pct"/>
            <w:tcBorders>
              <w:top w:val="nil"/>
              <w:bottom w:val="single" w:sz="12" w:space="0" w:color="auto"/>
            </w:tcBorders>
            <w:vAlign w:val="center"/>
          </w:tcPr>
          <w:p w14:paraId="02610662" w14:textId="6AA07DAA" w:rsidR="000D7674" w:rsidRPr="00B13C34" w:rsidRDefault="008947A0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40 (1.37, 4.18)</w:t>
            </w:r>
          </w:p>
        </w:tc>
        <w:tc>
          <w:tcPr>
            <w:tcW w:w="1014" w:type="pct"/>
            <w:tcBorders>
              <w:top w:val="nil"/>
              <w:bottom w:val="single" w:sz="12" w:space="0" w:color="auto"/>
            </w:tcBorders>
            <w:vAlign w:val="center"/>
          </w:tcPr>
          <w:p w14:paraId="5F3E8B9B" w14:textId="3941E5E2" w:rsidR="000D7674" w:rsidRPr="00B13C34" w:rsidRDefault="00977552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88 (1.31, 2.71)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</w:tcBorders>
            <w:vAlign w:val="center"/>
          </w:tcPr>
          <w:p w14:paraId="7D7EA761" w14:textId="77777777" w:rsidR="000D7674" w:rsidRPr="00B13C34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5DE3E77" w14:textId="6A999A82" w:rsidR="00914178" w:rsidRDefault="00914178" w:rsidP="00914178">
      <w:pPr>
        <w:contextualSpacing/>
        <w:rPr>
          <w:rFonts w:ascii="Times New Roman" w:hAnsi="Times New Roman" w:cs="Times New Roman"/>
          <w:sz w:val="18"/>
          <w:szCs w:val="18"/>
        </w:rPr>
        <w:sectPr w:rsidR="00914178" w:rsidSect="00914178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18"/>
          <w:szCs w:val="18"/>
        </w:rPr>
        <w:t xml:space="preserve">Excluding </w:t>
      </w:r>
      <w:r w:rsidR="00A52799" w:rsidRPr="00A52799">
        <w:rPr>
          <w:rFonts w:ascii="Times New Roman" w:hAnsi="Times New Roman" w:cs="Times New Roman"/>
          <w:sz w:val="18"/>
          <w:szCs w:val="18"/>
        </w:rPr>
        <w:t>less than two follow-up visits</w:t>
      </w:r>
      <w:r w:rsidRPr="00B13C34">
        <w:rPr>
          <w:rFonts w:ascii="Times New Roman" w:hAnsi="Times New Roman" w:cs="Times New Roman" w:hint="eastAsia"/>
          <w:sz w:val="18"/>
          <w:szCs w:val="18"/>
        </w:rPr>
        <w:t>, n=</w:t>
      </w:r>
      <w:r w:rsidR="00A52799">
        <w:rPr>
          <w:rFonts w:ascii="Times New Roman" w:hAnsi="Times New Roman" w:cs="Times New Roman" w:hint="eastAsia"/>
          <w:sz w:val="18"/>
          <w:szCs w:val="18"/>
        </w:rPr>
        <w:t>765</w:t>
      </w:r>
      <w:r w:rsidRPr="00B13C34"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A</w:t>
      </w:r>
      <w:r>
        <w:rPr>
          <w:rFonts w:ascii="Times New Roman" w:hAnsi="Times New Roman" w:cs="Times New Roman"/>
          <w:sz w:val="18"/>
          <w:szCs w:val="18"/>
        </w:rPr>
        <w:t>djusted for</w:t>
      </w:r>
      <w:r w:rsidRPr="002F592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20FE1" w:rsidRPr="008D67D8">
        <w:rPr>
          <w:rFonts w:ascii="Times New Roman" w:hAnsi="Times New Roman" w:cs="Times New Roman"/>
          <w:sz w:val="18"/>
          <w:szCs w:val="18"/>
        </w:rPr>
        <w:t>age, sex, education level, marital status, smoking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 status</w:t>
      </w:r>
      <w:r w:rsidR="00C20FE1" w:rsidRPr="008D67D8">
        <w:rPr>
          <w:rFonts w:ascii="Times New Roman" w:hAnsi="Times New Roman" w:cs="Times New Roman"/>
          <w:sz w:val="18"/>
          <w:szCs w:val="18"/>
        </w:rPr>
        <w:t xml:space="preserve">, 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current </w:t>
      </w:r>
      <w:r w:rsidR="00C20FE1" w:rsidRPr="008D67D8">
        <w:rPr>
          <w:rFonts w:ascii="Times New Roman" w:hAnsi="Times New Roman" w:cs="Times New Roman"/>
          <w:sz w:val="18"/>
          <w:szCs w:val="18"/>
        </w:rPr>
        <w:t>alcohol drinking, number of chronic diseases, physical activity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 level,</w:t>
      </w:r>
      <w:r w:rsidR="00C20FE1" w:rsidRPr="008D67D8">
        <w:rPr>
          <w:rFonts w:ascii="Times New Roman" w:hAnsi="Times New Roman" w:cs="Times New Roman"/>
          <w:sz w:val="18"/>
          <w:szCs w:val="18"/>
        </w:rPr>
        <w:t xml:space="preserve"> BMI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 categories</w:t>
      </w:r>
      <w:r w:rsidR="00C20FE1" w:rsidRPr="008D67D8">
        <w:rPr>
          <w:rFonts w:ascii="Times New Roman" w:hAnsi="Times New Roman" w:cs="Times New Roman"/>
          <w:sz w:val="18"/>
          <w:szCs w:val="18"/>
        </w:rPr>
        <w:t xml:space="preserve"> and 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total </w:t>
      </w:r>
      <w:r w:rsidR="00C20FE1" w:rsidRPr="008D67D8">
        <w:rPr>
          <w:rFonts w:ascii="Times New Roman" w:hAnsi="Times New Roman" w:cs="Times New Roman"/>
          <w:sz w:val="18"/>
          <w:szCs w:val="18"/>
        </w:rPr>
        <w:t>energy intak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2D4EAA0" w14:textId="4E99A0DF" w:rsidR="00201FCB" w:rsidRPr="003712F5" w:rsidRDefault="00201FCB" w:rsidP="00F3213A">
      <w:pPr>
        <w:spacing w:line="30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1C8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071C8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24A3F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071C8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1C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nsitivity analysis for a</w:t>
      </w:r>
      <w:r w:rsidRPr="00071C81">
        <w:rPr>
          <w:rFonts w:ascii="Times New Roman" w:hAnsi="Times New Roman" w:cs="Times New Roman"/>
          <w:sz w:val="24"/>
          <w:szCs w:val="24"/>
        </w:rPr>
        <w:t>ssociations between</w:t>
      </w:r>
      <w:r w:rsidR="00C20FE1" w:rsidRPr="00C20F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0FE1">
        <w:rPr>
          <w:rFonts w:ascii="Times New Roman" w:hAnsi="Times New Roman" w:cs="Times New Roman" w:hint="eastAsia"/>
          <w:sz w:val="24"/>
          <w:szCs w:val="24"/>
        </w:rPr>
        <w:t>long-term</w:t>
      </w:r>
      <w:r w:rsidRPr="00071C81">
        <w:rPr>
          <w:rFonts w:ascii="Times New Roman" w:hAnsi="Times New Roman" w:cs="Times New Roman"/>
          <w:sz w:val="24"/>
          <w:szCs w:val="24"/>
        </w:rPr>
        <w:t xml:space="preserve"> PM</w:t>
      </w:r>
      <w:r w:rsidRPr="00071C81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071C81">
        <w:rPr>
          <w:rFonts w:ascii="Times New Roman" w:hAnsi="Times New Roman" w:cs="Times New Roman"/>
          <w:sz w:val="24"/>
          <w:szCs w:val="24"/>
        </w:rPr>
        <w:t xml:space="preserve"> exposure and </w:t>
      </w:r>
      <w:r w:rsidR="00993BDD">
        <w:rPr>
          <w:rFonts w:ascii="Times New Roman" w:hAnsi="Times New Roman" w:cs="Times New Roman" w:hint="eastAsia"/>
          <w:sz w:val="24"/>
          <w:szCs w:val="24"/>
        </w:rPr>
        <w:t xml:space="preserve">all-cause, </w:t>
      </w:r>
      <w:r w:rsidR="00993BDD">
        <w:rPr>
          <w:rFonts w:ascii="Times New Roman" w:hAnsi="Times New Roman" w:cs="Times New Roman"/>
          <w:sz w:val="24"/>
          <w:szCs w:val="24"/>
        </w:rPr>
        <w:t>respiratory</w:t>
      </w:r>
      <w:r w:rsidR="00993BDD">
        <w:rPr>
          <w:rFonts w:ascii="Times New Roman" w:hAnsi="Times New Roman" w:cs="Times New Roman" w:hint="eastAsia"/>
          <w:sz w:val="24"/>
          <w:szCs w:val="24"/>
        </w:rPr>
        <w:t>, and circulatory</w:t>
      </w:r>
      <w:r w:rsidR="00EC44E4">
        <w:rPr>
          <w:rFonts w:ascii="Times New Roman" w:hAnsi="Times New Roman" w:cs="Times New Roman" w:hint="eastAsia"/>
          <w:sz w:val="24"/>
          <w:szCs w:val="24"/>
        </w:rPr>
        <w:t xml:space="preserve"> mortality</w:t>
      </w:r>
      <w:r>
        <w:rPr>
          <w:rFonts w:ascii="Times New Roman" w:hAnsi="Times New Roman" w:cs="Times New Roman" w:hint="eastAsia"/>
          <w:sz w:val="24"/>
          <w:szCs w:val="24"/>
        </w:rPr>
        <w:t xml:space="preserve"> stratified by dietary patte</w:t>
      </w:r>
      <w:r w:rsidRPr="003712F5">
        <w:rPr>
          <w:rFonts w:ascii="Times New Roman" w:hAnsi="Times New Roman" w:cs="Times New Roman" w:hint="eastAsia"/>
          <w:sz w:val="24"/>
          <w:szCs w:val="24"/>
        </w:rPr>
        <w:t>rn</w:t>
      </w:r>
      <w:r w:rsidR="00C20FE1">
        <w:rPr>
          <w:rFonts w:ascii="Times New Roman" w:hAnsi="Times New Roman" w:cs="Times New Roman" w:hint="eastAsia"/>
          <w:sz w:val="24"/>
          <w:szCs w:val="24"/>
        </w:rPr>
        <w:t xml:space="preserve"> score</w:t>
      </w:r>
      <w:r w:rsidRPr="003712F5">
        <w:rPr>
          <w:rFonts w:ascii="Times New Roman" w:hAnsi="Times New Roman" w:cs="Times New Roman" w:hint="eastAsia"/>
          <w:sz w:val="24"/>
          <w:szCs w:val="24"/>
        </w:rPr>
        <w:t>s (</w:t>
      </w:r>
      <w:r w:rsidR="00645197" w:rsidRPr="003712F5">
        <w:rPr>
          <w:rFonts w:ascii="Times New Roman" w:hAnsi="Times New Roman" w:cs="Times New Roman" w:hint="eastAsia"/>
          <w:sz w:val="24"/>
          <w:szCs w:val="24"/>
        </w:rPr>
        <w:t>Mortality</w:t>
      </w:r>
      <w:r w:rsidR="00AD3D65">
        <w:rPr>
          <w:rFonts w:ascii="Times New Roman" w:hAnsi="Times New Roman" w:cs="Times New Roman" w:hint="eastAsia"/>
          <w:sz w:val="24"/>
          <w:szCs w:val="24"/>
        </w:rPr>
        <w:t xml:space="preserve"> follow-up</w:t>
      </w:r>
      <w:r w:rsidR="00645197" w:rsidRPr="003712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2BE5">
        <w:rPr>
          <w:rFonts w:ascii="Times New Roman" w:hAnsi="Times New Roman" w:cs="Times New Roman" w:hint="eastAsia"/>
          <w:sz w:val="24"/>
          <w:szCs w:val="24"/>
        </w:rPr>
        <w:t xml:space="preserve">until </w:t>
      </w:r>
      <w:r w:rsidR="00645197" w:rsidRPr="003712F5">
        <w:rPr>
          <w:rFonts w:ascii="Times New Roman" w:hAnsi="Times New Roman" w:cs="Times New Roman" w:hint="eastAsia"/>
          <w:sz w:val="24"/>
          <w:szCs w:val="24"/>
        </w:rPr>
        <w:t>201</w:t>
      </w:r>
      <w:r w:rsidR="003712F5" w:rsidRPr="003712F5">
        <w:rPr>
          <w:rFonts w:ascii="Times New Roman" w:hAnsi="Times New Roman" w:cs="Times New Roman" w:hint="eastAsia"/>
          <w:sz w:val="24"/>
          <w:szCs w:val="24"/>
        </w:rPr>
        <w:t>5</w:t>
      </w:r>
      <w:r w:rsidRPr="003712F5">
        <w:rPr>
          <w:rFonts w:ascii="Times New Roman" w:hAnsi="Times New Roman" w:cs="Times New Roman" w:hint="eastAsia"/>
          <w:sz w:val="24"/>
          <w:szCs w:val="24"/>
        </w:rPr>
        <w:t>)</w:t>
      </w:r>
      <w:r w:rsidRPr="003712F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1098"/>
        <w:gridCol w:w="1630"/>
        <w:gridCol w:w="1630"/>
        <w:gridCol w:w="1830"/>
        <w:gridCol w:w="1242"/>
      </w:tblGrid>
      <w:tr w:rsidR="00201FCB" w:rsidRPr="006F2DBB" w14:paraId="182A90DA" w14:textId="77777777" w:rsidTr="005F1F73">
        <w:tc>
          <w:tcPr>
            <w:tcW w:w="884" w:type="pct"/>
            <w:tcBorders>
              <w:top w:val="single" w:sz="12" w:space="0" w:color="auto"/>
              <w:bottom w:val="nil"/>
            </w:tcBorders>
            <w:vAlign w:val="center"/>
          </w:tcPr>
          <w:p w14:paraId="1D39EAA6" w14:textId="77777777" w:rsidR="00201FCB" w:rsidRPr="003712F5" w:rsidRDefault="00201FCB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4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6810A1" w14:textId="458E96EB" w:rsidR="00201FCB" w:rsidRPr="003031EC" w:rsidRDefault="00201FCB" w:rsidP="003031EC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12F5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712F5">
              <w:rPr>
                <w:rFonts w:ascii="Times New Roman" w:hAnsi="Times New Roman" w:cs="Times New Roman" w:hint="eastAsia"/>
                <w:sz w:val="21"/>
                <w:szCs w:val="21"/>
              </w:rPr>
              <w:t>ertile</w:t>
            </w:r>
            <w:r w:rsidRPr="003712F5">
              <w:rPr>
                <w:rFonts w:ascii="Times New Roman" w:hAnsi="Times New Roman" w:cs="Times New Roman"/>
                <w:sz w:val="21"/>
                <w:szCs w:val="21"/>
              </w:rPr>
              <w:t>s of</w:t>
            </w:r>
            <w:r w:rsidRPr="003712F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3712F5">
              <w:rPr>
                <w:rFonts w:ascii="Times New Roman" w:hAnsi="Times New Roman" w:cs="Times New Roman"/>
                <w:sz w:val="21"/>
                <w:szCs w:val="21"/>
              </w:rPr>
              <w:t>PM</w:t>
            </w:r>
            <w:r w:rsidRPr="003712F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.5</w:t>
            </w:r>
            <w:r w:rsidRPr="003712F5">
              <w:rPr>
                <w:rFonts w:ascii="Times New Roman" w:hAnsi="Times New Roman" w:cs="Times New Roman"/>
                <w:sz w:val="21"/>
                <w:szCs w:val="21"/>
              </w:rPr>
              <w:t xml:space="preserve"> exposure, HR (95% CI)</w:t>
            </w:r>
          </w:p>
        </w:tc>
        <w:tc>
          <w:tcPr>
            <w:tcW w:w="1014" w:type="pct"/>
            <w:vMerge w:val="restart"/>
            <w:tcBorders>
              <w:top w:val="single" w:sz="12" w:space="0" w:color="auto"/>
            </w:tcBorders>
            <w:vAlign w:val="center"/>
          </w:tcPr>
          <w:p w14:paraId="1452D964" w14:textId="642D2352" w:rsidR="00201FCB" w:rsidRPr="003712F5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712F5">
              <w:rPr>
                <w:rFonts w:ascii="Times New Roman" w:hAnsi="Times New Roman" w:cs="Times New Roman"/>
                <w:sz w:val="21"/>
                <w:szCs w:val="21"/>
              </w:rPr>
              <w:t>Per 5μg/m</w:t>
            </w:r>
            <w:r w:rsidRPr="003712F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Pr="003712F5">
              <w:rPr>
                <w:rFonts w:ascii="Times New Roman" w:hAnsi="Times New Roman" w:cs="Times New Roman"/>
                <w:sz w:val="21"/>
                <w:szCs w:val="21"/>
              </w:rPr>
              <w:t xml:space="preserve"> increment of PM</w:t>
            </w:r>
            <w:r w:rsidRPr="003712F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.5</w:t>
            </w:r>
            <w:r w:rsidRPr="003712F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5F1F73">
              <w:rPr>
                <w:rFonts w:ascii="Times New Roman" w:hAnsi="Times New Roman" w:cs="Times New Roman" w:hint="eastAsia"/>
                <w:sz w:val="21"/>
                <w:szCs w:val="21"/>
              </w:rPr>
              <w:t>concentrations</w:t>
            </w:r>
          </w:p>
        </w:tc>
        <w:tc>
          <w:tcPr>
            <w:tcW w:w="688" w:type="pct"/>
            <w:vMerge w:val="restart"/>
            <w:tcBorders>
              <w:top w:val="single" w:sz="12" w:space="0" w:color="auto"/>
            </w:tcBorders>
            <w:vAlign w:val="center"/>
          </w:tcPr>
          <w:p w14:paraId="496A9031" w14:textId="4C46063F" w:rsidR="00201FCB" w:rsidRPr="003F32AD" w:rsidRDefault="00A17C11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712F5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3712F5">
              <w:rPr>
                <w:rFonts w:ascii="Times New Roman" w:hAnsi="Times New Roman" w:cs="Times New Roman" w:hint="eastAsia"/>
                <w:sz w:val="21"/>
                <w:szCs w:val="21"/>
              </w:rPr>
              <w:t>-interaction</w:t>
            </w:r>
          </w:p>
        </w:tc>
      </w:tr>
      <w:tr w:rsidR="00201FCB" w:rsidRPr="006F2DBB" w14:paraId="0EDC8B41" w14:textId="77777777" w:rsidTr="005F1F73">
        <w:tc>
          <w:tcPr>
            <w:tcW w:w="884" w:type="pct"/>
            <w:tcBorders>
              <w:top w:val="nil"/>
              <w:bottom w:val="single" w:sz="12" w:space="0" w:color="auto"/>
            </w:tcBorders>
            <w:vAlign w:val="center"/>
          </w:tcPr>
          <w:p w14:paraId="3403C7FF" w14:textId="77777777" w:rsidR="00201FCB" w:rsidRPr="00562123" w:rsidRDefault="00201FCB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01C6273" w14:textId="77777777" w:rsidR="00201FCB" w:rsidRPr="003F32AD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0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BF97CF7" w14:textId="77777777" w:rsidR="00201FCB" w:rsidRPr="003F32AD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0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D3BE97F" w14:textId="77777777" w:rsidR="00201FCB" w:rsidRPr="003F32AD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14" w:type="pct"/>
            <w:vMerge/>
            <w:tcBorders>
              <w:bottom w:val="single" w:sz="12" w:space="0" w:color="auto"/>
            </w:tcBorders>
            <w:vAlign w:val="center"/>
          </w:tcPr>
          <w:p w14:paraId="1E7977D8" w14:textId="77777777" w:rsidR="00201FCB" w:rsidRPr="003F32AD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pct"/>
            <w:vMerge/>
            <w:tcBorders>
              <w:bottom w:val="single" w:sz="12" w:space="0" w:color="auto"/>
            </w:tcBorders>
          </w:tcPr>
          <w:p w14:paraId="34F7509E" w14:textId="77777777" w:rsidR="00201FCB" w:rsidRPr="003F32AD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1FCB" w:rsidRPr="006F2DBB" w14:paraId="1BF8447E" w14:textId="77777777" w:rsidTr="005F1F73">
        <w:tc>
          <w:tcPr>
            <w:tcW w:w="1492" w:type="pct"/>
            <w:gridSpan w:val="2"/>
            <w:tcBorders>
              <w:top w:val="nil"/>
              <w:bottom w:val="nil"/>
            </w:tcBorders>
            <w:vAlign w:val="center"/>
          </w:tcPr>
          <w:p w14:paraId="3DD6E586" w14:textId="77777777" w:rsidR="00201FCB" w:rsidRPr="002C1F5C" w:rsidRDefault="00201FCB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6212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l-cause mortality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78302642" w14:textId="77777777" w:rsidR="00201FCB" w:rsidRPr="002C1F5C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6A38B759" w14:textId="77777777" w:rsidR="00201FCB" w:rsidRPr="002C1F5C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1CDEB776" w14:textId="77777777" w:rsidR="00201FCB" w:rsidRPr="002C1F5C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</w:tcPr>
          <w:p w14:paraId="2730F373" w14:textId="77777777" w:rsidR="00201FCB" w:rsidRPr="00C518AE" w:rsidRDefault="00201FCB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009F7F6E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1E6854B7" w14:textId="77777777" w:rsidR="00995D47" w:rsidRPr="00632237" w:rsidRDefault="00995D47" w:rsidP="00995D47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QI-I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386BA23" w14:textId="77777777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029F9966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3FCC98E0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27119369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850D8F1" w14:textId="09BF092E" w:rsidR="00995D47" w:rsidRPr="00C368B0" w:rsidRDefault="00D84114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91</w:t>
            </w:r>
          </w:p>
        </w:tc>
      </w:tr>
      <w:tr w:rsidR="00995D47" w:rsidRPr="006F2DBB" w14:paraId="5611D725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1E84554" w14:textId="77777777" w:rsidR="00995D47" w:rsidRPr="00632237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6B85AFE" w14:textId="7412728D" w:rsidR="00995D47" w:rsidRPr="00437584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29879F72" w14:textId="770D923E" w:rsidR="00995D47" w:rsidRPr="00C368B0" w:rsidRDefault="00EC00D2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8 (1.11, 1.71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52FCA97C" w14:textId="4308EA08" w:rsidR="00995D47" w:rsidRPr="00C368B0" w:rsidRDefault="00EC00D2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3 (1.05, 1.68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41FEE86B" w14:textId="36B90CAE" w:rsidR="00995D47" w:rsidRPr="00C368B0" w:rsidRDefault="00EC00D2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3 (1.13, 1.56)</w:t>
            </w: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B2719B3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21B12CEF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5778EAC" w14:textId="77777777" w:rsidR="00995D47" w:rsidRPr="00632237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56A902FF" w14:textId="573F58A3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2CE4D86A" w14:textId="05FE1A68" w:rsidR="00995D47" w:rsidRPr="00C368B0" w:rsidRDefault="00EC00D2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9 (1.29, 1.97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624F23F0" w14:textId="4DABA92C" w:rsidR="00995D47" w:rsidRPr="00C368B0" w:rsidRDefault="00EC00D2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84 (1.45, 2.32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11228854" w14:textId="11DA4726" w:rsidR="00995D47" w:rsidRPr="00C368B0" w:rsidRDefault="00EC00D2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2 (1.31, 1.77)</w:t>
            </w: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74D4C5B2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03CFDA27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5159CA0" w14:textId="77777777" w:rsidR="00995D47" w:rsidRPr="00632237" w:rsidRDefault="00995D47" w:rsidP="00995D47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II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9266AC2" w14:textId="77777777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61DA7D00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15FA51C1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3F1F0A0B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24D112ED" w14:textId="5D4E230F" w:rsidR="00995D47" w:rsidRPr="00C368B0" w:rsidRDefault="00D84114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98</w:t>
            </w:r>
          </w:p>
        </w:tc>
      </w:tr>
      <w:tr w:rsidR="00995D47" w:rsidRPr="006F2DBB" w14:paraId="474CFA3E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57F0CBA7" w14:textId="77777777" w:rsidR="00995D47" w:rsidRPr="00632237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BC1BC6E" w14:textId="6B98D31D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62669DFA" w14:textId="16481665" w:rsidR="00995D47" w:rsidRPr="00C368B0" w:rsidRDefault="00D05654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5 (1.26, 1.91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15C76DBE" w14:textId="0B7CB970" w:rsidR="00995D47" w:rsidRPr="00C368B0" w:rsidRDefault="00D05654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9 (1.44, 2.23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1EC9D769" w14:textId="274D8912" w:rsidR="00995D47" w:rsidRPr="00C368B0" w:rsidRDefault="00D05654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4 (1.24, 1.66)</w:t>
            </w: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40599243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27DD588A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6F28F78F" w14:textId="77777777" w:rsidR="00995D47" w:rsidRPr="00632237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1AE1D64" w14:textId="3D6D9CE0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5FAA434B" w14:textId="22B383AE" w:rsidR="00995D47" w:rsidRPr="00C368B0" w:rsidRDefault="00D05654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8 (1.10, 1.73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21E47668" w14:textId="71357AE0" w:rsidR="00995D47" w:rsidRPr="00C368B0" w:rsidRDefault="00D05654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5 (0.97, 1.62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549F254F" w14:textId="0AC93787" w:rsidR="00995D47" w:rsidRPr="00C368B0" w:rsidRDefault="00D05654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7 (1.15, 1.62)</w:t>
            </w: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78672402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367D5A6F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719A6AB1" w14:textId="77777777" w:rsidR="00995D47" w:rsidRPr="00632237" w:rsidRDefault="00995D47" w:rsidP="00995D47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BFBE9DB" w14:textId="77777777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1A476395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3FC4099F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5EB1DEF8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8C3B180" w14:textId="6939E044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7</w:t>
            </w:r>
          </w:p>
        </w:tc>
      </w:tr>
      <w:tr w:rsidR="00995D47" w:rsidRPr="006F2DBB" w14:paraId="7EBC238F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203337D" w14:textId="77777777" w:rsidR="00995D47" w:rsidRPr="00632237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FDAE9BF" w14:textId="6A124A85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1C462C18" w14:textId="0716AE8F" w:rsidR="00995D47" w:rsidRPr="00C368B0" w:rsidRDefault="000B4125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6 (1.03, 1.54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4B1647D2" w14:textId="07CA22D6" w:rsidR="00995D47" w:rsidRPr="00C368B0" w:rsidRDefault="000B4125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3 (0.99, 1.54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30CE187C" w14:textId="19C2F44D" w:rsidR="00995D47" w:rsidRPr="00C368B0" w:rsidRDefault="000B4125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3 (1.06, 1.43)</w:t>
            </w: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6D8E14AD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58C1ED22" w14:textId="77777777" w:rsidTr="005F1F73">
        <w:tc>
          <w:tcPr>
            <w:tcW w:w="884" w:type="pct"/>
            <w:tcBorders>
              <w:top w:val="nil"/>
              <w:bottom w:val="single" w:sz="8" w:space="0" w:color="auto"/>
            </w:tcBorders>
            <w:vAlign w:val="center"/>
          </w:tcPr>
          <w:p w14:paraId="12AD28C0" w14:textId="77777777" w:rsidR="00995D47" w:rsidRPr="00632237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180114B6" w14:textId="57B9F7E0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  <w:bottom w:val="single" w:sz="8" w:space="0" w:color="auto"/>
            </w:tcBorders>
            <w:vAlign w:val="center"/>
          </w:tcPr>
          <w:p w14:paraId="7C843E1D" w14:textId="024F987A" w:rsidR="00995D47" w:rsidRPr="00C368B0" w:rsidRDefault="000B4125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87 (1.14, 2.38)</w:t>
            </w:r>
          </w:p>
        </w:tc>
        <w:tc>
          <w:tcPr>
            <w:tcW w:w="903" w:type="pct"/>
            <w:tcBorders>
              <w:top w:val="nil"/>
              <w:bottom w:val="single" w:sz="8" w:space="0" w:color="auto"/>
            </w:tcBorders>
            <w:vAlign w:val="center"/>
          </w:tcPr>
          <w:p w14:paraId="784FE0FB" w14:textId="7CEE35FC" w:rsidR="00995D47" w:rsidRPr="00C368B0" w:rsidRDefault="000B4125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11 (1.64, 2.72)</w:t>
            </w:r>
          </w:p>
        </w:tc>
        <w:tc>
          <w:tcPr>
            <w:tcW w:w="1014" w:type="pct"/>
            <w:tcBorders>
              <w:top w:val="nil"/>
              <w:bottom w:val="single" w:sz="8" w:space="0" w:color="auto"/>
            </w:tcBorders>
            <w:vAlign w:val="center"/>
          </w:tcPr>
          <w:p w14:paraId="2B770687" w14:textId="09F1A694" w:rsidR="00995D47" w:rsidRPr="00C368B0" w:rsidRDefault="000B4125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9 (1.43, 1.99)</w:t>
            </w:r>
          </w:p>
        </w:tc>
        <w:tc>
          <w:tcPr>
            <w:tcW w:w="688" w:type="pct"/>
            <w:tcBorders>
              <w:top w:val="nil"/>
              <w:bottom w:val="single" w:sz="8" w:space="0" w:color="auto"/>
            </w:tcBorders>
            <w:vAlign w:val="center"/>
          </w:tcPr>
          <w:p w14:paraId="104240F0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256BD7F2" w14:textId="77777777" w:rsidTr="005F1F73">
        <w:tc>
          <w:tcPr>
            <w:tcW w:w="1492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2B3292A" w14:textId="77777777" w:rsidR="00995D47" w:rsidRPr="00407CB2" w:rsidRDefault="00995D47" w:rsidP="00995D47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C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piratory mortality</w:t>
            </w:r>
          </w:p>
        </w:tc>
        <w:tc>
          <w:tcPr>
            <w:tcW w:w="903" w:type="pct"/>
            <w:tcBorders>
              <w:top w:val="single" w:sz="8" w:space="0" w:color="auto"/>
              <w:bottom w:val="nil"/>
            </w:tcBorders>
            <w:vAlign w:val="center"/>
          </w:tcPr>
          <w:p w14:paraId="4E3EF4BE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single" w:sz="8" w:space="0" w:color="auto"/>
              <w:bottom w:val="nil"/>
            </w:tcBorders>
            <w:vAlign w:val="center"/>
          </w:tcPr>
          <w:p w14:paraId="603FF79C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auto"/>
              <w:bottom w:val="nil"/>
            </w:tcBorders>
            <w:vAlign w:val="center"/>
          </w:tcPr>
          <w:p w14:paraId="110B0CAB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single" w:sz="8" w:space="0" w:color="auto"/>
              <w:bottom w:val="nil"/>
            </w:tcBorders>
            <w:vAlign w:val="center"/>
          </w:tcPr>
          <w:p w14:paraId="6FF1AC4C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1A964CDB" w14:textId="77777777" w:rsidTr="005F1F73">
        <w:tc>
          <w:tcPr>
            <w:tcW w:w="884" w:type="pct"/>
            <w:tcBorders>
              <w:top w:val="nil"/>
            </w:tcBorders>
            <w:vAlign w:val="center"/>
          </w:tcPr>
          <w:p w14:paraId="35482DF7" w14:textId="77777777" w:rsidR="00995D47" w:rsidRPr="00562123" w:rsidRDefault="00995D47" w:rsidP="00995D47">
            <w:pPr>
              <w:spacing w:line="30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QI-I</w:t>
            </w:r>
          </w:p>
        </w:tc>
        <w:tc>
          <w:tcPr>
            <w:tcW w:w="608" w:type="pct"/>
            <w:tcBorders>
              <w:top w:val="nil"/>
            </w:tcBorders>
            <w:vAlign w:val="center"/>
          </w:tcPr>
          <w:p w14:paraId="2D182869" w14:textId="77777777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</w:tcBorders>
            <w:vAlign w:val="center"/>
          </w:tcPr>
          <w:p w14:paraId="12D30928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</w:tcBorders>
            <w:vAlign w:val="center"/>
          </w:tcPr>
          <w:p w14:paraId="4513022C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</w:tcBorders>
            <w:vAlign w:val="center"/>
          </w:tcPr>
          <w:p w14:paraId="05472622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</w:tcBorders>
            <w:vAlign w:val="center"/>
          </w:tcPr>
          <w:p w14:paraId="158E9928" w14:textId="4FBA7308" w:rsidR="00995D47" w:rsidRPr="00C368B0" w:rsidRDefault="003712F5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63</w:t>
            </w:r>
          </w:p>
        </w:tc>
      </w:tr>
      <w:tr w:rsidR="00995D47" w:rsidRPr="006F2DBB" w14:paraId="19F44E93" w14:textId="77777777" w:rsidTr="005F1F73">
        <w:tc>
          <w:tcPr>
            <w:tcW w:w="884" w:type="pct"/>
            <w:vAlign w:val="center"/>
          </w:tcPr>
          <w:p w14:paraId="130F1F50" w14:textId="77777777" w:rsidR="00995D47" w:rsidRPr="00562123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46310AEA" w14:textId="574E19D4" w:rsidR="00995D47" w:rsidRPr="00437584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vAlign w:val="center"/>
          </w:tcPr>
          <w:p w14:paraId="627C9E74" w14:textId="428CA5BC" w:rsidR="00995D47" w:rsidRPr="00C368B0" w:rsidRDefault="00FE62E3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9 (0.85, 2.2</w:t>
            </w:r>
            <w:r w:rsidR="00374084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03" w:type="pct"/>
            <w:vAlign w:val="center"/>
          </w:tcPr>
          <w:p w14:paraId="61D7B41C" w14:textId="7B748231" w:rsidR="00995D47" w:rsidRPr="00C368B0" w:rsidRDefault="00374084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2 (0.75, 2.31)</w:t>
            </w:r>
          </w:p>
        </w:tc>
        <w:tc>
          <w:tcPr>
            <w:tcW w:w="1014" w:type="pct"/>
            <w:vAlign w:val="center"/>
          </w:tcPr>
          <w:p w14:paraId="2B258C8F" w14:textId="37087695" w:rsidR="00995D47" w:rsidRPr="00C368B0" w:rsidRDefault="00FE62E3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0 (0.97, 2.03)</w:t>
            </w:r>
          </w:p>
        </w:tc>
        <w:tc>
          <w:tcPr>
            <w:tcW w:w="688" w:type="pct"/>
            <w:vAlign w:val="center"/>
          </w:tcPr>
          <w:p w14:paraId="5A8E237D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31F4F30E" w14:textId="77777777" w:rsidTr="005F1F73">
        <w:tc>
          <w:tcPr>
            <w:tcW w:w="884" w:type="pct"/>
            <w:vAlign w:val="center"/>
          </w:tcPr>
          <w:p w14:paraId="4C7720EA" w14:textId="77777777" w:rsidR="00995D47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11367DBD" w14:textId="76F3BAD6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vAlign w:val="center"/>
          </w:tcPr>
          <w:p w14:paraId="72826F22" w14:textId="5DCA7D43" w:rsidR="00995D47" w:rsidRPr="00C368B0" w:rsidRDefault="00FE62E3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4 (1.10, 2.76)</w:t>
            </w:r>
          </w:p>
        </w:tc>
        <w:tc>
          <w:tcPr>
            <w:tcW w:w="903" w:type="pct"/>
            <w:vAlign w:val="center"/>
          </w:tcPr>
          <w:p w14:paraId="10EE6364" w14:textId="6A901869" w:rsidR="00995D47" w:rsidRPr="00C368B0" w:rsidRDefault="00FE62E3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17 (1.32, 3.56)</w:t>
            </w:r>
          </w:p>
        </w:tc>
        <w:tc>
          <w:tcPr>
            <w:tcW w:w="1014" w:type="pct"/>
            <w:vAlign w:val="center"/>
          </w:tcPr>
          <w:p w14:paraId="2467A682" w14:textId="34579A03" w:rsidR="00995D47" w:rsidRPr="00C368B0" w:rsidRDefault="00FE62E3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9 (1.06, 2.08)</w:t>
            </w:r>
          </w:p>
        </w:tc>
        <w:tc>
          <w:tcPr>
            <w:tcW w:w="688" w:type="pct"/>
            <w:vAlign w:val="center"/>
          </w:tcPr>
          <w:p w14:paraId="376B7F07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5220E1CB" w14:textId="77777777" w:rsidTr="005F1F73">
        <w:tc>
          <w:tcPr>
            <w:tcW w:w="884" w:type="pct"/>
            <w:vAlign w:val="center"/>
          </w:tcPr>
          <w:p w14:paraId="1D1D2CD1" w14:textId="77777777" w:rsidR="00995D47" w:rsidRPr="00632237" w:rsidRDefault="00995D47" w:rsidP="00995D47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II</w:t>
            </w:r>
          </w:p>
        </w:tc>
        <w:tc>
          <w:tcPr>
            <w:tcW w:w="608" w:type="pct"/>
            <w:vAlign w:val="center"/>
          </w:tcPr>
          <w:p w14:paraId="034D0168" w14:textId="77777777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vAlign w:val="center"/>
          </w:tcPr>
          <w:p w14:paraId="3C3B9E17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vAlign w:val="center"/>
          </w:tcPr>
          <w:p w14:paraId="562CB1BF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0BABD19E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59955D15" w14:textId="5ECAF09C" w:rsidR="00995D47" w:rsidRPr="00C368B0" w:rsidRDefault="003712F5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93</w:t>
            </w:r>
          </w:p>
        </w:tc>
      </w:tr>
      <w:tr w:rsidR="00995D47" w:rsidRPr="006F2DBB" w14:paraId="432FF742" w14:textId="77777777" w:rsidTr="005F1F73">
        <w:tc>
          <w:tcPr>
            <w:tcW w:w="884" w:type="pct"/>
            <w:vAlign w:val="center"/>
          </w:tcPr>
          <w:p w14:paraId="5283098D" w14:textId="77777777" w:rsidR="00995D47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08125A24" w14:textId="47F31F02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vAlign w:val="center"/>
          </w:tcPr>
          <w:p w14:paraId="4318CA7B" w14:textId="2E3E24D3" w:rsidR="00995D47" w:rsidRPr="00C368B0" w:rsidRDefault="003C122E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6 (1.01, 2.39)</w:t>
            </w:r>
          </w:p>
        </w:tc>
        <w:tc>
          <w:tcPr>
            <w:tcW w:w="903" w:type="pct"/>
            <w:vAlign w:val="center"/>
          </w:tcPr>
          <w:p w14:paraId="291C9B64" w14:textId="0D504052" w:rsidR="00995D47" w:rsidRPr="00C368B0" w:rsidRDefault="003C122E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9 (1.05, 2.72)</w:t>
            </w:r>
          </w:p>
        </w:tc>
        <w:tc>
          <w:tcPr>
            <w:tcW w:w="1014" w:type="pct"/>
            <w:vAlign w:val="center"/>
          </w:tcPr>
          <w:p w14:paraId="4982027A" w14:textId="172746CE" w:rsidR="00995D47" w:rsidRPr="00C368B0" w:rsidRDefault="003C122E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5 (0.91, 1.72)</w:t>
            </w:r>
          </w:p>
        </w:tc>
        <w:tc>
          <w:tcPr>
            <w:tcW w:w="688" w:type="pct"/>
            <w:vAlign w:val="center"/>
          </w:tcPr>
          <w:p w14:paraId="1BA5D02C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0A4E328F" w14:textId="77777777" w:rsidTr="005F1F73">
        <w:tc>
          <w:tcPr>
            <w:tcW w:w="884" w:type="pct"/>
            <w:vAlign w:val="center"/>
          </w:tcPr>
          <w:p w14:paraId="222D7F90" w14:textId="77777777" w:rsidR="00995D47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46836FF5" w14:textId="7DAA447C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vAlign w:val="center"/>
          </w:tcPr>
          <w:p w14:paraId="3B6AF022" w14:textId="46CFC6DE" w:rsidR="00995D47" w:rsidRPr="00C368B0" w:rsidRDefault="003C122E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0 (1.00, 2.90)</w:t>
            </w:r>
          </w:p>
        </w:tc>
        <w:tc>
          <w:tcPr>
            <w:tcW w:w="903" w:type="pct"/>
            <w:vAlign w:val="center"/>
          </w:tcPr>
          <w:p w14:paraId="108B11EF" w14:textId="60DD9514" w:rsidR="00995D47" w:rsidRPr="00C368B0" w:rsidRDefault="003C122E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7 (0.93, 3.00)</w:t>
            </w:r>
          </w:p>
        </w:tc>
        <w:tc>
          <w:tcPr>
            <w:tcW w:w="1014" w:type="pct"/>
            <w:vAlign w:val="center"/>
          </w:tcPr>
          <w:p w14:paraId="423BBF89" w14:textId="0584583D" w:rsidR="00995D47" w:rsidRPr="00C368B0" w:rsidRDefault="003C122E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3 (1.16, 2.58)</w:t>
            </w:r>
          </w:p>
        </w:tc>
        <w:tc>
          <w:tcPr>
            <w:tcW w:w="688" w:type="pct"/>
            <w:vAlign w:val="center"/>
          </w:tcPr>
          <w:p w14:paraId="092FD014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575E18D7" w14:textId="77777777" w:rsidTr="005F1F73">
        <w:tc>
          <w:tcPr>
            <w:tcW w:w="884" w:type="pct"/>
            <w:vAlign w:val="center"/>
          </w:tcPr>
          <w:p w14:paraId="74F660A0" w14:textId="77777777" w:rsidR="00995D47" w:rsidRPr="00632237" w:rsidRDefault="00995D47" w:rsidP="00995D47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</w:p>
        </w:tc>
        <w:tc>
          <w:tcPr>
            <w:tcW w:w="608" w:type="pct"/>
            <w:vAlign w:val="center"/>
          </w:tcPr>
          <w:p w14:paraId="2AE5E1AC" w14:textId="77777777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vAlign w:val="center"/>
          </w:tcPr>
          <w:p w14:paraId="500F4D96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vAlign w:val="center"/>
          </w:tcPr>
          <w:p w14:paraId="762065FB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53F53D00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02321BB8" w14:textId="3664E234" w:rsidR="00995D47" w:rsidRPr="00C368B0" w:rsidRDefault="003712F5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76</w:t>
            </w:r>
          </w:p>
        </w:tc>
      </w:tr>
      <w:tr w:rsidR="00995D47" w:rsidRPr="006F2DBB" w14:paraId="72BF36CB" w14:textId="77777777" w:rsidTr="005F1F73">
        <w:tc>
          <w:tcPr>
            <w:tcW w:w="884" w:type="pct"/>
            <w:tcBorders>
              <w:bottom w:val="nil"/>
            </w:tcBorders>
            <w:vAlign w:val="center"/>
          </w:tcPr>
          <w:p w14:paraId="4FEBD662" w14:textId="77777777" w:rsidR="00995D47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bottom w:val="nil"/>
            </w:tcBorders>
            <w:vAlign w:val="center"/>
          </w:tcPr>
          <w:p w14:paraId="258C5C1F" w14:textId="3FEA357F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bottom w:val="nil"/>
            </w:tcBorders>
            <w:vAlign w:val="center"/>
          </w:tcPr>
          <w:p w14:paraId="14B6E808" w14:textId="5AFE22DA" w:rsidR="00995D47" w:rsidRPr="00C368B0" w:rsidRDefault="00CB0158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0 (0.84, 2.01)</w:t>
            </w:r>
          </w:p>
        </w:tc>
        <w:tc>
          <w:tcPr>
            <w:tcW w:w="903" w:type="pct"/>
            <w:tcBorders>
              <w:bottom w:val="nil"/>
            </w:tcBorders>
            <w:vAlign w:val="center"/>
          </w:tcPr>
          <w:p w14:paraId="47F03B6B" w14:textId="2FEC7521" w:rsidR="00995D47" w:rsidRPr="00C368B0" w:rsidRDefault="00CB0158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2 (0.79, 2.20)</w:t>
            </w:r>
          </w:p>
        </w:tc>
        <w:tc>
          <w:tcPr>
            <w:tcW w:w="1014" w:type="pct"/>
            <w:tcBorders>
              <w:bottom w:val="nil"/>
            </w:tcBorders>
            <w:vAlign w:val="center"/>
          </w:tcPr>
          <w:p w14:paraId="662460C5" w14:textId="09DB01D4" w:rsidR="00995D47" w:rsidRPr="00C368B0" w:rsidRDefault="00FF58D9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1 (0.86, 1.71)</w:t>
            </w:r>
          </w:p>
        </w:tc>
        <w:tc>
          <w:tcPr>
            <w:tcW w:w="688" w:type="pct"/>
            <w:tcBorders>
              <w:bottom w:val="nil"/>
            </w:tcBorders>
            <w:vAlign w:val="center"/>
          </w:tcPr>
          <w:p w14:paraId="1CA14ACC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5FAA1901" w14:textId="77777777" w:rsidTr="005F1F73">
        <w:tc>
          <w:tcPr>
            <w:tcW w:w="884" w:type="pct"/>
            <w:tcBorders>
              <w:top w:val="nil"/>
              <w:bottom w:val="single" w:sz="8" w:space="0" w:color="auto"/>
            </w:tcBorders>
            <w:vAlign w:val="center"/>
          </w:tcPr>
          <w:p w14:paraId="2CA5FCEA" w14:textId="77777777" w:rsidR="00995D47" w:rsidRPr="00562123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76E45786" w14:textId="567EE7FB" w:rsidR="00995D47" w:rsidRPr="00437584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  <w:bottom w:val="single" w:sz="8" w:space="0" w:color="auto"/>
            </w:tcBorders>
            <w:vAlign w:val="center"/>
          </w:tcPr>
          <w:p w14:paraId="30FEAA90" w14:textId="3BF1F8DF" w:rsidR="00995D47" w:rsidRPr="00C368B0" w:rsidRDefault="00CB0158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12 (1.24, 3.62)</w:t>
            </w:r>
          </w:p>
        </w:tc>
        <w:tc>
          <w:tcPr>
            <w:tcW w:w="903" w:type="pct"/>
            <w:tcBorders>
              <w:top w:val="nil"/>
              <w:bottom w:val="single" w:sz="8" w:space="0" w:color="auto"/>
            </w:tcBorders>
            <w:vAlign w:val="center"/>
          </w:tcPr>
          <w:p w14:paraId="34E22BF5" w14:textId="15C431C2" w:rsidR="00995D47" w:rsidRPr="00C368B0" w:rsidRDefault="00CB0158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42 (1.38, 4.25)</w:t>
            </w:r>
          </w:p>
        </w:tc>
        <w:tc>
          <w:tcPr>
            <w:tcW w:w="1014" w:type="pct"/>
            <w:tcBorders>
              <w:top w:val="nil"/>
              <w:bottom w:val="single" w:sz="8" w:space="0" w:color="auto"/>
            </w:tcBorders>
            <w:vAlign w:val="center"/>
          </w:tcPr>
          <w:p w14:paraId="63BD2115" w14:textId="68EBAD33" w:rsidR="00995D47" w:rsidRPr="00C368B0" w:rsidRDefault="00FF58D9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5 (1.22, 2.51)</w:t>
            </w:r>
          </w:p>
        </w:tc>
        <w:tc>
          <w:tcPr>
            <w:tcW w:w="688" w:type="pct"/>
            <w:tcBorders>
              <w:top w:val="nil"/>
              <w:bottom w:val="single" w:sz="8" w:space="0" w:color="auto"/>
            </w:tcBorders>
            <w:vAlign w:val="center"/>
          </w:tcPr>
          <w:p w14:paraId="69AAFC9E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52FF4518" w14:textId="77777777" w:rsidTr="005F1F73">
        <w:tc>
          <w:tcPr>
            <w:tcW w:w="1492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1B8E32E0" w14:textId="77777777" w:rsidR="00995D47" w:rsidRPr="00407CB2" w:rsidRDefault="00995D47" w:rsidP="00995D47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C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irculatory mortality</w:t>
            </w:r>
          </w:p>
        </w:tc>
        <w:tc>
          <w:tcPr>
            <w:tcW w:w="903" w:type="pct"/>
            <w:tcBorders>
              <w:top w:val="single" w:sz="8" w:space="0" w:color="auto"/>
              <w:bottom w:val="nil"/>
            </w:tcBorders>
            <w:vAlign w:val="center"/>
          </w:tcPr>
          <w:p w14:paraId="39428A5A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single" w:sz="8" w:space="0" w:color="auto"/>
              <w:bottom w:val="nil"/>
            </w:tcBorders>
            <w:vAlign w:val="center"/>
          </w:tcPr>
          <w:p w14:paraId="48C26368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auto"/>
              <w:bottom w:val="nil"/>
            </w:tcBorders>
            <w:vAlign w:val="center"/>
          </w:tcPr>
          <w:p w14:paraId="646C55E9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single" w:sz="8" w:space="0" w:color="auto"/>
              <w:bottom w:val="nil"/>
            </w:tcBorders>
            <w:vAlign w:val="center"/>
          </w:tcPr>
          <w:p w14:paraId="2B28B046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102B748B" w14:textId="77777777" w:rsidTr="005F1F73"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60A977E" w14:textId="77777777" w:rsidR="00995D47" w:rsidRPr="00102140" w:rsidRDefault="00995D47" w:rsidP="00995D47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QI-I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F627438" w14:textId="77777777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7F117210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5B51DB67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6E5AE78A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30719344" w14:textId="0457944B" w:rsidR="00995D47" w:rsidRPr="00C368B0" w:rsidRDefault="003712F5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91</w:t>
            </w:r>
          </w:p>
        </w:tc>
      </w:tr>
      <w:tr w:rsidR="00995D47" w:rsidRPr="006F2DBB" w14:paraId="5F1E3F40" w14:textId="77777777" w:rsidTr="005F1F73">
        <w:tc>
          <w:tcPr>
            <w:tcW w:w="884" w:type="pct"/>
            <w:tcBorders>
              <w:top w:val="nil"/>
            </w:tcBorders>
            <w:vAlign w:val="center"/>
          </w:tcPr>
          <w:p w14:paraId="6E22ADFE" w14:textId="77777777" w:rsidR="00995D47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</w:tcBorders>
            <w:vAlign w:val="center"/>
          </w:tcPr>
          <w:p w14:paraId="4379DDA3" w14:textId="6D0A740C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</w:tcBorders>
            <w:vAlign w:val="center"/>
          </w:tcPr>
          <w:p w14:paraId="35389380" w14:textId="0C144FBC" w:rsidR="00995D47" w:rsidRPr="00C368B0" w:rsidRDefault="003B51EA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8 (0.89, 2.13)</w:t>
            </w:r>
          </w:p>
        </w:tc>
        <w:tc>
          <w:tcPr>
            <w:tcW w:w="903" w:type="pct"/>
            <w:tcBorders>
              <w:top w:val="nil"/>
            </w:tcBorders>
            <w:vAlign w:val="center"/>
          </w:tcPr>
          <w:p w14:paraId="567F74CF" w14:textId="4EE3BFB0" w:rsidR="00995D47" w:rsidRPr="00C368B0" w:rsidRDefault="003B51EA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9 (0.87, 2.23)</w:t>
            </w:r>
          </w:p>
        </w:tc>
        <w:tc>
          <w:tcPr>
            <w:tcW w:w="1014" w:type="pct"/>
            <w:tcBorders>
              <w:top w:val="nil"/>
            </w:tcBorders>
            <w:vAlign w:val="center"/>
          </w:tcPr>
          <w:p w14:paraId="72B104D5" w14:textId="6793E129" w:rsidR="00995D47" w:rsidRPr="00C368B0" w:rsidRDefault="003B51EA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9 (0.94, 1.77)</w:t>
            </w:r>
          </w:p>
        </w:tc>
        <w:tc>
          <w:tcPr>
            <w:tcW w:w="688" w:type="pct"/>
            <w:tcBorders>
              <w:top w:val="nil"/>
            </w:tcBorders>
            <w:vAlign w:val="center"/>
          </w:tcPr>
          <w:p w14:paraId="0C136534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4C49AFB4" w14:textId="77777777" w:rsidTr="005F1F73">
        <w:tc>
          <w:tcPr>
            <w:tcW w:w="884" w:type="pct"/>
            <w:vAlign w:val="center"/>
          </w:tcPr>
          <w:p w14:paraId="266D5F68" w14:textId="77777777" w:rsidR="00995D47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4CF1D480" w14:textId="01928246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vAlign w:val="center"/>
          </w:tcPr>
          <w:p w14:paraId="7472036B" w14:textId="629D4D4D" w:rsidR="00995D47" w:rsidRPr="00C368B0" w:rsidRDefault="003B51EA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03 (1.22, 3.39)</w:t>
            </w:r>
          </w:p>
        </w:tc>
        <w:tc>
          <w:tcPr>
            <w:tcW w:w="903" w:type="pct"/>
            <w:vAlign w:val="center"/>
          </w:tcPr>
          <w:p w14:paraId="54FA26AB" w14:textId="128ED3BB" w:rsidR="00995D47" w:rsidRPr="00C368B0" w:rsidRDefault="003B51EA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96 (1.75, 4.99)</w:t>
            </w:r>
          </w:p>
        </w:tc>
        <w:tc>
          <w:tcPr>
            <w:tcW w:w="1014" w:type="pct"/>
            <w:vAlign w:val="center"/>
          </w:tcPr>
          <w:p w14:paraId="1BAA3F45" w14:textId="525612CF" w:rsidR="00995D47" w:rsidRPr="00C368B0" w:rsidRDefault="003B51EA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13 (1.51, 3.00)</w:t>
            </w:r>
          </w:p>
        </w:tc>
        <w:tc>
          <w:tcPr>
            <w:tcW w:w="688" w:type="pct"/>
            <w:vAlign w:val="center"/>
          </w:tcPr>
          <w:p w14:paraId="6D4A090A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5C8BA0CC" w14:textId="77777777" w:rsidTr="005F1F73">
        <w:tc>
          <w:tcPr>
            <w:tcW w:w="884" w:type="pct"/>
            <w:vAlign w:val="center"/>
          </w:tcPr>
          <w:p w14:paraId="41E67BF6" w14:textId="77777777" w:rsidR="00995D47" w:rsidRPr="00632237" w:rsidRDefault="00995D47" w:rsidP="00995D47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II</w:t>
            </w:r>
          </w:p>
        </w:tc>
        <w:tc>
          <w:tcPr>
            <w:tcW w:w="608" w:type="pct"/>
            <w:vAlign w:val="center"/>
          </w:tcPr>
          <w:p w14:paraId="422E519A" w14:textId="77777777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vAlign w:val="center"/>
          </w:tcPr>
          <w:p w14:paraId="05FD547F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vAlign w:val="center"/>
          </w:tcPr>
          <w:p w14:paraId="629F2D8E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0FA37AE1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0DADB87F" w14:textId="08662344" w:rsidR="00995D47" w:rsidRPr="00C368B0" w:rsidRDefault="00D84114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42</w:t>
            </w:r>
          </w:p>
        </w:tc>
      </w:tr>
      <w:tr w:rsidR="00995D47" w:rsidRPr="006F2DBB" w14:paraId="18D87646" w14:textId="77777777" w:rsidTr="005F1F73">
        <w:tc>
          <w:tcPr>
            <w:tcW w:w="884" w:type="pct"/>
            <w:vAlign w:val="center"/>
          </w:tcPr>
          <w:p w14:paraId="73A4A8F1" w14:textId="08D8DA47" w:rsidR="00995D47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0EF228E7" w14:textId="48DAAB27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vAlign w:val="center"/>
          </w:tcPr>
          <w:p w14:paraId="7B17E96D" w14:textId="11EB1150" w:rsidR="00995D47" w:rsidRPr="00C368B0" w:rsidRDefault="0019395B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08 (1.32, 3.29)</w:t>
            </w:r>
          </w:p>
        </w:tc>
        <w:tc>
          <w:tcPr>
            <w:tcW w:w="903" w:type="pct"/>
            <w:vAlign w:val="center"/>
          </w:tcPr>
          <w:p w14:paraId="5F62EDB0" w14:textId="661F3EC5" w:rsidR="00995D47" w:rsidRPr="00C368B0" w:rsidRDefault="0019395B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72 (1.70, 4.36)</w:t>
            </w:r>
          </w:p>
        </w:tc>
        <w:tc>
          <w:tcPr>
            <w:tcW w:w="1014" w:type="pct"/>
            <w:vAlign w:val="center"/>
          </w:tcPr>
          <w:p w14:paraId="714552C6" w14:textId="6A9BC6CE" w:rsidR="00995D47" w:rsidRPr="00C368B0" w:rsidRDefault="0019395B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86 (1.38, 2.50)</w:t>
            </w:r>
          </w:p>
        </w:tc>
        <w:tc>
          <w:tcPr>
            <w:tcW w:w="688" w:type="pct"/>
            <w:vAlign w:val="center"/>
          </w:tcPr>
          <w:p w14:paraId="0B856DF8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1D50AB95" w14:textId="77777777" w:rsidTr="005F1F73">
        <w:tc>
          <w:tcPr>
            <w:tcW w:w="884" w:type="pct"/>
            <w:vAlign w:val="center"/>
          </w:tcPr>
          <w:p w14:paraId="433E113A" w14:textId="77777777" w:rsidR="00995D47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3F27C7F2" w14:textId="6E392228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vAlign w:val="center"/>
          </w:tcPr>
          <w:p w14:paraId="742E5BA3" w14:textId="3B176078" w:rsidR="00995D47" w:rsidRPr="00C368B0" w:rsidRDefault="0019395B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8 (0.72, 1.94)</w:t>
            </w:r>
          </w:p>
        </w:tc>
        <w:tc>
          <w:tcPr>
            <w:tcW w:w="903" w:type="pct"/>
            <w:vAlign w:val="center"/>
          </w:tcPr>
          <w:p w14:paraId="317E7C6B" w14:textId="66FA8336" w:rsidR="00995D47" w:rsidRPr="00C368B0" w:rsidRDefault="0019395B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0 (0.70, 2.06)</w:t>
            </w:r>
          </w:p>
        </w:tc>
        <w:tc>
          <w:tcPr>
            <w:tcW w:w="1014" w:type="pct"/>
            <w:vAlign w:val="center"/>
          </w:tcPr>
          <w:p w14:paraId="5C77E69E" w14:textId="0953667A" w:rsidR="00995D47" w:rsidRPr="00C368B0" w:rsidRDefault="0019395B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5 (0.86, 1.81)</w:t>
            </w:r>
          </w:p>
        </w:tc>
        <w:tc>
          <w:tcPr>
            <w:tcW w:w="688" w:type="pct"/>
            <w:vAlign w:val="center"/>
          </w:tcPr>
          <w:p w14:paraId="7ED71BC1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5D47" w:rsidRPr="006F2DBB" w14:paraId="3516705B" w14:textId="77777777" w:rsidTr="005F1F73">
        <w:tc>
          <w:tcPr>
            <w:tcW w:w="884" w:type="pct"/>
            <w:vAlign w:val="center"/>
          </w:tcPr>
          <w:p w14:paraId="3AD33F55" w14:textId="77777777" w:rsidR="00995D47" w:rsidRPr="00632237" w:rsidRDefault="00995D47" w:rsidP="00995D47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</w:p>
        </w:tc>
        <w:tc>
          <w:tcPr>
            <w:tcW w:w="608" w:type="pct"/>
            <w:vAlign w:val="center"/>
          </w:tcPr>
          <w:p w14:paraId="55316F4D" w14:textId="77777777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vAlign w:val="center"/>
          </w:tcPr>
          <w:p w14:paraId="6487CB7D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vAlign w:val="center"/>
          </w:tcPr>
          <w:p w14:paraId="4896778A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4F74D002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8" w:type="pct"/>
            <w:vAlign w:val="center"/>
          </w:tcPr>
          <w:p w14:paraId="4F5CC5A0" w14:textId="1BAEAA97" w:rsidR="00995D47" w:rsidRPr="00C368B0" w:rsidRDefault="00D84114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75</w:t>
            </w:r>
          </w:p>
        </w:tc>
      </w:tr>
      <w:tr w:rsidR="00995D47" w:rsidRPr="006F2DBB" w14:paraId="39BD5AFB" w14:textId="77777777" w:rsidTr="005F1F73">
        <w:tc>
          <w:tcPr>
            <w:tcW w:w="884" w:type="pct"/>
            <w:tcBorders>
              <w:bottom w:val="nil"/>
            </w:tcBorders>
            <w:vAlign w:val="center"/>
          </w:tcPr>
          <w:p w14:paraId="38E115BF" w14:textId="77777777" w:rsidR="00995D47" w:rsidRDefault="00995D47" w:rsidP="00995D47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bottom w:val="nil"/>
            </w:tcBorders>
            <w:vAlign w:val="center"/>
          </w:tcPr>
          <w:p w14:paraId="2E0C0D31" w14:textId="591DBD07" w:rsidR="00995D47" w:rsidRPr="00DA2589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bottom w:val="nil"/>
            </w:tcBorders>
            <w:vAlign w:val="center"/>
          </w:tcPr>
          <w:p w14:paraId="1F62CB3F" w14:textId="601736EE" w:rsidR="00995D47" w:rsidRPr="00C368B0" w:rsidRDefault="00EC1338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7 (0.95, 2.77)</w:t>
            </w:r>
          </w:p>
        </w:tc>
        <w:tc>
          <w:tcPr>
            <w:tcW w:w="903" w:type="pct"/>
            <w:tcBorders>
              <w:bottom w:val="nil"/>
            </w:tcBorders>
            <w:vAlign w:val="center"/>
          </w:tcPr>
          <w:p w14:paraId="2C1BFD70" w14:textId="77155023" w:rsidR="00995D47" w:rsidRPr="00C368B0" w:rsidRDefault="00EC1338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0 (1.00, 2.55)</w:t>
            </w:r>
          </w:p>
        </w:tc>
        <w:tc>
          <w:tcPr>
            <w:tcW w:w="1014" w:type="pct"/>
            <w:tcBorders>
              <w:bottom w:val="nil"/>
            </w:tcBorders>
            <w:vAlign w:val="center"/>
          </w:tcPr>
          <w:p w14:paraId="48D68B74" w14:textId="63553399" w:rsidR="00995D47" w:rsidRPr="00C368B0" w:rsidRDefault="00EC1338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6 (0.99, 1.86)</w:t>
            </w:r>
          </w:p>
        </w:tc>
        <w:tc>
          <w:tcPr>
            <w:tcW w:w="688" w:type="pct"/>
            <w:tcBorders>
              <w:bottom w:val="nil"/>
            </w:tcBorders>
            <w:vAlign w:val="center"/>
          </w:tcPr>
          <w:p w14:paraId="69B0ABD8" w14:textId="77777777" w:rsidR="00995D47" w:rsidRPr="00C368B0" w:rsidRDefault="00995D47" w:rsidP="00995D47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674" w:rsidRPr="006F2DBB" w14:paraId="30E9D11F" w14:textId="77777777" w:rsidTr="005F1F73">
        <w:tc>
          <w:tcPr>
            <w:tcW w:w="884" w:type="pct"/>
            <w:tcBorders>
              <w:top w:val="nil"/>
              <w:bottom w:val="single" w:sz="12" w:space="0" w:color="auto"/>
            </w:tcBorders>
            <w:vAlign w:val="center"/>
          </w:tcPr>
          <w:p w14:paraId="30581D09" w14:textId="77777777" w:rsidR="000D7674" w:rsidRDefault="000D7674" w:rsidP="000D7674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single" w:sz="12" w:space="0" w:color="auto"/>
            </w:tcBorders>
            <w:vAlign w:val="center"/>
          </w:tcPr>
          <w:p w14:paraId="3F5EB18B" w14:textId="6F035636" w:rsidR="000D7674" w:rsidRPr="00DA2589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  <w:bottom w:val="single" w:sz="12" w:space="0" w:color="auto"/>
            </w:tcBorders>
            <w:vAlign w:val="center"/>
          </w:tcPr>
          <w:p w14:paraId="2ECE0214" w14:textId="71F0D64D" w:rsidR="000D7674" w:rsidRPr="00C368B0" w:rsidRDefault="00EC1338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86 (1.12, 3.09)</w:t>
            </w:r>
          </w:p>
        </w:tc>
        <w:tc>
          <w:tcPr>
            <w:tcW w:w="903" w:type="pct"/>
            <w:tcBorders>
              <w:top w:val="nil"/>
              <w:bottom w:val="single" w:sz="12" w:space="0" w:color="auto"/>
            </w:tcBorders>
            <w:vAlign w:val="center"/>
          </w:tcPr>
          <w:p w14:paraId="30329847" w14:textId="780A7446" w:rsidR="000D7674" w:rsidRPr="00C368B0" w:rsidRDefault="00EC1338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42 (1.43, 4.09)</w:t>
            </w:r>
          </w:p>
        </w:tc>
        <w:tc>
          <w:tcPr>
            <w:tcW w:w="1014" w:type="pct"/>
            <w:tcBorders>
              <w:top w:val="nil"/>
              <w:bottom w:val="single" w:sz="12" w:space="0" w:color="auto"/>
            </w:tcBorders>
            <w:vAlign w:val="center"/>
          </w:tcPr>
          <w:p w14:paraId="20089B8F" w14:textId="58D805C4" w:rsidR="000D7674" w:rsidRPr="00C368B0" w:rsidRDefault="00EC1338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94 (1.38, 2.73)</w:t>
            </w:r>
          </w:p>
        </w:tc>
        <w:tc>
          <w:tcPr>
            <w:tcW w:w="688" w:type="pct"/>
            <w:tcBorders>
              <w:top w:val="nil"/>
              <w:bottom w:val="single" w:sz="12" w:space="0" w:color="auto"/>
            </w:tcBorders>
            <w:vAlign w:val="center"/>
          </w:tcPr>
          <w:p w14:paraId="05448688" w14:textId="77777777" w:rsidR="000D7674" w:rsidRPr="00C368B0" w:rsidRDefault="000D7674" w:rsidP="000D7674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B20018B" w14:textId="7E116CC0" w:rsidR="00201FCB" w:rsidRPr="00C81A87" w:rsidRDefault="00645197" w:rsidP="0093069C">
      <w:pPr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re</w:t>
      </w:r>
      <w:r>
        <w:rPr>
          <w:rFonts w:ascii="Times New Roman" w:hAnsi="Times New Roman" w:cs="Times New Roman" w:hint="eastAsia"/>
          <w:sz w:val="18"/>
          <w:szCs w:val="18"/>
        </w:rPr>
        <w:t xml:space="preserve"> were 1,180 all-cause deaths, 256 r</w:t>
      </w:r>
      <w:r w:rsidRPr="00645197">
        <w:rPr>
          <w:rFonts w:ascii="Times New Roman" w:hAnsi="Times New Roman" w:cs="Times New Roman" w:hint="eastAsia"/>
          <w:sz w:val="18"/>
          <w:szCs w:val="18"/>
        </w:rPr>
        <w:t>espiratory</w:t>
      </w:r>
      <w:r>
        <w:rPr>
          <w:rFonts w:ascii="Times New Roman" w:hAnsi="Times New Roman" w:cs="Times New Roman" w:hint="eastAsia"/>
          <w:sz w:val="18"/>
          <w:szCs w:val="18"/>
        </w:rPr>
        <w:t xml:space="preserve"> deaths and 268 circulatory deaths</w:t>
      </w:r>
      <w:r w:rsidR="008667F3">
        <w:rPr>
          <w:rFonts w:ascii="Times New Roman" w:hAnsi="Times New Roman" w:cs="Times New Roman" w:hint="eastAsia"/>
          <w:sz w:val="18"/>
          <w:szCs w:val="18"/>
        </w:rPr>
        <w:t xml:space="preserve"> among </w:t>
      </w:r>
      <w:r w:rsidR="005A3039">
        <w:rPr>
          <w:rFonts w:ascii="Times New Roman" w:hAnsi="Times New Roman" w:cs="Times New Roman" w:hint="eastAsia"/>
          <w:sz w:val="18"/>
          <w:szCs w:val="18"/>
        </w:rPr>
        <w:t>3,837 participants</w:t>
      </w:r>
      <w:r>
        <w:rPr>
          <w:rFonts w:ascii="Times New Roman" w:hAnsi="Times New Roman" w:cs="Times New Roman" w:hint="eastAsia"/>
          <w:sz w:val="18"/>
          <w:szCs w:val="18"/>
        </w:rPr>
        <w:t xml:space="preserve"> during a median of 12.56</w:t>
      </w:r>
      <w:r w:rsidR="002F5922">
        <w:rPr>
          <w:rFonts w:ascii="Times New Roman" w:hAnsi="Times New Roman" w:cs="Times New Roman" w:hint="eastAsia"/>
          <w:sz w:val="18"/>
          <w:szCs w:val="18"/>
        </w:rPr>
        <w:t xml:space="preserve"> years</w:t>
      </w:r>
      <w:r>
        <w:rPr>
          <w:rFonts w:ascii="Times New Roman" w:hAnsi="Times New Roman" w:cs="Times New Roman" w:hint="eastAsia"/>
          <w:sz w:val="18"/>
          <w:szCs w:val="18"/>
        </w:rPr>
        <w:t xml:space="preserve"> follow-up. </w:t>
      </w:r>
      <w:r w:rsidR="00201FCB">
        <w:rPr>
          <w:rFonts w:ascii="Times New Roman" w:hAnsi="Times New Roman" w:cs="Times New Roman" w:hint="eastAsia"/>
          <w:sz w:val="18"/>
          <w:szCs w:val="18"/>
        </w:rPr>
        <w:t>A</w:t>
      </w:r>
      <w:r w:rsidR="00201FCB">
        <w:rPr>
          <w:rFonts w:ascii="Times New Roman" w:hAnsi="Times New Roman" w:cs="Times New Roman"/>
          <w:sz w:val="18"/>
          <w:szCs w:val="18"/>
        </w:rPr>
        <w:t xml:space="preserve">djusted for </w:t>
      </w:r>
      <w:r w:rsidR="00C20FE1" w:rsidRPr="008D67D8">
        <w:rPr>
          <w:rFonts w:ascii="Times New Roman" w:hAnsi="Times New Roman" w:cs="Times New Roman"/>
          <w:sz w:val="18"/>
          <w:szCs w:val="18"/>
        </w:rPr>
        <w:t>age, sex, education level, marital status, smoking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 status</w:t>
      </w:r>
      <w:r w:rsidR="00C20FE1" w:rsidRPr="008D67D8">
        <w:rPr>
          <w:rFonts w:ascii="Times New Roman" w:hAnsi="Times New Roman" w:cs="Times New Roman"/>
          <w:sz w:val="18"/>
          <w:szCs w:val="18"/>
        </w:rPr>
        <w:t xml:space="preserve">, 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current </w:t>
      </w:r>
      <w:r w:rsidR="00C20FE1" w:rsidRPr="008D67D8">
        <w:rPr>
          <w:rFonts w:ascii="Times New Roman" w:hAnsi="Times New Roman" w:cs="Times New Roman"/>
          <w:sz w:val="18"/>
          <w:szCs w:val="18"/>
        </w:rPr>
        <w:t>alcohol drinking, number of chronic diseases, physical activity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 level,</w:t>
      </w:r>
      <w:r w:rsidR="00C20FE1" w:rsidRPr="008D67D8">
        <w:rPr>
          <w:rFonts w:ascii="Times New Roman" w:hAnsi="Times New Roman" w:cs="Times New Roman"/>
          <w:sz w:val="18"/>
          <w:szCs w:val="18"/>
        </w:rPr>
        <w:t xml:space="preserve"> BMI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 categories</w:t>
      </w:r>
      <w:r w:rsidR="00C20FE1" w:rsidRPr="008D67D8">
        <w:rPr>
          <w:rFonts w:ascii="Times New Roman" w:hAnsi="Times New Roman" w:cs="Times New Roman"/>
          <w:sz w:val="18"/>
          <w:szCs w:val="18"/>
        </w:rPr>
        <w:t xml:space="preserve"> and </w:t>
      </w:r>
      <w:r w:rsidR="00C20FE1">
        <w:rPr>
          <w:rFonts w:ascii="Times New Roman" w:hAnsi="Times New Roman" w:cs="Times New Roman" w:hint="eastAsia"/>
          <w:sz w:val="18"/>
          <w:szCs w:val="18"/>
        </w:rPr>
        <w:t xml:space="preserve">total </w:t>
      </w:r>
      <w:r w:rsidR="00C20FE1" w:rsidRPr="008D67D8">
        <w:rPr>
          <w:rFonts w:ascii="Times New Roman" w:hAnsi="Times New Roman" w:cs="Times New Roman"/>
          <w:sz w:val="18"/>
          <w:szCs w:val="18"/>
        </w:rPr>
        <w:t>energy intake</w:t>
      </w:r>
      <w:r w:rsidR="00201FCB">
        <w:rPr>
          <w:rFonts w:ascii="Times New Roman" w:hAnsi="Times New Roman" w:cs="Times New Roman"/>
          <w:sz w:val="18"/>
          <w:szCs w:val="18"/>
        </w:rPr>
        <w:t>.</w:t>
      </w:r>
    </w:p>
    <w:p w14:paraId="53935337" w14:textId="5337E8ED" w:rsidR="00F21362" w:rsidRPr="00201FCB" w:rsidRDefault="00F21362" w:rsidP="00F3213A">
      <w:pPr>
        <w:spacing w:line="300" w:lineRule="auto"/>
        <w:contextualSpacing/>
        <w:rPr>
          <w:rFonts w:ascii="Times New Roman" w:hAnsi="Times New Roman" w:cs="Times New Roman"/>
          <w:sz w:val="18"/>
          <w:szCs w:val="18"/>
        </w:rPr>
        <w:sectPr w:rsidR="00F21362" w:rsidRPr="00201FCB" w:rsidSect="00206DEB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628BD55" w14:textId="4926E4D7" w:rsidR="00ED2854" w:rsidRPr="00071C81" w:rsidRDefault="00ED2854" w:rsidP="00F3213A">
      <w:pPr>
        <w:spacing w:line="30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1C8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071C8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24A3F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071C8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1C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nsitivity analysis for</w:t>
      </w:r>
      <w:r w:rsidR="000B6EA7">
        <w:rPr>
          <w:rFonts w:ascii="Times New Roman" w:hAnsi="Times New Roman" w:cs="Times New Roman" w:hint="eastAsia"/>
          <w:sz w:val="24"/>
          <w:szCs w:val="24"/>
        </w:rPr>
        <w:t xml:space="preserve"> joint</w:t>
      </w:r>
      <w:r>
        <w:rPr>
          <w:rFonts w:ascii="Times New Roman" w:hAnsi="Times New Roman" w:cs="Times New Roman" w:hint="eastAsia"/>
          <w:sz w:val="24"/>
          <w:szCs w:val="24"/>
        </w:rPr>
        <w:t xml:space="preserve"> associations</w:t>
      </w:r>
      <w:r w:rsidRPr="00071C81">
        <w:rPr>
          <w:rFonts w:ascii="Times New Roman" w:hAnsi="Times New Roman" w:cs="Times New Roman"/>
          <w:sz w:val="24"/>
          <w:szCs w:val="24"/>
        </w:rPr>
        <w:t xml:space="preserve"> between</w:t>
      </w:r>
      <w:r w:rsidR="00DD54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55FA">
        <w:rPr>
          <w:rFonts w:ascii="Times New Roman" w:hAnsi="Times New Roman" w:cs="Times New Roman" w:hint="eastAsia"/>
          <w:sz w:val="24"/>
          <w:szCs w:val="24"/>
        </w:rPr>
        <w:t xml:space="preserve">tertiles of long term </w:t>
      </w:r>
      <w:r w:rsidR="007055FA" w:rsidRPr="00071C81">
        <w:rPr>
          <w:rFonts w:ascii="Times New Roman" w:hAnsi="Times New Roman" w:cs="Times New Roman"/>
          <w:sz w:val="24"/>
          <w:szCs w:val="24"/>
        </w:rPr>
        <w:t>PM</w:t>
      </w:r>
      <w:r w:rsidR="007055FA" w:rsidRPr="00071C81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7055FA" w:rsidRPr="00071C81">
        <w:rPr>
          <w:rFonts w:ascii="Times New Roman" w:hAnsi="Times New Roman" w:cs="Times New Roman"/>
          <w:sz w:val="24"/>
          <w:szCs w:val="24"/>
        </w:rPr>
        <w:t xml:space="preserve"> exposure</w:t>
      </w:r>
      <w:r w:rsidR="007055FA" w:rsidRPr="007055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55FA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DD5407">
        <w:rPr>
          <w:rFonts w:ascii="Times New Roman" w:hAnsi="Times New Roman" w:cs="Times New Roman" w:hint="eastAsia"/>
          <w:sz w:val="24"/>
          <w:szCs w:val="24"/>
        </w:rPr>
        <w:t xml:space="preserve">the MIND diet scores </w:t>
      </w:r>
      <w:r>
        <w:rPr>
          <w:rFonts w:ascii="Times New Roman" w:hAnsi="Times New Roman" w:cs="Times New Roman" w:hint="eastAsia"/>
          <w:sz w:val="24"/>
          <w:szCs w:val="24"/>
        </w:rPr>
        <w:t xml:space="preserve">on </w:t>
      </w:r>
      <w:r w:rsidR="00993BDD">
        <w:rPr>
          <w:rFonts w:ascii="Times New Roman" w:hAnsi="Times New Roman" w:cs="Times New Roman" w:hint="eastAsia"/>
          <w:sz w:val="24"/>
          <w:szCs w:val="24"/>
        </w:rPr>
        <w:t xml:space="preserve">all-cause, </w:t>
      </w:r>
      <w:r w:rsidR="00993BDD">
        <w:rPr>
          <w:rFonts w:ascii="Times New Roman" w:hAnsi="Times New Roman" w:cs="Times New Roman"/>
          <w:sz w:val="24"/>
          <w:szCs w:val="24"/>
        </w:rPr>
        <w:t>respiratory</w:t>
      </w:r>
      <w:r w:rsidR="00993BDD">
        <w:rPr>
          <w:rFonts w:ascii="Times New Roman" w:hAnsi="Times New Roman" w:cs="Times New Roman" w:hint="eastAsia"/>
          <w:sz w:val="24"/>
          <w:szCs w:val="24"/>
        </w:rPr>
        <w:t>, and circulatory</w:t>
      </w:r>
      <w:r w:rsidR="00EC44E4">
        <w:rPr>
          <w:rFonts w:ascii="Times New Roman" w:hAnsi="Times New Roman" w:cs="Times New Roman" w:hint="eastAsia"/>
          <w:sz w:val="24"/>
          <w:szCs w:val="24"/>
        </w:rPr>
        <w:t xml:space="preserve"> mortality</w:t>
      </w:r>
      <w:r w:rsidRPr="00071C8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58"/>
        <w:gridCol w:w="2257"/>
        <w:gridCol w:w="2255"/>
      </w:tblGrid>
      <w:tr w:rsidR="003816BA" w:rsidRPr="006F2DBB" w14:paraId="50949603" w14:textId="77777777" w:rsidTr="003816BA">
        <w:tc>
          <w:tcPr>
            <w:tcW w:w="1250" w:type="pct"/>
            <w:tcBorders>
              <w:top w:val="single" w:sz="12" w:space="0" w:color="auto"/>
              <w:bottom w:val="nil"/>
            </w:tcBorders>
            <w:vAlign w:val="center"/>
          </w:tcPr>
          <w:p w14:paraId="1EC8197E" w14:textId="77777777" w:rsidR="003816BA" w:rsidRPr="00562123" w:rsidRDefault="003816BA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50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6E9EAC19" w14:textId="77777777" w:rsidR="003816BA" w:rsidRDefault="003816BA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rtile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>s of PM</w:t>
            </w:r>
            <w:r w:rsidRPr="00B425A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.5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 xml:space="preserve"> exposur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HR (95% CI)</w:t>
            </w:r>
          </w:p>
        </w:tc>
      </w:tr>
      <w:tr w:rsidR="005D5FB6" w:rsidRPr="006F2DBB" w14:paraId="1036E7AE" w14:textId="77777777" w:rsidTr="0042651C">
        <w:tc>
          <w:tcPr>
            <w:tcW w:w="1250" w:type="pct"/>
            <w:tcBorders>
              <w:top w:val="nil"/>
              <w:bottom w:val="single" w:sz="12" w:space="0" w:color="auto"/>
            </w:tcBorders>
            <w:vAlign w:val="center"/>
          </w:tcPr>
          <w:p w14:paraId="6F4BE467" w14:textId="77777777" w:rsidR="005D5FB6" w:rsidRPr="00562123" w:rsidRDefault="005D5FB6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D863229" w14:textId="77777777" w:rsidR="005D5FB6" w:rsidRPr="003F32AD" w:rsidRDefault="005D5FB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03F3AB8" w14:textId="77777777" w:rsidR="005D5FB6" w:rsidRPr="003F32AD" w:rsidRDefault="005D5FB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4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4BC66EF" w14:textId="77777777" w:rsidR="005D5FB6" w:rsidRPr="003F32AD" w:rsidRDefault="005D5FB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407CB2" w:rsidRPr="006F2DBB" w14:paraId="54212D28" w14:textId="77777777" w:rsidTr="00407CB2">
        <w:tc>
          <w:tcPr>
            <w:tcW w:w="5000" w:type="pct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31E25D47" w14:textId="11F82B1F" w:rsidR="00407CB2" w:rsidRPr="004C4548" w:rsidRDefault="003102A2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C4548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Excluding those with CVD, cancer or COPD at baseline</w:t>
            </w:r>
          </w:p>
        </w:tc>
      </w:tr>
      <w:tr w:rsidR="005D5FB6" w:rsidRPr="006F2DBB" w14:paraId="70254500" w14:textId="77777777" w:rsidTr="00407CB2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2562A660" w14:textId="77777777" w:rsidR="005D5FB6" w:rsidRPr="00645197" w:rsidRDefault="005D5FB6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54957223" w14:textId="77777777" w:rsidR="005D5FB6" w:rsidRPr="00645197" w:rsidRDefault="005D5FB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04488A93" w14:textId="77777777" w:rsidR="005D5FB6" w:rsidRPr="00645197" w:rsidRDefault="005D5FB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6DF8E56B" w14:textId="77777777" w:rsidR="005D5FB6" w:rsidRPr="00645197" w:rsidRDefault="005D5FB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6CB8" w:rsidRPr="006F2DBB" w14:paraId="4A828AB3" w14:textId="77777777" w:rsidTr="00407CB2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0D504D6" w14:textId="77777777" w:rsidR="00256CB8" w:rsidRPr="00645197" w:rsidRDefault="00256CB8" w:rsidP="00256CB8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67277F0D" w14:textId="4933D5BE" w:rsidR="00256CB8" w:rsidRPr="00645197" w:rsidRDefault="00256CB8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7141F27B" w14:textId="4722C94A" w:rsidR="00256CB8" w:rsidRPr="00645197" w:rsidRDefault="00C14E8C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7 (1.01, 1.36)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0A0053F2" w14:textId="03C78F37" w:rsidR="00256CB8" w:rsidRPr="00645197" w:rsidRDefault="00C14E8C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9 (0.92, 1.29)</w:t>
            </w:r>
          </w:p>
        </w:tc>
      </w:tr>
      <w:tr w:rsidR="00256CB8" w:rsidRPr="006F2DBB" w14:paraId="6F73F82B" w14:textId="77777777" w:rsidTr="00407CB2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0D0FDF21" w14:textId="77777777" w:rsidR="00256CB8" w:rsidRPr="00645197" w:rsidRDefault="00256CB8" w:rsidP="00256CB8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 xml:space="preserve"> &lt;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34EFB042" w14:textId="38AA5F07" w:rsidR="00256CB8" w:rsidRPr="00645197" w:rsidRDefault="00C14E8C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2 (0.77, 1.09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A49A173" w14:textId="089A0856" w:rsidR="00256CB8" w:rsidRPr="00C14E8C" w:rsidRDefault="00C14E8C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4E8C">
              <w:rPr>
                <w:rFonts w:ascii="Times New Roman" w:hAnsi="Times New Roman" w:cs="Times New Roman" w:hint="eastAsia"/>
                <w:sz w:val="21"/>
                <w:szCs w:val="21"/>
              </w:rPr>
              <w:t>1.39 (1.18, 1.64)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25C3B1F0" w14:textId="4DFBBEB3" w:rsidR="00256CB8" w:rsidRPr="00C14E8C" w:rsidRDefault="00C14E8C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4E8C">
              <w:rPr>
                <w:rFonts w:ascii="Times New Roman" w:hAnsi="Times New Roman" w:cs="Times New Roman" w:hint="eastAsia"/>
                <w:sz w:val="21"/>
                <w:szCs w:val="21"/>
              </w:rPr>
              <w:t>1.49 (1.25, 1.78)</w:t>
            </w:r>
          </w:p>
        </w:tc>
      </w:tr>
      <w:tr w:rsidR="00256CB8" w:rsidRPr="006F2DBB" w14:paraId="2FE199EF" w14:textId="77777777" w:rsidTr="00407CB2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4F0488A0" w14:textId="77777777" w:rsidR="00256CB8" w:rsidRPr="00645197" w:rsidRDefault="00256CB8" w:rsidP="00256CB8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Respiratory mortality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7BFA3777" w14:textId="77777777" w:rsidR="00256CB8" w:rsidRPr="00645197" w:rsidRDefault="00256CB8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492ECC29" w14:textId="77777777" w:rsidR="00256CB8" w:rsidRPr="00645197" w:rsidRDefault="00256CB8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235B2B85" w14:textId="77777777" w:rsidR="00256CB8" w:rsidRPr="00645197" w:rsidRDefault="00256CB8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6CB8" w:rsidRPr="006F2DBB" w14:paraId="3188E9AF" w14:textId="77777777" w:rsidTr="00407CB2">
        <w:tc>
          <w:tcPr>
            <w:tcW w:w="1250" w:type="pct"/>
            <w:tcBorders>
              <w:bottom w:val="nil"/>
            </w:tcBorders>
            <w:vAlign w:val="center"/>
          </w:tcPr>
          <w:p w14:paraId="7CDB212A" w14:textId="77777777" w:rsidR="00256CB8" w:rsidRPr="00645197" w:rsidRDefault="00256CB8" w:rsidP="00256CB8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bottom w:val="nil"/>
            </w:tcBorders>
            <w:vAlign w:val="center"/>
          </w:tcPr>
          <w:p w14:paraId="7D944310" w14:textId="3671AB9C" w:rsidR="00256CB8" w:rsidRPr="00645197" w:rsidRDefault="00256CB8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0" w:type="pct"/>
            <w:tcBorders>
              <w:bottom w:val="nil"/>
            </w:tcBorders>
            <w:vAlign w:val="center"/>
          </w:tcPr>
          <w:p w14:paraId="3BDDB1ED" w14:textId="66ACE243" w:rsidR="00256CB8" w:rsidRPr="00645197" w:rsidRDefault="00FE56B7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9 (0.89, 1.59)</w:t>
            </w:r>
          </w:p>
        </w:tc>
        <w:tc>
          <w:tcPr>
            <w:tcW w:w="1249" w:type="pct"/>
            <w:tcBorders>
              <w:bottom w:val="nil"/>
            </w:tcBorders>
            <w:vAlign w:val="center"/>
          </w:tcPr>
          <w:p w14:paraId="42FFA757" w14:textId="73A7A9F6" w:rsidR="00256CB8" w:rsidRPr="00645197" w:rsidRDefault="00FE56B7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8 (0.77, 1.51)</w:t>
            </w:r>
          </w:p>
        </w:tc>
      </w:tr>
      <w:tr w:rsidR="00256CB8" w:rsidRPr="006F2DBB" w14:paraId="0295E3E0" w14:textId="77777777" w:rsidTr="00407CB2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C79B244" w14:textId="77777777" w:rsidR="00256CB8" w:rsidRPr="00645197" w:rsidRDefault="00256CB8" w:rsidP="00256CB8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 xml:space="preserve"> &lt;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13B8D6CA" w14:textId="52A77637" w:rsidR="00256CB8" w:rsidRPr="00645197" w:rsidRDefault="00FE56B7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83 (0.59, </w:t>
            </w:r>
            <w:r w:rsidR="004F4662">
              <w:rPr>
                <w:rFonts w:ascii="Times New Roman" w:hAnsi="Times New Roman" w:cs="Times New Roman" w:hint="eastAsia"/>
                <w:sz w:val="21"/>
                <w:szCs w:val="21"/>
              </w:rPr>
              <w:t>1.1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3514AF11" w14:textId="16440F23" w:rsidR="00256CB8" w:rsidRPr="00C14E8C" w:rsidRDefault="004F4662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7 (1.07, 2.02)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758CF50A" w14:textId="36F5A12E" w:rsidR="00256CB8" w:rsidRPr="00C14E8C" w:rsidRDefault="004F4662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1 (1.14, 2.27)</w:t>
            </w:r>
          </w:p>
        </w:tc>
      </w:tr>
      <w:tr w:rsidR="00256CB8" w:rsidRPr="006F2DBB" w14:paraId="16B4474C" w14:textId="77777777" w:rsidTr="00407CB2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4B53A8D2" w14:textId="77777777" w:rsidR="00256CB8" w:rsidRPr="00645197" w:rsidRDefault="00256CB8" w:rsidP="00256CB8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Circulatory mortality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63804CB7" w14:textId="77777777" w:rsidR="00256CB8" w:rsidRPr="00645197" w:rsidRDefault="00256CB8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4C0C03D0" w14:textId="77777777" w:rsidR="00256CB8" w:rsidRPr="00645197" w:rsidRDefault="00256CB8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03FB1BA8" w14:textId="77777777" w:rsidR="00256CB8" w:rsidRPr="00645197" w:rsidRDefault="00256CB8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6CB8" w:rsidRPr="006F2DBB" w14:paraId="13165732" w14:textId="77777777" w:rsidTr="00E75CA8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1D1FFCC3" w14:textId="0716C1D9" w:rsidR="00256CB8" w:rsidRPr="00645197" w:rsidRDefault="00256CB8" w:rsidP="00256CB8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6F30899F" w14:textId="2152C5CC" w:rsidR="00256CB8" w:rsidRPr="00645197" w:rsidRDefault="00256CB8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341C8F39" w14:textId="31C9F7C7" w:rsidR="00256CB8" w:rsidRPr="00645197" w:rsidRDefault="00F838EF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7 (1.06, 2.04)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46AF5E4A" w14:textId="253E1213" w:rsidR="00256CB8" w:rsidRPr="00C14E8C" w:rsidRDefault="00F838EF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9 (1.05, 2.13)</w:t>
            </w:r>
          </w:p>
        </w:tc>
      </w:tr>
      <w:tr w:rsidR="00256CB8" w:rsidRPr="006F2DBB" w14:paraId="7AD709F9" w14:textId="77777777" w:rsidTr="00E75CA8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5B1BE2D1" w14:textId="77777777" w:rsidR="00256CB8" w:rsidRPr="00645197" w:rsidRDefault="00256CB8" w:rsidP="00256CB8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 xml:space="preserve"> &lt;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57D95AF8" w14:textId="12030A27" w:rsidR="00256CB8" w:rsidRPr="00645197" w:rsidRDefault="00F838EF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7 (0.65, 1.44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4883BD47" w14:textId="4EF5F47A" w:rsidR="00256CB8" w:rsidRPr="00645197" w:rsidRDefault="00F838EF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3 (1.21, 2.48)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010116D4" w14:textId="40CF5A56" w:rsidR="00256CB8" w:rsidRPr="00C14E8C" w:rsidRDefault="00F838EF" w:rsidP="00256CB8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9 (1.21, 2.65)</w:t>
            </w:r>
          </w:p>
        </w:tc>
      </w:tr>
      <w:tr w:rsidR="00AF08E6" w:rsidRPr="006F2DBB" w14:paraId="0A703AD8" w14:textId="77777777" w:rsidTr="00407CB2">
        <w:tc>
          <w:tcPr>
            <w:tcW w:w="3751" w:type="pct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15EDD021" w14:textId="1E133447" w:rsidR="00AF08E6" w:rsidRPr="00407CB2" w:rsidRDefault="00AF08E6" w:rsidP="00AF08E6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7CB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Excluding death within two years after baseline</w:t>
            </w:r>
          </w:p>
        </w:tc>
        <w:tc>
          <w:tcPr>
            <w:tcW w:w="1249" w:type="pct"/>
            <w:tcBorders>
              <w:top w:val="single" w:sz="8" w:space="0" w:color="auto"/>
              <w:bottom w:val="nil"/>
            </w:tcBorders>
            <w:vAlign w:val="center"/>
          </w:tcPr>
          <w:p w14:paraId="5F563D08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08E6" w:rsidRPr="006F2DBB" w14:paraId="12B8694E" w14:textId="77777777" w:rsidTr="0042651C">
        <w:tc>
          <w:tcPr>
            <w:tcW w:w="1250" w:type="pct"/>
            <w:tcBorders>
              <w:top w:val="nil"/>
            </w:tcBorders>
            <w:vAlign w:val="center"/>
          </w:tcPr>
          <w:p w14:paraId="298D83BC" w14:textId="68CC32E2" w:rsidR="00AF08E6" w:rsidRPr="00645197" w:rsidRDefault="00AF08E6" w:rsidP="00AF08E6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1251" w:type="pct"/>
            <w:tcBorders>
              <w:top w:val="nil"/>
            </w:tcBorders>
            <w:vAlign w:val="center"/>
          </w:tcPr>
          <w:p w14:paraId="350392CC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nil"/>
            </w:tcBorders>
            <w:vAlign w:val="center"/>
          </w:tcPr>
          <w:p w14:paraId="65236B3B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9" w:type="pct"/>
            <w:tcBorders>
              <w:top w:val="nil"/>
            </w:tcBorders>
            <w:vAlign w:val="center"/>
          </w:tcPr>
          <w:p w14:paraId="1AD5AF72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08E6" w:rsidRPr="006F2DBB" w14:paraId="0395488A" w14:textId="77777777" w:rsidTr="0042651C">
        <w:tc>
          <w:tcPr>
            <w:tcW w:w="1250" w:type="pct"/>
            <w:vAlign w:val="center"/>
          </w:tcPr>
          <w:p w14:paraId="04823732" w14:textId="2BEB8E1E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vAlign w:val="center"/>
          </w:tcPr>
          <w:p w14:paraId="128C1FFB" w14:textId="2B5B69B9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0" w:type="pct"/>
            <w:vAlign w:val="center"/>
          </w:tcPr>
          <w:p w14:paraId="24B3971C" w14:textId="6CF3A3D0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9 (1.03, 1.38)</w:t>
            </w:r>
          </w:p>
        </w:tc>
        <w:tc>
          <w:tcPr>
            <w:tcW w:w="1249" w:type="pct"/>
            <w:vAlign w:val="center"/>
          </w:tcPr>
          <w:p w14:paraId="18B8C61F" w14:textId="59E058F3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4 (0.96, 1.34)</w:t>
            </w:r>
          </w:p>
        </w:tc>
      </w:tr>
      <w:tr w:rsidR="00AF08E6" w:rsidRPr="006F2DBB" w14:paraId="3FE83123" w14:textId="77777777" w:rsidTr="0042651C">
        <w:tc>
          <w:tcPr>
            <w:tcW w:w="1250" w:type="pct"/>
            <w:vAlign w:val="center"/>
          </w:tcPr>
          <w:p w14:paraId="545012DD" w14:textId="439614F2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 xml:space="preserve"> &lt;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vAlign w:val="center"/>
          </w:tcPr>
          <w:p w14:paraId="1EF07A55" w14:textId="0EC13BD2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4 (0.79, 1.11)</w:t>
            </w:r>
          </w:p>
        </w:tc>
        <w:tc>
          <w:tcPr>
            <w:tcW w:w="1250" w:type="pct"/>
            <w:vAlign w:val="center"/>
          </w:tcPr>
          <w:p w14:paraId="0A91E4C0" w14:textId="26209D1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3 (1.22, 1.69)</w:t>
            </w:r>
          </w:p>
        </w:tc>
        <w:tc>
          <w:tcPr>
            <w:tcW w:w="1249" w:type="pct"/>
            <w:vAlign w:val="center"/>
          </w:tcPr>
          <w:p w14:paraId="1A01535F" w14:textId="4C373EDE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7 (1.32, 1.87)</w:t>
            </w:r>
          </w:p>
        </w:tc>
      </w:tr>
      <w:tr w:rsidR="00AF08E6" w:rsidRPr="006F2DBB" w14:paraId="1602A8A2" w14:textId="77777777" w:rsidTr="0042651C">
        <w:tc>
          <w:tcPr>
            <w:tcW w:w="1250" w:type="pct"/>
            <w:vAlign w:val="center"/>
          </w:tcPr>
          <w:p w14:paraId="644D115B" w14:textId="6FAE5490" w:rsidR="00AF08E6" w:rsidRPr="00645197" w:rsidRDefault="00AF08E6" w:rsidP="00AF08E6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Respiratory mortality</w:t>
            </w:r>
          </w:p>
        </w:tc>
        <w:tc>
          <w:tcPr>
            <w:tcW w:w="1251" w:type="pct"/>
            <w:vAlign w:val="center"/>
          </w:tcPr>
          <w:p w14:paraId="7B9FBA14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39B2924B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9" w:type="pct"/>
            <w:vAlign w:val="center"/>
          </w:tcPr>
          <w:p w14:paraId="12A318FF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08E6" w:rsidRPr="006F2DBB" w14:paraId="2A6627D5" w14:textId="77777777" w:rsidTr="0042651C">
        <w:tc>
          <w:tcPr>
            <w:tcW w:w="1250" w:type="pct"/>
            <w:vAlign w:val="center"/>
          </w:tcPr>
          <w:p w14:paraId="60713619" w14:textId="06B7F0C4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vAlign w:val="center"/>
          </w:tcPr>
          <w:p w14:paraId="72355809" w14:textId="7E73975F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0" w:type="pct"/>
            <w:vAlign w:val="center"/>
          </w:tcPr>
          <w:p w14:paraId="037F5440" w14:textId="338317B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0 (0.90, 1.59)</w:t>
            </w:r>
          </w:p>
        </w:tc>
        <w:tc>
          <w:tcPr>
            <w:tcW w:w="1249" w:type="pct"/>
            <w:vAlign w:val="center"/>
          </w:tcPr>
          <w:p w14:paraId="46CFBBD8" w14:textId="4731993A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2 (0.81, 1.56)</w:t>
            </w:r>
          </w:p>
        </w:tc>
      </w:tr>
      <w:tr w:rsidR="00AF08E6" w:rsidRPr="006F2DBB" w14:paraId="1ACD0114" w14:textId="77777777" w:rsidTr="0042651C">
        <w:tc>
          <w:tcPr>
            <w:tcW w:w="1250" w:type="pct"/>
            <w:vAlign w:val="center"/>
          </w:tcPr>
          <w:p w14:paraId="078B0831" w14:textId="2780FDCE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 xml:space="preserve"> &lt;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vAlign w:val="center"/>
          </w:tcPr>
          <w:p w14:paraId="7BC603E8" w14:textId="54D0266D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4 (0.60, 1.17)</w:t>
            </w:r>
          </w:p>
        </w:tc>
        <w:tc>
          <w:tcPr>
            <w:tcW w:w="1250" w:type="pct"/>
            <w:vAlign w:val="center"/>
          </w:tcPr>
          <w:p w14:paraId="7690DFC0" w14:textId="505F1410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1 (1.11, 2.06)</w:t>
            </w:r>
          </w:p>
        </w:tc>
        <w:tc>
          <w:tcPr>
            <w:tcW w:w="1249" w:type="pct"/>
            <w:vAlign w:val="center"/>
          </w:tcPr>
          <w:p w14:paraId="2EE4CE59" w14:textId="6A919C4D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7 (1.20, 2.32)</w:t>
            </w:r>
          </w:p>
        </w:tc>
      </w:tr>
      <w:tr w:rsidR="00AF08E6" w:rsidRPr="006F2DBB" w14:paraId="0BCC6945" w14:textId="77777777" w:rsidTr="0042651C">
        <w:tc>
          <w:tcPr>
            <w:tcW w:w="1250" w:type="pct"/>
            <w:vAlign w:val="center"/>
          </w:tcPr>
          <w:p w14:paraId="6DA30755" w14:textId="1A95886D" w:rsidR="00AF08E6" w:rsidRPr="00645197" w:rsidRDefault="00AF08E6" w:rsidP="00AF08E6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Circulatory mortality</w:t>
            </w:r>
          </w:p>
        </w:tc>
        <w:tc>
          <w:tcPr>
            <w:tcW w:w="1251" w:type="pct"/>
            <w:vAlign w:val="center"/>
          </w:tcPr>
          <w:p w14:paraId="225D3547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6CD19FC2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9" w:type="pct"/>
            <w:vAlign w:val="center"/>
          </w:tcPr>
          <w:p w14:paraId="40EAD3CE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08E6" w:rsidRPr="006F2DBB" w14:paraId="4B189D46" w14:textId="77777777" w:rsidTr="00BC3D24">
        <w:tc>
          <w:tcPr>
            <w:tcW w:w="1250" w:type="pct"/>
            <w:tcBorders>
              <w:bottom w:val="nil"/>
            </w:tcBorders>
            <w:vAlign w:val="center"/>
          </w:tcPr>
          <w:p w14:paraId="6C147C3F" w14:textId="599C36D7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bottom w:val="nil"/>
            </w:tcBorders>
            <w:vAlign w:val="center"/>
          </w:tcPr>
          <w:p w14:paraId="68EF78D1" w14:textId="6F2624CA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0" w:type="pct"/>
            <w:tcBorders>
              <w:bottom w:val="nil"/>
            </w:tcBorders>
            <w:vAlign w:val="center"/>
          </w:tcPr>
          <w:p w14:paraId="45FAD48C" w14:textId="255E4C06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1 (1.09, 2.08)</w:t>
            </w:r>
          </w:p>
        </w:tc>
        <w:tc>
          <w:tcPr>
            <w:tcW w:w="1249" w:type="pct"/>
            <w:tcBorders>
              <w:bottom w:val="nil"/>
            </w:tcBorders>
            <w:vAlign w:val="center"/>
          </w:tcPr>
          <w:p w14:paraId="42B8EAE8" w14:textId="2D9758B9" w:rsidR="00AF08E6" w:rsidRPr="00991E88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5 (1.10, 2.20)</w:t>
            </w:r>
          </w:p>
        </w:tc>
      </w:tr>
      <w:tr w:rsidR="00AF08E6" w:rsidRPr="006F2DBB" w14:paraId="2C7BE646" w14:textId="77777777" w:rsidTr="00BC3D24">
        <w:tc>
          <w:tcPr>
            <w:tcW w:w="1250" w:type="pct"/>
            <w:tcBorders>
              <w:top w:val="nil"/>
              <w:bottom w:val="single" w:sz="8" w:space="0" w:color="auto"/>
            </w:tcBorders>
            <w:vAlign w:val="center"/>
          </w:tcPr>
          <w:p w14:paraId="23684FCF" w14:textId="040ED18E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 xml:space="preserve"> &lt;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single" w:sz="8" w:space="0" w:color="auto"/>
            </w:tcBorders>
            <w:vAlign w:val="center"/>
          </w:tcPr>
          <w:p w14:paraId="73CA7AA8" w14:textId="2233832E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7 (0.73, 1.58)</w:t>
            </w:r>
          </w:p>
        </w:tc>
        <w:tc>
          <w:tcPr>
            <w:tcW w:w="1250" w:type="pct"/>
            <w:tcBorders>
              <w:top w:val="nil"/>
              <w:bottom w:val="single" w:sz="8" w:space="0" w:color="auto"/>
            </w:tcBorders>
            <w:vAlign w:val="center"/>
          </w:tcPr>
          <w:p w14:paraId="39D083A8" w14:textId="2D3C4A9D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8 (1.25, 2.54)</w:t>
            </w:r>
          </w:p>
        </w:tc>
        <w:tc>
          <w:tcPr>
            <w:tcW w:w="1249" w:type="pct"/>
            <w:tcBorders>
              <w:top w:val="nil"/>
              <w:bottom w:val="single" w:sz="8" w:space="0" w:color="auto"/>
            </w:tcBorders>
            <w:vAlign w:val="center"/>
          </w:tcPr>
          <w:p w14:paraId="0F578AFE" w14:textId="7D0726C6" w:rsidR="00AF08E6" w:rsidRPr="00991E88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82 (1.24, 2.68)</w:t>
            </w:r>
          </w:p>
        </w:tc>
      </w:tr>
      <w:tr w:rsidR="00AF08E6" w:rsidRPr="006F2DBB" w14:paraId="537C2CE0" w14:textId="77777777" w:rsidTr="00153B61">
        <w:tc>
          <w:tcPr>
            <w:tcW w:w="2501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64139327" w14:textId="0CBDA348" w:rsidR="00AF08E6" w:rsidRPr="00645197" w:rsidRDefault="00AF08E6" w:rsidP="00AF08E6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153B61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Excluding</w:t>
            </w:r>
            <w:r w:rsidRPr="00371FD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371FD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l</w:t>
            </w:r>
            <w:r w:rsidRPr="00371FD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ess than 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wo</w:t>
            </w:r>
            <w:r w:rsidRPr="00371FD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follow-up visit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  <w:vAlign w:val="center"/>
          </w:tcPr>
          <w:p w14:paraId="5E012B37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9" w:type="pct"/>
            <w:tcBorders>
              <w:top w:val="single" w:sz="8" w:space="0" w:color="auto"/>
              <w:bottom w:val="nil"/>
            </w:tcBorders>
            <w:vAlign w:val="center"/>
          </w:tcPr>
          <w:p w14:paraId="6DE3B3F8" w14:textId="77777777" w:rsidR="00AF08E6" w:rsidRPr="00991E88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AF08E6" w:rsidRPr="006F2DBB" w14:paraId="10639E9D" w14:textId="77777777" w:rsidTr="00E75CA8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DBFD45D" w14:textId="18CC5392" w:rsidR="00AF08E6" w:rsidRPr="00645197" w:rsidRDefault="00AF08E6" w:rsidP="00AF08E6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7342E141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7C862FC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0D8A5ECD" w14:textId="77777777" w:rsidR="00AF08E6" w:rsidRPr="00991E88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AF08E6" w:rsidRPr="006F2DBB" w14:paraId="7242C300" w14:textId="77777777" w:rsidTr="00E75CA8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4ABD0F13" w14:textId="71AECB8C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51F817F4" w14:textId="2C95BB30" w:rsidR="00AF08E6" w:rsidRPr="00F81CE3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35BBD37E" w14:textId="27016071" w:rsidR="00AF08E6" w:rsidRPr="00F81CE3" w:rsidRDefault="00F81CE3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1CE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09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0.92, 1.29</w:t>
            </w:r>
            <w:r w:rsidRPr="00F81CE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01AD592D" w14:textId="6AFFC072" w:rsidR="00AF08E6" w:rsidRPr="00F81CE3" w:rsidRDefault="00F81CE3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1 (0.92, 1.35)</w:t>
            </w:r>
          </w:p>
        </w:tc>
      </w:tr>
      <w:tr w:rsidR="00AF08E6" w:rsidRPr="006F2DBB" w14:paraId="7B7848BF" w14:textId="77777777" w:rsidTr="00E75CA8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75D78A80" w14:textId="59C3ACF3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 xml:space="preserve"> &lt;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68E93EDE" w14:textId="647E8CFD" w:rsidR="00AF08E6" w:rsidRPr="00F81CE3" w:rsidRDefault="00F81CE3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4 (0.69. 1.03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571DB9EA" w14:textId="561390F7" w:rsidR="00AF08E6" w:rsidRPr="00F81CE3" w:rsidRDefault="00A109E0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9 (1.06, 1.56)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2A723C19" w14:textId="3154169D" w:rsidR="00AF08E6" w:rsidRPr="00F81CE3" w:rsidRDefault="00A109E0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1 (1.30, 1.98)</w:t>
            </w:r>
          </w:p>
        </w:tc>
      </w:tr>
      <w:tr w:rsidR="00AF08E6" w:rsidRPr="006F2DBB" w14:paraId="3B015B27" w14:textId="77777777" w:rsidTr="00E75CA8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751CAA88" w14:textId="42CEC01E" w:rsidR="00AF08E6" w:rsidRPr="00645197" w:rsidRDefault="00AF08E6" w:rsidP="00AF08E6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Respiratory mortality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67C7191E" w14:textId="77777777" w:rsidR="00AF08E6" w:rsidRPr="00F81CE3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5C1B7B86" w14:textId="77777777" w:rsidR="00AF08E6" w:rsidRPr="00F81CE3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255EA58A" w14:textId="77777777" w:rsidR="00AF08E6" w:rsidRPr="00F81CE3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08E6" w:rsidRPr="006F2DBB" w14:paraId="70EBA760" w14:textId="77777777" w:rsidTr="00E75CA8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52ACA98D" w14:textId="10AD1093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44F17019" w14:textId="073AF868" w:rsidR="00AF08E6" w:rsidRPr="00F81CE3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7D663BCE" w14:textId="090FE416" w:rsidR="00AF08E6" w:rsidRPr="00F81CE3" w:rsidRDefault="00C9624C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2 (0.80, 1.56)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56114E0A" w14:textId="4F485490" w:rsidR="00AF08E6" w:rsidRPr="00F81CE3" w:rsidRDefault="00C9624C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2 (0.76, 1.65)</w:t>
            </w:r>
          </w:p>
        </w:tc>
      </w:tr>
      <w:tr w:rsidR="00AF08E6" w:rsidRPr="006F2DBB" w14:paraId="54716D71" w14:textId="77777777" w:rsidTr="00E75CA8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4D5BB8F8" w14:textId="5A618A6D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 xml:space="preserve"> &lt;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52D3DB42" w14:textId="05A0B6CA" w:rsidR="00AF08E6" w:rsidRPr="00F81CE3" w:rsidRDefault="00C9624C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6 (0.59, 1.25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248F52A9" w14:textId="293AB5A7" w:rsidR="00AF08E6" w:rsidRPr="00F81CE3" w:rsidRDefault="00C9624C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4 (0.99, 2.09)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2962F583" w14:textId="2FF1932F" w:rsidR="00AF08E6" w:rsidRPr="00F81CE3" w:rsidRDefault="00C9624C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7 (1.04, 2.37)</w:t>
            </w:r>
          </w:p>
        </w:tc>
      </w:tr>
      <w:tr w:rsidR="00AF08E6" w:rsidRPr="006F2DBB" w14:paraId="71A8B3DF" w14:textId="77777777" w:rsidTr="00E75CA8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32478D40" w14:textId="6B086C2F" w:rsidR="00AF08E6" w:rsidRPr="00645197" w:rsidRDefault="00AF08E6" w:rsidP="00AF08E6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Circulatory mortality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7E028BD1" w14:textId="77777777" w:rsidR="00AF08E6" w:rsidRPr="00F81CE3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42BABA46" w14:textId="77777777" w:rsidR="00AF08E6" w:rsidRPr="00F81CE3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1088F842" w14:textId="77777777" w:rsidR="00AF08E6" w:rsidRPr="00F81CE3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08E6" w:rsidRPr="006F2DBB" w14:paraId="32E3827C" w14:textId="77777777" w:rsidTr="00E75CA8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44A2BDE3" w14:textId="3D2B3931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325B99E3" w14:textId="7C586AB2" w:rsidR="00AF08E6" w:rsidRPr="00F81CE3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7F2B6CEE" w14:textId="064AF7D0" w:rsidR="00AF08E6" w:rsidRPr="00F81CE3" w:rsidRDefault="00A109E0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4 (1.06, 2.23)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3FFEF400" w14:textId="7DAB3E8B" w:rsidR="00AF08E6" w:rsidRPr="00F81CE3" w:rsidRDefault="00A109E0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1 (0.93, 2.15)</w:t>
            </w:r>
          </w:p>
        </w:tc>
      </w:tr>
      <w:tr w:rsidR="00AF08E6" w:rsidRPr="006F2DBB" w14:paraId="67EF18EE" w14:textId="77777777" w:rsidTr="00E75CA8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DD74E7E" w14:textId="3E3DD8DA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 xml:space="preserve"> &lt;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77EB24A4" w14:textId="24BC3C93" w:rsidR="00AF08E6" w:rsidRPr="00F81CE3" w:rsidRDefault="00A109E0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5 (0.52, 1.37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12E9A4F0" w14:textId="2F13CD6C" w:rsidR="00AF08E6" w:rsidRPr="00F81CE3" w:rsidRDefault="00A109E0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6 (1.15, 2.68)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28693A52" w14:textId="74086592" w:rsidR="00AF08E6" w:rsidRPr="00F81CE3" w:rsidRDefault="00A109E0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97 (1.23, 3.13)</w:t>
            </w:r>
          </w:p>
        </w:tc>
      </w:tr>
      <w:tr w:rsidR="00AF08E6" w:rsidRPr="006F2DBB" w14:paraId="5E385561" w14:textId="77777777" w:rsidTr="00645197">
        <w:tc>
          <w:tcPr>
            <w:tcW w:w="3751" w:type="pct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4B60DC62" w14:textId="4D8F48A1" w:rsidR="00AF08E6" w:rsidRPr="00F81CE3" w:rsidRDefault="00AF08E6" w:rsidP="00AF08E6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81CE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Mortality </w:t>
            </w:r>
            <w:r w:rsidR="00AD3D65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follow-up </w:t>
            </w:r>
            <w:r w:rsidR="00F11481" w:rsidRPr="00F1148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ntil</w:t>
            </w:r>
            <w:r w:rsidRPr="00F81CE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201</w:t>
            </w:r>
            <w:r w:rsidR="003712F5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249" w:type="pct"/>
            <w:tcBorders>
              <w:top w:val="single" w:sz="8" w:space="0" w:color="auto"/>
              <w:bottom w:val="nil"/>
            </w:tcBorders>
            <w:vAlign w:val="center"/>
          </w:tcPr>
          <w:p w14:paraId="5DF36A0D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08E6" w:rsidRPr="006F2DBB" w14:paraId="1BA60807" w14:textId="77777777" w:rsidTr="0042651C">
        <w:tc>
          <w:tcPr>
            <w:tcW w:w="1250" w:type="pct"/>
            <w:tcBorders>
              <w:top w:val="nil"/>
            </w:tcBorders>
            <w:vAlign w:val="center"/>
          </w:tcPr>
          <w:p w14:paraId="3BF9179C" w14:textId="7C69E85A" w:rsidR="00AF08E6" w:rsidRPr="00645197" w:rsidRDefault="00AF08E6" w:rsidP="00AF08E6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1251" w:type="pct"/>
            <w:tcBorders>
              <w:top w:val="nil"/>
            </w:tcBorders>
            <w:vAlign w:val="center"/>
          </w:tcPr>
          <w:p w14:paraId="5E0B870C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nil"/>
            </w:tcBorders>
            <w:vAlign w:val="center"/>
          </w:tcPr>
          <w:p w14:paraId="7B48CD38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9" w:type="pct"/>
            <w:tcBorders>
              <w:top w:val="nil"/>
            </w:tcBorders>
            <w:vAlign w:val="center"/>
          </w:tcPr>
          <w:p w14:paraId="32F5D2D5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08E6" w:rsidRPr="006F2DBB" w14:paraId="1DEB9130" w14:textId="77777777" w:rsidTr="0042651C">
        <w:tc>
          <w:tcPr>
            <w:tcW w:w="1250" w:type="pct"/>
            <w:vAlign w:val="center"/>
          </w:tcPr>
          <w:p w14:paraId="4DDEF34D" w14:textId="58F0B351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vAlign w:val="center"/>
          </w:tcPr>
          <w:p w14:paraId="7D28BC6B" w14:textId="5060DA68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0" w:type="pct"/>
            <w:vAlign w:val="center"/>
          </w:tcPr>
          <w:p w14:paraId="1ED140D8" w14:textId="168A3869" w:rsidR="00AF08E6" w:rsidRPr="00645197" w:rsidRDefault="00374084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6 (1.03, 1.53)</w:t>
            </w:r>
          </w:p>
        </w:tc>
        <w:tc>
          <w:tcPr>
            <w:tcW w:w="1249" w:type="pct"/>
            <w:vAlign w:val="center"/>
          </w:tcPr>
          <w:p w14:paraId="5CB16E91" w14:textId="11D6D964" w:rsidR="00AF08E6" w:rsidRPr="00645197" w:rsidRDefault="00374084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4 (0.99, 1.54)</w:t>
            </w:r>
          </w:p>
        </w:tc>
      </w:tr>
      <w:tr w:rsidR="00AF08E6" w:rsidRPr="006F2DBB" w14:paraId="78D87022" w14:textId="77777777" w:rsidTr="0042651C">
        <w:tc>
          <w:tcPr>
            <w:tcW w:w="1250" w:type="pct"/>
            <w:vAlign w:val="center"/>
          </w:tcPr>
          <w:p w14:paraId="2C5474CB" w14:textId="5B9F668A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 xml:space="preserve"> &lt;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vAlign w:val="center"/>
          </w:tcPr>
          <w:p w14:paraId="3F11598D" w14:textId="3343A6B2" w:rsidR="00AF08E6" w:rsidRPr="00645197" w:rsidRDefault="006A112B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7</w:t>
            </w:r>
            <w:r w:rsidR="00102A8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68, 1.10)</w:t>
            </w:r>
          </w:p>
        </w:tc>
        <w:tc>
          <w:tcPr>
            <w:tcW w:w="1250" w:type="pct"/>
            <w:vAlign w:val="center"/>
          </w:tcPr>
          <w:p w14:paraId="17A54CD8" w14:textId="09DDAC25" w:rsidR="00AF08E6" w:rsidRPr="00645197" w:rsidRDefault="00102A84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0 (1.30, 1.97)</w:t>
            </w:r>
          </w:p>
        </w:tc>
        <w:tc>
          <w:tcPr>
            <w:tcW w:w="1249" w:type="pct"/>
            <w:vAlign w:val="center"/>
          </w:tcPr>
          <w:p w14:paraId="3B81AD0C" w14:textId="237795FE" w:rsidR="00AF08E6" w:rsidRPr="00645197" w:rsidRDefault="00102A84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7 (1.43, 2.20)</w:t>
            </w:r>
          </w:p>
        </w:tc>
      </w:tr>
      <w:tr w:rsidR="00AF08E6" w:rsidRPr="006F2DBB" w14:paraId="51CE5CBA" w14:textId="77777777" w:rsidTr="0042651C">
        <w:tc>
          <w:tcPr>
            <w:tcW w:w="1250" w:type="pct"/>
            <w:vAlign w:val="center"/>
          </w:tcPr>
          <w:p w14:paraId="4C5480CC" w14:textId="74C83B96" w:rsidR="00AF08E6" w:rsidRPr="00645197" w:rsidRDefault="00AF08E6" w:rsidP="00AF08E6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Respiratory mortality</w:t>
            </w:r>
          </w:p>
        </w:tc>
        <w:tc>
          <w:tcPr>
            <w:tcW w:w="1251" w:type="pct"/>
            <w:vAlign w:val="center"/>
          </w:tcPr>
          <w:p w14:paraId="60DDF0E4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3D6F526A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9" w:type="pct"/>
            <w:vAlign w:val="center"/>
          </w:tcPr>
          <w:p w14:paraId="72B98273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08E6" w:rsidRPr="006F2DBB" w14:paraId="2195B784" w14:textId="77777777" w:rsidTr="0042651C">
        <w:tc>
          <w:tcPr>
            <w:tcW w:w="1250" w:type="pct"/>
            <w:vAlign w:val="center"/>
          </w:tcPr>
          <w:p w14:paraId="4953AFEC" w14:textId="251C02C5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vAlign w:val="center"/>
          </w:tcPr>
          <w:p w14:paraId="2A90DBF5" w14:textId="45633F62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0" w:type="pct"/>
            <w:vAlign w:val="center"/>
          </w:tcPr>
          <w:p w14:paraId="12531D13" w14:textId="7946940A" w:rsidR="00AF08E6" w:rsidRPr="00645197" w:rsidRDefault="00917533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1 (0.85, 2.00)</w:t>
            </w:r>
          </w:p>
        </w:tc>
        <w:tc>
          <w:tcPr>
            <w:tcW w:w="1249" w:type="pct"/>
            <w:vAlign w:val="center"/>
          </w:tcPr>
          <w:p w14:paraId="198F17EE" w14:textId="31E6CF68" w:rsidR="00AF08E6" w:rsidRPr="00645197" w:rsidRDefault="00917533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5 (</w:t>
            </w:r>
            <w:r w:rsidR="00FB390A">
              <w:rPr>
                <w:rFonts w:ascii="Times New Roman" w:hAnsi="Times New Roman" w:cs="Times New Roman" w:hint="eastAsia"/>
                <w:sz w:val="21"/>
                <w:szCs w:val="21"/>
              </w:rPr>
              <w:t>0.76, 2.0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AF08E6" w:rsidRPr="006F2DBB" w14:paraId="37485A3C" w14:textId="77777777" w:rsidTr="0042651C">
        <w:tc>
          <w:tcPr>
            <w:tcW w:w="1250" w:type="pct"/>
            <w:vAlign w:val="center"/>
          </w:tcPr>
          <w:p w14:paraId="4BDAD4BF" w14:textId="6DBA74E1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 xml:space="preserve"> &lt;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vAlign w:val="center"/>
          </w:tcPr>
          <w:p w14:paraId="2520938E" w14:textId="54E83064" w:rsidR="00AF08E6" w:rsidRPr="00645197" w:rsidRDefault="00FB390A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7 (0.39, 1.13)</w:t>
            </w:r>
          </w:p>
        </w:tc>
        <w:tc>
          <w:tcPr>
            <w:tcW w:w="1250" w:type="pct"/>
            <w:vAlign w:val="center"/>
          </w:tcPr>
          <w:p w14:paraId="6DC98533" w14:textId="37C612FD" w:rsidR="00AF08E6" w:rsidRPr="00645197" w:rsidRDefault="00FB390A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1 (0.90, 2.20)</w:t>
            </w:r>
          </w:p>
        </w:tc>
        <w:tc>
          <w:tcPr>
            <w:tcW w:w="1249" w:type="pct"/>
            <w:vAlign w:val="center"/>
          </w:tcPr>
          <w:p w14:paraId="6707F4D4" w14:textId="2A03A9C4" w:rsidR="00AF08E6" w:rsidRPr="00645197" w:rsidRDefault="00FB390A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0 (1.06, 2.72)</w:t>
            </w:r>
          </w:p>
        </w:tc>
      </w:tr>
      <w:tr w:rsidR="00AF08E6" w:rsidRPr="006F2DBB" w14:paraId="7168BE7F" w14:textId="77777777" w:rsidTr="0042651C">
        <w:tc>
          <w:tcPr>
            <w:tcW w:w="1250" w:type="pct"/>
            <w:vAlign w:val="center"/>
          </w:tcPr>
          <w:p w14:paraId="0C910007" w14:textId="5A610ECA" w:rsidR="00AF08E6" w:rsidRPr="00645197" w:rsidRDefault="00AF08E6" w:rsidP="00AF08E6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Circulatory mortality</w:t>
            </w:r>
          </w:p>
        </w:tc>
        <w:tc>
          <w:tcPr>
            <w:tcW w:w="1251" w:type="pct"/>
            <w:vAlign w:val="center"/>
          </w:tcPr>
          <w:p w14:paraId="31BAD5C0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vAlign w:val="center"/>
          </w:tcPr>
          <w:p w14:paraId="67A6EBFB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9" w:type="pct"/>
            <w:vAlign w:val="center"/>
          </w:tcPr>
          <w:p w14:paraId="09B7F618" w14:textId="77777777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08E6" w:rsidRPr="006F2DBB" w14:paraId="65ECF0B6" w14:textId="77777777" w:rsidTr="0042651C">
        <w:tc>
          <w:tcPr>
            <w:tcW w:w="1250" w:type="pct"/>
            <w:vAlign w:val="center"/>
          </w:tcPr>
          <w:p w14:paraId="5EE96839" w14:textId="3EA2F8F6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vAlign w:val="center"/>
          </w:tcPr>
          <w:p w14:paraId="3B504C77" w14:textId="0A266EAB" w:rsidR="00AF08E6" w:rsidRPr="00645197" w:rsidRDefault="00AF08E6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0" w:type="pct"/>
            <w:vAlign w:val="center"/>
          </w:tcPr>
          <w:p w14:paraId="12925171" w14:textId="4F6C523A" w:rsidR="00AF08E6" w:rsidRPr="00645197" w:rsidRDefault="00C875AD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8 (0.96, 2.29)</w:t>
            </w:r>
          </w:p>
        </w:tc>
        <w:tc>
          <w:tcPr>
            <w:tcW w:w="1249" w:type="pct"/>
            <w:vAlign w:val="center"/>
          </w:tcPr>
          <w:p w14:paraId="124B1839" w14:textId="11F247ED" w:rsidR="00AF08E6" w:rsidRPr="00645197" w:rsidRDefault="00C875AD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0 (1.07, 2.70)</w:t>
            </w:r>
          </w:p>
        </w:tc>
      </w:tr>
      <w:tr w:rsidR="00AF08E6" w:rsidRPr="006F2DBB" w14:paraId="2ADB3FD2" w14:textId="77777777" w:rsidTr="0042651C">
        <w:tc>
          <w:tcPr>
            <w:tcW w:w="1250" w:type="pct"/>
            <w:vAlign w:val="center"/>
          </w:tcPr>
          <w:p w14:paraId="57C3E173" w14:textId="382C31E8" w:rsidR="00AF08E6" w:rsidRPr="00645197" w:rsidRDefault="00AF08E6" w:rsidP="00AF08E6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 xml:space="preserve"> &lt;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vAlign w:val="center"/>
          </w:tcPr>
          <w:p w14:paraId="10ACE115" w14:textId="432B877F" w:rsidR="00AF08E6" w:rsidRPr="00645197" w:rsidRDefault="00C875AD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4 (0.62, 1.75)</w:t>
            </w:r>
          </w:p>
        </w:tc>
        <w:tc>
          <w:tcPr>
            <w:tcW w:w="1250" w:type="pct"/>
            <w:vAlign w:val="center"/>
          </w:tcPr>
          <w:p w14:paraId="5343901C" w14:textId="3366860F" w:rsidR="00AF08E6" w:rsidRPr="00645197" w:rsidRDefault="00C875AD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90 (1.21, 2.99)</w:t>
            </w:r>
          </w:p>
        </w:tc>
        <w:tc>
          <w:tcPr>
            <w:tcW w:w="1249" w:type="pct"/>
            <w:vAlign w:val="center"/>
          </w:tcPr>
          <w:p w14:paraId="61FC65D3" w14:textId="1006C185" w:rsidR="00AF08E6" w:rsidRPr="00F81CE3" w:rsidRDefault="00C875AD" w:rsidP="00AF08E6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33 (1.47, 3.71)</w:t>
            </w:r>
          </w:p>
        </w:tc>
      </w:tr>
    </w:tbl>
    <w:p w14:paraId="274C0344" w14:textId="737840CF" w:rsidR="00924A3F" w:rsidRPr="00071C81" w:rsidRDefault="00924A3F" w:rsidP="00924A3F">
      <w:pPr>
        <w:spacing w:line="30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1C8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071C8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6</w:t>
      </w:r>
      <w:r w:rsidRPr="00071C8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1C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071C81">
        <w:rPr>
          <w:rFonts w:ascii="Times New Roman" w:hAnsi="Times New Roman" w:cs="Times New Roman"/>
          <w:sz w:val="24"/>
          <w:szCs w:val="24"/>
        </w:rPr>
        <w:t xml:space="preserve">ssociations between </w:t>
      </w:r>
      <w:r w:rsidRPr="000821BB">
        <w:rPr>
          <w:rFonts w:ascii="Times New Roman" w:hAnsi="Times New Roman" w:cs="Times New Roman" w:hint="eastAsia"/>
          <w:sz w:val="24"/>
          <w:szCs w:val="24"/>
        </w:rPr>
        <w:t>baseline</w:t>
      </w:r>
      <w:r w:rsidRPr="000821BB">
        <w:rPr>
          <w:rFonts w:ascii="Times New Roman" w:hAnsi="Times New Roman" w:cs="Times New Roman"/>
          <w:sz w:val="24"/>
          <w:szCs w:val="24"/>
        </w:rPr>
        <w:t xml:space="preserve"> PM</w:t>
      </w:r>
      <w:r w:rsidRPr="000821BB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0821BB">
        <w:rPr>
          <w:rFonts w:ascii="Times New Roman" w:hAnsi="Times New Roman" w:cs="Times New Roman"/>
          <w:sz w:val="24"/>
          <w:szCs w:val="24"/>
        </w:rPr>
        <w:t xml:space="preserve"> exposure and</w:t>
      </w:r>
      <w:r w:rsidRPr="00071C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ll-cause, </w:t>
      </w:r>
      <w:r>
        <w:rPr>
          <w:rFonts w:ascii="Times New Roman" w:hAnsi="Times New Roman" w:cs="Times New Roman"/>
          <w:sz w:val="24"/>
          <w:szCs w:val="24"/>
        </w:rPr>
        <w:t>respiratory</w:t>
      </w:r>
      <w:r>
        <w:rPr>
          <w:rFonts w:ascii="Times New Roman" w:hAnsi="Times New Roman" w:cs="Times New Roman" w:hint="eastAsia"/>
          <w:sz w:val="24"/>
          <w:szCs w:val="24"/>
        </w:rPr>
        <w:t>, and circulatory mortality stratified by dietary pattern</w:t>
      </w:r>
      <w:r w:rsidR="00C20FE1">
        <w:rPr>
          <w:rFonts w:ascii="Times New Roman" w:hAnsi="Times New Roman" w:cs="Times New Roman" w:hint="eastAsia"/>
          <w:sz w:val="24"/>
          <w:szCs w:val="24"/>
        </w:rPr>
        <w:t xml:space="preserve"> scor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71C8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8"/>
        <w:gridCol w:w="1098"/>
        <w:gridCol w:w="1630"/>
        <w:gridCol w:w="1630"/>
        <w:gridCol w:w="1830"/>
        <w:gridCol w:w="1240"/>
      </w:tblGrid>
      <w:tr w:rsidR="00924A3F" w:rsidRPr="006F2DBB" w14:paraId="3B9CE7FC" w14:textId="77777777" w:rsidTr="00B12A77">
        <w:tc>
          <w:tcPr>
            <w:tcW w:w="885" w:type="pct"/>
            <w:tcBorders>
              <w:top w:val="single" w:sz="12" w:space="0" w:color="auto"/>
              <w:bottom w:val="nil"/>
            </w:tcBorders>
            <w:vAlign w:val="center"/>
          </w:tcPr>
          <w:p w14:paraId="2A261EB2" w14:textId="77777777" w:rsidR="00924A3F" w:rsidRPr="00562123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4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1C4CAE" w14:textId="77777777" w:rsidR="003031EC" w:rsidRDefault="00924A3F" w:rsidP="003031EC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rtile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>s of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12A7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baseline 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>PM</w:t>
            </w:r>
            <w:r w:rsidRPr="00B425A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.5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 xml:space="preserve"> exposur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</w:p>
          <w:p w14:paraId="73C9CA2A" w14:textId="675835FE" w:rsidR="00924A3F" w:rsidRPr="003031EC" w:rsidRDefault="00924A3F" w:rsidP="003031EC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 (95% CI)</w:t>
            </w:r>
          </w:p>
        </w:tc>
        <w:tc>
          <w:tcPr>
            <w:tcW w:w="1014" w:type="pct"/>
            <w:vMerge w:val="restart"/>
            <w:tcBorders>
              <w:top w:val="single" w:sz="12" w:space="0" w:color="auto"/>
            </w:tcBorders>
            <w:vAlign w:val="center"/>
          </w:tcPr>
          <w:p w14:paraId="1F5D939D" w14:textId="3862D7E1" w:rsidR="00924A3F" w:rsidRPr="003F32AD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Per 5μg/m</w:t>
            </w:r>
            <w:r w:rsidRPr="003F32A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 xml:space="preserve"> increment of PM</w:t>
            </w:r>
            <w:r w:rsidRPr="003F32A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.5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12A77">
              <w:rPr>
                <w:rFonts w:ascii="Times New Roman" w:hAnsi="Times New Roman" w:cs="Times New Roman" w:hint="eastAsia"/>
                <w:sz w:val="21"/>
                <w:szCs w:val="21"/>
              </w:rPr>
              <w:t>concentrations</w:t>
            </w:r>
          </w:p>
        </w:tc>
        <w:tc>
          <w:tcPr>
            <w:tcW w:w="687" w:type="pct"/>
            <w:vMerge w:val="restart"/>
            <w:tcBorders>
              <w:top w:val="single" w:sz="12" w:space="0" w:color="auto"/>
            </w:tcBorders>
            <w:vAlign w:val="center"/>
          </w:tcPr>
          <w:p w14:paraId="63F4A64E" w14:textId="77777777" w:rsidR="00924A3F" w:rsidRPr="003F32AD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A17C11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A17C11">
              <w:rPr>
                <w:rFonts w:ascii="Times New Roman" w:hAnsi="Times New Roman" w:cs="Times New Roman" w:hint="eastAsia"/>
                <w:sz w:val="21"/>
                <w:szCs w:val="21"/>
              </w:rPr>
              <w:t>-interaction</w:t>
            </w:r>
          </w:p>
        </w:tc>
      </w:tr>
      <w:tr w:rsidR="00924A3F" w:rsidRPr="006F2DBB" w14:paraId="513BA313" w14:textId="77777777" w:rsidTr="00B12A77">
        <w:tc>
          <w:tcPr>
            <w:tcW w:w="885" w:type="pct"/>
            <w:tcBorders>
              <w:top w:val="nil"/>
              <w:bottom w:val="single" w:sz="12" w:space="0" w:color="auto"/>
            </w:tcBorders>
            <w:vAlign w:val="center"/>
          </w:tcPr>
          <w:p w14:paraId="0D7C8CBC" w14:textId="77777777" w:rsidR="00924A3F" w:rsidRPr="00562123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E2FC822" w14:textId="77777777" w:rsidR="00924A3F" w:rsidRPr="003F32AD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0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A1DB744" w14:textId="77777777" w:rsidR="00924A3F" w:rsidRPr="003F32AD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0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10C695F" w14:textId="77777777" w:rsidR="00924A3F" w:rsidRPr="003F32AD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14" w:type="pct"/>
            <w:vMerge/>
            <w:tcBorders>
              <w:bottom w:val="single" w:sz="12" w:space="0" w:color="auto"/>
            </w:tcBorders>
            <w:vAlign w:val="center"/>
          </w:tcPr>
          <w:p w14:paraId="443327CB" w14:textId="77777777" w:rsidR="00924A3F" w:rsidRPr="003F32AD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Merge/>
            <w:tcBorders>
              <w:bottom w:val="single" w:sz="12" w:space="0" w:color="auto"/>
            </w:tcBorders>
          </w:tcPr>
          <w:p w14:paraId="798A7F1E" w14:textId="77777777" w:rsidR="00924A3F" w:rsidRPr="003F32AD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A3F" w:rsidRPr="006F2DBB" w14:paraId="44836AB3" w14:textId="77777777" w:rsidTr="00B12A77">
        <w:tc>
          <w:tcPr>
            <w:tcW w:w="1493" w:type="pct"/>
            <w:gridSpan w:val="2"/>
            <w:tcBorders>
              <w:top w:val="nil"/>
              <w:bottom w:val="nil"/>
            </w:tcBorders>
            <w:vAlign w:val="center"/>
          </w:tcPr>
          <w:p w14:paraId="77EBEF6F" w14:textId="77777777" w:rsidR="00924A3F" w:rsidRPr="002C1F5C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6212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l-cause mortality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314D65DE" w14:textId="77777777" w:rsidR="00924A3F" w:rsidRPr="002C1F5C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0149C8E6" w14:textId="77777777" w:rsidR="00924A3F" w:rsidRPr="002C1F5C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06ACCB77" w14:textId="77777777" w:rsidR="00924A3F" w:rsidRPr="002C1F5C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2E0658A5" w14:textId="77777777" w:rsidR="00924A3F" w:rsidRPr="002C1F5C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A3F" w:rsidRPr="006F2DBB" w14:paraId="6623B3BD" w14:textId="77777777" w:rsidTr="00B12A77"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00A1326E" w14:textId="77777777" w:rsidR="00924A3F" w:rsidRPr="00632237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QI-I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43185637" w14:textId="77777777" w:rsidR="00924A3F" w:rsidRPr="002C1F5C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17B054ED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62B6B7FA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16BCCE49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64427F8A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76</w:t>
            </w:r>
          </w:p>
        </w:tc>
      </w:tr>
      <w:tr w:rsidR="00924A3F" w:rsidRPr="006F2DBB" w14:paraId="5CCE4115" w14:textId="77777777" w:rsidTr="00B12A77"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02B33500" w14:textId="77777777" w:rsidR="00924A3F" w:rsidRPr="00632237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30050496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4B8DC230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3 (0.96, 1.33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185F9829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9 (0.92, 1.28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265D25E0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7 (0.94, 1.21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5E82D911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1194F673" w14:textId="77777777" w:rsidTr="00B12A77"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6FA3AFA6" w14:textId="77777777" w:rsidR="00924A3F" w:rsidRPr="00632237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5965828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23C0E341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5 (0.89, 1.23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39DAFDAB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4 (0.89, 1.22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214266C9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1 (0.90, 1.14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0B6DE272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3A26730A" w14:textId="77777777" w:rsidTr="00B12A77"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ABF54C0" w14:textId="77777777" w:rsidR="00924A3F" w:rsidRPr="00632237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II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3922FB5A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0E118EFB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52A6DA25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660BA8A9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685258D3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54</w:t>
            </w:r>
          </w:p>
        </w:tc>
      </w:tr>
      <w:tr w:rsidR="00924A3F" w:rsidRPr="006F2DBB" w14:paraId="6784187F" w14:textId="77777777" w:rsidTr="00B12A77"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70181F0C" w14:textId="77777777" w:rsidR="00924A3F" w:rsidRPr="00632237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686BF615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10CC8509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5 (0.90, 1.23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111851FC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0 (0.94, 1.28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6D0DEE5C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6 (0.94, 1.19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4A7E3A01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28887537" w14:textId="77777777" w:rsidTr="00B12A77"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51AC9BB3" w14:textId="77777777" w:rsidR="00924A3F" w:rsidRPr="00632237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65DDFA84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0FE087A7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8 (0.92, 1.28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33C0C226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1 (0.86, 1.20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04E4F34A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1 (0.89, 1.15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5E561C4C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7614ADF7" w14:textId="77777777" w:rsidTr="00B12A77"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6057E26" w14:textId="77777777" w:rsidR="00924A3F" w:rsidRPr="00632237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6BC53000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06CF52AF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5AA3BF97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56F9F0A6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4D92069E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7</w:t>
            </w:r>
          </w:p>
        </w:tc>
      </w:tr>
      <w:tr w:rsidR="00924A3F" w:rsidRPr="006F2DBB" w14:paraId="28869BC7" w14:textId="77777777" w:rsidTr="00B12A77"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262E361" w14:textId="77777777" w:rsidR="00924A3F" w:rsidRPr="00632237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76B9C372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4F8BE9FE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9 (0.86, 1.16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459C9F99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2 (0.80, 1.07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24A380C2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5 (0.85, 1.06)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2F8F5397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6A0B0215" w14:textId="77777777" w:rsidTr="00B12A77">
        <w:tc>
          <w:tcPr>
            <w:tcW w:w="885" w:type="pct"/>
            <w:tcBorders>
              <w:top w:val="nil"/>
              <w:bottom w:val="single" w:sz="8" w:space="0" w:color="auto"/>
            </w:tcBorders>
            <w:vAlign w:val="center"/>
          </w:tcPr>
          <w:p w14:paraId="4F12E58D" w14:textId="77777777" w:rsidR="00924A3F" w:rsidRPr="00632237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22FD3E45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  <w:bottom w:val="single" w:sz="8" w:space="0" w:color="auto"/>
            </w:tcBorders>
            <w:vAlign w:val="center"/>
          </w:tcPr>
          <w:p w14:paraId="684AB40E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8 (0.99, 1.42)</w:t>
            </w:r>
          </w:p>
        </w:tc>
        <w:tc>
          <w:tcPr>
            <w:tcW w:w="903" w:type="pct"/>
            <w:tcBorders>
              <w:top w:val="nil"/>
              <w:bottom w:val="single" w:sz="8" w:space="0" w:color="auto"/>
            </w:tcBorders>
            <w:vAlign w:val="center"/>
          </w:tcPr>
          <w:p w14:paraId="14EA78DF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0 (1.09, 1.55)</w:t>
            </w:r>
          </w:p>
        </w:tc>
        <w:tc>
          <w:tcPr>
            <w:tcW w:w="1014" w:type="pct"/>
            <w:tcBorders>
              <w:top w:val="nil"/>
              <w:bottom w:val="single" w:sz="8" w:space="0" w:color="auto"/>
            </w:tcBorders>
            <w:vAlign w:val="center"/>
          </w:tcPr>
          <w:p w14:paraId="022BB930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8 (1.03, 1.34)</w:t>
            </w:r>
          </w:p>
        </w:tc>
        <w:tc>
          <w:tcPr>
            <w:tcW w:w="687" w:type="pct"/>
            <w:tcBorders>
              <w:top w:val="nil"/>
              <w:bottom w:val="single" w:sz="8" w:space="0" w:color="auto"/>
            </w:tcBorders>
            <w:vAlign w:val="center"/>
          </w:tcPr>
          <w:p w14:paraId="626C266D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01A98E0A" w14:textId="77777777" w:rsidTr="00B12A77">
        <w:tc>
          <w:tcPr>
            <w:tcW w:w="1493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435BD258" w14:textId="77777777" w:rsidR="00924A3F" w:rsidRPr="00437584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6212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piratory mortality</w:t>
            </w:r>
          </w:p>
        </w:tc>
        <w:tc>
          <w:tcPr>
            <w:tcW w:w="903" w:type="pct"/>
            <w:tcBorders>
              <w:top w:val="single" w:sz="8" w:space="0" w:color="auto"/>
              <w:bottom w:val="nil"/>
            </w:tcBorders>
            <w:vAlign w:val="center"/>
          </w:tcPr>
          <w:p w14:paraId="34A15755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single" w:sz="8" w:space="0" w:color="auto"/>
              <w:bottom w:val="nil"/>
            </w:tcBorders>
            <w:vAlign w:val="center"/>
          </w:tcPr>
          <w:p w14:paraId="2CA017CB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auto"/>
              <w:bottom w:val="nil"/>
            </w:tcBorders>
            <w:vAlign w:val="center"/>
          </w:tcPr>
          <w:p w14:paraId="14BD9E44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single" w:sz="8" w:space="0" w:color="auto"/>
              <w:bottom w:val="nil"/>
            </w:tcBorders>
            <w:vAlign w:val="center"/>
          </w:tcPr>
          <w:p w14:paraId="496D502C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4183C2A3" w14:textId="77777777" w:rsidTr="00B12A77">
        <w:tc>
          <w:tcPr>
            <w:tcW w:w="885" w:type="pct"/>
            <w:tcBorders>
              <w:top w:val="nil"/>
            </w:tcBorders>
            <w:vAlign w:val="center"/>
          </w:tcPr>
          <w:p w14:paraId="60BAD83E" w14:textId="77777777" w:rsidR="00924A3F" w:rsidRPr="00562123" w:rsidRDefault="00924A3F" w:rsidP="00C53152">
            <w:pPr>
              <w:spacing w:line="30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QI-I</w:t>
            </w:r>
          </w:p>
        </w:tc>
        <w:tc>
          <w:tcPr>
            <w:tcW w:w="608" w:type="pct"/>
            <w:tcBorders>
              <w:top w:val="nil"/>
            </w:tcBorders>
            <w:vAlign w:val="center"/>
          </w:tcPr>
          <w:p w14:paraId="7B06AEB8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pct"/>
            <w:tcBorders>
              <w:top w:val="nil"/>
            </w:tcBorders>
            <w:vAlign w:val="center"/>
          </w:tcPr>
          <w:p w14:paraId="4A69B93C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</w:tcBorders>
            <w:vAlign w:val="center"/>
          </w:tcPr>
          <w:p w14:paraId="54F41E51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</w:tcBorders>
            <w:vAlign w:val="center"/>
          </w:tcPr>
          <w:p w14:paraId="343BFC5E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</w:tcBorders>
            <w:vAlign w:val="center"/>
          </w:tcPr>
          <w:p w14:paraId="7C4D6E0C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36</w:t>
            </w:r>
          </w:p>
        </w:tc>
      </w:tr>
      <w:tr w:rsidR="00924A3F" w:rsidRPr="006F2DBB" w14:paraId="16673F16" w14:textId="77777777" w:rsidTr="00B12A77">
        <w:tc>
          <w:tcPr>
            <w:tcW w:w="885" w:type="pct"/>
            <w:vAlign w:val="center"/>
          </w:tcPr>
          <w:p w14:paraId="76CEBFDA" w14:textId="77777777" w:rsidR="00924A3F" w:rsidRPr="00562123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74A309D3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vAlign w:val="center"/>
          </w:tcPr>
          <w:p w14:paraId="2DBCD8C4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6 (0.61, 1.22)</w:t>
            </w:r>
          </w:p>
        </w:tc>
        <w:tc>
          <w:tcPr>
            <w:tcW w:w="903" w:type="pct"/>
            <w:vAlign w:val="center"/>
          </w:tcPr>
          <w:p w14:paraId="40D4AD72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6 (0.92, 1.72)</w:t>
            </w:r>
          </w:p>
        </w:tc>
        <w:tc>
          <w:tcPr>
            <w:tcW w:w="1014" w:type="pct"/>
            <w:vAlign w:val="center"/>
          </w:tcPr>
          <w:p w14:paraId="3A0ECAE0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1 (0.95, 1.55)</w:t>
            </w:r>
          </w:p>
        </w:tc>
        <w:tc>
          <w:tcPr>
            <w:tcW w:w="687" w:type="pct"/>
            <w:vAlign w:val="center"/>
          </w:tcPr>
          <w:p w14:paraId="6489D2C2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79D4A933" w14:textId="77777777" w:rsidTr="00B12A77">
        <w:tc>
          <w:tcPr>
            <w:tcW w:w="885" w:type="pct"/>
            <w:vAlign w:val="center"/>
          </w:tcPr>
          <w:p w14:paraId="11EBE3F8" w14:textId="77777777" w:rsidR="00924A3F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219564AE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vAlign w:val="center"/>
          </w:tcPr>
          <w:p w14:paraId="7B443AE7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3 (0.91, 1.66)</w:t>
            </w:r>
          </w:p>
        </w:tc>
        <w:tc>
          <w:tcPr>
            <w:tcW w:w="903" w:type="pct"/>
            <w:vAlign w:val="center"/>
          </w:tcPr>
          <w:p w14:paraId="0394AC01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1 (0.74, 1.38)</w:t>
            </w:r>
          </w:p>
        </w:tc>
        <w:tc>
          <w:tcPr>
            <w:tcW w:w="1014" w:type="pct"/>
            <w:vAlign w:val="center"/>
          </w:tcPr>
          <w:p w14:paraId="79974E0B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8 (0.78, 1.23)</w:t>
            </w:r>
          </w:p>
        </w:tc>
        <w:tc>
          <w:tcPr>
            <w:tcW w:w="687" w:type="pct"/>
            <w:vAlign w:val="center"/>
          </w:tcPr>
          <w:p w14:paraId="3C99F83A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74B98C3D" w14:textId="77777777" w:rsidTr="00B12A77">
        <w:tc>
          <w:tcPr>
            <w:tcW w:w="885" w:type="pct"/>
            <w:vAlign w:val="center"/>
          </w:tcPr>
          <w:p w14:paraId="6E6C0B73" w14:textId="77777777" w:rsidR="00924A3F" w:rsidRPr="00632237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II</w:t>
            </w:r>
          </w:p>
        </w:tc>
        <w:tc>
          <w:tcPr>
            <w:tcW w:w="608" w:type="pct"/>
            <w:vAlign w:val="center"/>
          </w:tcPr>
          <w:p w14:paraId="420039C8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pct"/>
            <w:vAlign w:val="center"/>
          </w:tcPr>
          <w:p w14:paraId="1DB58301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vAlign w:val="center"/>
          </w:tcPr>
          <w:p w14:paraId="576F6C91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68A4E126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Align w:val="center"/>
          </w:tcPr>
          <w:p w14:paraId="185E4CEB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43</w:t>
            </w:r>
          </w:p>
        </w:tc>
      </w:tr>
      <w:tr w:rsidR="00924A3F" w:rsidRPr="006F2DBB" w14:paraId="087A5C7D" w14:textId="77777777" w:rsidTr="00B12A77">
        <w:tc>
          <w:tcPr>
            <w:tcW w:w="885" w:type="pct"/>
            <w:vAlign w:val="center"/>
          </w:tcPr>
          <w:p w14:paraId="0D45FB32" w14:textId="77777777" w:rsidR="00924A3F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50C26A88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vAlign w:val="center"/>
          </w:tcPr>
          <w:p w14:paraId="4D7DB42E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0 (0.73, 1.36)</w:t>
            </w:r>
          </w:p>
        </w:tc>
        <w:tc>
          <w:tcPr>
            <w:tcW w:w="903" w:type="pct"/>
            <w:vAlign w:val="center"/>
          </w:tcPr>
          <w:p w14:paraId="6A761B34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3 (0.83, 1.52)</w:t>
            </w:r>
          </w:p>
        </w:tc>
        <w:tc>
          <w:tcPr>
            <w:tcW w:w="1014" w:type="pct"/>
            <w:vAlign w:val="center"/>
          </w:tcPr>
          <w:p w14:paraId="4FFE9991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6 (0.84, 1.33)</w:t>
            </w:r>
          </w:p>
        </w:tc>
        <w:tc>
          <w:tcPr>
            <w:tcW w:w="687" w:type="pct"/>
            <w:vAlign w:val="center"/>
          </w:tcPr>
          <w:p w14:paraId="75563D4B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6D1CBB60" w14:textId="77777777" w:rsidTr="00B12A77">
        <w:tc>
          <w:tcPr>
            <w:tcW w:w="885" w:type="pct"/>
            <w:vAlign w:val="center"/>
          </w:tcPr>
          <w:p w14:paraId="593ACCCC" w14:textId="77777777" w:rsidR="00924A3F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3FCFA073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vAlign w:val="center"/>
          </w:tcPr>
          <w:p w14:paraId="1B4B3CAA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5 (0.82, 1.61)</w:t>
            </w:r>
          </w:p>
        </w:tc>
        <w:tc>
          <w:tcPr>
            <w:tcW w:w="903" w:type="pct"/>
            <w:vAlign w:val="center"/>
          </w:tcPr>
          <w:p w14:paraId="3062F3EA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3 (0.82, 1.56)</w:t>
            </w:r>
          </w:p>
        </w:tc>
        <w:tc>
          <w:tcPr>
            <w:tcW w:w="1014" w:type="pct"/>
            <w:vAlign w:val="center"/>
          </w:tcPr>
          <w:p w14:paraId="5F342DA6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2 (0.88, 1.43)</w:t>
            </w:r>
          </w:p>
        </w:tc>
        <w:tc>
          <w:tcPr>
            <w:tcW w:w="687" w:type="pct"/>
            <w:vAlign w:val="center"/>
          </w:tcPr>
          <w:p w14:paraId="6FC82ABE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6030FA52" w14:textId="77777777" w:rsidTr="00B12A77">
        <w:tc>
          <w:tcPr>
            <w:tcW w:w="885" w:type="pct"/>
            <w:vAlign w:val="center"/>
          </w:tcPr>
          <w:p w14:paraId="024D3190" w14:textId="77777777" w:rsidR="00924A3F" w:rsidRPr="00632237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</w:p>
        </w:tc>
        <w:tc>
          <w:tcPr>
            <w:tcW w:w="608" w:type="pct"/>
            <w:vAlign w:val="center"/>
          </w:tcPr>
          <w:p w14:paraId="66731323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pct"/>
            <w:vAlign w:val="center"/>
          </w:tcPr>
          <w:p w14:paraId="67B21DE6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vAlign w:val="center"/>
          </w:tcPr>
          <w:p w14:paraId="3731FEE2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140C0762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Align w:val="center"/>
          </w:tcPr>
          <w:p w14:paraId="2C8407EE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9</w:t>
            </w:r>
          </w:p>
        </w:tc>
      </w:tr>
      <w:tr w:rsidR="00924A3F" w:rsidRPr="006F2DBB" w14:paraId="440FCEFF" w14:textId="77777777" w:rsidTr="00B12A77">
        <w:tc>
          <w:tcPr>
            <w:tcW w:w="885" w:type="pct"/>
            <w:tcBorders>
              <w:bottom w:val="nil"/>
            </w:tcBorders>
            <w:vAlign w:val="center"/>
          </w:tcPr>
          <w:p w14:paraId="51FFF2DB" w14:textId="77777777" w:rsidR="00924A3F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bottom w:val="nil"/>
            </w:tcBorders>
            <w:vAlign w:val="center"/>
          </w:tcPr>
          <w:p w14:paraId="631497F2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bottom w:val="nil"/>
            </w:tcBorders>
            <w:vAlign w:val="center"/>
          </w:tcPr>
          <w:p w14:paraId="2815F755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8 (0.65, 1.18)</w:t>
            </w:r>
          </w:p>
        </w:tc>
        <w:tc>
          <w:tcPr>
            <w:tcW w:w="903" w:type="pct"/>
            <w:tcBorders>
              <w:bottom w:val="nil"/>
            </w:tcBorders>
            <w:vAlign w:val="center"/>
          </w:tcPr>
          <w:p w14:paraId="6DBE383D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1 (0.68, 1.21)</w:t>
            </w:r>
          </w:p>
        </w:tc>
        <w:tc>
          <w:tcPr>
            <w:tcW w:w="1014" w:type="pct"/>
            <w:tcBorders>
              <w:bottom w:val="nil"/>
            </w:tcBorders>
            <w:vAlign w:val="center"/>
          </w:tcPr>
          <w:p w14:paraId="35807D7D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3 (0.75, 1.16)</w:t>
            </w:r>
          </w:p>
        </w:tc>
        <w:tc>
          <w:tcPr>
            <w:tcW w:w="687" w:type="pct"/>
            <w:tcBorders>
              <w:bottom w:val="nil"/>
            </w:tcBorders>
            <w:vAlign w:val="center"/>
          </w:tcPr>
          <w:p w14:paraId="1D5AEBAB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350C0CD0" w14:textId="77777777" w:rsidTr="00B12A77">
        <w:tc>
          <w:tcPr>
            <w:tcW w:w="885" w:type="pct"/>
            <w:tcBorders>
              <w:top w:val="nil"/>
              <w:bottom w:val="single" w:sz="8" w:space="0" w:color="auto"/>
            </w:tcBorders>
            <w:vAlign w:val="center"/>
          </w:tcPr>
          <w:p w14:paraId="2D84D83E" w14:textId="77777777" w:rsidR="00924A3F" w:rsidRPr="00562123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single" w:sz="8" w:space="0" w:color="auto"/>
            </w:tcBorders>
            <w:vAlign w:val="center"/>
          </w:tcPr>
          <w:p w14:paraId="5C688090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  <w:bottom w:val="single" w:sz="8" w:space="0" w:color="auto"/>
            </w:tcBorders>
            <w:vAlign w:val="center"/>
          </w:tcPr>
          <w:p w14:paraId="3018FD70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9 (0.97, 1.99)</w:t>
            </w:r>
          </w:p>
        </w:tc>
        <w:tc>
          <w:tcPr>
            <w:tcW w:w="903" w:type="pct"/>
            <w:tcBorders>
              <w:top w:val="nil"/>
              <w:bottom w:val="single" w:sz="8" w:space="0" w:color="auto"/>
            </w:tcBorders>
            <w:vAlign w:val="center"/>
          </w:tcPr>
          <w:p w14:paraId="49BF8575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3 (1.15, 2.31)</w:t>
            </w:r>
          </w:p>
        </w:tc>
        <w:tc>
          <w:tcPr>
            <w:tcW w:w="1014" w:type="pct"/>
            <w:tcBorders>
              <w:top w:val="nil"/>
              <w:bottom w:val="single" w:sz="8" w:space="0" w:color="auto"/>
            </w:tcBorders>
            <w:vAlign w:val="center"/>
          </w:tcPr>
          <w:p w14:paraId="536FB630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8 (1.06, 1.79)</w:t>
            </w:r>
          </w:p>
        </w:tc>
        <w:tc>
          <w:tcPr>
            <w:tcW w:w="687" w:type="pct"/>
            <w:tcBorders>
              <w:top w:val="nil"/>
              <w:bottom w:val="single" w:sz="8" w:space="0" w:color="auto"/>
            </w:tcBorders>
            <w:vAlign w:val="center"/>
          </w:tcPr>
          <w:p w14:paraId="7FAD43B9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11D7A64B" w14:textId="77777777" w:rsidTr="00B12A77">
        <w:tc>
          <w:tcPr>
            <w:tcW w:w="1493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A54641A" w14:textId="77777777" w:rsidR="00924A3F" w:rsidRPr="00437584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1021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irculatory</w:t>
            </w:r>
            <w:r w:rsidRPr="0056212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mortality</w:t>
            </w:r>
          </w:p>
        </w:tc>
        <w:tc>
          <w:tcPr>
            <w:tcW w:w="903" w:type="pct"/>
            <w:tcBorders>
              <w:top w:val="single" w:sz="8" w:space="0" w:color="auto"/>
              <w:bottom w:val="nil"/>
            </w:tcBorders>
            <w:vAlign w:val="center"/>
          </w:tcPr>
          <w:p w14:paraId="0290F970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single" w:sz="8" w:space="0" w:color="auto"/>
              <w:bottom w:val="nil"/>
            </w:tcBorders>
            <w:vAlign w:val="center"/>
          </w:tcPr>
          <w:p w14:paraId="0EBDF5D0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auto"/>
              <w:bottom w:val="nil"/>
            </w:tcBorders>
            <w:vAlign w:val="center"/>
          </w:tcPr>
          <w:p w14:paraId="288BE1EA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single" w:sz="8" w:space="0" w:color="auto"/>
              <w:bottom w:val="nil"/>
            </w:tcBorders>
            <w:vAlign w:val="center"/>
          </w:tcPr>
          <w:p w14:paraId="1966A514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0F867F24" w14:textId="77777777" w:rsidTr="00B12A77"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9133D4D" w14:textId="77777777" w:rsidR="00924A3F" w:rsidRPr="00102140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QI-I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12237357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750C8534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7C5F095C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64F6F6CC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7166CAFF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32</w:t>
            </w:r>
          </w:p>
        </w:tc>
      </w:tr>
      <w:tr w:rsidR="00924A3F" w:rsidRPr="006F2DBB" w14:paraId="71A45F6A" w14:textId="77777777" w:rsidTr="00B12A77">
        <w:tc>
          <w:tcPr>
            <w:tcW w:w="885" w:type="pct"/>
            <w:tcBorders>
              <w:top w:val="nil"/>
            </w:tcBorders>
            <w:vAlign w:val="center"/>
          </w:tcPr>
          <w:p w14:paraId="35C84E23" w14:textId="77777777" w:rsidR="00924A3F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</w:tcBorders>
            <w:vAlign w:val="center"/>
          </w:tcPr>
          <w:p w14:paraId="606A682F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</w:tcBorders>
            <w:vAlign w:val="center"/>
          </w:tcPr>
          <w:p w14:paraId="6D2BBA3F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4 (0.96, 1.88)</w:t>
            </w:r>
          </w:p>
        </w:tc>
        <w:tc>
          <w:tcPr>
            <w:tcW w:w="903" w:type="pct"/>
            <w:tcBorders>
              <w:top w:val="nil"/>
            </w:tcBorders>
            <w:vAlign w:val="center"/>
          </w:tcPr>
          <w:p w14:paraId="419507A9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3 (0.80, 1.60)</w:t>
            </w:r>
          </w:p>
        </w:tc>
        <w:tc>
          <w:tcPr>
            <w:tcW w:w="1014" w:type="pct"/>
            <w:tcBorders>
              <w:top w:val="nil"/>
            </w:tcBorders>
            <w:vAlign w:val="center"/>
          </w:tcPr>
          <w:p w14:paraId="0D53B324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7 (0.82, 1.38)</w:t>
            </w:r>
          </w:p>
        </w:tc>
        <w:tc>
          <w:tcPr>
            <w:tcW w:w="687" w:type="pct"/>
            <w:tcBorders>
              <w:top w:val="nil"/>
            </w:tcBorders>
            <w:vAlign w:val="center"/>
          </w:tcPr>
          <w:p w14:paraId="5F0C3043" w14:textId="77777777" w:rsidR="00924A3F" w:rsidRPr="00DB6ECE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529499A5" w14:textId="77777777" w:rsidTr="00B12A77">
        <w:tc>
          <w:tcPr>
            <w:tcW w:w="885" w:type="pct"/>
            <w:vAlign w:val="center"/>
          </w:tcPr>
          <w:p w14:paraId="49ED66FC" w14:textId="77777777" w:rsidR="00924A3F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3394A697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vAlign w:val="center"/>
          </w:tcPr>
          <w:p w14:paraId="68C7CEE9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2 (0.78, 1.61)</w:t>
            </w:r>
          </w:p>
        </w:tc>
        <w:tc>
          <w:tcPr>
            <w:tcW w:w="903" w:type="pct"/>
            <w:vAlign w:val="center"/>
          </w:tcPr>
          <w:p w14:paraId="5459BB9A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7 (0.89, 1.81)</w:t>
            </w:r>
          </w:p>
        </w:tc>
        <w:tc>
          <w:tcPr>
            <w:tcW w:w="1014" w:type="pct"/>
            <w:vAlign w:val="center"/>
          </w:tcPr>
          <w:p w14:paraId="117EDF8F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0 (0.91, 1.57)</w:t>
            </w:r>
          </w:p>
        </w:tc>
        <w:tc>
          <w:tcPr>
            <w:tcW w:w="687" w:type="pct"/>
            <w:vAlign w:val="center"/>
          </w:tcPr>
          <w:p w14:paraId="4B5337E8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0F4F086A" w14:textId="77777777" w:rsidTr="00B12A77">
        <w:tc>
          <w:tcPr>
            <w:tcW w:w="885" w:type="pct"/>
            <w:vAlign w:val="center"/>
          </w:tcPr>
          <w:p w14:paraId="29D72B08" w14:textId="77777777" w:rsidR="00924A3F" w:rsidRPr="00632237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DII</w:t>
            </w:r>
          </w:p>
        </w:tc>
        <w:tc>
          <w:tcPr>
            <w:tcW w:w="608" w:type="pct"/>
            <w:vAlign w:val="center"/>
          </w:tcPr>
          <w:p w14:paraId="3E9A8E73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pct"/>
            <w:vAlign w:val="center"/>
          </w:tcPr>
          <w:p w14:paraId="4A57A2A0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vAlign w:val="center"/>
          </w:tcPr>
          <w:p w14:paraId="1F06AD97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5E3E4F0C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Align w:val="center"/>
          </w:tcPr>
          <w:p w14:paraId="176B6D5B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71</w:t>
            </w:r>
          </w:p>
        </w:tc>
      </w:tr>
      <w:tr w:rsidR="00924A3F" w:rsidRPr="006F2DBB" w14:paraId="736FC727" w14:textId="77777777" w:rsidTr="00B12A77">
        <w:tc>
          <w:tcPr>
            <w:tcW w:w="885" w:type="pct"/>
            <w:vAlign w:val="center"/>
          </w:tcPr>
          <w:p w14:paraId="66028181" w14:textId="77777777" w:rsidR="00924A3F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092F1825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vAlign w:val="center"/>
          </w:tcPr>
          <w:p w14:paraId="6EBDF498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2 (0.81, 1.56)</w:t>
            </w:r>
          </w:p>
        </w:tc>
        <w:tc>
          <w:tcPr>
            <w:tcW w:w="903" w:type="pct"/>
            <w:vAlign w:val="center"/>
          </w:tcPr>
          <w:p w14:paraId="085D4B0E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5 (0.83, 1.59)</w:t>
            </w:r>
          </w:p>
        </w:tc>
        <w:tc>
          <w:tcPr>
            <w:tcW w:w="1014" w:type="pct"/>
            <w:vAlign w:val="center"/>
          </w:tcPr>
          <w:p w14:paraId="7E1517D9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6 (0.82, 1.35)</w:t>
            </w:r>
          </w:p>
        </w:tc>
        <w:tc>
          <w:tcPr>
            <w:tcW w:w="687" w:type="pct"/>
            <w:vAlign w:val="center"/>
          </w:tcPr>
          <w:p w14:paraId="0A40CFC7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182D579E" w14:textId="77777777" w:rsidTr="00B12A77">
        <w:tc>
          <w:tcPr>
            <w:tcW w:w="885" w:type="pct"/>
            <w:vAlign w:val="center"/>
          </w:tcPr>
          <w:p w14:paraId="22381669" w14:textId="77777777" w:rsidR="00924A3F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vAlign w:val="center"/>
          </w:tcPr>
          <w:p w14:paraId="5CC07BB5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vAlign w:val="center"/>
          </w:tcPr>
          <w:p w14:paraId="5F56A61E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8 (0.95, 2.01)</w:t>
            </w:r>
          </w:p>
        </w:tc>
        <w:tc>
          <w:tcPr>
            <w:tcW w:w="903" w:type="pct"/>
            <w:vAlign w:val="center"/>
          </w:tcPr>
          <w:p w14:paraId="1A2FC529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5 (0.86, 1.82)</w:t>
            </w:r>
          </w:p>
        </w:tc>
        <w:tc>
          <w:tcPr>
            <w:tcW w:w="1014" w:type="pct"/>
            <w:vAlign w:val="center"/>
          </w:tcPr>
          <w:p w14:paraId="35AB7DD4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3 (0.92, 1.63)</w:t>
            </w:r>
          </w:p>
        </w:tc>
        <w:tc>
          <w:tcPr>
            <w:tcW w:w="687" w:type="pct"/>
            <w:vAlign w:val="center"/>
          </w:tcPr>
          <w:p w14:paraId="0F06EFE2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1C1B3DDA" w14:textId="77777777" w:rsidTr="00B12A77">
        <w:tc>
          <w:tcPr>
            <w:tcW w:w="885" w:type="pct"/>
            <w:vAlign w:val="center"/>
          </w:tcPr>
          <w:p w14:paraId="1E8709D0" w14:textId="77777777" w:rsidR="00924A3F" w:rsidRPr="00632237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</w:p>
        </w:tc>
        <w:tc>
          <w:tcPr>
            <w:tcW w:w="608" w:type="pct"/>
            <w:vAlign w:val="center"/>
          </w:tcPr>
          <w:p w14:paraId="3D9039FE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pct"/>
            <w:vAlign w:val="center"/>
          </w:tcPr>
          <w:p w14:paraId="610D9F69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  <w:vAlign w:val="center"/>
          </w:tcPr>
          <w:p w14:paraId="62A96CB0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4" w:type="pct"/>
            <w:vAlign w:val="center"/>
          </w:tcPr>
          <w:p w14:paraId="18BB8B35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87" w:type="pct"/>
            <w:vAlign w:val="center"/>
          </w:tcPr>
          <w:p w14:paraId="6DD83FFA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11</w:t>
            </w:r>
          </w:p>
        </w:tc>
      </w:tr>
      <w:tr w:rsidR="00924A3F" w:rsidRPr="006F2DBB" w14:paraId="4E052EF7" w14:textId="77777777" w:rsidTr="00B12A77">
        <w:tc>
          <w:tcPr>
            <w:tcW w:w="885" w:type="pct"/>
            <w:tcBorders>
              <w:bottom w:val="nil"/>
            </w:tcBorders>
            <w:vAlign w:val="center"/>
          </w:tcPr>
          <w:p w14:paraId="5C209A8D" w14:textId="77777777" w:rsidR="00924A3F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bottom w:val="nil"/>
            </w:tcBorders>
            <w:vAlign w:val="center"/>
          </w:tcPr>
          <w:p w14:paraId="69D60290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bottom w:val="nil"/>
            </w:tcBorders>
            <w:vAlign w:val="center"/>
          </w:tcPr>
          <w:p w14:paraId="522D4B5E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8 (0.86, 1.62)</w:t>
            </w:r>
          </w:p>
        </w:tc>
        <w:tc>
          <w:tcPr>
            <w:tcW w:w="903" w:type="pct"/>
            <w:tcBorders>
              <w:bottom w:val="nil"/>
            </w:tcBorders>
            <w:vAlign w:val="center"/>
          </w:tcPr>
          <w:p w14:paraId="2EB1350F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6 (0.77, 1.45)</w:t>
            </w:r>
          </w:p>
        </w:tc>
        <w:tc>
          <w:tcPr>
            <w:tcW w:w="1014" w:type="pct"/>
            <w:tcBorders>
              <w:bottom w:val="nil"/>
            </w:tcBorders>
            <w:vAlign w:val="center"/>
          </w:tcPr>
          <w:p w14:paraId="5F4D471B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6 (0.83, 1.35)</w:t>
            </w:r>
          </w:p>
        </w:tc>
        <w:tc>
          <w:tcPr>
            <w:tcW w:w="687" w:type="pct"/>
            <w:tcBorders>
              <w:bottom w:val="nil"/>
            </w:tcBorders>
            <w:vAlign w:val="center"/>
          </w:tcPr>
          <w:p w14:paraId="32ADBBAA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5B60E12D" w14:textId="77777777" w:rsidTr="00B12A77">
        <w:tc>
          <w:tcPr>
            <w:tcW w:w="885" w:type="pct"/>
            <w:tcBorders>
              <w:top w:val="nil"/>
              <w:bottom w:val="single" w:sz="12" w:space="0" w:color="auto"/>
            </w:tcBorders>
            <w:vAlign w:val="center"/>
          </w:tcPr>
          <w:p w14:paraId="37E79B23" w14:textId="77777777" w:rsidR="00924A3F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Cs w:val="21"/>
              </w:rPr>
            </w:pP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3223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608" w:type="pct"/>
            <w:tcBorders>
              <w:top w:val="nil"/>
              <w:bottom w:val="single" w:sz="12" w:space="0" w:color="auto"/>
            </w:tcBorders>
            <w:vAlign w:val="center"/>
          </w:tcPr>
          <w:p w14:paraId="4B376CA6" w14:textId="77777777" w:rsidR="00924A3F" w:rsidRPr="00437584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43758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3" w:type="pct"/>
            <w:tcBorders>
              <w:top w:val="nil"/>
              <w:bottom w:val="single" w:sz="12" w:space="0" w:color="auto"/>
            </w:tcBorders>
            <w:vAlign w:val="center"/>
          </w:tcPr>
          <w:p w14:paraId="284FFB77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6 (0.85, 1.87)</w:t>
            </w:r>
          </w:p>
        </w:tc>
        <w:tc>
          <w:tcPr>
            <w:tcW w:w="903" w:type="pct"/>
            <w:tcBorders>
              <w:top w:val="nil"/>
              <w:bottom w:val="single" w:sz="12" w:space="0" w:color="auto"/>
            </w:tcBorders>
            <w:vAlign w:val="center"/>
          </w:tcPr>
          <w:p w14:paraId="1F6ED1EF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1 (0.95, 2.08)</w:t>
            </w:r>
          </w:p>
        </w:tc>
        <w:tc>
          <w:tcPr>
            <w:tcW w:w="1014" w:type="pct"/>
            <w:tcBorders>
              <w:top w:val="nil"/>
              <w:bottom w:val="single" w:sz="12" w:space="0" w:color="auto"/>
            </w:tcBorders>
            <w:vAlign w:val="center"/>
          </w:tcPr>
          <w:p w14:paraId="79787F29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2 (0.91, 1.64)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</w:tcBorders>
            <w:vAlign w:val="center"/>
          </w:tcPr>
          <w:p w14:paraId="1EB330B9" w14:textId="77777777" w:rsidR="00924A3F" w:rsidRPr="009A1920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1E0D6B8" w14:textId="57495CED" w:rsidR="00924A3F" w:rsidRPr="00C81A87" w:rsidRDefault="00924A3F" w:rsidP="00924A3F">
      <w:pPr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djusted for </w:t>
      </w:r>
      <w:r w:rsidRPr="008D67D8">
        <w:rPr>
          <w:rFonts w:ascii="Times New Roman" w:hAnsi="Times New Roman" w:cs="Times New Roman"/>
          <w:sz w:val="18"/>
          <w:szCs w:val="18"/>
        </w:rPr>
        <w:t>age, sex, education level, marital status, smoking, alcohol drinking, number of chronic diseases, physical activity, BMI and energy intak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99A0F30" w14:textId="77777777" w:rsidR="00924A3F" w:rsidRDefault="00924A3F" w:rsidP="00924A3F">
      <w:pPr>
        <w:spacing w:line="300" w:lineRule="auto"/>
        <w:contextualSpacing/>
        <w:rPr>
          <w:rFonts w:ascii="Times New Roman" w:hAnsi="Times New Roman" w:cs="Times New Roman"/>
          <w:sz w:val="18"/>
          <w:szCs w:val="18"/>
        </w:rPr>
        <w:sectPr w:rsidR="00924A3F" w:rsidSect="00924A3F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6455CB7" w14:textId="33687368" w:rsidR="00924A3F" w:rsidRPr="00071C81" w:rsidRDefault="00924A3F" w:rsidP="00924A3F">
      <w:pPr>
        <w:spacing w:line="30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1C8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071C8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7</w:t>
      </w:r>
      <w:r w:rsidRPr="00071C8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1C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Joint associations</w:t>
      </w:r>
      <w:r w:rsidRPr="00071C81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 w:hint="eastAsia"/>
          <w:sz w:val="24"/>
          <w:szCs w:val="24"/>
        </w:rPr>
        <w:t>baseline</w:t>
      </w:r>
      <w:r w:rsidRPr="00B56BA1">
        <w:rPr>
          <w:rFonts w:ascii="Times New Roman" w:hAnsi="Times New Roman" w:cs="Times New Roman"/>
          <w:sz w:val="24"/>
          <w:szCs w:val="24"/>
        </w:rPr>
        <w:t xml:space="preserve"> </w:t>
      </w:r>
      <w:r w:rsidRPr="00071C81">
        <w:rPr>
          <w:rFonts w:ascii="Times New Roman" w:hAnsi="Times New Roman" w:cs="Times New Roman"/>
          <w:sz w:val="24"/>
          <w:szCs w:val="24"/>
        </w:rPr>
        <w:t>PM</w:t>
      </w:r>
      <w:r w:rsidRPr="00071C81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071C81">
        <w:rPr>
          <w:rFonts w:ascii="Times New Roman" w:hAnsi="Times New Roman" w:cs="Times New Roman"/>
          <w:sz w:val="24"/>
          <w:szCs w:val="24"/>
        </w:rPr>
        <w:t xml:space="preserve"> exposure </w:t>
      </w:r>
      <w:r>
        <w:rPr>
          <w:rFonts w:ascii="Times New Roman" w:hAnsi="Times New Roman" w:cs="Times New Roman" w:hint="eastAsia"/>
          <w:sz w:val="24"/>
          <w:szCs w:val="24"/>
        </w:rPr>
        <w:t xml:space="preserve">and MIND diet on all-cause, </w:t>
      </w:r>
      <w:r>
        <w:rPr>
          <w:rFonts w:ascii="Times New Roman" w:hAnsi="Times New Roman" w:cs="Times New Roman"/>
          <w:sz w:val="24"/>
          <w:szCs w:val="24"/>
        </w:rPr>
        <w:t>respiratory</w:t>
      </w:r>
      <w:r>
        <w:rPr>
          <w:rFonts w:ascii="Times New Roman" w:hAnsi="Times New Roman" w:cs="Times New Roman" w:hint="eastAsia"/>
          <w:sz w:val="24"/>
          <w:szCs w:val="24"/>
        </w:rPr>
        <w:t>, and circulatory mortality</w:t>
      </w:r>
      <w:r w:rsidRPr="00071C8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58"/>
        <w:gridCol w:w="2257"/>
        <w:gridCol w:w="2255"/>
      </w:tblGrid>
      <w:tr w:rsidR="00924A3F" w:rsidRPr="006F2DBB" w14:paraId="7199CC94" w14:textId="77777777" w:rsidTr="00C53152">
        <w:tc>
          <w:tcPr>
            <w:tcW w:w="1250" w:type="pct"/>
            <w:tcBorders>
              <w:top w:val="single" w:sz="12" w:space="0" w:color="auto"/>
              <w:bottom w:val="nil"/>
            </w:tcBorders>
            <w:vAlign w:val="center"/>
          </w:tcPr>
          <w:p w14:paraId="7E028C67" w14:textId="77777777" w:rsidR="00924A3F" w:rsidRPr="00562123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50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42D146E6" w14:textId="457619BD" w:rsidR="00924A3F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rtile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 xml:space="preserve">s of </w:t>
            </w:r>
            <w:r w:rsidR="00B12A7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baseline 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>PM</w:t>
            </w:r>
            <w:r w:rsidRPr="00B425A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.5</w:t>
            </w:r>
            <w:r w:rsidRPr="00B425AC">
              <w:rPr>
                <w:rFonts w:ascii="Times New Roman" w:hAnsi="Times New Roman" w:cs="Times New Roman"/>
                <w:sz w:val="21"/>
                <w:szCs w:val="21"/>
              </w:rPr>
              <w:t xml:space="preserve"> exposur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HR (95% CI)</w:t>
            </w:r>
          </w:p>
        </w:tc>
      </w:tr>
      <w:tr w:rsidR="00924A3F" w:rsidRPr="006F2DBB" w14:paraId="79CCF185" w14:textId="77777777" w:rsidTr="00C53152">
        <w:tc>
          <w:tcPr>
            <w:tcW w:w="1250" w:type="pct"/>
            <w:tcBorders>
              <w:top w:val="nil"/>
              <w:bottom w:val="single" w:sz="12" w:space="0" w:color="auto"/>
            </w:tcBorders>
            <w:vAlign w:val="center"/>
          </w:tcPr>
          <w:p w14:paraId="344A409A" w14:textId="77777777" w:rsidR="00924A3F" w:rsidRPr="00562123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F9D3115" w14:textId="77777777" w:rsidR="00924A3F" w:rsidRPr="003F32AD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C70C400" w14:textId="77777777" w:rsidR="00924A3F" w:rsidRPr="003F32AD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4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D1C17E1" w14:textId="77777777" w:rsidR="00924A3F" w:rsidRPr="003F32AD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F32A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924A3F" w:rsidRPr="006F2DBB" w14:paraId="28C4E9D9" w14:textId="77777777" w:rsidTr="00C53152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465A72E7" w14:textId="77777777" w:rsidR="00924A3F" w:rsidRPr="005869BF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869B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l-cause mortality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16F6DDDD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17AA27E0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75C885E0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3560A1D1" w14:textId="77777777" w:rsidTr="00C53152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254BECE5" w14:textId="77777777" w:rsidR="00924A3F" w:rsidRPr="00645197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6CCBD678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2EFAC28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1 (0.87, 1.16)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1FAC7065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3 (0.81, 1.08)</w:t>
            </w:r>
          </w:p>
        </w:tc>
      </w:tr>
      <w:tr w:rsidR="00924A3F" w:rsidRPr="006F2DBB" w14:paraId="21E02F4B" w14:textId="77777777" w:rsidTr="00C53152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572CA192" w14:textId="77777777" w:rsidR="00924A3F" w:rsidRPr="00645197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 xml:space="preserve"> &lt;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663F454A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4 (0.79, 1.11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24520D43" w14:textId="77777777" w:rsidR="00924A3F" w:rsidRPr="00CC68A6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68A6">
              <w:rPr>
                <w:rFonts w:ascii="Times New Roman" w:hAnsi="Times New Roman" w:cs="Times New Roman" w:hint="eastAsia"/>
                <w:sz w:val="21"/>
                <w:szCs w:val="21"/>
              </w:rPr>
              <w:t>1.12 (0.95, 1.32)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7AD393F6" w14:textId="77777777" w:rsidR="00924A3F" w:rsidRPr="00CC68A6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68A6">
              <w:rPr>
                <w:rFonts w:ascii="Times New Roman" w:hAnsi="Times New Roman" w:cs="Times New Roman" w:hint="eastAsia"/>
                <w:sz w:val="21"/>
                <w:szCs w:val="21"/>
              </w:rPr>
              <w:t>1.21 (1.03, 1.41)</w:t>
            </w:r>
          </w:p>
        </w:tc>
      </w:tr>
      <w:tr w:rsidR="00924A3F" w:rsidRPr="006F2DBB" w14:paraId="4EC1461C" w14:textId="77777777" w:rsidTr="00C53152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30830B84" w14:textId="77777777" w:rsidR="00924A3F" w:rsidRPr="005869BF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869B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piratory mortality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2E5D946E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571412C1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38206B4D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5E4B0F73" w14:textId="77777777" w:rsidTr="00C53152">
        <w:tc>
          <w:tcPr>
            <w:tcW w:w="1250" w:type="pct"/>
            <w:tcBorders>
              <w:bottom w:val="nil"/>
            </w:tcBorders>
            <w:vAlign w:val="center"/>
          </w:tcPr>
          <w:p w14:paraId="67AB718B" w14:textId="77777777" w:rsidR="00924A3F" w:rsidRPr="00645197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bottom w:val="nil"/>
            </w:tcBorders>
            <w:vAlign w:val="center"/>
          </w:tcPr>
          <w:p w14:paraId="372FC560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0" w:type="pct"/>
            <w:tcBorders>
              <w:bottom w:val="nil"/>
            </w:tcBorders>
            <w:vAlign w:val="center"/>
          </w:tcPr>
          <w:p w14:paraId="3EB3D296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1 (0.68, 1.21)</w:t>
            </w:r>
          </w:p>
        </w:tc>
        <w:tc>
          <w:tcPr>
            <w:tcW w:w="1249" w:type="pct"/>
            <w:tcBorders>
              <w:bottom w:val="nil"/>
            </w:tcBorders>
            <w:vAlign w:val="center"/>
          </w:tcPr>
          <w:p w14:paraId="13A28EC0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2 (0.69, 1.22)</w:t>
            </w:r>
          </w:p>
        </w:tc>
      </w:tr>
      <w:tr w:rsidR="00924A3F" w:rsidRPr="006F2DBB" w14:paraId="365FAA92" w14:textId="77777777" w:rsidTr="00C53152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009C955C" w14:textId="77777777" w:rsidR="00924A3F" w:rsidRPr="00645197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 xml:space="preserve"> &lt;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121A9117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0 (0.57, 1.11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203CC858" w14:textId="77777777" w:rsidR="00924A3F" w:rsidRPr="00CC68A6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8 (0.78, 1.48)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56DEA4A8" w14:textId="77777777" w:rsidR="00924A3F" w:rsidRPr="00CC68A6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4 (0.91, 1.68)</w:t>
            </w:r>
          </w:p>
        </w:tc>
      </w:tr>
      <w:tr w:rsidR="00924A3F" w:rsidRPr="006F2DBB" w14:paraId="0F2C460A" w14:textId="77777777" w:rsidTr="00C53152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0F1F63A1" w14:textId="77777777" w:rsidR="00924A3F" w:rsidRPr="005869BF" w:rsidRDefault="00924A3F" w:rsidP="00C53152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869B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irculatory mortality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423DE0FE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5AED5161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5D57DFA9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4A3F" w:rsidRPr="006F2DBB" w14:paraId="2DB6BA7A" w14:textId="77777777" w:rsidTr="00C53152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3087B9D6" w14:textId="77777777" w:rsidR="00924A3F" w:rsidRPr="00645197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nil"/>
            </w:tcBorders>
            <w:vAlign w:val="center"/>
          </w:tcPr>
          <w:p w14:paraId="61F1162A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1.00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78EC37C6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9 (0.87, 1.62)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1924A410" w14:textId="77777777" w:rsidR="00924A3F" w:rsidRPr="00CC68A6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7 (0.78, 1.47)</w:t>
            </w:r>
          </w:p>
        </w:tc>
      </w:tr>
      <w:tr w:rsidR="00924A3F" w:rsidRPr="006F2DBB" w14:paraId="2F56BA0D" w14:textId="77777777" w:rsidTr="00C53152">
        <w:tc>
          <w:tcPr>
            <w:tcW w:w="1250" w:type="pct"/>
            <w:tcBorders>
              <w:top w:val="nil"/>
              <w:bottom w:val="single" w:sz="12" w:space="0" w:color="auto"/>
            </w:tcBorders>
            <w:vAlign w:val="center"/>
          </w:tcPr>
          <w:p w14:paraId="561CAACB" w14:textId="77777777" w:rsidR="00924A3F" w:rsidRPr="00645197" w:rsidRDefault="00924A3F" w:rsidP="00C53152">
            <w:pPr>
              <w:spacing w:line="300" w:lineRule="auto"/>
              <w:ind w:firstLineChars="50" w:firstLine="10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>MIND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 xml:space="preserve"> &lt;</w:t>
            </w:r>
            <w:r w:rsidRPr="0064519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45197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1251" w:type="pct"/>
            <w:tcBorders>
              <w:top w:val="nil"/>
              <w:bottom w:val="single" w:sz="12" w:space="0" w:color="auto"/>
            </w:tcBorders>
            <w:vAlign w:val="center"/>
          </w:tcPr>
          <w:p w14:paraId="24D10ABC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5 (0.65, 1.38)</w:t>
            </w:r>
          </w:p>
        </w:tc>
        <w:tc>
          <w:tcPr>
            <w:tcW w:w="1250" w:type="pct"/>
            <w:tcBorders>
              <w:top w:val="nil"/>
              <w:bottom w:val="single" w:sz="12" w:space="0" w:color="auto"/>
            </w:tcBorders>
            <w:vAlign w:val="center"/>
          </w:tcPr>
          <w:p w14:paraId="029591BD" w14:textId="77777777" w:rsidR="00924A3F" w:rsidRPr="00645197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2 (0.85, 1.73)</w:t>
            </w:r>
          </w:p>
        </w:tc>
        <w:tc>
          <w:tcPr>
            <w:tcW w:w="1249" w:type="pct"/>
            <w:tcBorders>
              <w:top w:val="nil"/>
              <w:bottom w:val="single" w:sz="12" w:space="0" w:color="auto"/>
            </w:tcBorders>
            <w:vAlign w:val="center"/>
          </w:tcPr>
          <w:p w14:paraId="3F049F0E" w14:textId="77777777" w:rsidR="00924A3F" w:rsidRPr="00CC68A6" w:rsidRDefault="00924A3F" w:rsidP="00C53152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3 (0.94, 1.88)</w:t>
            </w:r>
          </w:p>
        </w:tc>
      </w:tr>
    </w:tbl>
    <w:p w14:paraId="169F953E" w14:textId="687E2DF0" w:rsidR="00924A3F" w:rsidRPr="00C81A87" w:rsidRDefault="00924A3F" w:rsidP="00924A3F">
      <w:pPr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djusted for </w:t>
      </w:r>
      <w:r w:rsidRPr="008D67D8">
        <w:rPr>
          <w:rFonts w:ascii="Times New Roman" w:hAnsi="Times New Roman" w:cs="Times New Roman"/>
          <w:sz w:val="18"/>
          <w:szCs w:val="18"/>
        </w:rPr>
        <w:t>age, sex, education level, marital status, smoking, alcohol drinking, number of chronic diseases, physical activity, BMI and energy intak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527240AD" w14:textId="77777777" w:rsidR="00E817A6" w:rsidRPr="00924A3F" w:rsidRDefault="00E817A6" w:rsidP="00F3213A">
      <w:pPr>
        <w:spacing w:line="300" w:lineRule="auto"/>
        <w:contextualSpacing/>
        <w:sectPr w:rsidR="00E817A6" w:rsidRPr="00924A3F" w:rsidSect="005D5FB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42808A4" w14:textId="7FE3BD91" w:rsidR="00E817A6" w:rsidRPr="00071C81" w:rsidRDefault="00E817A6" w:rsidP="00F3213A">
      <w:pPr>
        <w:spacing w:line="30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1C8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071C8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45CE1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071C8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1C81">
        <w:rPr>
          <w:rFonts w:ascii="Times New Roman" w:hAnsi="Times New Roman" w:cs="Times New Roman"/>
          <w:sz w:val="24"/>
          <w:szCs w:val="24"/>
        </w:rPr>
        <w:t xml:space="preserve"> Associations between </w:t>
      </w:r>
      <w:r>
        <w:rPr>
          <w:rFonts w:ascii="Times New Roman" w:hAnsi="Times New Roman" w:cs="Times New Roman"/>
          <w:sz w:val="24"/>
          <w:szCs w:val="24"/>
        </w:rPr>
        <w:t>dietary pattern</w:t>
      </w:r>
      <w:r w:rsidR="00C20FE1">
        <w:rPr>
          <w:rFonts w:ascii="Times New Roman" w:hAnsi="Times New Roman" w:cs="Times New Roman" w:hint="eastAsia"/>
          <w:sz w:val="24"/>
          <w:szCs w:val="24"/>
        </w:rPr>
        <w:t xml:space="preserve"> sco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71C81">
        <w:rPr>
          <w:rFonts w:ascii="Times New Roman" w:hAnsi="Times New Roman" w:cs="Times New Roman"/>
          <w:sz w:val="24"/>
          <w:szCs w:val="24"/>
        </w:rPr>
        <w:t xml:space="preserve"> and </w:t>
      </w:r>
      <w:r w:rsidR="00993BDD">
        <w:rPr>
          <w:rFonts w:ascii="Times New Roman" w:hAnsi="Times New Roman" w:cs="Times New Roman" w:hint="eastAsia"/>
          <w:sz w:val="24"/>
          <w:szCs w:val="24"/>
        </w:rPr>
        <w:t xml:space="preserve">all-cause, </w:t>
      </w:r>
      <w:r w:rsidR="00993BDD">
        <w:rPr>
          <w:rFonts w:ascii="Times New Roman" w:hAnsi="Times New Roman" w:cs="Times New Roman"/>
          <w:sz w:val="24"/>
          <w:szCs w:val="24"/>
        </w:rPr>
        <w:t>respiratory</w:t>
      </w:r>
      <w:r w:rsidR="00993BDD">
        <w:rPr>
          <w:rFonts w:ascii="Times New Roman" w:hAnsi="Times New Roman" w:cs="Times New Roman" w:hint="eastAsia"/>
          <w:sz w:val="24"/>
          <w:szCs w:val="24"/>
        </w:rPr>
        <w:t>, and circulatory</w:t>
      </w:r>
      <w:r w:rsidR="00397A84">
        <w:rPr>
          <w:rFonts w:ascii="Times New Roman" w:hAnsi="Times New Roman" w:cs="Times New Roman" w:hint="eastAsia"/>
          <w:sz w:val="24"/>
          <w:szCs w:val="24"/>
        </w:rPr>
        <w:t xml:space="preserve"> mortality</w:t>
      </w:r>
      <w:r w:rsidRPr="00071C8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4"/>
        <w:gridCol w:w="2164"/>
        <w:gridCol w:w="2029"/>
        <w:gridCol w:w="2029"/>
      </w:tblGrid>
      <w:tr w:rsidR="00E817A6" w:rsidRPr="006F2DBB" w14:paraId="48FF024F" w14:textId="77777777" w:rsidTr="002C328D">
        <w:tc>
          <w:tcPr>
            <w:tcW w:w="1553" w:type="pct"/>
            <w:tcBorders>
              <w:top w:val="single" w:sz="12" w:space="0" w:color="auto"/>
              <w:bottom w:val="nil"/>
            </w:tcBorders>
            <w:vAlign w:val="center"/>
          </w:tcPr>
          <w:p w14:paraId="0EE01C40" w14:textId="77777777" w:rsidR="00E817A6" w:rsidRPr="00333BAC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47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A87E38" w14:textId="77777777" w:rsidR="00E817A6" w:rsidRPr="008C005C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C005C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Mortality, HR (95% CI)</w:t>
            </w:r>
          </w:p>
        </w:tc>
      </w:tr>
      <w:tr w:rsidR="00E817A6" w:rsidRPr="006F2DBB" w14:paraId="6D7ACFDA" w14:textId="77777777" w:rsidTr="002C328D">
        <w:tc>
          <w:tcPr>
            <w:tcW w:w="1553" w:type="pct"/>
            <w:tcBorders>
              <w:top w:val="nil"/>
              <w:bottom w:val="single" w:sz="12" w:space="0" w:color="auto"/>
            </w:tcBorders>
            <w:vAlign w:val="center"/>
          </w:tcPr>
          <w:p w14:paraId="7A0873FA" w14:textId="77777777" w:rsidR="00E817A6" w:rsidRPr="00333BAC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9" w:type="pct"/>
            <w:tcBorders>
              <w:bottom w:val="single" w:sz="12" w:space="0" w:color="auto"/>
            </w:tcBorders>
            <w:vAlign w:val="center"/>
          </w:tcPr>
          <w:p w14:paraId="31563183" w14:textId="77777777" w:rsidR="00E817A6" w:rsidRPr="008C005C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C005C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124" w:type="pct"/>
            <w:tcBorders>
              <w:top w:val="single" w:sz="8" w:space="0" w:color="auto"/>
              <w:bottom w:val="single" w:sz="12" w:space="0" w:color="auto"/>
            </w:tcBorders>
          </w:tcPr>
          <w:p w14:paraId="52B63373" w14:textId="77777777" w:rsidR="00E817A6" w:rsidRPr="008C005C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C005C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Men</w:t>
            </w:r>
          </w:p>
        </w:tc>
        <w:tc>
          <w:tcPr>
            <w:tcW w:w="1124" w:type="pct"/>
            <w:tcBorders>
              <w:top w:val="single" w:sz="8" w:space="0" w:color="auto"/>
              <w:bottom w:val="single" w:sz="12" w:space="0" w:color="auto"/>
            </w:tcBorders>
          </w:tcPr>
          <w:p w14:paraId="32E099D8" w14:textId="77777777" w:rsidR="00E817A6" w:rsidRPr="008C005C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C005C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Women</w:t>
            </w:r>
          </w:p>
        </w:tc>
      </w:tr>
      <w:tr w:rsidR="00E817A6" w:rsidRPr="006F2DBB" w14:paraId="1F18EDF6" w14:textId="77777777" w:rsidTr="002C328D">
        <w:tc>
          <w:tcPr>
            <w:tcW w:w="1553" w:type="pct"/>
            <w:tcBorders>
              <w:top w:val="single" w:sz="12" w:space="0" w:color="auto"/>
              <w:bottom w:val="nil"/>
            </w:tcBorders>
            <w:vAlign w:val="center"/>
          </w:tcPr>
          <w:p w14:paraId="1B84DCFA" w14:textId="77777777" w:rsidR="00E817A6" w:rsidRPr="00354377" w:rsidRDefault="00E817A6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54C8C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D</w:t>
            </w:r>
            <w:r w:rsidRPr="00F54C8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I-I, per 10 units</w:t>
            </w:r>
          </w:p>
        </w:tc>
        <w:tc>
          <w:tcPr>
            <w:tcW w:w="1199" w:type="pct"/>
            <w:tcBorders>
              <w:top w:val="single" w:sz="12" w:space="0" w:color="auto"/>
              <w:bottom w:val="nil"/>
            </w:tcBorders>
            <w:vAlign w:val="center"/>
          </w:tcPr>
          <w:p w14:paraId="531E232F" w14:textId="77777777" w:rsidR="00E817A6" w:rsidRPr="00333BAC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single" w:sz="12" w:space="0" w:color="auto"/>
              <w:bottom w:val="nil"/>
            </w:tcBorders>
            <w:vAlign w:val="center"/>
          </w:tcPr>
          <w:p w14:paraId="46389D0A" w14:textId="77777777" w:rsidR="00E817A6" w:rsidRPr="00354377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single" w:sz="12" w:space="0" w:color="auto"/>
              <w:bottom w:val="nil"/>
            </w:tcBorders>
            <w:vAlign w:val="center"/>
          </w:tcPr>
          <w:p w14:paraId="04ED4FBE" w14:textId="77777777" w:rsidR="00E817A6" w:rsidRPr="00354377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17A6" w:rsidRPr="006F2DBB" w14:paraId="699D5AF2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1A6DCA37" w14:textId="77777777" w:rsidR="00E817A6" w:rsidRPr="00926941" w:rsidRDefault="00E817A6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926941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00F35D47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pct"/>
            <w:tcBorders>
              <w:top w:val="nil"/>
              <w:bottom w:val="nil"/>
            </w:tcBorders>
            <w:vAlign w:val="center"/>
          </w:tcPr>
          <w:p w14:paraId="134E103D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pct"/>
            <w:tcBorders>
              <w:top w:val="nil"/>
              <w:bottom w:val="nil"/>
            </w:tcBorders>
            <w:vAlign w:val="center"/>
          </w:tcPr>
          <w:p w14:paraId="34D1A46B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17A6" w:rsidRPr="006F2DBB" w14:paraId="235E8690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54B6F5B4" w14:textId="77777777" w:rsidR="00E817A6" w:rsidRPr="00926941" w:rsidRDefault="00E817A6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 w:hint="eastAsia"/>
                <w:sz w:val="21"/>
                <w:szCs w:val="21"/>
              </w:rPr>
              <w:t>Model 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9148B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09FCDF3F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5 (0.82-0.90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450D3A18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6 (0.81-0.91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277A8C21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5 (0.79-0.92)</w:t>
            </w:r>
          </w:p>
        </w:tc>
      </w:tr>
      <w:tr w:rsidR="00E817A6" w:rsidRPr="006F2DBB" w14:paraId="623F63B3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7C5CFB1B" w14:textId="77777777" w:rsidR="00E817A6" w:rsidRPr="00926941" w:rsidRDefault="00E817A6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 w:hint="eastAsia"/>
                <w:sz w:val="21"/>
                <w:szCs w:val="21"/>
              </w:rPr>
              <w:t>Model 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9148B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161A2EE0" w14:textId="566255B1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080706"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90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</w:t>
            </w:r>
            <w:r w:rsidR="00FA3DCF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0.94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058508CB" w14:textId="23150F0C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 w:rsidR="000A78C8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</w:t>
            </w:r>
            <w:r w:rsidR="00FA3DCF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0.9</w:t>
            </w:r>
            <w:r w:rsidR="00FA3DCF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5BAEF6D0" w14:textId="75632828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 w:rsidR="006A4706"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0-0.94)</w:t>
            </w:r>
          </w:p>
        </w:tc>
      </w:tr>
      <w:tr w:rsidR="00E817A6" w:rsidRPr="006F2DBB" w14:paraId="37A5AAFD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34E0B793" w14:textId="77777777" w:rsidR="00E817A6" w:rsidRPr="00926941" w:rsidRDefault="00E817A6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/>
                <w:sz w:val="21"/>
                <w:szCs w:val="21"/>
              </w:rPr>
              <w:t>Respiratory mortality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2BEF4B4F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1628E56D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39F64444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17A6" w:rsidRPr="006F2DBB" w14:paraId="16F3391C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699D6DEB" w14:textId="77777777" w:rsidR="00E817A6" w:rsidRPr="00926941" w:rsidRDefault="00E817A6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 w:hint="eastAsia"/>
                <w:sz w:val="21"/>
                <w:szCs w:val="21"/>
              </w:rPr>
              <w:t>Model 1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578ED18C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2 (0.75-0.90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1D09C765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5 (0.76-0.95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1B3337DF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79 (0.67-0.92)</w:t>
            </w:r>
          </w:p>
        </w:tc>
      </w:tr>
      <w:tr w:rsidR="00E817A6" w:rsidRPr="006F2DBB" w14:paraId="0BAAA440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0BE2AB83" w14:textId="77777777" w:rsidR="00E817A6" w:rsidRPr="00926941" w:rsidRDefault="00E817A6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 w:hint="eastAsia"/>
                <w:sz w:val="21"/>
                <w:szCs w:val="21"/>
              </w:rPr>
              <w:t>Model 2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11DA66E2" w14:textId="20A4C79A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 w:rsidR="000A78C8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</w:t>
            </w:r>
            <w:r w:rsidR="000A78C8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0.9</w:t>
            </w:r>
            <w:r w:rsidR="00AD07F2"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02A9989D" w14:textId="008B00DB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 w:rsidR="000A78C8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</w:t>
            </w:r>
            <w:r w:rsidR="000A78C8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1.0</w:t>
            </w:r>
            <w:r w:rsidR="000A78C8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3F506E77" w14:textId="76EEE42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 w:rsidR="00F6109E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6</w:t>
            </w:r>
            <w:r w:rsidR="00F6109E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0.9</w:t>
            </w:r>
            <w:r w:rsidR="00F6109E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E817A6" w:rsidRPr="006F2DBB" w14:paraId="164964FB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2C6BEDA3" w14:textId="77777777" w:rsidR="00E817A6" w:rsidRPr="00926941" w:rsidRDefault="00E817A6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/>
                <w:sz w:val="21"/>
                <w:szCs w:val="21"/>
              </w:rPr>
              <w:t>Circulatory mortality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43885D82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61780F27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55EA3D95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17A6" w:rsidRPr="006F2DBB" w14:paraId="5262781A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18B3C196" w14:textId="77777777" w:rsidR="00E817A6" w:rsidRPr="00B16F0D" w:rsidRDefault="00E817A6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16F0D">
              <w:rPr>
                <w:rFonts w:ascii="Times New Roman" w:hAnsi="Times New Roman" w:cs="Times New Roman" w:hint="eastAsia"/>
                <w:sz w:val="21"/>
                <w:szCs w:val="21"/>
              </w:rPr>
              <w:t>Model 1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43164726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90 (0.81-0.99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48B4445C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91 (0.80-1.04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46AF692B" w14:textId="77777777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7 (0.75-1.02)</w:t>
            </w:r>
          </w:p>
        </w:tc>
      </w:tr>
      <w:tr w:rsidR="00E817A6" w:rsidRPr="006F2DBB" w14:paraId="2C0762B5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26A6635A" w14:textId="77777777" w:rsidR="00E817A6" w:rsidRPr="00B16F0D" w:rsidRDefault="00E817A6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16F0D">
              <w:rPr>
                <w:rFonts w:ascii="Times New Roman" w:hAnsi="Times New Roman" w:cs="Times New Roman" w:hint="eastAsia"/>
                <w:sz w:val="21"/>
                <w:szCs w:val="21"/>
              </w:rPr>
              <w:t>Model 2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583E285E" w14:textId="51A9E0C1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 w:rsidR="00125A43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</w:t>
            </w:r>
            <w:r w:rsidR="00125A43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1.03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639F9296" w14:textId="4A00729B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 w:rsidR="00125A43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</w:t>
            </w:r>
            <w:r w:rsidR="00125A43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1.0</w:t>
            </w:r>
            <w:r w:rsidR="00125A43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7BC768AB" w14:textId="5455CF91" w:rsidR="00E817A6" w:rsidRPr="00033F64" w:rsidRDefault="00E817A6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91 (0.7</w:t>
            </w:r>
            <w:r w:rsidR="00D00EE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1.0</w:t>
            </w:r>
            <w:r w:rsidR="00D00EE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EC44E4" w:rsidRPr="006F2DBB" w14:paraId="5648E3DC" w14:textId="77777777" w:rsidTr="002C328D">
        <w:tc>
          <w:tcPr>
            <w:tcW w:w="1553" w:type="pct"/>
            <w:tcBorders>
              <w:top w:val="single" w:sz="8" w:space="0" w:color="auto"/>
              <w:bottom w:val="nil"/>
            </w:tcBorders>
            <w:vAlign w:val="center"/>
          </w:tcPr>
          <w:p w14:paraId="32627386" w14:textId="77777777" w:rsidR="00EC44E4" w:rsidRPr="00F54C8C" w:rsidRDefault="00EC44E4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54C8C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D</w:t>
            </w:r>
            <w:r w:rsidRPr="00F54C8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I, per 1 unit</w:t>
            </w:r>
          </w:p>
        </w:tc>
        <w:tc>
          <w:tcPr>
            <w:tcW w:w="1199" w:type="pct"/>
            <w:tcBorders>
              <w:top w:val="single" w:sz="8" w:space="0" w:color="auto"/>
              <w:bottom w:val="nil"/>
            </w:tcBorders>
          </w:tcPr>
          <w:p w14:paraId="05F6B73F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single" w:sz="8" w:space="0" w:color="auto"/>
              <w:bottom w:val="nil"/>
            </w:tcBorders>
          </w:tcPr>
          <w:p w14:paraId="64E09E03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single" w:sz="8" w:space="0" w:color="auto"/>
              <w:bottom w:val="nil"/>
            </w:tcBorders>
          </w:tcPr>
          <w:p w14:paraId="181AC6CA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C44E4" w:rsidRPr="006F2DBB" w14:paraId="3DF0CA6B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455A5CC4" w14:textId="77777777" w:rsidR="00EC44E4" w:rsidRPr="00926941" w:rsidRDefault="00EC44E4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36A5AFFC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0D5D15CA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4719A58C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C44E4" w:rsidRPr="006F2DBB" w14:paraId="2A46E6D4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59924D8D" w14:textId="77777777" w:rsidR="00EC44E4" w:rsidRPr="00B16F0D" w:rsidRDefault="00EC44E4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16F0D">
              <w:rPr>
                <w:rFonts w:ascii="Times New Roman" w:hAnsi="Times New Roman" w:cs="Times New Roman" w:hint="eastAsia"/>
                <w:sz w:val="21"/>
                <w:szCs w:val="21"/>
              </w:rPr>
              <w:t>Model 1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5CB5FC87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11 (1.07-1.14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4CA5ACDF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15 (1.10-1.20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0AE5BB16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06 (1.01-1.11)</w:t>
            </w:r>
          </w:p>
        </w:tc>
      </w:tr>
      <w:tr w:rsidR="00EC44E4" w:rsidRPr="006F2DBB" w14:paraId="3B3E9BAF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7D121074" w14:textId="77777777" w:rsidR="00EC44E4" w:rsidRPr="00B16F0D" w:rsidRDefault="00EC44E4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16F0D">
              <w:rPr>
                <w:rFonts w:ascii="Times New Roman" w:hAnsi="Times New Roman" w:cs="Times New Roman" w:hint="eastAsia"/>
                <w:sz w:val="21"/>
                <w:szCs w:val="21"/>
              </w:rPr>
              <w:t>Model 2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390E303F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07 (1.03-1.11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705DAF56" w14:textId="68EFD56B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 w:rsidR="004C5E74"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7C365E"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.04-1.15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551C56E6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04 (0.98-1.10)</w:t>
            </w:r>
          </w:p>
        </w:tc>
      </w:tr>
      <w:tr w:rsidR="00EC44E4" w:rsidRPr="006F2DBB" w14:paraId="1304280F" w14:textId="77777777" w:rsidTr="002C328D">
        <w:trPr>
          <w:trHeight w:val="63"/>
        </w:trPr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6BE75227" w14:textId="77777777" w:rsidR="00EC44E4" w:rsidRPr="00926941" w:rsidRDefault="00EC44E4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/>
                <w:sz w:val="21"/>
                <w:szCs w:val="21"/>
              </w:rPr>
              <w:t>Respiratory mortality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24478A3F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678F51E6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0045DB8C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C44E4" w:rsidRPr="006F2DBB" w14:paraId="3E506516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218182A5" w14:textId="77777777" w:rsidR="00EC44E4" w:rsidRPr="00926941" w:rsidRDefault="00EC44E4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 w:hint="eastAsia"/>
                <w:sz w:val="21"/>
                <w:szCs w:val="21"/>
              </w:rPr>
              <w:t>Model 1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007DC8D2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14 (1.07-1.21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748DD3E9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14 (1.06-1.24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0007979F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12 (1.02-1.24)</w:t>
            </w:r>
          </w:p>
        </w:tc>
      </w:tr>
      <w:tr w:rsidR="00EC44E4" w:rsidRPr="006F2DBB" w14:paraId="6FD0A6D3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2D42CAEC" w14:textId="77777777" w:rsidR="00EC44E4" w:rsidRPr="00926941" w:rsidRDefault="00EC44E4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 w:hint="eastAsia"/>
                <w:sz w:val="21"/>
                <w:szCs w:val="21"/>
              </w:rPr>
              <w:t>Model 2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766F7D3F" w14:textId="5DDBB318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0</w:t>
            </w:r>
            <w:r w:rsidR="001354B5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1354B5">
              <w:rPr>
                <w:rFonts w:ascii="Times New Roman" w:hAnsi="Times New Roman" w:cs="Times New Roman" w:hint="eastAsia"/>
                <w:sz w:val="21"/>
                <w:szCs w:val="21"/>
              </w:rPr>
              <w:t>0.99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1.1</w:t>
            </w:r>
            <w:r w:rsidR="001354B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2E24DEF6" w14:textId="6A2FC206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0</w:t>
            </w:r>
            <w:r w:rsidR="001354B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9</w:t>
            </w:r>
            <w:r w:rsidR="00A02C8D"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1.1</w:t>
            </w:r>
            <w:r w:rsidR="00A02C8D"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578A4D9F" w14:textId="2F972F00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09 (0.97-1.2</w:t>
            </w:r>
            <w:r w:rsidR="00A02C8D"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EC44E4" w:rsidRPr="006F2DBB" w14:paraId="4F0A627F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329CD33B" w14:textId="77777777" w:rsidR="00EC44E4" w:rsidRPr="00926941" w:rsidRDefault="00EC44E4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/>
                <w:sz w:val="21"/>
                <w:szCs w:val="21"/>
              </w:rPr>
              <w:t>Circulatory mortality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45604B89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1A3E9D17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6F1D386B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C44E4" w:rsidRPr="006F2DBB" w14:paraId="64046D8E" w14:textId="77777777" w:rsidTr="00EC44E4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5C718544" w14:textId="77777777" w:rsidR="00EC44E4" w:rsidRPr="00B16F0D" w:rsidRDefault="00EC44E4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16F0D">
              <w:rPr>
                <w:rFonts w:ascii="Times New Roman" w:hAnsi="Times New Roman" w:cs="Times New Roman" w:hint="eastAsia"/>
                <w:sz w:val="21"/>
                <w:szCs w:val="21"/>
              </w:rPr>
              <w:t>Model 1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0A126776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12 (1.04-1.20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7F17C09A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16 (1.06-1.28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4D44D0A0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07 (0.97-1.18)</w:t>
            </w:r>
          </w:p>
        </w:tc>
      </w:tr>
      <w:tr w:rsidR="00EC44E4" w:rsidRPr="006F2DBB" w14:paraId="0AD958B3" w14:textId="77777777" w:rsidTr="00EC44E4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18EBBBDA" w14:textId="77777777" w:rsidR="00EC44E4" w:rsidRPr="00B16F0D" w:rsidRDefault="00EC44E4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16F0D">
              <w:rPr>
                <w:rFonts w:ascii="Times New Roman" w:hAnsi="Times New Roman" w:cs="Times New Roman" w:hint="eastAsia"/>
                <w:sz w:val="21"/>
                <w:szCs w:val="21"/>
              </w:rPr>
              <w:t>Model 2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269256D0" w14:textId="3171F09D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0</w:t>
            </w:r>
            <w:r w:rsidR="00F6109E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.00-1.1</w:t>
            </w:r>
            <w:r w:rsidR="00F6109E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57194161" w14:textId="5875D71D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1</w:t>
            </w:r>
            <w:r w:rsidR="00F6109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.0</w:t>
            </w:r>
            <w:r w:rsidR="00F6109E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1.2</w:t>
            </w:r>
            <w:r w:rsidR="00F6109E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7EEDFB94" w14:textId="56224C7C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.03 (0.9</w:t>
            </w:r>
            <w:r w:rsidR="001F0049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1.16)</w:t>
            </w:r>
          </w:p>
        </w:tc>
      </w:tr>
      <w:tr w:rsidR="00EC44E4" w:rsidRPr="006F2DBB" w14:paraId="1FECCF8B" w14:textId="77777777" w:rsidTr="002C328D">
        <w:tc>
          <w:tcPr>
            <w:tcW w:w="1553" w:type="pct"/>
            <w:tcBorders>
              <w:top w:val="single" w:sz="8" w:space="0" w:color="auto"/>
              <w:bottom w:val="nil"/>
            </w:tcBorders>
            <w:vAlign w:val="center"/>
          </w:tcPr>
          <w:p w14:paraId="4F2C8F49" w14:textId="77777777" w:rsidR="00EC44E4" w:rsidRPr="00354377" w:rsidRDefault="00EC44E4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MIND</w:t>
            </w:r>
            <w:r w:rsidRPr="00F54C8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per 1 unit</w:t>
            </w:r>
          </w:p>
        </w:tc>
        <w:tc>
          <w:tcPr>
            <w:tcW w:w="1199" w:type="pct"/>
            <w:tcBorders>
              <w:top w:val="single" w:sz="8" w:space="0" w:color="auto"/>
              <w:bottom w:val="nil"/>
            </w:tcBorders>
          </w:tcPr>
          <w:p w14:paraId="7B81CF90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single" w:sz="8" w:space="0" w:color="auto"/>
              <w:bottom w:val="nil"/>
            </w:tcBorders>
          </w:tcPr>
          <w:p w14:paraId="3E04C4AB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single" w:sz="8" w:space="0" w:color="auto"/>
              <w:bottom w:val="nil"/>
            </w:tcBorders>
          </w:tcPr>
          <w:p w14:paraId="57F9A99D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C44E4" w:rsidRPr="006F2DBB" w14:paraId="26A75C50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5AE2C35D" w14:textId="77777777" w:rsidR="00EC44E4" w:rsidRPr="00926941" w:rsidRDefault="00EC44E4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486DA5A5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31788322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774B812C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C44E4" w:rsidRPr="006F2DBB" w14:paraId="75A198A7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7D8D2F1E" w14:textId="77777777" w:rsidR="00EC44E4" w:rsidRPr="00926941" w:rsidRDefault="00EC44E4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 w:hint="eastAsia"/>
                <w:sz w:val="21"/>
                <w:szCs w:val="21"/>
              </w:rPr>
              <w:t>Model 1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2C558BBC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8 (0.84-0.93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68DE6C42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8 (0.83-0.94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37EC0C53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9 (0.83-0.97)</w:t>
            </w:r>
          </w:p>
        </w:tc>
      </w:tr>
      <w:tr w:rsidR="00EC44E4" w:rsidRPr="006F2DBB" w14:paraId="7372A3CE" w14:textId="77777777" w:rsidTr="002C328D"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536A29F7" w14:textId="77777777" w:rsidR="00EC44E4" w:rsidRPr="00926941" w:rsidRDefault="00EC44E4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 w:hint="eastAsia"/>
                <w:sz w:val="21"/>
                <w:szCs w:val="21"/>
              </w:rPr>
              <w:t>Model 2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2AD8C6C4" w14:textId="5822AB38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 w:rsidR="000B5096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</w:t>
            </w:r>
            <w:r w:rsidR="000B5096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0.9</w:t>
            </w:r>
            <w:r w:rsidR="000B5096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594E2578" w14:textId="6534620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 w:rsidR="002F560D"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</w:t>
            </w:r>
            <w:r w:rsidR="002F560D"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="00622D49">
              <w:rPr>
                <w:rFonts w:ascii="Times New Roman" w:hAnsi="Times New Roman" w:cs="Times New Roman" w:hint="eastAsia"/>
                <w:sz w:val="21"/>
                <w:szCs w:val="21"/>
              </w:rPr>
              <w:t>1.01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24" w:type="pct"/>
            <w:tcBorders>
              <w:top w:val="nil"/>
              <w:bottom w:val="nil"/>
            </w:tcBorders>
          </w:tcPr>
          <w:p w14:paraId="26004563" w14:textId="7C940DEB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 w:rsidR="002F560D"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3-0.98)</w:t>
            </w:r>
          </w:p>
        </w:tc>
      </w:tr>
      <w:tr w:rsidR="00EC44E4" w:rsidRPr="006F2DBB" w14:paraId="6EE8E720" w14:textId="77777777" w:rsidTr="002C328D">
        <w:tc>
          <w:tcPr>
            <w:tcW w:w="1553" w:type="pct"/>
            <w:tcBorders>
              <w:top w:val="nil"/>
            </w:tcBorders>
            <w:vAlign w:val="center"/>
          </w:tcPr>
          <w:p w14:paraId="1003028F" w14:textId="77777777" w:rsidR="00EC44E4" w:rsidRPr="00926941" w:rsidRDefault="00EC44E4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/>
                <w:sz w:val="21"/>
                <w:szCs w:val="21"/>
              </w:rPr>
              <w:t>Respiratory mortality</w:t>
            </w:r>
          </w:p>
        </w:tc>
        <w:tc>
          <w:tcPr>
            <w:tcW w:w="1199" w:type="pct"/>
            <w:tcBorders>
              <w:top w:val="nil"/>
            </w:tcBorders>
          </w:tcPr>
          <w:p w14:paraId="5E85F101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nil"/>
            </w:tcBorders>
          </w:tcPr>
          <w:p w14:paraId="537B9106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  <w:tcBorders>
              <w:top w:val="nil"/>
            </w:tcBorders>
          </w:tcPr>
          <w:p w14:paraId="46776EF7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C44E4" w:rsidRPr="006F2DBB" w14:paraId="275ADBCA" w14:textId="77777777" w:rsidTr="002C328D">
        <w:tc>
          <w:tcPr>
            <w:tcW w:w="1553" w:type="pct"/>
            <w:tcBorders>
              <w:top w:val="nil"/>
            </w:tcBorders>
            <w:vAlign w:val="center"/>
          </w:tcPr>
          <w:p w14:paraId="77F797F4" w14:textId="77777777" w:rsidR="00EC44E4" w:rsidRPr="00926941" w:rsidRDefault="00EC44E4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 w:hint="eastAsia"/>
                <w:sz w:val="21"/>
                <w:szCs w:val="21"/>
              </w:rPr>
              <w:t>Model 1</w:t>
            </w:r>
          </w:p>
        </w:tc>
        <w:tc>
          <w:tcPr>
            <w:tcW w:w="1199" w:type="pct"/>
            <w:tcBorders>
              <w:top w:val="nil"/>
            </w:tcBorders>
          </w:tcPr>
          <w:p w14:paraId="708D6A0B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8 (0.80-0.97)</w:t>
            </w:r>
          </w:p>
        </w:tc>
        <w:tc>
          <w:tcPr>
            <w:tcW w:w="1124" w:type="pct"/>
            <w:tcBorders>
              <w:top w:val="nil"/>
            </w:tcBorders>
          </w:tcPr>
          <w:p w14:paraId="7C2A1251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7 (0.77-0.97)</w:t>
            </w:r>
          </w:p>
        </w:tc>
        <w:tc>
          <w:tcPr>
            <w:tcW w:w="1124" w:type="pct"/>
            <w:tcBorders>
              <w:top w:val="nil"/>
            </w:tcBorders>
          </w:tcPr>
          <w:p w14:paraId="750DA409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94 (0.80-1.12)</w:t>
            </w:r>
          </w:p>
        </w:tc>
      </w:tr>
      <w:tr w:rsidR="00EC44E4" w:rsidRPr="006F2DBB" w14:paraId="7C87D378" w14:textId="77777777" w:rsidTr="002C328D">
        <w:tc>
          <w:tcPr>
            <w:tcW w:w="1553" w:type="pct"/>
            <w:tcBorders>
              <w:top w:val="nil"/>
            </w:tcBorders>
            <w:vAlign w:val="center"/>
          </w:tcPr>
          <w:p w14:paraId="63AEAB39" w14:textId="77777777" w:rsidR="00EC44E4" w:rsidRPr="00926941" w:rsidRDefault="00EC44E4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 w:hint="eastAsia"/>
                <w:sz w:val="21"/>
                <w:szCs w:val="21"/>
              </w:rPr>
              <w:t>Model 2</w:t>
            </w:r>
          </w:p>
        </w:tc>
        <w:tc>
          <w:tcPr>
            <w:tcW w:w="1199" w:type="pct"/>
            <w:tcBorders>
              <w:top w:val="nil"/>
            </w:tcBorders>
          </w:tcPr>
          <w:p w14:paraId="3EEB978D" w14:textId="79439FD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 w:rsidR="00E0526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</w:t>
            </w:r>
            <w:r w:rsidR="00E0526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1.0</w:t>
            </w:r>
            <w:r w:rsidR="00E0526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24" w:type="pct"/>
            <w:tcBorders>
              <w:top w:val="nil"/>
            </w:tcBorders>
          </w:tcPr>
          <w:p w14:paraId="6F21E100" w14:textId="78F198A6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 w:rsidR="00E05261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</w:t>
            </w:r>
            <w:r w:rsidR="00E0526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1.0</w:t>
            </w:r>
            <w:r w:rsidR="009857A8"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24" w:type="pct"/>
            <w:tcBorders>
              <w:top w:val="nil"/>
            </w:tcBorders>
          </w:tcPr>
          <w:p w14:paraId="01C1A29B" w14:textId="5812695D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 w:rsidR="000A78C8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</w:t>
            </w:r>
            <w:r w:rsidR="000A78C8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1.1</w:t>
            </w:r>
            <w:r w:rsidR="000A78C8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EC44E4" w:rsidRPr="006F2DBB" w14:paraId="4AF8E661" w14:textId="77777777" w:rsidTr="002C328D">
        <w:trPr>
          <w:trHeight w:val="63"/>
        </w:trPr>
        <w:tc>
          <w:tcPr>
            <w:tcW w:w="1553" w:type="pct"/>
            <w:vAlign w:val="center"/>
          </w:tcPr>
          <w:p w14:paraId="01C8A786" w14:textId="77777777" w:rsidR="00EC44E4" w:rsidRPr="00926941" w:rsidRDefault="00EC44E4" w:rsidP="00F3213A">
            <w:pPr>
              <w:spacing w:line="30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/>
                <w:sz w:val="21"/>
                <w:szCs w:val="21"/>
              </w:rPr>
              <w:t>Circulatory mortality</w:t>
            </w:r>
          </w:p>
        </w:tc>
        <w:tc>
          <w:tcPr>
            <w:tcW w:w="1199" w:type="pct"/>
          </w:tcPr>
          <w:p w14:paraId="09CF6CB7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</w:tcPr>
          <w:p w14:paraId="758A6253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4" w:type="pct"/>
          </w:tcPr>
          <w:p w14:paraId="58EB03AD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C44E4" w:rsidRPr="006F2DBB" w14:paraId="3484C217" w14:textId="77777777" w:rsidTr="002C328D">
        <w:tc>
          <w:tcPr>
            <w:tcW w:w="1553" w:type="pct"/>
            <w:vAlign w:val="center"/>
          </w:tcPr>
          <w:p w14:paraId="49AAEB9B" w14:textId="77777777" w:rsidR="00EC44E4" w:rsidRPr="00926941" w:rsidRDefault="00EC44E4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26941">
              <w:rPr>
                <w:rFonts w:ascii="Times New Roman" w:hAnsi="Times New Roman" w:cs="Times New Roman" w:hint="eastAsia"/>
                <w:sz w:val="21"/>
                <w:szCs w:val="21"/>
              </w:rPr>
              <w:t>Model 1</w:t>
            </w:r>
          </w:p>
        </w:tc>
        <w:tc>
          <w:tcPr>
            <w:tcW w:w="1199" w:type="pct"/>
          </w:tcPr>
          <w:p w14:paraId="3D1D8761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5 (0.77-0.95)</w:t>
            </w:r>
          </w:p>
        </w:tc>
        <w:tc>
          <w:tcPr>
            <w:tcW w:w="1124" w:type="pct"/>
          </w:tcPr>
          <w:p w14:paraId="30DF678F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7 (0.77-0.99)</w:t>
            </w:r>
          </w:p>
        </w:tc>
        <w:tc>
          <w:tcPr>
            <w:tcW w:w="1124" w:type="pct"/>
          </w:tcPr>
          <w:p w14:paraId="0594B231" w14:textId="77777777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2 (0.70-0.97)</w:t>
            </w:r>
          </w:p>
        </w:tc>
      </w:tr>
      <w:tr w:rsidR="00EC44E4" w:rsidRPr="006F2DBB" w14:paraId="0AE89CE4" w14:textId="77777777" w:rsidTr="002C328D">
        <w:tc>
          <w:tcPr>
            <w:tcW w:w="1553" w:type="pct"/>
            <w:vAlign w:val="center"/>
          </w:tcPr>
          <w:p w14:paraId="6416C059" w14:textId="77777777" w:rsidR="00EC44E4" w:rsidRPr="00B16F0D" w:rsidRDefault="00EC44E4" w:rsidP="00F3213A">
            <w:pPr>
              <w:spacing w:line="300" w:lineRule="auto"/>
              <w:ind w:firstLineChars="100" w:firstLine="21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B16F0D">
              <w:rPr>
                <w:rFonts w:ascii="Times New Roman" w:hAnsi="Times New Roman" w:cs="Times New Roman" w:hint="eastAsia"/>
                <w:sz w:val="21"/>
                <w:szCs w:val="21"/>
              </w:rPr>
              <w:t>Model 2</w:t>
            </w:r>
          </w:p>
        </w:tc>
        <w:tc>
          <w:tcPr>
            <w:tcW w:w="1199" w:type="pct"/>
            <w:vAlign w:val="center"/>
          </w:tcPr>
          <w:p w14:paraId="57DE07EC" w14:textId="7136B1D2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 w:rsidR="001F0049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 w:rsidR="001F0049">
              <w:rPr>
                <w:rFonts w:ascii="Times New Roman" w:hAnsi="Times New Roman" w:cs="Times New Roman" w:hint="eastAsia"/>
                <w:sz w:val="21"/>
                <w:szCs w:val="21"/>
              </w:rPr>
              <w:t>77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0.9</w:t>
            </w:r>
            <w:r w:rsidR="001F0049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24" w:type="pct"/>
          </w:tcPr>
          <w:p w14:paraId="7BE2D0A8" w14:textId="4490250F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 w:rsidR="001F0049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7</w:t>
            </w:r>
            <w:r w:rsidR="001F0049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1.0</w:t>
            </w:r>
            <w:r w:rsidR="001F0049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24" w:type="pct"/>
          </w:tcPr>
          <w:p w14:paraId="476BBAC3" w14:textId="0FE0C984" w:rsidR="00EC44E4" w:rsidRPr="00033F64" w:rsidRDefault="00EC44E4" w:rsidP="00F3213A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 w:rsidR="00125A43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7</w:t>
            </w:r>
            <w:r w:rsidR="00125A43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033F64">
              <w:rPr>
                <w:rFonts w:ascii="Times New Roman" w:hAnsi="Times New Roman" w:cs="Times New Roman" w:hint="eastAsia"/>
                <w:sz w:val="21"/>
                <w:szCs w:val="21"/>
              </w:rPr>
              <w:t>-1.00)</w:t>
            </w:r>
          </w:p>
        </w:tc>
      </w:tr>
    </w:tbl>
    <w:p w14:paraId="07A39DDC" w14:textId="143A72E1" w:rsidR="00473B9E" w:rsidRDefault="00473B9E" w:rsidP="0093069C">
      <w:pPr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E817A6">
        <w:rPr>
          <w:rFonts w:ascii="Times New Roman" w:hAnsi="Times New Roman" w:cs="Times New Roman"/>
          <w:sz w:val="18"/>
          <w:szCs w:val="18"/>
        </w:rPr>
        <w:t xml:space="preserve">Model 1: adjusted for </w:t>
      </w:r>
      <w:r w:rsidR="00E817A6" w:rsidRPr="006F2DBB">
        <w:rPr>
          <w:rFonts w:ascii="Times New Roman" w:hAnsi="Times New Roman" w:cs="Times New Roman"/>
          <w:sz w:val="18"/>
          <w:szCs w:val="18"/>
        </w:rPr>
        <w:t>age</w:t>
      </w:r>
      <w:r w:rsidR="00096E3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817A6">
        <w:rPr>
          <w:rFonts w:ascii="Times New Roman" w:hAnsi="Times New Roman" w:cs="Times New Roman" w:hint="eastAsia"/>
          <w:sz w:val="18"/>
          <w:szCs w:val="18"/>
        </w:rPr>
        <w:t>and sex</w:t>
      </w:r>
      <w:r w:rsidR="00E817A6">
        <w:rPr>
          <w:rFonts w:ascii="Times New Roman" w:hAnsi="Times New Roman" w:cs="Times New Roman"/>
          <w:sz w:val="18"/>
          <w:szCs w:val="18"/>
        </w:rPr>
        <w:t>.</w:t>
      </w:r>
      <w:r w:rsidR="00EC0B19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45CD2AB1" w14:textId="3043FE72" w:rsidR="00071C81" w:rsidRPr="00EC0B19" w:rsidRDefault="00EC0B19" w:rsidP="0093069C">
      <w:pPr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="00E817A6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E817A6">
        <w:rPr>
          <w:rFonts w:ascii="Times New Roman" w:hAnsi="Times New Roman" w:cs="Times New Roman"/>
          <w:sz w:val="18"/>
          <w:szCs w:val="18"/>
        </w:rPr>
        <w:t xml:space="preserve">Model 2: adjusted for model 1 plus </w:t>
      </w:r>
      <w:r w:rsidR="000B5096" w:rsidRPr="008D67D8">
        <w:rPr>
          <w:rFonts w:ascii="Times New Roman" w:hAnsi="Times New Roman" w:cs="Times New Roman"/>
          <w:sz w:val="18"/>
          <w:szCs w:val="18"/>
        </w:rPr>
        <w:t>age, sex, education level, marital status, smoking, alcohol drinking, number of chronic diseases, physical activity, BMI and energy intake</w:t>
      </w:r>
      <w:r w:rsidR="00E817A6">
        <w:rPr>
          <w:rFonts w:ascii="Times New Roman" w:hAnsi="Times New Roman" w:cs="Times New Roman"/>
          <w:sz w:val="18"/>
          <w:szCs w:val="18"/>
        </w:rPr>
        <w:t>.</w:t>
      </w:r>
    </w:p>
    <w:sectPr w:rsidR="00071C81" w:rsidRPr="00EC0B19" w:rsidSect="00855C3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430F3" w14:textId="77777777" w:rsidR="005D6A5A" w:rsidRDefault="005D6A5A" w:rsidP="00E177A4">
      <w:r>
        <w:separator/>
      </w:r>
    </w:p>
  </w:endnote>
  <w:endnote w:type="continuationSeparator" w:id="0">
    <w:p w14:paraId="05BA4AD1" w14:textId="77777777" w:rsidR="005D6A5A" w:rsidRDefault="005D6A5A" w:rsidP="00E17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0207501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DECCC3B" w14:textId="1EFE1DCE" w:rsidR="005178D7" w:rsidRDefault="005178D7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71BFB0D" w14:textId="77777777" w:rsidR="005178D7" w:rsidRDefault="005178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6723CF" w14:textId="77777777" w:rsidR="005D6A5A" w:rsidRDefault="005D6A5A" w:rsidP="00E177A4">
      <w:r>
        <w:separator/>
      </w:r>
    </w:p>
  </w:footnote>
  <w:footnote w:type="continuationSeparator" w:id="0">
    <w:p w14:paraId="06F7AC22" w14:textId="77777777" w:rsidR="005D6A5A" w:rsidRDefault="005D6A5A" w:rsidP="00E177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137FEE"/>
    <w:multiLevelType w:val="hybridMultilevel"/>
    <w:tmpl w:val="C6EE2C5E"/>
    <w:lvl w:ilvl="0" w:tplc="58A8A74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5D14C7C"/>
    <w:multiLevelType w:val="hybridMultilevel"/>
    <w:tmpl w:val="491C4398"/>
    <w:lvl w:ilvl="0" w:tplc="6FD4BB4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68359453">
    <w:abstractNumId w:val="0"/>
  </w:num>
  <w:num w:numId="2" w16cid:durableId="8313326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EC7"/>
    <w:rsid w:val="00001370"/>
    <w:rsid w:val="000023C2"/>
    <w:rsid w:val="00002DC5"/>
    <w:rsid w:val="00003196"/>
    <w:rsid w:val="00004878"/>
    <w:rsid w:val="00006380"/>
    <w:rsid w:val="00006643"/>
    <w:rsid w:val="000102C5"/>
    <w:rsid w:val="00011DC8"/>
    <w:rsid w:val="00012AA8"/>
    <w:rsid w:val="000206C0"/>
    <w:rsid w:val="00021748"/>
    <w:rsid w:val="00024DB5"/>
    <w:rsid w:val="000253BF"/>
    <w:rsid w:val="000300F2"/>
    <w:rsid w:val="00030314"/>
    <w:rsid w:val="00030F0C"/>
    <w:rsid w:val="00031085"/>
    <w:rsid w:val="00033416"/>
    <w:rsid w:val="000336D9"/>
    <w:rsid w:val="00033F64"/>
    <w:rsid w:val="00034CFC"/>
    <w:rsid w:val="00036737"/>
    <w:rsid w:val="0004108C"/>
    <w:rsid w:val="000460C1"/>
    <w:rsid w:val="000506C3"/>
    <w:rsid w:val="00051234"/>
    <w:rsid w:val="00052D9C"/>
    <w:rsid w:val="0005394D"/>
    <w:rsid w:val="00055B4D"/>
    <w:rsid w:val="00056249"/>
    <w:rsid w:val="00056F51"/>
    <w:rsid w:val="00057441"/>
    <w:rsid w:val="00057EA3"/>
    <w:rsid w:val="000619D2"/>
    <w:rsid w:val="000653AF"/>
    <w:rsid w:val="00065AFE"/>
    <w:rsid w:val="0006729B"/>
    <w:rsid w:val="000672D9"/>
    <w:rsid w:val="00067B53"/>
    <w:rsid w:val="00067D76"/>
    <w:rsid w:val="00071176"/>
    <w:rsid w:val="0007161B"/>
    <w:rsid w:val="00071C81"/>
    <w:rsid w:val="0007301C"/>
    <w:rsid w:val="00074665"/>
    <w:rsid w:val="00076037"/>
    <w:rsid w:val="00080706"/>
    <w:rsid w:val="000821BB"/>
    <w:rsid w:val="000825D2"/>
    <w:rsid w:val="0008381A"/>
    <w:rsid w:val="00084376"/>
    <w:rsid w:val="00085FC9"/>
    <w:rsid w:val="000860EB"/>
    <w:rsid w:val="0008659A"/>
    <w:rsid w:val="000871AB"/>
    <w:rsid w:val="000871EB"/>
    <w:rsid w:val="00087848"/>
    <w:rsid w:val="0009026F"/>
    <w:rsid w:val="000912FC"/>
    <w:rsid w:val="00092B74"/>
    <w:rsid w:val="000947F1"/>
    <w:rsid w:val="0009636E"/>
    <w:rsid w:val="00096E35"/>
    <w:rsid w:val="000974EE"/>
    <w:rsid w:val="000A111D"/>
    <w:rsid w:val="000A4B23"/>
    <w:rsid w:val="000A6E85"/>
    <w:rsid w:val="000A7551"/>
    <w:rsid w:val="000A78C8"/>
    <w:rsid w:val="000B0AE7"/>
    <w:rsid w:val="000B29BB"/>
    <w:rsid w:val="000B3A50"/>
    <w:rsid w:val="000B4125"/>
    <w:rsid w:val="000B5096"/>
    <w:rsid w:val="000B6EA7"/>
    <w:rsid w:val="000B79CF"/>
    <w:rsid w:val="000B7EB8"/>
    <w:rsid w:val="000C0508"/>
    <w:rsid w:val="000C270A"/>
    <w:rsid w:val="000C3DC4"/>
    <w:rsid w:val="000C7032"/>
    <w:rsid w:val="000D0E39"/>
    <w:rsid w:val="000D3344"/>
    <w:rsid w:val="000D3409"/>
    <w:rsid w:val="000D4EF5"/>
    <w:rsid w:val="000D621F"/>
    <w:rsid w:val="000D66B6"/>
    <w:rsid w:val="000D7674"/>
    <w:rsid w:val="000D7F43"/>
    <w:rsid w:val="000E0390"/>
    <w:rsid w:val="000E27F1"/>
    <w:rsid w:val="000E280E"/>
    <w:rsid w:val="000E431F"/>
    <w:rsid w:val="000E51E2"/>
    <w:rsid w:val="000E522D"/>
    <w:rsid w:val="000E70A2"/>
    <w:rsid w:val="000F05B6"/>
    <w:rsid w:val="000F3B92"/>
    <w:rsid w:val="000F3E18"/>
    <w:rsid w:val="000F3E73"/>
    <w:rsid w:val="000F43C2"/>
    <w:rsid w:val="000F5DCC"/>
    <w:rsid w:val="000F6023"/>
    <w:rsid w:val="000F7970"/>
    <w:rsid w:val="000F79D5"/>
    <w:rsid w:val="001017FC"/>
    <w:rsid w:val="00102140"/>
    <w:rsid w:val="00102A84"/>
    <w:rsid w:val="0010362C"/>
    <w:rsid w:val="00103DFA"/>
    <w:rsid w:val="00104476"/>
    <w:rsid w:val="001052C1"/>
    <w:rsid w:val="001056B7"/>
    <w:rsid w:val="001063A5"/>
    <w:rsid w:val="0010694C"/>
    <w:rsid w:val="001069C7"/>
    <w:rsid w:val="001072B7"/>
    <w:rsid w:val="00107798"/>
    <w:rsid w:val="00107C2E"/>
    <w:rsid w:val="00107E04"/>
    <w:rsid w:val="00107F08"/>
    <w:rsid w:val="00110466"/>
    <w:rsid w:val="00113B73"/>
    <w:rsid w:val="0011588D"/>
    <w:rsid w:val="0011638C"/>
    <w:rsid w:val="00116596"/>
    <w:rsid w:val="00117730"/>
    <w:rsid w:val="00125A43"/>
    <w:rsid w:val="00126B83"/>
    <w:rsid w:val="00130DCE"/>
    <w:rsid w:val="0013349E"/>
    <w:rsid w:val="00134A3E"/>
    <w:rsid w:val="001354B5"/>
    <w:rsid w:val="001358CD"/>
    <w:rsid w:val="00136644"/>
    <w:rsid w:val="00141277"/>
    <w:rsid w:val="00145596"/>
    <w:rsid w:val="00146D8B"/>
    <w:rsid w:val="001471E1"/>
    <w:rsid w:val="001504C0"/>
    <w:rsid w:val="00153B2E"/>
    <w:rsid w:val="00153B61"/>
    <w:rsid w:val="0015441F"/>
    <w:rsid w:val="0015699F"/>
    <w:rsid w:val="00156A53"/>
    <w:rsid w:val="00156E21"/>
    <w:rsid w:val="001574C7"/>
    <w:rsid w:val="00157CDF"/>
    <w:rsid w:val="0016188B"/>
    <w:rsid w:val="001673B6"/>
    <w:rsid w:val="0016743B"/>
    <w:rsid w:val="0017080D"/>
    <w:rsid w:val="001726FD"/>
    <w:rsid w:val="00173DD6"/>
    <w:rsid w:val="00175DA5"/>
    <w:rsid w:val="00176476"/>
    <w:rsid w:val="00180521"/>
    <w:rsid w:val="001844F1"/>
    <w:rsid w:val="00185644"/>
    <w:rsid w:val="00185C55"/>
    <w:rsid w:val="00187757"/>
    <w:rsid w:val="00187A23"/>
    <w:rsid w:val="00190A8E"/>
    <w:rsid w:val="0019395B"/>
    <w:rsid w:val="00194947"/>
    <w:rsid w:val="00194A08"/>
    <w:rsid w:val="00194CBA"/>
    <w:rsid w:val="00194DC8"/>
    <w:rsid w:val="001951C7"/>
    <w:rsid w:val="00195CC5"/>
    <w:rsid w:val="00197F90"/>
    <w:rsid w:val="001A3F18"/>
    <w:rsid w:val="001A4FE1"/>
    <w:rsid w:val="001A6011"/>
    <w:rsid w:val="001A6215"/>
    <w:rsid w:val="001A696A"/>
    <w:rsid w:val="001A6A4A"/>
    <w:rsid w:val="001B0DD5"/>
    <w:rsid w:val="001B1CC8"/>
    <w:rsid w:val="001B2A34"/>
    <w:rsid w:val="001B5AC1"/>
    <w:rsid w:val="001C0797"/>
    <w:rsid w:val="001C286A"/>
    <w:rsid w:val="001D0C1B"/>
    <w:rsid w:val="001D1D92"/>
    <w:rsid w:val="001D4156"/>
    <w:rsid w:val="001D41B3"/>
    <w:rsid w:val="001D469D"/>
    <w:rsid w:val="001D4D71"/>
    <w:rsid w:val="001D5302"/>
    <w:rsid w:val="001D5A67"/>
    <w:rsid w:val="001D70E6"/>
    <w:rsid w:val="001E2174"/>
    <w:rsid w:val="001E22F8"/>
    <w:rsid w:val="001E3207"/>
    <w:rsid w:val="001E5317"/>
    <w:rsid w:val="001F0049"/>
    <w:rsid w:val="001F4530"/>
    <w:rsid w:val="001F51A8"/>
    <w:rsid w:val="001F7879"/>
    <w:rsid w:val="00200A8D"/>
    <w:rsid w:val="00201FCB"/>
    <w:rsid w:val="00204D3C"/>
    <w:rsid w:val="00206DEB"/>
    <w:rsid w:val="002076F6"/>
    <w:rsid w:val="00207DE3"/>
    <w:rsid w:val="00207E35"/>
    <w:rsid w:val="00210C5F"/>
    <w:rsid w:val="00211120"/>
    <w:rsid w:val="00211384"/>
    <w:rsid w:val="002135F7"/>
    <w:rsid w:val="00213B72"/>
    <w:rsid w:val="002141FB"/>
    <w:rsid w:val="00214269"/>
    <w:rsid w:val="002152A7"/>
    <w:rsid w:val="00217221"/>
    <w:rsid w:val="00220052"/>
    <w:rsid w:val="002220AC"/>
    <w:rsid w:val="00222A63"/>
    <w:rsid w:val="00223CC1"/>
    <w:rsid w:val="00224141"/>
    <w:rsid w:val="00224521"/>
    <w:rsid w:val="0022705E"/>
    <w:rsid w:val="00231F90"/>
    <w:rsid w:val="00232996"/>
    <w:rsid w:val="00232AAE"/>
    <w:rsid w:val="00235F31"/>
    <w:rsid w:val="002367D5"/>
    <w:rsid w:val="00237273"/>
    <w:rsid w:val="00240936"/>
    <w:rsid w:val="00241104"/>
    <w:rsid w:val="00242BD5"/>
    <w:rsid w:val="00245411"/>
    <w:rsid w:val="00246C15"/>
    <w:rsid w:val="00246EC8"/>
    <w:rsid w:val="00247922"/>
    <w:rsid w:val="00247A49"/>
    <w:rsid w:val="00247FBC"/>
    <w:rsid w:val="002505E4"/>
    <w:rsid w:val="0025159A"/>
    <w:rsid w:val="00256330"/>
    <w:rsid w:val="00256CB8"/>
    <w:rsid w:val="00257D99"/>
    <w:rsid w:val="002604C7"/>
    <w:rsid w:val="0026050C"/>
    <w:rsid w:val="0026261C"/>
    <w:rsid w:val="0026368C"/>
    <w:rsid w:val="00263786"/>
    <w:rsid w:val="00264309"/>
    <w:rsid w:val="00264EE6"/>
    <w:rsid w:val="00267C50"/>
    <w:rsid w:val="00274C2C"/>
    <w:rsid w:val="00274D09"/>
    <w:rsid w:val="00276133"/>
    <w:rsid w:val="00277005"/>
    <w:rsid w:val="00280074"/>
    <w:rsid w:val="002822A6"/>
    <w:rsid w:val="0028404B"/>
    <w:rsid w:val="00284C96"/>
    <w:rsid w:val="00285BBE"/>
    <w:rsid w:val="002862E4"/>
    <w:rsid w:val="00286D2A"/>
    <w:rsid w:val="0028765E"/>
    <w:rsid w:val="00290F1D"/>
    <w:rsid w:val="00292294"/>
    <w:rsid w:val="002A0926"/>
    <w:rsid w:val="002A61C8"/>
    <w:rsid w:val="002A65B7"/>
    <w:rsid w:val="002A71F1"/>
    <w:rsid w:val="002B0829"/>
    <w:rsid w:val="002B1BF2"/>
    <w:rsid w:val="002B2E1F"/>
    <w:rsid w:val="002B7369"/>
    <w:rsid w:val="002B7621"/>
    <w:rsid w:val="002B7AF2"/>
    <w:rsid w:val="002C1F5C"/>
    <w:rsid w:val="002C2770"/>
    <w:rsid w:val="002C3665"/>
    <w:rsid w:val="002C3DAB"/>
    <w:rsid w:val="002C640B"/>
    <w:rsid w:val="002C7A0B"/>
    <w:rsid w:val="002D20E6"/>
    <w:rsid w:val="002D2543"/>
    <w:rsid w:val="002D3FE3"/>
    <w:rsid w:val="002D5159"/>
    <w:rsid w:val="002D610F"/>
    <w:rsid w:val="002D7418"/>
    <w:rsid w:val="002D7B9B"/>
    <w:rsid w:val="002E522A"/>
    <w:rsid w:val="002E5680"/>
    <w:rsid w:val="002E6C47"/>
    <w:rsid w:val="002E6D70"/>
    <w:rsid w:val="002E6E88"/>
    <w:rsid w:val="002E6F35"/>
    <w:rsid w:val="002E6F77"/>
    <w:rsid w:val="002E7775"/>
    <w:rsid w:val="002E7894"/>
    <w:rsid w:val="002F2ACB"/>
    <w:rsid w:val="002F33D0"/>
    <w:rsid w:val="002F560D"/>
    <w:rsid w:val="002F5922"/>
    <w:rsid w:val="002F5FAD"/>
    <w:rsid w:val="002F7D45"/>
    <w:rsid w:val="0030012A"/>
    <w:rsid w:val="00301A44"/>
    <w:rsid w:val="00301ED2"/>
    <w:rsid w:val="003031EC"/>
    <w:rsid w:val="003075FC"/>
    <w:rsid w:val="003102A2"/>
    <w:rsid w:val="0031037E"/>
    <w:rsid w:val="00315EA2"/>
    <w:rsid w:val="0031759A"/>
    <w:rsid w:val="00317763"/>
    <w:rsid w:val="0032020B"/>
    <w:rsid w:val="003212B2"/>
    <w:rsid w:val="0032275C"/>
    <w:rsid w:val="00323939"/>
    <w:rsid w:val="0032402D"/>
    <w:rsid w:val="0032588D"/>
    <w:rsid w:val="00325FB9"/>
    <w:rsid w:val="0032709C"/>
    <w:rsid w:val="00331BC3"/>
    <w:rsid w:val="00332D1B"/>
    <w:rsid w:val="00333BAC"/>
    <w:rsid w:val="00336324"/>
    <w:rsid w:val="0034021E"/>
    <w:rsid w:val="00340B9F"/>
    <w:rsid w:val="00341A7D"/>
    <w:rsid w:val="00342B65"/>
    <w:rsid w:val="00344F1A"/>
    <w:rsid w:val="00351278"/>
    <w:rsid w:val="0035326D"/>
    <w:rsid w:val="00354377"/>
    <w:rsid w:val="00354606"/>
    <w:rsid w:val="00356278"/>
    <w:rsid w:val="00357E96"/>
    <w:rsid w:val="003614AB"/>
    <w:rsid w:val="00370933"/>
    <w:rsid w:val="003712F5"/>
    <w:rsid w:val="00371FDA"/>
    <w:rsid w:val="00372293"/>
    <w:rsid w:val="003727A7"/>
    <w:rsid w:val="00372B1C"/>
    <w:rsid w:val="00374084"/>
    <w:rsid w:val="003816BA"/>
    <w:rsid w:val="00381A6D"/>
    <w:rsid w:val="0038278E"/>
    <w:rsid w:val="00383ABC"/>
    <w:rsid w:val="00384CAF"/>
    <w:rsid w:val="003905B3"/>
    <w:rsid w:val="00390658"/>
    <w:rsid w:val="00390DC8"/>
    <w:rsid w:val="00391785"/>
    <w:rsid w:val="00391F88"/>
    <w:rsid w:val="00392D6D"/>
    <w:rsid w:val="00396422"/>
    <w:rsid w:val="003974BA"/>
    <w:rsid w:val="00397A84"/>
    <w:rsid w:val="003A307E"/>
    <w:rsid w:val="003A694A"/>
    <w:rsid w:val="003B00C6"/>
    <w:rsid w:val="003B14BD"/>
    <w:rsid w:val="003B3D34"/>
    <w:rsid w:val="003B51EA"/>
    <w:rsid w:val="003B6120"/>
    <w:rsid w:val="003B6289"/>
    <w:rsid w:val="003B635D"/>
    <w:rsid w:val="003C07F5"/>
    <w:rsid w:val="003C122E"/>
    <w:rsid w:val="003C33CF"/>
    <w:rsid w:val="003C4D8E"/>
    <w:rsid w:val="003C560F"/>
    <w:rsid w:val="003C6A89"/>
    <w:rsid w:val="003C767F"/>
    <w:rsid w:val="003D0848"/>
    <w:rsid w:val="003D26FA"/>
    <w:rsid w:val="003D335F"/>
    <w:rsid w:val="003D3CC5"/>
    <w:rsid w:val="003D5025"/>
    <w:rsid w:val="003D5C97"/>
    <w:rsid w:val="003D6E21"/>
    <w:rsid w:val="003E1A31"/>
    <w:rsid w:val="003E1E4C"/>
    <w:rsid w:val="003E3479"/>
    <w:rsid w:val="003E5110"/>
    <w:rsid w:val="003E5740"/>
    <w:rsid w:val="003E6381"/>
    <w:rsid w:val="003E6394"/>
    <w:rsid w:val="003E72D7"/>
    <w:rsid w:val="003F03C6"/>
    <w:rsid w:val="003F31F4"/>
    <w:rsid w:val="003F32AD"/>
    <w:rsid w:val="003F3E2E"/>
    <w:rsid w:val="003F3ED2"/>
    <w:rsid w:val="00400104"/>
    <w:rsid w:val="004032BC"/>
    <w:rsid w:val="00404153"/>
    <w:rsid w:val="00404556"/>
    <w:rsid w:val="00407CB2"/>
    <w:rsid w:val="00411485"/>
    <w:rsid w:val="00412447"/>
    <w:rsid w:val="00413503"/>
    <w:rsid w:val="00413A33"/>
    <w:rsid w:val="0041432E"/>
    <w:rsid w:val="004147DB"/>
    <w:rsid w:val="00417833"/>
    <w:rsid w:val="00422894"/>
    <w:rsid w:val="0042651C"/>
    <w:rsid w:val="004267D2"/>
    <w:rsid w:val="00426893"/>
    <w:rsid w:val="0043458C"/>
    <w:rsid w:val="00435081"/>
    <w:rsid w:val="00435433"/>
    <w:rsid w:val="00437584"/>
    <w:rsid w:val="00441B4F"/>
    <w:rsid w:val="0044347F"/>
    <w:rsid w:val="00444B14"/>
    <w:rsid w:val="00445A8A"/>
    <w:rsid w:val="00445FDE"/>
    <w:rsid w:val="00446782"/>
    <w:rsid w:val="0044713F"/>
    <w:rsid w:val="004474D3"/>
    <w:rsid w:val="00450C25"/>
    <w:rsid w:val="00451842"/>
    <w:rsid w:val="004518F2"/>
    <w:rsid w:val="00452BE5"/>
    <w:rsid w:val="00452F18"/>
    <w:rsid w:val="00453107"/>
    <w:rsid w:val="00453264"/>
    <w:rsid w:val="004538B1"/>
    <w:rsid w:val="004541EF"/>
    <w:rsid w:val="004607B6"/>
    <w:rsid w:val="0046402B"/>
    <w:rsid w:val="00465513"/>
    <w:rsid w:val="00467D02"/>
    <w:rsid w:val="004706F0"/>
    <w:rsid w:val="00473B9E"/>
    <w:rsid w:val="00474E2E"/>
    <w:rsid w:val="004774AA"/>
    <w:rsid w:val="0047777C"/>
    <w:rsid w:val="0048019E"/>
    <w:rsid w:val="00482205"/>
    <w:rsid w:val="0048256F"/>
    <w:rsid w:val="004826FD"/>
    <w:rsid w:val="004852B5"/>
    <w:rsid w:val="00490C8D"/>
    <w:rsid w:val="004913B9"/>
    <w:rsid w:val="00492828"/>
    <w:rsid w:val="00494A62"/>
    <w:rsid w:val="00496621"/>
    <w:rsid w:val="00497639"/>
    <w:rsid w:val="004A242F"/>
    <w:rsid w:val="004A31B1"/>
    <w:rsid w:val="004A4D03"/>
    <w:rsid w:val="004A7A75"/>
    <w:rsid w:val="004A7D97"/>
    <w:rsid w:val="004B2680"/>
    <w:rsid w:val="004B3462"/>
    <w:rsid w:val="004B795F"/>
    <w:rsid w:val="004C0439"/>
    <w:rsid w:val="004C0664"/>
    <w:rsid w:val="004C06EF"/>
    <w:rsid w:val="004C0C28"/>
    <w:rsid w:val="004C29E7"/>
    <w:rsid w:val="004C3070"/>
    <w:rsid w:val="004C3E98"/>
    <w:rsid w:val="004C4476"/>
    <w:rsid w:val="004C4548"/>
    <w:rsid w:val="004C45C1"/>
    <w:rsid w:val="004C5E74"/>
    <w:rsid w:val="004C6D7E"/>
    <w:rsid w:val="004C6E0B"/>
    <w:rsid w:val="004C7100"/>
    <w:rsid w:val="004C77AF"/>
    <w:rsid w:val="004D3825"/>
    <w:rsid w:val="004D4F09"/>
    <w:rsid w:val="004E013E"/>
    <w:rsid w:val="004E0938"/>
    <w:rsid w:val="004E1059"/>
    <w:rsid w:val="004E173B"/>
    <w:rsid w:val="004E2423"/>
    <w:rsid w:val="004E2C41"/>
    <w:rsid w:val="004E431F"/>
    <w:rsid w:val="004E4455"/>
    <w:rsid w:val="004E4AC1"/>
    <w:rsid w:val="004E6B01"/>
    <w:rsid w:val="004E7C06"/>
    <w:rsid w:val="004E7F9D"/>
    <w:rsid w:val="004F2F79"/>
    <w:rsid w:val="004F4662"/>
    <w:rsid w:val="004F48F5"/>
    <w:rsid w:val="004F65B8"/>
    <w:rsid w:val="004F7EE6"/>
    <w:rsid w:val="004F7FF2"/>
    <w:rsid w:val="00500100"/>
    <w:rsid w:val="00500C0C"/>
    <w:rsid w:val="00502859"/>
    <w:rsid w:val="00503756"/>
    <w:rsid w:val="00507500"/>
    <w:rsid w:val="00507FF3"/>
    <w:rsid w:val="00512067"/>
    <w:rsid w:val="005133B3"/>
    <w:rsid w:val="00514637"/>
    <w:rsid w:val="005152D6"/>
    <w:rsid w:val="00515C04"/>
    <w:rsid w:val="00516EAB"/>
    <w:rsid w:val="005178D7"/>
    <w:rsid w:val="00517AA9"/>
    <w:rsid w:val="005204D5"/>
    <w:rsid w:val="00520FE4"/>
    <w:rsid w:val="00521CBA"/>
    <w:rsid w:val="00526115"/>
    <w:rsid w:val="00526140"/>
    <w:rsid w:val="00527E8D"/>
    <w:rsid w:val="00535D6D"/>
    <w:rsid w:val="00536A9B"/>
    <w:rsid w:val="00537453"/>
    <w:rsid w:val="00542788"/>
    <w:rsid w:val="00542CBD"/>
    <w:rsid w:val="00543A35"/>
    <w:rsid w:val="00544AE4"/>
    <w:rsid w:val="00545CE1"/>
    <w:rsid w:val="00545D35"/>
    <w:rsid w:val="005468B9"/>
    <w:rsid w:val="00547420"/>
    <w:rsid w:val="00547838"/>
    <w:rsid w:val="005505BC"/>
    <w:rsid w:val="0055200B"/>
    <w:rsid w:val="00553FAD"/>
    <w:rsid w:val="00556C8C"/>
    <w:rsid w:val="005603C0"/>
    <w:rsid w:val="00562123"/>
    <w:rsid w:val="005641FA"/>
    <w:rsid w:val="00565966"/>
    <w:rsid w:val="005661C2"/>
    <w:rsid w:val="00567868"/>
    <w:rsid w:val="00570B65"/>
    <w:rsid w:val="005722E0"/>
    <w:rsid w:val="00576C48"/>
    <w:rsid w:val="00583673"/>
    <w:rsid w:val="00583723"/>
    <w:rsid w:val="005869BF"/>
    <w:rsid w:val="00586A01"/>
    <w:rsid w:val="005876C0"/>
    <w:rsid w:val="0059148B"/>
    <w:rsid w:val="00591C85"/>
    <w:rsid w:val="0059322C"/>
    <w:rsid w:val="005932B8"/>
    <w:rsid w:val="005951D8"/>
    <w:rsid w:val="0059581F"/>
    <w:rsid w:val="00595D5F"/>
    <w:rsid w:val="0059766C"/>
    <w:rsid w:val="00597701"/>
    <w:rsid w:val="005A3039"/>
    <w:rsid w:val="005A415F"/>
    <w:rsid w:val="005A54CA"/>
    <w:rsid w:val="005A7FFC"/>
    <w:rsid w:val="005B00DA"/>
    <w:rsid w:val="005B0E5E"/>
    <w:rsid w:val="005B5B67"/>
    <w:rsid w:val="005B614C"/>
    <w:rsid w:val="005C1250"/>
    <w:rsid w:val="005C14F8"/>
    <w:rsid w:val="005C1D1B"/>
    <w:rsid w:val="005C2CFA"/>
    <w:rsid w:val="005C2F32"/>
    <w:rsid w:val="005C3464"/>
    <w:rsid w:val="005C5124"/>
    <w:rsid w:val="005C58AA"/>
    <w:rsid w:val="005C6405"/>
    <w:rsid w:val="005C768C"/>
    <w:rsid w:val="005C79DA"/>
    <w:rsid w:val="005D1A1C"/>
    <w:rsid w:val="005D30AB"/>
    <w:rsid w:val="005D50EB"/>
    <w:rsid w:val="005D5314"/>
    <w:rsid w:val="005D5FB6"/>
    <w:rsid w:val="005D6A5A"/>
    <w:rsid w:val="005D7FCF"/>
    <w:rsid w:val="005E037B"/>
    <w:rsid w:val="005E1CF2"/>
    <w:rsid w:val="005E2306"/>
    <w:rsid w:val="005E357A"/>
    <w:rsid w:val="005E4230"/>
    <w:rsid w:val="005E45C3"/>
    <w:rsid w:val="005E4D67"/>
    <w:rsid w:val="005E7112"/>
    <w:rsid w:val="005F1F73"/>
    <w:rsid w:val="005F2491"/>
    <w:rsid w:val="005F3065"/>
    <w:rsid w:val="005F4464"/>
    <w:rsid w:val="005F5814"/>
    <w:rsid w:val="005F58D6"/>
    <w:rsid w:val="005F7151"/>
    <w:rsid w:val="005F759D"/>
    <w:rsid w:val="00601088"/>
    <w:rsid w:val="00601FC2"/>
    <w:rsid w:val="00602B67"/>
    <w:rsid w:val="00603EDA"/>
    <w:rsid w:val="006050E5"/>
    <w:rsid w:val="00605647"/>
    <w:rsid w:val="00605A14"/>
    <w:rsid w:val="00606347"/>
    <w:rsid w:val="00607E5B"/>
    <w:rsid w:val="00610765"/>
    <w:rsid w:val="0061241A"/>
    <w:rsid w:val="00613445"/>
    <w:rsid w:val="00614BAC"/>
    <w:rsid w:val="00614EC7"/>
    <w:rsid w:val="00615B0E"/>
    <w:rsid w:val="00616B01"/>
    <w:rsid w:val="00621442"/>
    <w:rsid w:val="00621FAD"/>
    <w:rsid w:val="006221C9"/>
    <w:rsid w:val="00622A0E"/>
    <w:rsid w:val="00622D49"/>
    <w:rsid w:val="00623950"/>
    <w:rsid w:val="00623976"/>
    <w:rsid w:val="0062515E"/>
    <w:rsid w:val="006262FB"/>
    <w:rsid w:val="0062736F"/>
    <w:rsid w:val="00631835"/>
    <w:rsid w:val="00632237"/>
    <w:rsid w:val="006344BE"/>
    <w:rsid w:val="00635087"/>
    <w:rsid w:val="00636467"/>
    <w:rsid w:val="0063739F"/>
    <w:rsid w:val="0064129A"/>
    <w:rsid w:val="0064293B"/>
    <w:rsid w:val="00643984"/>
    <w:rsid w:val="00644733"/>
    <w:rsid w:val="00645197"/>
    <w:rsid w:val="00645240"/>
    <w:rsid w:val="00646B04"/>
    <w:rsid w:val="0065046C"/>
    <w:rsid w:val="0065269C"/>
    <w:rsid w:val="006544D0"/>
    <w:rsid w:val="00654AFF"/>
    <w:rsid w:val="00654EBA"/>
    <w:rsid w:val="00655068"/>
    <w:rsid w:val="00655A1A"/>
    <w:rsid w:val="0065733C"/>
    <w:rsid w:val="0066040F"/>
    <w:rsid w:val="0066147A"/>
    <w:rsid w:val="00663BD9"/>
    <w:rsid w:val="00666693"/>
    <w:rsid w:val="00667A03"/>
    <w:rsid w:val="00667F71"/>
    <w:rsid w:val="00670D47"/>
    <w:rsid w:val="00670EC2"/>
    <w:rsid w:val="006746C2"/>
    <w:rsid w:val="00674B70"/>
    <w:rsid w:val="00674C6A"/>
    <w:rsid w:val="006754A2"/>
    <w:rsid w:val="0067560A"/>
    <w:rsid w:val="00677A22"/>
    <w:rsid w:val="0068250B"/>
    <w:rsid w:val="0068464D"/>
    <w:rsid w:val="00690220"/>
    <w:rsid w:val="00696813"/>
    <w:rsid w:val="00697658"/>
    <w:rsid w:val="006A0895"/>
    <w:rsid w:val="006A107C"/>
    <w:rsid w:val="006A111B"/>
    <w:rsid w:val="006A112B"/>
    <w:rsid w:val="006A197E"/>
    <w:rsid w:val="006A4706"/>
    <w:rsid w:val="006A5DE9"/>
    <w:rsid w:val="006A6FF2"/>
    <w:rsid w:val="006A77C9"/>
    <w:rsid w:val="006B2AFD"/>
    <w:rsid w:val="006B30DB"/>
    <w:rsid w:val="006B4484"/>
    <w:rsid w:val="006B604F"/>
    <w:rsid w:val="006B7D1C"/>
    <w:rsid w:val="006C1E2D"/>
    <w:rsid w:val="006C52C8"/>
    <w:rsid w:val="006C5C20"/>
    <w:rsid w:val="006C7167"/>
    <w:rsid w:val="006C7A37"/>
    <w:rsid w:val="006D0599"/>
    <w:rsid w:val="006D0FDB"/>
    <w:rsid w:val="006D1571"/>
    <w:rsid w:val="006D2A1B"/>
    <w:rsid w:val="006D41F4"/>
    <w:rsid w:val="006D4DA5"/>
    <w:rsid w:val="006D5269"/>
    <w:rsid w:val="006D585F"/>
    <w:rsid w:val="006D5FA7"/>
    <w:rsid w:val="006D691F"/>
    <w:rsid w:val="006E1963"/>
    <w:rsid w:val="006E2919"/>
    <w:rsid w:val="006E4813"/>
    <w:rsid w:val="006E4DFA"/>
    <w:rsid w:val="006E52DF"/>
    <w:rsid w:val="006E5F68"/>
    <w:rsid w:val="006E74F0"/>
    <w:rsid w:val="006F008B"/>
    <w:rsid w:val="006F2FBB"/>
    <w:rsid w:val="006F33AB"/>
    <w:rsid w:val="006F3CE4"/>
    <w:rsid w:val="006F6348"/>
    <w:rsid w:val="006F6D87"/>
    <w:rsid w:val="006F714D"/>
    <w:rsid w:val="006F72E7"/>
    <w:rsid w:val="006F7F30"/>
    <w:rsid w:val="00700D6C"/>
    <w:rsid w:val="00702DE1"/>
    <w:rsid w:val="0070497D"/>
    <w:rsid w:val="00704AA5"/>
    <w:rsid w:val="007055FA"/>
    <w:rsid w:val="00705A38"/>
    <w:rsid w:val="00705DC5"/>
    <w:rsid w:val="007060BD"/>
    <w:rsid w:val="007073CF"/>
    <w:rsid w:val="007108BB"/>
    <w:rsid w:val="007111A2"/>
    <w:rsid w:val="007138B2"/>
    <w:rsid w:val="00713FEB"/>
    <w:rsid w:val="00714EF7"/>
    <w:rsid w:val="00715DF4"/>
    <w:rsid w:val="00716078"/>
    <w:rsid w:val="00717B16"/>
    <w:rsid w:val="0072378B"/>
    <w:rsid w:val="00724C85"/>
    <w:rsid w:val="00727CCF"/>
    <w:rsid w:val="00730285"/>
    <w:rsid w:val="007313B5"/>
    <w:rsid w:val="0073140A"/>
    <w:rsid w:val="007323E9"/>
    <w:rsid w:val="00732B96"/>
    <w:rsid w:val="007339F1"/>
    <w:rsid w:val="00734221"/>
    <w:rsid w:val="007361E4"/>
    <w:rsid w:val="00736AF0"/>
    <w:rsid w:val="007420CC"/>
    <w:rsid w:val="007425A5"/>
    <w:rsid w:val="0074274B"/>
    <w:rsid w:val="00743934"/>
    <w:rsid w:val="00743FC8"/>
    <w:rsid w:val="00745658"/>
    <w:rsid w:val="007476D4"/>
    <w:rsid w:val="00753592"/>
    <w:rsid w:val="00754D54"/>
    <w:rsid w:val="00757F8E"/>
    <w:rsid w:val="007603B5"/>
    <w:rsid w:val="00760A56"/>
    <w:rsid w:val="00761802"/>
    <w:rsid w:val="0076509A"/>
    <w:rsid w:val="00765CBE"/>
    <w:rsid w:val="00767016"/>
    <w:rsid w:val="007674AB"/>
    <w:rsid w:val="00767744"/>
    <w:rsid w:val="00771117"/>
    <w:rsid w:val="007734DC"/>
    <w:rsid w:val="00774664"/>
    <w:rsid w:val="007760CB"/>
    <w:rsid w:val="00781787"/>
    <w:rsid w:val="007832A6"/>
    <w:rsid w:val="0078348E"/>
    <w:rsid w:val="00784D9C"/>
    <w:rsid w:val="00785D0F"/>
    <w:rsid w:val="00791143"/>
    <w:rsid w:val="0079193E"/>
    <w:rsid w:val="00793372"/>
    <w:rsid w:val="007940A8"/>
    <w:rsid w:val="0079652E"/>
    <w:rsid w:val="00797D87"/>
    <w:rsid w:val="007A0CDA"/>
    <w:rsid w:val="007A24AA"/>
    <w:rsid w:val="007A312C"/>
    <w:rsid w:val="007A347D"/>
    <w:rsid w:val="007A50C4"/>
    <w:rsid w:val="007B137B"/>
    <w:rsid w:val="007B298C"/>
    <w:rsid w:val="007B775A"/>
    <w:rsid w:val="007C039A"/>
    <w:rsid w:val="007C0B9E"/>
    <w:rsid w:val="007C365E"/>
    <w:rsid w:val="007C437F"/>
    <w:rsid w:val="007C44B4"/>
    <w:rsid w:val="007D067E"/>
    <w:rsid w:val="007D0AC0"/>
    <w:rsid w:val="007D0CBC"/>
    <w:rsid w:val="007D1023"/>
    <w:rsid w:val="007D37FB"/>
    <w:rsid w:val="007D7EE5"/>
    <w:rsid w:val="007E0CB6"/>
    <w:rsid w:val="007E6D67"/>
    <w:rsid w:val="007F072D"/>
    <w:rsid w:val="007F31F0"/>
    <w:rsid w:val="007F3DE7"/>
    <w:rsid w:val="007F7F6A"/>
    <w:rsid w:val="008078AD"/>
    <w:rsid w:val="0081052E"/>
    <w:rsid w:val="00812661"/>
    <w:rsid w:val="00820D94"/>
    <w:rsid w:val="00821CAF"/>
    <w:rsid w:val="008220EC"/>
    <w:rsid w:val="0082243F"/>
    <w:rsid w:val="00823637"/>
    <w:rsid w:val="00824089"/>
    <w:rsid w:val="0082413E"/>
    <w:rsid w:val="008249CE"/>
    <w:rsid w:val="00825CDC"/>
    <w:rsid w:val="00826B8E"/>
    <w:rsid w:val="00830420"/>
    <w:rsid w:val="00830521"/>
    <w:rsid w:val="00830713"/>
    <w:rsid w:val="008349DA"/>
    <w:rsid w:val="0083513C"/>
    <w:rsid w:val="008361BD"/>
    <w:rsid w:val="008417BD"/>
    <w:rsid w:val="008419F5"/>
    <w:rsid w:val="00845022"/>
    <w:rsid w:val="0084524A"/>
    <w:rsid w:val="0084647B"/>
    <w:rsid w:val="00847807"/>
    <w:rsid w:val="008536EC"/>
    <w:rsid w:val="00853957"/>
    <w:rsid w:val="00855015"/>
    <w:rsid w:val="00855C3A"/>
    <w:rsid w:val="008572A0"/>
    <w:rsid w:val="0086440D"/>
    <w:rsid w:val="0086500B"/>
    <w:rsid w:val="008667F3"/>
    <w:rsid w:val="008676E6"/>
    <w:rsid w:val="00871E77"/>
    <w:rsid w:val="00873867"/>
    <w:rsid w:val="00874D5E"/>
    <w:rsid w:val="00877339"/>
    <w:rsid w:val="008839B1"/>
    <w:rsid w:val="00883BFC"/>
    <w:rsid w:val="00884E07"/>
    <w:rsid w:val="00887006"/>
    <w:rsid w:val="008917C0"/>
    <w:rsid w:val="008938D2"/>
    <w:rsid w:val="008942F6"/>
    <w:rsid w:val="008947A0"/>
    <w:rsid w:val="0089653F"/>
    <w:rsid w:val="008971AA"/>
    <w:rsid w:val="00897CB1"/>
    <w:rsid w:val="008A29F1"/>
    <w:rsid w:val="008A3890"/>
    <w:rsid w:val="008A64A6"/>
    <w:rsid w:val="008A7952"/>
    <w:rsid w:val="008B373A"/>
    <w:rsid w:val="008B52D5"/>
    <w:rsid w:val="008B6EE0"/>
    <w:rsid w:val="008C005C"/>
    <w:rsid w:val="008C22C6"/>
    <w:rsid w:val="008C40E2"/>
    <w:rsid w:val="008C5E35"/>
    <w:rsid w:val="008D3540"/>
    <w:rsid w:val="008D3EA7"/>
    <w:rsid w:val="008D44DF"/>
    <w:rsid w:val="008D67D8"/>
    <w:rsid w:val="008D7640"/>
    <w:rsid w:val="008E13B5"/>
    <w:rsid w:val="008E14EB"/>
    <w:rsid w:val="008E5C6C"/>
    <w:rsid w:val="008E6442"/>
    <w:rsid w:val="008F032A"/>
    <w:rsid w:val="008F2C66"/>
    <w:rsid w:val="008F3CFF"/>
    <w:rsid w:val="008F4EFC"/>
    <w:rsid w:val="008F507E"/>
    <w:rsid w:val="008F57C2"/>
    <w:rsid w:val="0090328C"/>
    <w:rsid w:val="009078CE"/>
    <w:rsid w:val="00910395"/>
    <w:rsid w:val="00914178"/>
    <w:rsid w:val="00917533"/>
    <w:rsid w:val="0092475C"/>
    <w:rsid w:val="00924A3F"/>
    <w:rsid w:val="00924DFB"/>
    <w:rsid w:val="00926941"/>
    <w:rsid w:val="00927D1A"/>
    <w:rsid w:val="0093069C"/>
    <w:rsid w:val="00930CE0"/>
    <w:rsid w:val="00932D49"/>
    <w:rsid w:val="00934C59"/>
    <w:rsid w:val="00935704"/>
    <w:rsid w:val="009432E3"/>
    <w:rsid w:val="00944AC4"/>
    <w:rsid w:val="0095047B"/>
    <w:rsid w:val="00953F19"/>
    <w:rsid w:val="00954805"/>
    <w:rsid w:val="00956876"/>
    <w:rsid w:val="009632AC"/>
    <w:rsid w:val="00963598"/>
    <w:rsid w:val="00963B00"/>
    <w:rsid w:val="00963FE0"/>
    <w:rsid w:val="0096415A"/>
    <w:rsid w:val="009659FA"/>
    <w:rsid w:val="00965C8C"/>
    <w:rsid w:val="0097154C"/>
    <w:rsid w:val="00971812"/>
    <w:rsid w:val="009724FC"/>
    <w:rsid w:val="00973FFA"/>
    <w:rsid w:val="00977552"/>
    <w:rsid w:val="00977FDE"/>
    <w:rsid w:val="009857A8"/>
    <w:rsid w:val="00990069"/>
    <w:rsid w:val="00991E88"/>
    <w:rsid w:val="00992E31"/>
    <w:rsid w:val="009937E9"/>
    <w:rsid w:val="00993BDD"/>
    <w:rsid w:val="00994C8C"/>
    <w:rsid w:val="00995D47"/>
    <w:rsid w:val="00996F3D"/>
    <w:rsid w:val="009A0B2F"/>
    <w:rsid w:val="009A0CE4"/>
    <w:rsid w:val="009A1920"/>
    <w:rsid w:val="009A3512"/>
    <w:rsid w:val="009A5B56"/>
    <w:rsid w:val="009B173B"/>
    <w:rsid w:val="009B1DF1"/>
    <w:rsid w:val="009B2C79"/>
    <w:rsid w:val="009B32E4"/>
    <w:rsid w:val="009B72DA"/>
    <w:rsid w:val="009C4543"/>
    <w:rsid w:val="009D0DA5"/>
    <w:rsid w:val="009D18C2"/>
    <w:rsid w:val="009D207C"/>
    <w:rsid w:val="009D257D"/>
    <w:rsid w:val="009D404B"/>
    <w:rsid w:val="009D4791"/>
    <w:rsid w:val="009D4A65"/>
    <w:rsid w:val="009D53B3"/>
    <w:rsid w:val="009D6BDF"/>
    <w:rsid w:val="009D7D34"/>
    <w:rsid w:val="009E026B"/>
    <w:rsid w:val="009E2103"/>
    <w:rsid w:val="009E25A1"/>
    <w:rsid w:val="009E651A"/>
    <w:rsid w:val="009E7D40"/>
    <w:rsid w:val="009F043B"/>
    <w:rsid w:val="009F0BD6"/>
    <w:rsid w:val="009F17F1"/>
    <w:rsid w:val="009F24D9"/>
    <w:rsid w:val="009F3E64"/>
    <w:rsid w:val="009F507C"/>
    <w:rsid w:val="009F77A7"/>
    <w:rsid w:val="00A0097F"/>
    <w:rsid w:val="00A015BE"/>
    <w:rsid w:val="00A01F6E"/>
    <w:rsid w:val="00A02C8D"/>
    <w:rsid w:val="00A0445C"/>
    <w:rsid w:val="00A061A8"/>
    <w:rsid w:val="00A0716C"/>
    <w:rsid w:val="00A109E0"/>
    <w:rsid w:val="00A14F08"/>
    <w:rsid w:val="00A15022"/>
    <w:rsid w:val="00A16448"/>
    <w:rsid w:val="00A17C11"/>
    <w:rsid w:val="00A25953"/>
    <w:rsid w:val="00A33465"/>
    <w:rsid w:val="00A3450B"/>
    <w:rsid w:val="00A40617"/>
    <w:rsid w:val="00A46DAE"/>
    <w:rsid w:val="00A51F13"/>
    <w:rsid w:val="00A52799"/>
    <w:rsid w:val="00A52E33"/>
    <w:rsid w:val="00A5304D"/>
    <w:rsid w:val="00A53B9A"/>
    <w:rsid w:val="00A54D58"/>
    <w:rsid w:val="00A5610D"/>
    <w:rsid w:val="00A56904"/>
    <w:rsid w:val="00A571D6"/>
    <w:rsid w:val="00A57BD2"/>
    <w:rsid w:val="00A604E3"/>
    <w:rsid w:val="00A6200A"/>
    <w:rsid w:val="00A63287"/>
    <w:rsid w:val="00A64B78"/>
    <w:rsid w:val="00A66840"/>
    <w:rsid w:val="00A668FC"/>
    <w:rsid w:val="00A71686"/>
    <w:rsid w:val="00A71EB0"/>
    <w:rsid w:val="00A721F8"/>
    <w:rsid w:val="00A73EC4"/>
    <w:rsid w:val="00A74313"/>
    <w:rsid w:val="00A76AA2"/>
    <w:rsid w:val="00A802D8"/>
    <w:rsid w:val="00A82FB7"/>
    <w:rsid w:val="00A856D5"/>
    <w:rsid w:val="00A90AF2"/>
    <w:rsid w:val="00A92315"/>
    <w:rsid w:val="00A943E4"/>
    <w:rsid w:val="00A9536A"/>
    <w:rsid w:val="00A96293"/>
    <w:rsid w:val="00A9674C"/>
    <w:rsid w:val="00A96E82"/>
    <w:rsid w:val="00AA2DE5"/>
    <w:rsid w:val="00AA46C4"/>
    <w:rsid w:val="00AB036A"/>
    <w:rsid w:val="00AB04B7"/>
    <w:rsid w:val="00AB195F"/>
    <w:rsid w:val="00AB22BD"/>
    <w:rsid w:val="00AB358E"/>
    <w:rsid w:val="00AB52C9"/>
    <w:rsid w:val="00AB7DCF"/>
    <w:rsid w:val="00AC060A"/>
    <w:rsid w:val="00AC2BB2"/>
    <w:rsid w:val="00AD0605"/>
    <w:rsid w:val="00AD07F2"/>
    <w:rsid w:val="00AD084F"/>
    <w:rsid w:val="00AD0F02"/>
    <w:rsid w:val="00AD1AC0"/>
    <w:rsid w:val="00AD384F"/>
    <w:rsid w:val="00AD3D65"/>
    <w:rsid w:val="00AD5799"/>
    <w:rsid w:val="00AD6F2E"/>
    <w:rsid w:val="00AD7B6A"/>
    <w:rsid w:val="00AE1563"/>
    <w:rsid w:val="00AE19C3"/>
    <w:rsid w:val="00AE3790"/>
    <w:rsid w:val="00AE4BBD"/>
    <w:rsid w:val="00AF08E6"/>
    <w:rsid w:val="00AF1018"/>
    <w:rsid w:val="00AF1C06"/>
    <w:rsid w:val="00AF22E7"/>
    <w:rsid w:val="00AF48C3"/>
    <w:rsid w:val="00AF4F64"/>
    <w:rsid w:val="00AF682B"/>
    <w:rsid w:val="00AF6C2F"/>
    <w:rsid w:val="00AF7A17"/>
    <w:rsid w:val="00B014A7"/>
    <w:rsid w:val="00B03CF1"/>
    <w:rsid w:val="00B062EF"/>
    <w:rsid w:val="00B06B7E"/>
    <w:rsid w:val="00B0720D"/>
    <w:rsid w:val="00B07312"/>
    <w:rsid w:val="00B107EA"/>
    <w:rsid w:val="00B110DC"/>
    <w:rsid w:val="00B12A77"/>
    <w:rsid w:val="00B13C34"/>
    <w:rsid w:val="00B1679B"/>
    <w:rsid w:val="00B16F0D"/>
    <w:rsid w:val="00B20354"/>
    <w:rsid w:val="00B21D56"/>
    <w:rsid w:val="00B220CB"/>
    <w:rsid w:val="00B228E2"/>
    <w:rsid w:val="00B22D55"/>
    <w:rsid w:val="00B22FB1"/>
    <w:rsid w:val="00B24680"/>
    <w:rsid w:val="00B24A49"/>
    <w:rsid w:val="00B263B3"/>
    <w:rsid w:val="00B26CA5"/>
    <w:rsid w:val="00B307BB"/>
    <w:rsid w:val="00B31A6D"/>
    <w:rsid w:val="00B33887"/>
    <w:rsid w:val="00B353DB"/>
    <w:rsid w:val="00B36138"/>
    <w:rsid w:val="00B364B1"/>
    <w:rsid w:val="00B366D1"/>
    <w:rsid w:val="00B37472"/>
    <w:rsid w:val="00B3797A"/>
    <w:rsid w:val="00B425AC"/>
    <w:rsid w:val="00B427DA"/>
    <w:rsid w:val="00B42913"/>
    <w:rsid w:val="00B461AE"/>
    <w:rsid w:val="00B47A2C"/>
    <w:rsid w:val="00B510B7"/>
    <w:rsid w:val="00B5528D"/>
    <w:rsid w:val="00B56844"/>
    <w:rsid w:val="00B56BA1"/>
    <w:rsid w:val="00B628E5"/>
    <w:rsid w:val="00B63698"/>
    <w:rsid w:val="00B638F3"/>
    <w:rsid w:val="00B64DA2"/>
    <w:rsid w:val="00B652E5"/>
    <w:rsid w:val="00B653E5"/>
    <w:rsid w:val="00B65BFD"/>
    <w:rsid w:val="00B722A9"/>
    <w:rsid w:val="00B73A24"/>
    <w:rsid w:val="00B77ADC"/>
    <w:rsid w:val="00B803CF"/>
    <w:rsid w:val="00B823EE"/>
    <w:rsid w:val="00B823FC"/>
    <w:rsid w:val="00B82ABE"/>
    <w:rsid w:val="00B84602"/>
    <w:rsid w:val="00B85769"/>
    <w:rsid w:val="00B94826"/>
    <w:rsid w:val="00B96EEC"/>
    <w:rsid w:val="00B97556"/>
    <w:rsid w:val="00B97EA5"/>
    <w:rsid w:val="00BA0D44"/>
    <w:rsid w:val="00BA133F"/>
    <w:rsid w:val="00BA3507"/>
    <w:rsid w:val="00BA3951"/>
    <w:rsid w:val="00BA4F26"/>
    <w:rsid w:val="00BA4FE6"/>
    <w:rsid w:val="00BA657E"/>
    <w:rsid w:val="00BA722A"/>
    <w:rsid w:val="00BA76AF"/>
    <w:rsid w:val="00BA7EB9"/>
    <w:rsid w:val="00BB02FE"/>
    <w:rsid w:val="00BB0743"/>
    <w:rsid w:val="00BB1A6B"/>
    <w:rsid w:val="00BC131F"/>
    <w:rsid w:val="00BC2819"/>
    <w:rsid w:val="00BC3D24"/>
    <w:rsid w:val="00BC554E"/>
    <w:rsid w:val="00BC71A3"/>
    <w:rsid w:val="00BD0253"/>
    <w:rsid w:val="00BD2FD4"/>
    <w:rsid w:val="00BD6B29"/>
    <w:rsid w:val="00BE1757"/>
    <w:rsid w:val="00BE1E2A"/>
    <w:rsid w:val="00BE22AE"/>
    <w:rsid w:val="00BE32D6"/>
    <w:rsid w:val="00BE3679"/>
    <w:rsid w:val="00BE494E"/>
    <w:rsid w:val="00BE5F28"/>
    <w:rsid w:val="00BE639A"/>
    <w:rsid w:val="00BE72C8"/>
    <w:rsid w:val="00BE73F3"/>
    <w:rsid w:val="00BF0CF3"/>
    <w:rsid w:val="00BF2CEA"/>
    <w:rsid w:val="00BF442A"/>
    <w:rsid w:val="00BF7687"/>
    <w:rsid w:val="00C00A30"/>
    <w:rsid w:val="00C03793"/>
    <w:rsid w:val="00C044DA"/>
    <w:rsid w:val="00C0502A"/>
    <w:rsid w:val="00C058DB"/>
    <w:rsid w:val="00C07236"/>
    <w:rsid w:val="00C07FD3"/>
    <w:rsid w:val="00C11F78"/>
    <w:rsid w:val="00C1283F"/>
    <w:rsid w:val="00C13A28"/>
    <w:rsid w:val="00C14A67"/>
    <w:rsid w:val="00C14E8C"/>
    <w:rsid w:val="00C15BEA"/>
    <w:rsid w:val="00C20FE1"/>
    <w:rsid w:val="00C212D4"/>
    <w:rsid w:val="00C22181"/>
    <w:rsid w:val="00C2355A"/>
    <w:rsid w:val="00C23BEE"/>
    <w:rsid w:val="00C306B1"/>
    <w:rsid w:val="00C31ACC"/>
    <w:rsid w:val="00C326AE"/>
    <w:rsid w:val="00C3464C"/>
    <w:rsid w:val="00C368B0"/>
    <w:rsid w:val="00C37820"/>
    <w:rsid w:val="00C42A68"/>
    <w:rsid w:val="00C43EC7"/>
    <w:rsid w:val="00C4632F"/>
    <w:rsid w:val="00C469C0"/>
    <w:rsid w:val="00C518AE"/>
    <w:rsid w:val="00C51B5B"/>
    <w:rsid w:val="00C563D2"/>
    <w:rsid w:val="00C569A3"/>
    <w:rsid w:val="00C609B1"/>
    <w:rsid w:val="00C6456F"/>
    <w:rsid w:val="00C65C08"/>
    <w:rsid w:val="00C709EC"/>
    <w:rsid w:val="00C70C96"/>
    <w:rsid w:val="00C70DB4"/>
    <w:rsid w:val="00C71C15"/>
    <w:rsid w:val="00C72119"/>
    <w:rsid w:val="00C756F0"/>
    <w:rsid w:val="00C76124"/>
    <w:rsid w:val="00C77079"/>
    <w:rsid w:val="00C804D4"/>
    <w:rsid w:val="00C81A87"/>
    <w:rsid w:val="00C82977"/>
    <w:rsid w:val="00C8359D"/>
    <w:rsid w:val="00C835C0"/>
    <w:rsid w:val="00C83E31"/>
    <w:rsid w:val="00C85590"/>
    <w:rsid w:val="00C85803"/>
    <w:rsid w:val="00C87525"/>
    <w:rsid w:val="00C875AD"/>
    <w:rsid w:val="00C87B28"/>
    <w:rsid w:val="00C92658"/>
    <w:rsid w:val="00C93747"/>
    <w:rsid w:val="00C93B50"/>
    <w:rsid w:val="00C9624C"/>
    <w:rsid w:val="00C9675A"/>
    <w:rsid w:val="00CA035D"/>
    <w:rsid w:val="00CA0369"/>
    <w:rsid w:val="00CA07FA"/>
    <w:rsid w:val="00CA4172"/>
    <w:rsid w:val="00CA5306"/>
    <w:rsid w:val="00CA58F8"/>
    <w:rsid w:val="00CA6823"/>
    <w:rsid w:val="00CA7392"/>
    <w:rsid w:val="00CB0158"/>
    <w:rsid w:val="00CB1F71"/>
    <w:rsid w:val="00CB2A9C"/>
    <w:rsid w:val="00CB3ACF"/>
    <w:rsid w:val="00CB4884"/>
    <w:rsid w:val="00CB5095"/>
    <w:rsid w:val="00CB75E9"/>
    <w:rsid w:val="00CC2587"/>
    <w:rsid w:val="00CC2D7F"/>
    <w:rsid w:val="00CC3358"/>
    <w:rsid w:val="00CC3A28"/>
    <w:rsid w:val="00CC6843"/>
    <w:rsid w:val="00CC68A6"/>
    <w:rsid w:val="00CD1508"/>
    <w:rsid w:val="00CD2F9D"/>
    <w:rsid w:val="00CD3D83"/>
    <w:rsid w:val="00CD7871"/>
    <w:rsid w:val="00CE2B9D"/>
    <w:rsid w:val="00CE2ED0"/>
    <w:rsid w:val="00CE3D03"/>
    <w:rsid w:val="00CE46D2"/>
    <w:rsid w:val="00CE4BEE"/>
    <w:rsid w:val="00CE5FC4"/>
    <w:rsid w:val="00CE66E9"/>
    <w:rsid w:val="00CE74EC"/>
    <w:rsid w:val="00CF07A9"/>
    <w:rsid w:val="00CF0D9B"/>
    <w:rsid w:val="00CF3BC4"/>
    <w:rsid w:val="00CF52F6"/>
    <w:rsid w:val="00CF655F"/>
    <w:rsid w:val="00D00860"/>
    <w:rsid w:val="00D008FF"/>
    <w:rsid w:val="00D00EEA"/>
    <w:rsid w:val="00D0414C"/>
    <w:rsid w:val="00D04A5E"/>
    <w:rsid w:val="00D05654"/>
    <w:rsid w:val="00D05957"/>
    <w:rsid w:val="00D05C54"/>
    <w:rsid w:val="00D12055"/>
    <w:rsid w:val="00D132F4"/>
    <w:rsid w:val="00D138B9"/>
    <w:rsid w:val="00D16FAC"/>
    <w:rsid w:val="00D20102"/>
    <w:rsid w:val="00D20A6F"/>
    <w:rsid w:val="00D213B6"/>
    <w:rsid w:val="00D2185D"/>
    <w:rsid w:val="00D2206A"/>
    <w:rsid w:val="00D2282F"/>
    <w:rsid w:val="00D22B56"/>
    <w:rsid w:val="00D24676"/>
    <w:rsid w:val="00D2534A"/>
    <w:rsid w:val="00D27FDF"/>
    <w:rsid w:val="00D35C67"/>
    <w:rsid w:val="00D366CF"/>
    <w:rsid w:val="00D3701D"/>
    <w:rsid w:val="00D3725B"/>
    <w:rsid w:val="00D40396"/>
    <w:rsid w:val="00D40CBB"/>
    <w:rsid w:val="00D418F7"/>
    <w:rsid w:val="00D44955"/>
    <w:rsid w:val="00D457F9"/>
    <w:rsid w:val="00D45E59"/>
    <w:rsid w:val="00D54175"/>
    <w:rsid w:val="00D56FE1"/>
    <w:rsid w:val="00D622F3"/>
    <w:rsid w:val="00D628D4"/>
    <w:rsid w:val="00D62B75"/>
    <w:rsid w:val="00D62F98"/>
    <w:rsid w:val="00D64E23"/>
    <w:rsid w:val="00D6526D"/>
    <w:rsid w:val="00D67AC8"/>
    <w:rsid w:val="00D7146E"/>
    <w:rsid w:val="00D75ED0"/>
    <w:rsid w:val="00D80C9A"/>
    <w:rsid w:val="00D81D6A"/>
    <w:rsid w:val="00D82F5B"/>
    <w:rsid w:val="00D830DB"/>
    <w:rsid w:val="00D8311A"/>
    <w:rsid w:val="00D84114"/>
    <w:rsid w:val="00D851C4"/>
    <w:rsid w:val="00D900D0"/>
    <w:rsid w:val="00D91914"/>
    <w:rsid w:val="00D91B80"/>
    <w:rsid w:val="00D91CC0"/>
    <w:rsid w:val="00D926E3"/>
    <w:rsid w:val="00D96312"/>
    <w:rsid w:val="00D964B1"/>
    <w:rsid w:val="00DA1E8D"/>
    <w:rsid w:val="00DA2589"/>
    <w:rsid w:val="00DA33DB"/>
    <w:rsid w:val="00DA465A"/>
    <w:rsid w:val="00DA516E"/>
    <w:rsid w:val="00DA6CDE"/>
    <w:rsid w:val="00DA7721"/>
    <w:rsid w:val="00DB2790"/>
    <w:rsid w:val="00DB3238"/>
    <w:rsid w:val="00DB411D"/>
    <w:rsid w:val="00DB46B4"/>
    <w:rsid w:val="00DB4C07"/>
    <w:rsid w:val="00DB6ECE"/>
    <w:rsid w:val="00DB79DA"/>
    <w:rsid w:val="00DC26C6"/>
    <w:rsid w:val="00DC4FD5"/>
    <w:rsid w:val="00DC584D"/>
    <w:rsid w:val="00DC5BDB"/>
    <w:rsid w:val="00DC672E"/>
    <w:rsid w:val="00DC7143"/>
    <w:rsid w:val="00DD0643"/>
    <w:rsid w:val="00DD0D3C"/>
    <w:rsid w:val="00DD1538"/>
    <w:rsid w:val="00DD1D7C"/>
    <w:rsid w:val="00DD1EF9"/>
    <w:rsid w:val="00DD495E"/>
    <w:rsid w:val="00DD49F3"/>
    <w:rsid w:val="00DD5407"/>
    <w:rsid w:val="00DD7752"/>
    <w:rsid w:val="00DE220F"/>
    <w:rsid w:val="00DE2B76"/>
    <w:rsid w:val="00DE2DC2"/>
    <w:rsid w:val="00DE53AB"/>
    <w:rsid w:val="00DE78B7"/>
    <w:rsid w:val="00DE7A42"/>
    <w:rsid w:val="00DF0BB1"/>
    <w:rsid w:val="00DF1E06"/>
    <w:rsid w:val="00DF2253"/>
    <w:rsid w:val="00DF3D76"/>
    <w:rsid w:val="00DF40E5"/>
    <w:rsid w:val="00DF51BB"/>
    <w:rsid w:val="00E01449"/>
    <w:rsid w:val="00E05261"/>
    <w:rsid w:val="00E05E39"/>
    <w:rsid w:val="00E06DC1"/>
    <w:rsid w:val="00E101D6"/>
    <w:rsid w:val="00E1021C"/>
    <w:rsid w:val="00E16C31"/>
    <w:rsid w:val="00E17029"/>
    <w:rsid w:val="00E177A4"/>
    <w:rsid w:val="00E22802"/>
    <w:rsid w:val="00E22E7C"/>
    <w:rsid w:val="00E23C6E"/>
    <w:rsid w:val="00E25574"/>
    <w:rsid w:val="00E25779"/>
    <w:rsid w:val="00E30C3A"/>
    <w:rsid w:val="00E31EC5"/>
    <w:rsid w:val="00E33FC5"/>
    <w:rsid w:val="00E35B81"/>
    <w:rsid w:val="00E41CAC"/>
    <w:rsid w:val="00E41D74"/>
    <w:rsid w:val="00E435B3"/>
    <w:rsid w:val="00E43E7A"/>
    <w:rsid w:val="00E45BB2"/>
    <w:rsid w:val="00E462E5"/>
    <w:rsid w:val="00E46932"/>
    <w:rsid w:val="00E47747"/>
    <w:rsid w:val="00E477D6"/>
    <w:rsid w:val="00E5192D"/>
    <w:rsid w:val="00E60F14"/>
    <w:rsid w:val="00E6143C"/>
    <w:rsid w:val="00E6170A"/>
    <w:rsid w:val="00E6212C"/>
    <w:rsid w:val="00E62B31"/>
    <w:rsid w:val="00E639C6"/>
    <w:rsid w:val="00E64DCA"/>
    <w:rsid w:val="00E7030E"/>
    <w:rsid w:val="00E70C98"/>
    <w:rsid w:val="00E714D4"/>
    <w:rsid w:val="00E730ED"/>
    <w:rsid w:val="00E75CA8"/>
    <w:rsid w:val="00E7715D"/>
    <w:rsid w:val="00E77E2B"/>
    <w:rsid w:val="00E8035F"/>
    <w:rsid w:val="00E80C0C"/>
    <w:rsid w:val="00E817A6"/>
    <w:rsid w:val="00E81C1C"/>
    <w:rsid w:val="00E82DC0"/>
    <w:rsid w:val="00E83A7D"/>
    <w:rsid w:val="00E86542"/>
    <w:rsid w:val="00E87032"/>
    <w:rsid w:val="00E8711F"/>
    <w:rsid w:val="00E87B85"/>
    <w:rsid w:val="00E90645"/>
    <w:rsid w:val="00E9092C"/>
    <w:rsid w:val="00E94CC5"/>
    <w:rsid w:val="00E968DD"/>
    <w:rsid w:val="00E96AB7"/>
    <w:rsid w:val="00EA06A9"/>
    <w:rsid w:val="00EA1548"/>
    <w:rsid w:val="00EA2A6F"/>
    <w:rsid w:val="00EA32E3"/>
    <w:rsid w:val="00EA40FC"/>
    <w:rsid w:val="00EA77A7"/>
    <w:rsid w:val="00EA7B31"/>
    <w:rsid w:val="00EB0CCC"/>
    <w:rsid w:val="00EB0CD3"/>
    <w:rsid w:val="00EB2768"/>
    <w:rsid w:val="00EB38D7"/>
    <w:rsid w:val="00EB3CB1"/>
    <w:rsid w:val="00EB4885"/>
    <w:rsid w:val="00EC00D2"/>
    <w:rsid w:val="00EC0B19"/>
    <w:rsid w:val="00EC1338"/>
    <w:rsid w:val="00EC13B1"/>
    <w:rsid w:val="00EC2E8E"/>
    <w:rsid w:val="00EC441B"/>
    <w:rsid w:val="00EC44E4"/>
    <w:rsid w:val="00EC5474"/>
    <w:rsid w:val="00EC5BD5"/>
    <w:rsid w:val="00EC7419"/>
    <w:rsid w:val="00ED1155"/>
    <w:rsid w:val="00ED2854"/>
    <w:rsid w:val="00ED4C0C"/>
    <w:rsid w:val="00ED4D90"/>
    <w:rsid w:val="00ED543B"/>
    <w:rsid w:val="00ED61F1"/>
    <w:rsid w:val="00ED6474"/>
    <w:rsid w:val="00EE0FE6"/>
    <w:rsid w:val="00EE19D1"/>
    <w:rsid w:val="00EE279D"/>
    <w:rsid w:val="00EE2BC3"/>
    <w:rsid w:val="00EE3B76"/>
    <w:rsid w:val="00EE63F8"/>
    <w:rsid w:val="00EE6A39"/>
    <w:rsid w:val="00EF63A8"/>
    <w:rsid w:val="00EF6E33"/>
    <w:rsid w:val="00F00F5F"/>
    <w:rsid w:val="00F03F4A"/>
    <w:rsid w:val="00F043AD"/>
    <w:rsid w:val="00F067EA"/>
    <w:rsid w:val="00F07159"/>
    <w:rsid w:val="00F07499"/>
    <w:rsid w:val="00F10706"/>
    <w:rsid w:val="00F10DE6"/>
    <w:rsid w:val="00F11481"/>
    <w:rsid w:val="00F12876"/>
    <w:rsid w:val="00F12A5A"/>
    <w:rsid w:val="00F12AD2"/>
    <w:rsid w:val="00F179D1"/>
    <w:rsid w:val="00F2025A"/>
    <w:rsid w:val="00F21011"/>
    <w:rsid w:val="00F21362"/>
    <w:rsid w:val="00F27518"/>
    <w:rsid w:val="00F304E9"/>
    <w:rsid w:val="00F3213A"/>
    <w:rsid w:val="00F33152"/>
    <w:rsid w:val="00F33E04"/>
    <w:rsid w:val="00F341E7"/>
    <w:rsid w:val="00F3481D"/>
    <w:rsid w:val="00F354C2"/>
    <w:rsid w:val="00F35644"/>
    <w:rsid w:val="00F35FD8"/>
    <w:rsid w:val="00F36612"/>
    <w:rsid w:val="00F3682B"/>
    <w:rsid w:val="00F37D19"/>
    <w:rsid w:val="00F4014A"/>
    <w:rsid w:val="00F40340"/>
    <w:rsid w:val="00F409EE"/>
    <w:rsid w:val="00F41F91"/>
    <w:rsid w:val="00F424F0"/>
    <w:rsid w:val="00F425A2"/>
    <w:rsid w:val="00F45DB8"/>
    <w:rsid w:val="00F46198"/>
    <w:rsid w:val="00F46BFF"/>
    <w:rsid w:val="00F51AB0"/>
    <w:rsid w:val="00F520CD"/>
    <w:rsid w:val="00F54C8C"/>
    <w:rsid w:val="00F558D5"/>
    <w:rsid w:val="00F5596C"/>
    <w:rsid w:val="00F5645D"/>
    <w:rsid w:val="00F601B6"/>
    <w:rsid w:val="00F6109E"/>
    <w:rsid w:val="00F62AE1"/>
    <w:rsid w:val="00F65722"/>
    <w:rsid w:val="00F65BF1"/>
    <w:rsid w:val="00F66461"/>
    <w:rsid w:val="00F71748"/>
    <w:rsid w:val="00F72D5E"/>
    <w:rsid w:val="00F72D9B"/>
    <w:rsid w:val="00F75F2B"/>
    <w:rsid w:val="00F81CE3"/>
    <w:rsid w:val="00F81F70"/>
    <w:rsid w:val="00F829DA"/>
    <w:rsid w:val="00F838EF"/>
    <w:rsid w:val="00F839EF"/>
    <w:rsid w:val="00F848BC"/>
    <w:rsid w:val="00F84D7A"/>
    <w:rsid w:val="00F8545D"/>
    <w:rsid w:val="00F944C4"/>
    <w:rsid w:val="00F94CEA"/>
    <w:rsid w:val="00F95CD6"/>
    <w:rsid w:val="00F95F49"/>
    <w:rsid w:val="00F960F8"/>
    <w:rsid w:val="00F969FF"/>
    <w:rsid w:val="00FA003B"/>
    <w:rsid w:val="00FA3DCF"/>
    <w:rsid w:val="00FA44BE"/>
    <w:rsid w:val="00FA6085"/>
    <w:rsid w:val="00FB07C7"/>
    <w:rsid w:val="00FB1967"/>
    <w:rsid w:val="00FB1EB9"/>
    <w:rsid w:val="00FB1F3A"/>
    <w:rsid w:val="00FB390A"/>
    <w:rsid w:val="00FB3BD1"/>
    <w:rsid w:val="00FB4684"/>
    <w:rsid w:val="00FB4B75"/>
    <w:rsid w:val="00FB60D2"/>
    <w:rsid w:val="00FB7A17"/>
    <w:rsid w:val="00FC4FA3"/>
    <w:rsid w:val="00FC5935"/>
    <w:rsid w:val="00FC6FD9"/>
    <w:rsid w:val="00FD3E46"/>
    <w:rsid w:val="00FD473D"/>
    <w:rsid w:val="00FD625F"/>
    <w:rsid w:val="00FD7075"/>
    <w:rsid w:val="00FD7EC2"/>
    <w:rsid w:val="00FE2885"/>
    <w:rsid w:val="00FE5629"/>
    <w:rsid w:val="00FE56B7"/>
    <w:rsid w:val="00FE62E3"/>
    <w:rsid w:val="00FE6D8A"/>
    <w:rsid w:val="00FF2086"/>
    <w:rsid w:val="00FF283D"/>
    <w:rsid w:val="00FF428F"/>
    <w:rsid w:val="00FF44D6"/>
    <w:rsid w:val="00FF58D9"/>
    <w:rsid w:val="00FF5FC2"/>
    <w:rsid w:val="00FF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CA9BA"/>
  <w15:docId w15:val="{BA156950-4879-4D2E-A8A2-89A29DB7C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77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77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7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77A4"/>
    <w:rPr>
      <w:sz w:val="18"/>
      <w:szCs w:val="18"/>
    </w:rPr>
  </w:style>
  <w:style w:type="table" w:styleId="TableGrid">
    <w:name w:val="Table Grid"/>
    <w:basedOn w:val="TableNormal"/>
    <w:uiPriority w:val="39"/>
    <w:rsid w:val="008E5C6C"/>
    <w:rPr>
      <w:rFonts w:ascii="宋体" w:eastAsia="宋体" w:hAnsi="宋体" w:cs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21F8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474E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74E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74E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E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E2E"/>
    <w:rPr>
      <w:b/>
      <w:bCs/>
    </w:rPr>
  </w:style>
  <w:style w:type="paragraph" w:styleId="Revision">
    <w:name w:val="Revision"/>
    <w:hidden/>
    <w:uiPriority w:val="99"/>
    <w:semiHidden/>
    <w:rsid w:val="00A40617"/>
  </w:style>
  <w:style w:type="paragraph" w:styleId="Caption">
    <w:name w:val="caption"/>
    <w:basedOn w:val="Normal"/>
    <w:next w:val="Normal"/>
    <w:uiPriority w:val="35"/>
    <w:unhideWhenUsed/>
    <w:qFormat/>
    <w:rsid w:val="006F3CE4"/>
    <w:pPr>
      <w:autoSpaceDE w:val="0"/>
      <w:autoSpaceDN w:val="0"/>
      <w:spacing w:line="480" w:lineRule="auto"/>
      <w:jc w:val="center"/>
    </w:pPr>
    <w:rPr>
      <w:rFonts w:ascii="Times New Roman" w:eastAsia="Times New Roman" w:hAnsi="Times New Roman" w:cstheme="majorBidi"/>
      <w:kern w:val="0"/>
      <w:sz w:val="24"/>
      <w:szCs w:val="20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3B6120"/>
    <w:rPr>
      <w:rFonts w:ascii="宋体" w:eastAsia="宋体" w:hAnsi="宋体" w:cstheme="minorHAnsi"/>
      <w:noProof/>
      <w:kern w:val="0"/>
      <w:sz w:val="24"/>
      <w:szCs w:val="24"/>
      <w14:ligatures w14:val="none"/>
    </w:rPr>
  </w:style>
  <w:style w:type="character" w:customStyle="1" w:styleId="EndNoteBibliography0">
    <w:name w:val="EndNote Bibliography 字符"/>
    <w:basedOn w:val="DefaultParagraphFont"/>
    <w:link w:val="EndNoteBibliography"/>
    <w:rsid w:val="003B6120"/>
    <w:rPr>
      <w:rFonts w:ascii="宋体" w:eastAsia="宋体" w:hAnsi="宋体" w:cstheme="minorHAnsi"/>
      <w:noProof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83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03B6B4-C68B-44E2-AC21-FBC949D51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0</Pages>
  <Words>2535</Words>
  <Characters>14526</Characters>
  <Application>Microsoft Office Word</Application>
  <DocSecurity>0</DocSecurity>
  <Lines>345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huyi</dc:creator>
  <cp:keywords/>
  <dc:description/>
  <cp:lastModifiedBy>Shuyi Li (MEDT)</cp:lastModifiedBy>
  <cp:revision>21</cp:revision>
  <cp:lastPrinted>2024-01-26T02:16:00Z</cp:lastPrinted>
  <dcterms:created xsi:type="dcterms:W3CDTF">2025-03-16T12:22:00Z</dcterms:created>
  <dcterms:modified xsi:type="dcterms:W3CDTF">2026-03-18T01:44:00Z</dcterms:modified>
</cp:coreProperties>
</file>